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43220F" w14:textId="23FF0B8E" w:rsidR="00272461" w:rsidRPr="009F73EB" w:rsidRDefault="00272461" w:rsidP="087CF60F">
      <w:pPr>
        <w:spacing w:line="360" w:lineRule="auto"/>
        <w:rPr>
          <w:rFonts w:ascii="Calibri" w:eastAsia="Calibri" w:hAnsi="Calibri" w:cs="Calibri"/>
          <w:b/>
          <w:bCs/>
          <w:color w:val="000000" w:themeColor="text1"/>
          <w:sz w:val="24"/>
          <w:szCs w:val="24"/>
          <w:lang w:val="en-US"/>
        </w:rPr>
      </w:pPr>
      <w:r w:rsidRPr="087CF60F">
        <w:rPr>
          <w:rFonts w:ascii="Calibri" w:eastAsia="Calibri" w:hAnsi="Calibri" w:cs="Calibri"/>
          <w:b/>
          <w:bCs/>
          <w:color w:val="000000" w:themeColor="text1"/>
          <w:sz w:val="24"/>
          <w:szCs w:val="24"/>
          <w:lang w:val="en-US"/>
        </w:rPr>
        <w:t>Supplement</w:t>
      </w:r>
    </w:p>
    <w:p w14:paraId="0B2C5312" w14:textId="30DE4FD0" w:rsidR="00E0584F" w:rsidRPr="00BD6A34" w:rsidRDefault="208488E0" w:rsidP="7040D05E">
      <w:pPr>
        <w:spacing w:line="360" w:lineRule="auto"/>
        <w:jc w:val="both"/>
        <w:rPr>
          <w:rFonts w:asciiTheme="majorHAnsi" w:eastAsiaTheme="majorEastAsia" w:hAnsiTheme="majorHAnsi" w:cstheme="majorBidi"/>
          <w:color w:val="000000" w:themeColor="text1"/>
          <w:sz w:val="24"/>
          <w:szCs w:val="24"/>
          <w:lang w:val="en-US"/>
        </w:rPr>
      </w:pPr>
      <w:r>
        <w:rPr>
          <w:noProof/>
        </w:rPr>
        <w:drawing>
          <wp:inline distT="0" distB="0" distL="0" distR="0" wp14:anchorId="19DEAF25" wp14:editId="4062182D">
            <wp:extent cx="5943600" cy="2628951"/>
            <wp:effectExtent l="0" t="0" r="0" b="0"/>
            <wp:docPr id="484809783" name="Afbeelding 4848097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484809783"/>
                    <pic:cNvPicPr/>
                  </pic:nvPicPr>
                  <pic:blipFill>
                    <a:blip r:embed="rId8">
                      <a:extLst>
                        <a:ext uri="{28A0092B-C50C-407E-A947-70E740481C1C}">
                          <a14:useLocalDpi xmlns:a14="http://schemas.microsoft.com/office/drawing/2010/main" val="0"/>
                        </a:ext>
                      </a:extLst>
                    </a:blip>
                    <a:srcRect t="11680" b="9686"/>
                    <a:stretch>
                      <a:fillRect/>
                    </a:stretch>
                  </pic:blipFill>
                  <pic:spPr>
                    <a:xfrm>
                      <a:off x="0" y="0"/>
                      <a:ext cx="5943600" cy="2628951"/>
                    </a:xfrm>
                    <a:prstGeom prst="rect">
                      <a:avLst/>
                    </a:prstGeom>
                  </pic:spPr>
                </pic:pic>
              </a:graphicData>
            </a:graphic>
          </wp:inline>
        </w:drawing>
      </w:r>
      <w:r w:rsidR="5E273FD1" w:rsidRPr="7040D05E">
        <w:rPr>
          <w:rFonts w:asciiTheme="majorHAnsi" w:eastAsiaTheme="majorEastAsia" w:hAnsiTheme="majorHAnsi" w:cstheme="majorBidi"/>
          <w:b/>
          <w:bCs/>
          <w:color w:val="000000" w:themeColor="text1"/>
          <w:sz w:val="24"/>
          <w:szCs w:val="24"/>
          <w:lang w:val="en-US"/>
        </w:rPr>
        <w:t xml:space="preserve">Figure S1. </w:t>
      </w:r>
      <w:r w:rsidR="0A2C8CB7" w:rsidRPr="7040D05E">
        <w:rPr>
          <w:rFonts w:asciiTheme="majorHAnsi" w:eastAsiaTheme="majorEastAsia" w:hAnsiTheme="majorHAnsi" w:cstheme="majorBidi"/>
          <w:color w:val="000000" w:themeColor="text1"/>
          <w:sz w:val="24"/>
          <w:szCs w:val="24"/>
          <w:lang w:val="en-US"/>
        </w:rPr>
        <w:t xml:space="preserve">(A) </w:t>
      </w:r>
      <w:r w:rsidR="2586CE2E" w:rsidRPr="7040D05E">
        <w:rPr>
          <w:rFonts w:asciiTheme="majorHAnsi" w:eastAsiaTheme="majorEastAsia" w:hAnsiTheme="majorHAnsi" w:cstheme="majorBidi"/>
          <w:color w:val="000000" w:themeColor="text1"/>
          <w:sz w:val="24"/>
          <w:szCs w:val="24"/>
          <w:lang w:val="en-US"/>
        </w:rPr>
        <w:t>Sagittal</w:t>
      </w:r>
      <w:r w:rsidR="0E1B840B" w:rsidRPr="7040D05E">
        <w:rPr>
          <w:rFonts w:asciiTheme="majorHAnsi" w:eastAsiaTheme="majorEastAsia" w:hAnsiTheme="majorHAnsi" w:cstheme="majorBidi"/>
          <w:color w:val="000000" w:themeColor="text1"/>
          <w:sz w:val="24"/>
          <w:szCs w:val="24"/>
          <w:lang w:val="en-US"/>
        </w:rPr>
        <w:t xml:space="preserve"> view on the brain with the </w:t>
      </w:r>
      <w:r w:rsidR="7BCEEE78" w:rsidRPr="7040D05E">
        <w:rPr>
          <w:rFonts w:asciiTheme="majorHAnsi" w:eastAsiaTheme="majorEastAsia" w:hAnsiTheme="majorHAnsi" w:cstheme="majorBidi"/>
          <w:color w:val="000000" w:themeColor="text1"/>
          <w:sz w:val="24"/>
          <w:szCs w:val="24"/>
          <w:lang w:val="en-US"/>
        </w:rPr>
        <w:t xml:space="preserve">middle cerebral artery </w:t>
      </w:r>
      <w:r w:rsidR="0E1B840B" w:rsidRPr="7040D05E">
        <w:rPr>
          <w:rFonts w:asciiTheme="majorHAnsi" w:eastAsiaTheme="majorEastAsia" w:hAnsiTheme="majorHAnsi" w:cstheme="majorBidi"/>
          <w:color w:val="000000" w:themeColor="text1"/>
          <w:sz w:val="24"/>
          <w:szCs w:val="24"/>
          <w:lang w:val="en-US"/>
        </w:rPr>
        <w:t>(</w:t>
      </w:r>
      <w:r w:rsidR="5A3B5085" w:rsidRPr="7040D05E">
        <w:rPr>
          <w:rFonts w:asciiTheme="majorHAnsi" w:eastAsiaTheme="majorEastAsia" w:hAnsiTheme="majorHAnsi" w:cstheme="majorBidi"/>
          <w:color w:val="000000" w:themeColor="text1"/>
          <w:sz w:val="24"/>
          <w:szCs w:val="24"/>
          <w:lang w:val="en-US"/>
        </w:rPr>
        <w:t>circled</w:t>
      </w:r>
      <w:r w:rsidR="0E1B840B" w:rsidRPr="7040D05E">
        <w:rPr>
          <w:rFonts w:asciiTheme="majorHAnsi" w:eastAsiaTheme="majorEastAsia" w:hAnsiTheme="majorHAnsi" w:cstheme="majorBidi"/>
          <w:color w:val="000000" w:themeColor="text1"/>
          <w:sz w:val="24"/>
          <w:szCs w:val="24"/>
          <w:lang w:val="en-US"/>
        </w:rPr>
        <w:t xml:space="preserve"> in red) located in the center. (B)</w:t>
      </w:r>
      <w:r w:rsidR="6474EE9F" w:rsidRPr="7040D05E">
        <w:rPr>
          <w:rFonts w:asciiTheme="majorHAnsi" w:eastAsiaTheme="majorEastAsia" w:hAnsiTheme="majorHAnsi" w:cstheme="majorBidi"/>
          <w:color w:val="000000" w:themeColor="text1"/>
          <w:sz w:val="24"/>
          <w:szCs w:val="24"/>
          <w:lang w:val="en-US"/>
        </w:rPr>
        <w:t xml:space="preserve"> </w:t>
      </w:r>
      <w:r w:rsidR="45CC8EFE" w:rsidRPr="7040D05E">
        <w:rPr>
          <w:rFonts w:asciiTheme="majorHAnsi" w:eastAsiaTheme="majorEastAsia" w:hAnsiTheme="majorHAnsi" w:cstheme="majorBidi"/>
          <w:color w:val="000000" w:themeColor="text1"/>
          <w:sz w:val="24"/>
          <w:szCs w:val="24"/>
          <w:lang w:val="en-US"/>
        </w:rPr>
        <w:t>S</w:t>
      </w:r>
      <w:r w:rsidR="6474EE9F" w:rsidRPr="7040D05E">
        <w:rPr>
          <w:rFonts w:ascii="Calibri" w:eastAsia="Calibri" w:hAnsi="Calibri" w:cs="Calibri"/>
          <w:color w:val="000000" w:themeColor="text1"/>
          <w:sz w:val="24"/>
          <w:szCs w:val="24"/>
          <w:lang w:val="en-US"/>
        </w:rPr>
        <w:t xml:space="preserve">ingle 2D slice </w:t>
      </w:r>
      <w:r w:rsidR="19F83482" w:rsidRPr="7040D05E">
        <w:rPr>
          <w:rFonts w:ascii="Calibri" w:eastAsia="Calibri" w:hAnsi="Calibri" w:cs="Calibri"/>
          <w:color w:val="000000" w:themeColor="text1"/>
          <w:sz w:val="24"/>
          <w:szCs w:val="24"/>
          <w:lang w:val="en-US"/>
        </w:rPr>
        <w:t xml:space="preserve">(yellow) </w:t>
      </w:r>
      <w:r w:rsidR="6474EE9F" w:rsidRPr="7040D05E">
        <w:rPr>
          <w:rFonts w:ascii="Calibri" w:eastAsia="Calibri" w:hAnsi="Calibri" w:cs="Calibri"/>
          <w:color w:val="000000" w:themeColor="text1"/>
          <w:sz w:val="24"/>
          <w:szCs w:val="24"/>
          <w:lang w:val="en-US"/>
        </w:rPr>
        <w:t xml:space="preserve">planned perpendicularly on the </w:t>
      </w:r>
      <w:r w:rsidR="5DB6CA9D" w:rsidRPr="7040D05E">
        <w:rPr>
          <w:rFonts w:ascii="Calibri" w:eastAsia="Calibri" w:hAnsi="Calibri" w:cs="Calibri"/>
          <w:color w:val="000000" w:themeColor="text1"/>
          <w:sz w:val="24"/>
          <w:szCs w:val="24"/>
          <w:lang w:val="en-US"/>
        </w:rPr>
        <w:t xml:space="preserve">middle cerebral artery </w:t>
      </w:r>
      <w:r w:rsidR="7EF1E9EA" w:rsidRPr="7040D05E">
        <w:rPr>
          <w:rFonts w:asciiTheme="majorHAnsi" w:eastAsiaTheme="majorEastAsia" w:hAnsiTheme="majorHAnsi" w:cstheme="majorBidi"/>
          <w:color w:val="000000" w:themeColor="text1"/>
          <w:sz w:val="24"/>
          <w:szCs w:val="24"/>
          <w:lang w:val="en-US"/>
        </w:rPr>
        <w:t>for region of interest delineation.</w:t>
      </w:r>
    </w:p>
    <w:p w14:paraId="372F95ED" w14:textId="009BB467" w:rsidR="00E0584F" w:rsidRPr="009F73EB" w:rsidRDefault="00E0584F" w:rsidP="167A34FF">
      <w:pPr>
        <w:spacing w:line="480" w:lineRule="auto"/>
        <w:rPr>
          <w:color w:val="000000" w:themeColor="text1"/>
          <w:lang w:val="en-US"/>
        </w:rPr>
      </w:pPr>
    </w:p>
    <w:p w14:paraId="391253D6" w14:textId="434F7753" w:rsidR="00E0584F" w:rsidRPr="009F73EB" w:rsidRDefault="00E0584F" w:rsidP="167A34FF">
      <w:pPr>
        <w:spacing w:line="480" w:lineRule="auto"/>
        <w:rPr>
          <w:color w:val="000000" w:themeColor="text1"/>
          <w:lang w:val="en-US"/>
        </w:rPr>
      </w:pPr>
    </w:p>
    <w:p w14:paraId="1D79640A" w14:textId="77777777" w:rsidR="00E0584F" w:rsidRPr="009F73EB" w:rsidRDefault="00E0584F" w:rsidP="167A34FF">
      <w:pPr>
        <w:spacing w:line="480" w:lineRule="auto"/>
        <w:rPr>
          <w:rFonts w:ascii="Calibri" w:eastAsia="Calibri" w:hAnsi="Calibri" w:cs="Calibri"/>
          <w:color w:val="000000" w:themeColor="text1"/>
          <w:lang w:val="en-US"/>
        </w:rPr>
      </w:pPr>
      <w:r w:rsidRPr="009F73EB">
        <w:rPr>
          <w:noProof/>
          <w:color w:val="000000" w:themeColor="text1"/>
        </w:rPr>
        <w:drawing>
          <wp:inline distT="0" distB="0" distL="0" distR="0" wp14:anchorId="6BD1F91D" wp14:editId="714ECB7D">
            <wp:extent cx="3108806" cy="2943225"/>
            <wp:effectExtent l="0" t="0" r="0" b="0"/>
            <wp:docPr id="999522749"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9522749" name=""/>
                    <pic:cNvPicPr/>
                  </pic:nvPicPr>
                  <pic:blipFill rotWithShape="1">
                    <a:blip r:embed="rId9"/>
                    <a:srcRect l="21154" t="8309" r="19070"/>
                    <a:stretch/>
                  </pic:blipFill>
                  <pic:spPr bwMode="auto">
                    <a:xfrm>
                      <a:off x="0" y="0"/>
                      <a:ext cx="3112391" cy="2946619"/>
                    </a:xfrm>
                    <a:prstGeom prst="rect">
                      <a:avLst/>
                    </a:prstGeom>
                    <a:ln>
                      <a:noFill/>
                    </a:ln>
                    <a:extLst>
                      <a:ext uri="{53640926-AAD7-44D8-BBD7-CCE9431645EC}">
                        <a14:shadowObscured xmlns:a14="http://schemas.microsoft.com/office/drawing/2010/main"/>
                      </a:ext>
                    </a:extLst>
                  </pic:spPr>
                </pic:pic>
              </a:graphicData>
            </a:graphic>
          </wp:inline>
        </w:drawing>
      </w:r>
    </w:p>
    <w:p w14:paraId="51A07DB6" w14:textId="0EBCD3F9" w:rsidR="00E0584F" w:rsidRPr="009F73EB" w:rsidRDefault="00E0584F" w:rsidP="005E575F">
      <w:pPr>
        <w:spacing w:line="360" w:lineRule="auto"/>
        <w:jc w:val="both"/>
        <w:rPr>
          <w:rFonts w:ascii="Calibri" w:eastAsia="Calibri" w:hAnsi="Calibri" w:cs="Calibri"/>
          <w:color w:val="000000" w:themeColor="text1"/>
          <w:sz w:val="24"/>
          <w:szCs w:val="24"/>
          <w:lang w:val="en-US"/>
        </w:rPr>
      </w:pPr>
      <w:r w:rsidRPr="009F73EB">
        <w:rPr>
          <w:rFonts w:ascii="Calibri" w:eastAsia="Calibri" w:hAnsi="Calibri" w:cs="Calibri"/>
          <w:b/>
          <w:bCs/>
          <w:color w:val="000000" w:themeColor="text1"/>
          <w:sz w:val="24"/>
          <w:szCs w:val="24"/>
          <w:lang w:val="en-US"/>
        </w:rPr>
        <w:t>Figure S</w:t>
      </w:r>
      <w:r w:rsidR="5BBFFB8A" w:rsidRPr="009F73EB">
        <w:rPr>
          <w:rFonts w:ascii="Calibri" w:eastAsia="Calibri" w:hAnsi="Calibri" w:cs="Calibri"/>
          <w:b/>
          <w:bCs/>
          <w:color w:val="000000" w:themeColor="text1"/>
          <w:sz w:val="24"/>
          <w:szCs w:val="24"/>
          <w:lang w:val="en-US"/>
        </w:rPr>
        <w:t>2</w:t>
      </w:r>
      <w:r w:rsidRPr="009F73EB">
        <w:rPr>
          <w:rFonts w:ascii="Calibri" w:eastAsia="Calibri" w:hAnsi="Calibri" w:cs="Calibri"/>
          <w:b/>
          <w:bCs/>
          <w:color w:val="000000" w:themeColor="text1"/>
          <w:sz w:val="24"/>
          <w:szCs w:val="24"/>
          <w:lang w:val="en-US"/>
        </w:rPr>
        <w:t xml:space="preserve">. </w:t>
      </w:r>
      <w:r w:rsidRPr="009F73EB">
        <w:rPr>
          <w:rFonts w:ascii="Calibri" w:eastAsia="Calibri" w:hAnsi="Calibri" w:cs="Calibri"/>
          <w:color w:val="000000" w:themeColor="text1"/>
          <w:sz w:val="24"/>
          <w:szCs w:val="24"/>
          <w:lang w:val="en-US"/>
        </w:rPr>
        <w:t>Unadjusted correlation coefficients for pulsatility (PI</w:t>
      </w:r>
      <w:r w:rsidR="70504BED" w:rsidRPr="009F73EB">
        <w:rPr>
          <w:rFonts w:ascii="Calibri" w:eastAsia="Calibri" w:hAnsi="Calibri" w:cs="Calibri"/>
          <w:color w:val="000000" w:themeColor="text1"/>
          <w:sz w:val="24"/>
          <w:szCs w:val="24"/>
          <w:lang w:val="en-US"/>
        </w:rPr>
        <w:t>) and</w:t>
      </w:r>
      <w:r w:rsidRPr="009F73EB">
        <w:rPr>
          <w:rFonts w:ascii="Calibri" w:eastAsia="Calibri" w:hAnsi="Calibri" w:cs="Calibri"/>
          <w:color w:val="000000" w:themeColor="text1"/>
          <w:sz w:val="24"/>
          <w:szCs w:val="24"/>
          <w:lang w:val="en-US"/>
        </w:rPr>
        <w:t xml:space="preserve"> mean-blood flow velocity (MV) in the middle cerebral artery (MCA), basal ganglia (BG), and semioval center (CSO).</w:t>
      </w:r>
      <w:r w:rsidRPr="009F73EB">
        <w:rPr>
          <w:rFonts w:ascii="Calibri" w:eastAsia="Calibri" w:hAnsi="Calibri" w:cs="Calibri"/>
          <w:color w:val="000000" w:themeColor="text1"/>
          <w:sz w:val="24"/>
          <w:szCs w:val="24"/>
          <w:lang w:val="en-US"/>
        </w:rPr>
        <w:br w:type="page"/>
      </w:r>
    </w:p>
    <w:p w14:paraId="140B5809" w14:textId="7875934A" w:rsidR="039A1377" w:rsidRPr="009F73EB" w:rsidRDefault="039A1377" w:rsidP="5ABEBA43">
      <w:pPr>
        <w:spacing w:line="360" w:lineRule="auto"/>
        <w:rPr>
          <w:rFonts w:ascii="Calibri" w:eastAsia="Calibri" w:hAnsi="Calibri" w:cs="Calibri"/>
          <w:color w:val="000000" w:themeColor="text1"/>
          <w:sz w:val="24"/>
          <w:szCs w:val="24"/>
          <w:lang w:val="en-US"/>
        </w:rPr>
      </w:pPr>
      <w:r w:rsidRPr="009F73EB">
        <w:rPr>
          <w:rFonts w:ascii="Calibri" w:eastAsia="Calibri" w:hAnsi="Calibri" w:cs="Calibri"/>
          <w:b/>
          <w:bCs/>
          <w:color w:val="000000" w:themeColor="text1"/>
          <w:sz w:val="24"/>
          <w:szCs w:val="24"/>
          <w:lang w:val="en-US"/>
        </w:rPr>
        <w:lastRenderedPageBreak/>
        <w:t>Table S1.</w:t>
      </w:r>
      <w:r w:rsidRPr="009F73EB">
        <w:rPr>
          <w:rFonts w:ascii="Calibri" w:eastAsia="Calibri" w:hAnsi="Calibri" w:cs="Calibri"/>
          <w:color w:val="000000" w:themeColor="text1"/>
          <w:sz w:val="24"/>
          <w:szCs w:val="24"/>
          <w:lang w:val="en-US"/>
        </w:rPr>
        <w:t xml:space="preserve"> Linear regression results investigating the relationship between intracranial arteriosclerosis and middle cerebral artery pulsatility and blood flow velocity.</w:t>
      </w:r>
    </w:p>
    <w:tbl>
      <w:tblPr>
        <w:tblStyle w:val="Tabelraster"/>
        <w:tblW w:w="0" w:type="auto"/>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ook w:val="06A0" w:firstRow="1" w:lastRow="0" w:firstColumn="1" w:lastColumn="0" w:noHBand="1" w:noVBand="1"/>
      </w:tblPr>
      <w:tblGrid>
        <w:gridCol w:w="2715"/>
        <w:gridCol w:w="1008"/>
        <w:gridCol w:w="2125"/>
        <w:gridCol w:w="1041"/>
        <w:gridCol w:w="2471"/>
      </w:tblGrid>
      <w:tr w:rsidR="009F73EB" w:rsidRPr="009F73EB" w14:paraId="7ECC0FDB" w14:textId="77777777" w:rsidTr="5ABEBA43">
        <w:trPr>
          <w:trHeight w:val="300"/>
        </w:trPr>
        <w:tc>
          <w:tcPr>
            <w:tcW w:w="271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4A8147F7" w14:textId="77777777" w:rsidR="5ABEBA43" w:rsidRPr="009F73EB" w:rsidRDefault="5ABEBA43" w:rsidP="5ABEBA43">
            <w:pPr>
              <w:spacing w:line="360" w:lineRule="auto"/>
              <w:rPr>
                <w:rFonts w:ascii="Calibri" w:eastAsia="Calibri" w:hAnsi="Calibri" w:cs="Calibri"/>
                <w:color w:val="000000" w:themeColor="text1"/>
                <w:sz w:val="24"/>
                <w:szCs w:val="24"/>
                <w:lang w:val="en-US"/>
              </w:rPr>
            </w:pPr>
          </w:p>
        </w:tc>
        <w:tc>
          <w:tcPr>
            <w:tcW w:w="3133" w:type="dxa"/>
            <w:gridSpan w:val="2"/>
            <w:tcBorders>
              <w:top w:val="none" w:sz="12" w:space="0" w:color="000000" w:themeColor="text1"/>
              <w:left w:val="none" w:sz="12" w:space="0" w:color="000000" w:themeColor="text1"/>
              <w:bottom w:val="single" w:sz="12" w:space="0" w:color="000000" w:themeColor="text1"/>
              <w:right w:val="none" w:sz="12" w:space="0" w:color="000000" w:themeColor="text1"/>
            </w:tcBorders>
          </w:tcPr>
          <w:p w14:paraId="0FB54765"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Pulsatility</w:t>
            </w:r>
          </w:p>
        </w:tc>
        <w:tc>
          <w:tcPr>
            <w:tcW w:w="3512" w:type="dxa"/>
            <w:gridSpan w:val="2"/>
            <w:tcBorders>
              <w:top w:val="none" w:sz="12" w:space="0" w:color="000000" w:themeColor="text1"/>
              <w:left w:val="none" w:sz="12" w:space="0" w:color="000000" w:themeColor="text1"/>
              <w:bottom w:val="single" w:sz="12" w:space="0" w:color="000000" w:themeColor="text1"/>
              <w:right w:val="none" w:sz="12" w:space="0" w:color="000000" w:themeColor="text1"/>
            </w:tcBorders>
          </w:tcPr>
          <w:p w14:paraId="2ED4408F"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Blood flow velocity</w:t>
            </w:r>
          </w:p>
        </w:tc>
      </w:tr>
      <w:tr w:rsidR="009F73EB" w:rsidRPr="009F73EB" w14:paraId="5B23F033" w14:textId="77777777" w:rsidTr="5ABEBA43">
        <w:trPr>
          <w:trHeight w:val="300"/>
        </w:trPr>
        <w:tc>
          <w:tcPr>
            <w:tcW w:w="2715" w:type="dxa"/>
            <w:tcBorders>
              <w:top w:val="none" w:sz="12" w:space="0" w:color="000000" w:themeColor="text1"/>
              <w:bottom w:val="single" w:sz="12" w:space="0" w:color="000000" w:themeColor="text1"/>
            </w:tcBorders>
          </w:tcPr>
          <w:p w14:paraId="365F9C15"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Coefficient</w:t>
            </w:r>
          </w:p>
        </w:tc>
        <w:tc>
          <w:tcPr>
            <w:tcW w:w="1008" w:type="dxa"/>
            <w:tcBorders>
              <w:top w:val="single" w:sz="12" w:space="0" w:color="000000" w:themeColor="text1"/>
              <w:bottom w:val="single" w:sz="12" w:space="0" w:color="000000" w:themeColor="text1"/>
            </w:tcBorders>
          </w:tcPr>
          <w:p w14:paraId="7D8B5AF0"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Beta</w:t>
            </w:r>
          </w:p>
        </w:tc>
        <w:tc>
          <w:tcPr>
            <w:tcW w:w="2125" w:type="dxa"/>
            <w:tcBorders>
              <w:top w:val="single" w:sz="12" w:space="0" w:color="000000" w:themeColor="text1"/>
              <w:bottom w:val="single" w:sz="12" w:space="0" w:color="000000" w:themeColor="text1"/>
            </w:tcBorders>
          </w:tcPr>
          <w:p w14:paraId="04CFD946"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95% CI</w:t>
            </w:r>
          </w:p>
        </w:tc>
        <w:tc>
          <w:tcPr>
            <w:tcW w:w="1041" w:type="dxa"/>
            <w:tcBorders>
              <w:top w:val="single" w:sz="12" w:space="0" w:color="000000" w:themeColor="text1"/>
              <w:bottom w:val="single" w:sz="12" w:space="0" w:color="000000" w:themeColor="text1"/>
            </w:tcBorders>
          </w:tcPr>
          <w:p w14:paraId="5CC6A3F0"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Beta</w:t>
            </w:r>
          </w:p>
        </w:tc>
        <w:tc>
          <w:tcPr>
            <w:tcW w:w="2471" w:type="dxa"/>
            <w:tcBorders>
              <w:top w:val="single" w:sz="12" w:space="0" w:color="000000" w:themeColor="text1"/>
              <w:bottom w:val="single" w:sz="12" w:space="0" w:color="000000" w:themeColor="text1"/>
            </w:tcBorders>
          </w:tcPr>
          <w:p w14:paraId="7AB3FD19"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95% CI</w:t>
            </w:r>
          </w:p>
        </w:tc>
      </w:tr>
      <w:tr w:rsidR="009F73EB" w:rsidRPr="009F73EB" w14:paraId="7198636A" w14:textId="77777777" w:rsidTr="00993982">
        <w:trPr>
          <w:trHeight w:val="300"/>
        </w:trPr>
        <w:tc>
          <w:tcPr>
            <w:tcW w:w="2715" w:type="dxa"/>
            <w:tcBorders>
              <w:top w:val="single" w:sz="12" w:space="0" w:color="000000" w:themeColor="text1"/>
              <w:left w:val="none" w:sz="12" w:space="0" w:color="000000" w:themeColor="text1"/>
              <w:bottom w:val="none" w:sz="12" w:space="0" w:color="000000" w:themeColor="text1"/>
              <w:right w:val="none" w:sz="12" w:space="0" w:color="000000" w:themeColor="text1"/>
            </w:tcBorders>
            <w:shd w:val="clear" w:color="auto" w:fill="auto"/>
          </w:tcPr>
          <w:p w14:paraId="2D2C0DBE"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ICAC presence</w:t>
            </w:r>
          </w:p>
        </w:tc>
        <w:tc>
          <w:tcPr>
            <w:tcW w:w="1008" w:type="dxa"/>
            <w:tcBorders>
              <w:top w:val="single" w:sz="12" w:space="0" w:color="000000" w:themeColor="text1"/>
              <w:left w:val="none" w:sz="12" w:space="0" w:color="000000" w:themeColor="text1"/>
              <w:bottom w:val="none" w:sz="12" w:space="0" w:color="000000" w:themeColor="text1"/>
              <w:right w:val="none" w:sz="12" w:space="0" w:color="000000" w:themeColor="text1"/>
            </w:tcBorders>
            <w:shd w:val="clear" w:color="auto" w:fill="auto"/>
          </w:tcPr>
          <w:p w14:paraId="31EF8057" w14:textId="0CA7A4B9"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0.0</w:t>
            </w:r>
            <w:r w:rsidR="00E22644" w:rsidRPr="009F73EB">
              <w:rPr>
                <w:rFonts w:ascii="Calibri" w:eastAsia="Calibri" w:hAnsi="Calibri" w:cs="Calibri"/>
                <w:color w:val="000000" w:themeColor="text1"/>
                <w:sz w:val="24"/>
                <w:szCs w:val="24"/>
              </w:rPr>
              <w:t>8</w:t>
            </w:r>
          </w:p>
        </w:tc>
        <w:tc>
          <w:tcPr>
            <w:tcW w:w="2125" w:type="dxa"/>
            <w:tcBorders>
              <w:top w:val="single" w:sz="12" w:space="0" w:color="000000" w:themeColor="text1"/>
              <w:left w:val="none" w:sz="12" w:space="0" w:color="000000" w:themeColor="text1"/>
              <w:bottom w:val="none" w:sz="12" w:space="0" w:color="000000" w:themeColor="text1"/>
              <w:right w:val="none" w:sz="12" w:space="0" w:color="000000" w:themeColor="text1"/>
            </w:tcBorders>
            <w:shd w:val="clear" w:color="auto" w:fill="auto"/>
          </w:tcPr>
          <w:p w14:paraId="70081C8B"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0.02 - 0.13</w:t>
            </w:r>
          </w:p>
        </w:tc>
        <w:tc>
          <w:tcPr>
            <w:tcW w:w="1041" w:type="dxa"/>
            <w:tcBorders>
              <w:top w:val="single" w:sz="12" w:space="0" w:color="000000" w:themeColor="text1"/>
              <w:left w:val="none" w:sz="12" w:space="0" w:color="000000" w:themeColor="text1"/>
              <w:bottom w:val="none" w:sz="12" w:space="0" w:color="000000" w:themeColor="text1"/>
              <w:right w:val="none" w:sz="12" w:space="0" w:color="000000" w:themeColor="text1"/>
            </w:tcBorders>
            <w:shd w:val="clear" w:color="auto" w:fill="auto"/>
          </w:tcPr>
          <w:p w14:paraId="78F1127D" w14:textId="61913D78"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1.</w:t>
            </w:r>
            <w:r w:rsidR="00993982" w:rsidRPr="009F73EB">
              <w:rPr>
                <w:rFonts w:ascii="Calibri" w:eastAsia="Calibri" w:hAnsi="Calibri" w:cs="Calibri"/>
                <w:color w:val="000000" w:themeColor="text1"/>
                <w:sz w:val="24"/>
                <w:szCs w:val="24"/>
              </w:rPr>
              <w:t>09</w:t>
            </w:r>
          </w:p>
        </w:tc>
        <w:tc>
          <w:tcPr>
            <w:tcW w:w="2471" w:type="dxa"/>
            <w:tcBorders>
              <w:top w:val="single" w:sz="12" w:space="0" w:color="000000" w:themeColor="text1"/>
              <w:left w:val="none" w:sz="12" w:space="0" w:color="000000" w:themeColor="text1"/>
              <w:bottom w:val="none" w:sz="12" w:space="0" w:color="000000" w:themeColor="text1"/>
              <w:right w:val="none" w:sz="12" w:space="0" w:color="000000" w:themeColor="text1"/>
            </w:tcBorders>
            <w:shd w:val="clear" w:color="auto" w:fill="auto"/>
          </w:tcPr>
          <w:p w14:paraId="32F38D5B" w14:textId="586763BB"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2.</w:t>
            </w:r>
            <w:r w:rsidR="00993982" w:rsidRPr="009F73EB">
              <w:rPr>
                <w:rFonts w:ascii="Calibri" w:eastAsia="Calibri" w:hAnsi="Calibri" w:cs="Calibri"/>
                <w:color w:val="000000" w:themeColor="text1"/>
                <w:sz w:val="24"/>
                <w:szCs w:val="24"/>
              </w:rPr>
              <w:t>5</w:t>
            </w:r>
            <w:r w:rsidRPr="009F73EB">
              <w:rPr>
                <w:rFonts w:ascii="Calibri" w:eastAsia="Calibri" w:hAnsi="Calibri" w:cs="Calibri"/>
                <w:color w:val="000000" w:themeColor="text1"/>
                <w:sz w:val="24"/>
                <w:szCs w:val="24"/>
              </w:rPr>
              <w:t>8 - 4.7</w:t>
            </w:r>
            <w:r w:rsidR="00993982" w:rsidRPr="009F73EB">
              <w:rPr>
                <w:rFonts w:ascii="Calibri" w:eastAsia="Calibri" w:hAnsi="Calibri" w:cs="Calibri"/>
                <w:color w:val="000000" w:themeColor="text1"/>
                <w:sz w:val="24"/>
                <w:szCs w:val="24"/>
              </w:rPr>
              <w:t>5</w:t>
            </w:r>
          </w:p>
        </w:tc>
      </w:tr>
      <w:tr w:rsidR="009F73EB" w:rsidRPr="009F73EB" w14:paraId="7BD3F374" w14:textId="77777777" w:rsidTr="00993982">
        <w:trPr>
          <w:trHeight w:val="300"/>
        </w:trPr>
        <w:tc>
          <w:tcPr>
            <w:tcW w:w="2715" w:type="dxa"/>
            <w:tcBorders>
              <w:top w:val="none" w:sz="12" w:space="0" w:color="000000" w:themeColor="text1"/>
            </w:tcBorders>
            <w:shd w:val="clear" w:color="auto" w:fill="auto"/>
          </w:tcPr>
          <w:p w14:paraId="515FB660"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ICAC tertiles</w:t>
            </w:r>
          </w:p>
        </w:tc>
        <w:tc>
          <w:tcPr>
            <w:tcW w:w="1008" w:type="dxa"/>
            <w:tcBorders>
              <w:top w:val="none" w:sz="12" w:space="0" w:color="000000" w:themeColor="text1"/>
            </w:tcBorders>
            <w:shd w:val="clear" w:color="auto" w:fill="auto"/>
          </w:tcPr>
          <w:p w14:paraId="117CA3B0" w14:textId="77777777" w:rsidR="5ABEBA43" w:rsidRPr="009F73EB" w:rsidRDefault="5ABEBA43" w:rsidP="5ABEBA43">
            <w:pPr>
              <w:spacing w:line="360" w:lineRule="auto"/>
              <w:rPr>
                <w:rFonts w:ascii="Calibri" w:eastAsia="Calibri" w:hAnsi="Calibri" w:cs="Calibri"/>
                <w:color w:val="000000" w:themeColor="text1"/>
                <w:sz w:val="24"/>
                <w:szCs w:val="24"/>
              </w:rPr>
            </w:pPr>
          </w:p>
        </w:tc>
        <w:tc>
          <w:tcPr>
            <w:tcW w:w="2125" w:type="dxa"/>
            <w:tcBorders>
              <w:top w:val="none" w:sz="12" w:space="0" w:color="000000" w:themeColor="text1"/>
            </w:tcBorders>
            <w:shd w:val="clear" w:color="auto" w:fill="auto"/>
          </w:tcPr>
          <w:p w14:paraId="53FE15EA" w14:textId="77777777" w:rsidR="5ABEBA43" w:rsidRPr="009F73EB" w:rsidRDefault="5ABEBA43" w:rsidP="5ABEBA43">
            <w:pPr>
              <w:spacing w:line="360" w:lineRule="auto"/>
              <w:rPr>
                <w:rFonts w:ascii="Calibri" w:eastAsia="Calibri" w:hAnsi="Calibri" w:cs="Calibri"/>
                <w:color w:val="000000" w:themeColor="text1"/>
                <w:sz w:val="24"/>
                <w:szCs w:val="24"/>
              </w:rPr>
            </w:pPr>
          </w:p>
        </w:tc>
        <w:tc>
          <w:tcPr>
            <w:tcW w:w="1041" w:type="dxa"/>
            <w:tcBorders>
              <w:top w:val="none" w:sz="12" w:space="0" w:color="000000" w:themeColor="text1"/>
            </w:tcBorders>
            <w:shd w:val="clear" w:color="auto" w:fill="auto"/>
          </w:tcPr>
          <w:p w14:paraId="6A2D0A1A" w14:textId="77777777" w:rsidR="5ABEBA43" w:rsidRPr="009F73EB" w:rsidRDefault="5ABEBA43" w:rsidP="5ABEBA43">
            <w:pPr>
              <w:spacing w:line="360" w:lineRule="auto"/>
              <w:rPr>
                <w:rFonts w:ascii="Calibri" w:eastAsia="Calibri" w:hAnsi="Calibri" w:cs="Calibri"/>
                <w:color w:val="000000" w:themeColor="text1"/>
                <w:sz w:val="24"/>
                <w:szCs w:val="24"/>
              </w:rPr>
            </w:pPr>
          </w:p>
        </w:tc>
        <w:tc>
          <w:tcPr>
            <w:tcW w:w="2471" w:type="dxa"/>
            <w:tcBorders>
              <w:top w:val="none" w:sz="12" w:space="0" w:color="000000" w:themeColor="text1"/>
            </w:tcBorders>
            <w:shd w:val="clear" w:color="auto" w:fill="auto"/>
          </w:tcPr>
          <w:p w14:paraId="32ECB640" w14:textId="77777777" w:rsidR="5ABEBA43" w:rsidRPr="009F73EB" w:rsidRDefault="5ABEBA43" w:rsidP="5ABEBA43">
            <w:pPr>
              <w:spacing w:line="360" w:lineRule="auto"/>
              <w:rPr>
                <w:rFonts w:ascii="Calibri" w:eastAsia="Calibri" w:hAnsi="Calibri" w:cs="Calibri"/>
                <w:color w:val="000000" w:themeColor="text1"/>
                <w:sz w:val="24"/>
                <w:szCs w:val="24"/>
              </w:rPr>
            </w:pPr>
          </w:p>
        </w:tc>
      </w:tr>
      <w:tr w:rsidR="009F73EB" w:rsidRPr="009F73EB" w14:paraId="28F65F8D" w14:textId="77777777" w:rsidTr="00993982">
        <w:trPr>
          <w:trHeight w:val="300"/>
        </w:trPr>
        <w:tc>
          <w:tcPr>
            <w:tcW w:w="2715" w:type="dxa"/>
            <w:tcBorders>
              <w:top w:val="none" w:sz="12" w:space="0" w:color="000000" w:themeColor="text1"/>
            </w:tcBorders>
            <w:shd w:val="clear" w:color="auto" w:fill="auto"/>
          </w:tcPr>
          <w:p w14:paraId="215A8FB2"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 xml:space="preserve">     1</w:t>
            </w:r>
          </w:p>
        </w:tc>
        <w:tc>
          <w:tcPr>
            <w:tcW w:w="1008" w:type="dxa"/>
            <w:tcBorders>
              <w:top w:val="none" w:sz="12" w:space="0" w:color="000000" w:themeColor="text1"/>
            </w:tcBorders>
            <w:shd w:val="clear" w:color="auto" w:fill="auto"/>
          </w:tcPr>
          <w:p w14:paraId="081D6850" w14:textId="0B974876"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0.0</w:t>
            </w:r>
            <w:r w:rsidR="00E22644" w:rsidRPr="009F73EB">
              <w:rPr>
                <w:rFonts w:ascii="Calibri" w:eastAsia="Calibri" w:hAnsi="Calibri" w:cs="Calibri"/>
                <w:color w:val="000000" w:themeColor="text1"/>
                <w:sz w:val="24"/>
                <w:szCs w:val="24"/>
              </w:rPr>
              <w:t>5</w:t>
            </w:r>
          </w:p>
        </w:tc>
        <w:tc>
          <w:tcPr>
            <w:tcW w:w="2125" w:type="dxa"/>
            <w:tcBorders>
              <w:top w:val="none" w:sz="12" w:space="0" w:color="000000" w:themeColor="text1"/>
            </w:tcBorders>
            <w:shd w:val="clear" w:color="auto" w:fill="auto"/>
          </w:tcPr>
          <w:p w14:paraId="5E659DFF" w14:textId="1EFF051C"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0.02 - 0.1</w:t>
            </w:r>
            <w:r w:rsidR="00687647" w:rsidRPr="009F73EB">
              <w:rPr>
                <w:rFonts w:ascii="Calibri" w:eastAsia="Calibri" w:hAnsi="Calibri" w:cs="Calibri"/>
                <w:color w:val="000000" w:themeColor="text1"/>
                <w:sz w:val="24"/>
                <w:szCs w:val="24"/>
              </w:rPr>
              <w:t>1</w:t>
            </w:r>
          </w:p>
        </w:tc>
        <w:tc>
          <w:tcPr>
            <w:tcW w:w="1041" w:type="dxa"/>
            <w:tcBorders>
              <w:top w:val="none" w:sz="12" w:space="0" w:color="000000" w:themeColor="text1"/>
            </w:tcBorders>
            <w:shd w:val="clear" w:color="auto" w:fill="auto"/>
          </w:tcPr>
          <w:p w14:paraId="62B4886E" w14:textId="1F8ABC4A"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1.</w:t>
            </w:r>
            <w:r w:rsidR="00993982" w:rsidRPr="009F73EB">
              <w:rPr>
                <w:rFonts w:ascii="Calibri" w:eastAsia="Calibri" w:hAnsi="Calibri" w:cs="Calibri"/>
                <w:color w:val="000000" w:themeColor="text1"/>
                <w:sz w:val="24"/>
                <w:szCs w:val="24"/>
              </w:rPr>
              <w:t>36</w:t>
            </w:r>
          </w:p>
        </w:tc>
        <w:tc>
          <w:tcPr>
            <w:tcW w:w="2471" w:type="dxa"/>
            <w:tcBorders>
              <w:top w:val="none" w:sz="12" w:space="0" w:color="000000" w:themeColor="text1"/>
            </w:tcBorders>
            <w:shd w:val="clear" w:color="auto" w:fill="auto"/>
          </w:tcPr>
          <w:p w14:paraId="6D2D176C" w14:textId="0D783908"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2.</w:t>
            </w:r>
            <w:r w:rsidR="00993982" w:rsidRPr="009F73EB">
              <w:rPr>
                <w:rFonts w:ascii="Calibri" w:eastAsia="Calibri" w:hAnsi="Calibri" w:cs="Calibri"/>
                <w:color w:val="000000" w:themeColor="text1"/>
                <w:sz w:val="24"/>
                <w:szCs w:val="24"/>
              </w:rPr>
              <w:t>95</w:t>
            </w:r>
            <w:r w:rsidRPr="009F73EB">
              <w:rPr>
                <w:rFonts w:ascii="Calibri" w:eastAsia="Calibri" w:hAnsi="Calibri" w:cs="Calibri"/>
                <w:color w:val="000000" w:themeColor="text1"/>
                <w:sz w:val="24"/>
                <w:szCs w:val="24"/>
              </w:rPr>
              <w:t xml:space="preserve"> </w:t>
            </w:r>
            <w:r w:rsidR="00993982" w:rsidRPr="009F73EB">
              <w:rPr>
                <w:rFonts w:ascii="Calibri" w:eastAsia="Calibri" w:hAnsi="Calibri" w:cs="Calibri"/>
                <w:color w:val="000000" w:themeColor="text1"/>
                <w:sz w:val="24"/>
                <w:szCs w:val="24"/>
              </w:rPr>
              <w:t>–</w:t>
            </w:r>
            <w:r w:rsidRPr="009F73EB">
              <w:rPr>
                <w:rFonts w:ascii="Calibri" w:eastAsia="Calibri" w:hAnsi="Calibri" w:cs="Calibri"/>
                <w:color w:val="000000" w:themeColor="text1"/>
                <w:sz w:val="24"/>
                <w:szCs w:val="24"/>
              </w:rPr>
              <w:t xml:space="preserve"> 5</w:t>
            </w:r>
            <w:r w:rsidR="00993982" w:rsidRPr="009F73EB">
              <w:rPr>
                <w:rFonts w:ascii="Calibri" w:eastAsia="Calibri" w:hAnsi="Calibri" w:cs="Calibri"/>
                <w:color w:val="000000" w:themeColor="text1"/>
                <w:sz w:val="24"/>
                <w:szCs w:val="24"/>
              </w:rPr>
              <w:t>.67</w:t>
            </w:r>
          </w:p>
        </w:tc>
      </w:tr>
      <w:tr w:rsidR="009F73EB" w:rsidRPr="009F73EB" w14:paraId="0F533E8B" w14:textId="77777777" w:rsidTr="00993982">
        <w:trPr>
          <w:trHeight w:val="300"/>
        </w:trPr>
        <w:tc>
          <w:tcPr>
            <w:tcW w:w="2715" w:type="dxa"/>
            <w:shd w:val="clear" w:color="auto" w:fill="auto"/>
          </w:tcPr>
          <w:p w14:paraId="52AB0A2F"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 xml:space="preserve">     2</w:t>
            </w:r>
          </w:p>
        </w:tc>
        <w:tc>
          <w:tcPr>
            <w:tcW w:w="1008" w:type="dxa"/>
            <w:shd w:val="clear" w:color="auto" w:fill="auto"/>
          </w:tcPr>
          <w:p w14:paraId="5840D7B0" w14:textId="7A263D8F"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0.0</w:t>
            </w:r>
            <w:r w:rsidR="00E22644" w:rsidRPr="009F73EB">
              <w:rPr>
                <w:rFonts w:ascii="Calibri" w:eastAsia="Calibri" w:hAnsi="Calibri" w:cs="Calibri"/>
                <w:color w:val="000000" w:themeColor="text1"/>
                <w:sz w:val="24"/>
                <w:szCs w:val="24"/>
              </w:rPr>
              <w:t>8</w:t>
            </w:r>
          </w:p>
        </w:tc>
        <w:tc>
          <w:tcPr>
            <w:tcW w:w="2125" w:type="dxa"/>
            <w:shd w:val="clear" w:color="auto" w:fill="auto"/>
          </w:tcPr>
          <w:p w14:paraId="1D0546DB" w14:textId="49AE00B1"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0.02 - 0.1</w:t>
            </w:r>
            <w:r w:rsidR="00687647" w:rsidRPr="009F73EB">
              <w:rPr>
                <w:rFonts w:ascii="Calibri" w:eastAsia="Calibri" w:hAnsi="Calibri" w:cs="Calibri"/>
                <w:color w:val="000000" w:themeColor="text1"/>
                <w:sz w:val="24"/>
                <w:szCs w:val="24"/>
              </w:rPr>
              <w:t>4</w:t>
            </w:r>
          </w:p>
        </w:tc>
        <w:tc>
          <w:tcPr>
            <w:tcW w:w="1041" w:type="dxa"/>
            <w:shd w:val="clear" w:color="auto" w:fill="auto"/>
          </w:tcPr>
          <w:p w14:paraId="59AC12AD" w14:textId="1B34920A"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0.</w:t>
            </w:r>
            <w:r w:rsidR="00993982" w:rsidRPr="009F73EB">
              <w:rPr>
                <w:rFonts w:ascii="Calibri" w:eastAsia="Calibri" w:hAnsi="Calibri" w:cs="Calibri"/>
                <w:color w:val="000000" w:themeColor="text1"/>
                <w:sz w:val="24"/>
                <w:szCs w:val="24"/>
              </w:rPr>
              <w:t>58</w:t>
            </w:r>
          </w:p>
        </w:tc>
        <w:tc>
          <w:tcPr>
            <w:tcW w:w="2471" w:type="dxa"/>
            <w:shd w:val="clear" w:color="auto" w:fill="auto"/>
          </w:tcPr>
          <w:p w14:paraId="072672D0" w14:textId="36A3CF4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4.8</w:t>
            </w:r>
            <w:r w:rsidR="00993982" w:rsidRPr="009F73EB">
              <w:rPr>
                <w:rFonts w:ascii="Calibri" w:eastAsia="Calibri" w:hAnsi="Calibri" w:cs="Calibri"/>
                <w:color w:val="000000" w:themeColor="text1"/>
                <w:sz w:val="24"/>
                <w:szCs w:val="24"/>
              </w:rPr>
              <w:t>4</w:t>
            </w:r>
            <w:r w:rsidRPr="009F73EB">
              <w:rPr>
                <w:rFonts w:ascii="Calibri" w:eastAsia="Calibri" w:hAnsi="Calibri" w:cs="Calibri"/>
                <w:color w:val="000000" w:themeColor="text1"/>
                <w:sz w:val="24"/>
                <w:szCs w:val="24"/>
              </w:rPr>
              <w:t xml:space="preserve"> - 3.</w:t>
            </w:r>
            <w:r w:rsidR="00993982" w:rsidRPr="009F73EB">
              <w:rPr>
                <w:rFonts w:ascii="Calibri" w:eastAsia="Calibri" w:hAnsi="Calibri" w:cs="Calibri"/>
                <w:color w:val="000000" w:themeColor="text1"/>
                <w:sz w:val="24"/>
                <w:szCs w:val="24"/>
              </w:rPr>
              <w:t>67</w:t>
            </w:r>
          </w:p>
        </w:tc>
      </w:tr>
      <w:tr w:rsidR="009F73EB" w:rsidRPr="009F73EB" w14:paraId="0F12D0CA" w14:textId="77777777" w:rsidTr="00993982">
        <w:trPr>
          <w:trHeight w:val="300"/>
        </w:trPr>
        <w:tc>
          <w:tcPr>
            <w:tcW w:w="2715" w:type="dxa"/>
            <w:shd w:val="clear" w:color="auto" w:fill="auto"/>
          </w:tcPr>
          <w:p w14:paraId="30D10D98"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 xml:space="preserve">     3</w:t>
            </w:r>
          </w:p>
        </w:tc>
        <w:tc>
          <w:tcPr>
            <w:tcW w:w="1008" w:type="dxa"/>
            <w:shd w:val="clear" w:color="auto" w:fill="auto"/>
          </w:tcPr>
          <w:p w14:paraId="3EB084FD"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0.11</w:t>
            </w:r>
          </w:p>
        </w:tc>
        <w:tc>
          <w:tcPr>
            <w:tcW w:w="2125" w:type="dxa"/>
            <w:shd w:val="clear" w:color="auto" w:fill="auto"/>
          </w:tcPr>
          <w:p w14:paraId="60790762" w14:textId="23E2BA1C"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0.0</w:t>
            </w:r>
            <w:r w:rsidR="00687647" w:rsidRPr="009F73EB">
              <w:rPr>
                <w:rFonts w:ascii="Calibri" w:eastAsia="Calibri" w:hAnsi="Calibri" w:cs="Calibri"/>
                <w:color w:val="000000" w:themeColor="text1"/>
                <w:sz w:val="24"/>
                <w:szCs w:val="24"/>
              </w:rPr>
              <w:t>5</w:t>
            </w:r>
            <w:r w:rsidRPr="009F73EB">
              <w:rPr>
                <w:rFonts w:ascii="Calibri" w:eastAsia="Calibri" w:hAnsi="Calibri" w:cs="Calibri"/>
                <w:color w:val="000000" w:themeColor="text1"/>
                <w:sz w:val="24"/>
                <w:szCs w:val="24"/>
              </w:rPr>
              <w:t xml:space="preserve"> - 0.18</w:t>
            </w:r>
          </w:p>
        </w:tc>
        <w:tc>
          <w:tcPr>
            <w:tcW w:w="1041" w:type="dxa"/>
            <w:shd w:val="clear" w:color="auto" w:fill="auto"/>
          </w:tcPr>
          <w:p w14:paraId="5BAA8005" w14:textId="25264F90"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3.</w:t>
            </w:r>
            <w:r w:rsidR="00993982" w:rsidRPr="009F73EB">
              <w:rPr>
                <w:rFonts w:ascii="Calibri" w:eastAsia="Calibri" w:hAnsi="Calibri" w:cs="Calibri"/>
                <w:color w:val="000000" w:themeColor="text1"/>
                <w:sz w:val="24"/>
                <w:szCs w:val="24"/>
              </w:rPr>
              <w:t>57</w:t>
            </w:r>
          </w:p>
        </w:tc>
        <w:tc>
          <w:tcPr>
            <w:tcW w:w="2471" w:type="dxa"/>
            <w:shd w:val="clear" w:color="auto" w:fill="auto"/>
          </w:tcPr>
          <w:p w14:paraId="45C3589E" w14:textId="26A316E5"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w:t>
            </w:r>
            <w:r w:rsidR="00993982" w:rsidRPr="009F73EB">
              <w:rPr>
                <w:rFonts w:ascii="Calibri" w:eastAsia="Calibri" w:hAnsi="Calibri" w:cs="Calibri"/>
                <w:color w:val="000000" w:themeColor="text1"/>
                <w:sz w:val="24"/>
                <w:szCs w:val="24"/>
              </w:rPr>
              <w:t>1.16</w:t>
            </w:r>
            <w:r w:rsidRPr="009F73EB">
              <w:rPr>
                <w:rFonts w:ascii="Calibri" w:eastAsia="Calibri" w:hAnsi="Calibri" w:cs="Calibri"/>
                <w:color w:val="000000" w:themeColor="text1"/>
                <w:sz w:val="24"/>
                <w:szCs w:val="24"/>
              </w:rPr>
              <w:t xml:space="preserve"> - 8.</w:t>
            </w:r>
            <w:r w:rsidR="00993982" w:rsidRPr="009F73EB">
              <w:rPr>
                <w:rFonts w:ascii="Calibri" w:eastAsia="Calibri" w:hAnsi="Calibri" w:cs="Calibri"/>
                <w:color w:val="000000" w:themeColor="text1"/>
                <w:sz w:val="24"/>
                <w:szCs w:val="24"/>
              </w:rPr>
              <w:t>29</w:t>
            </w:r>
          </w:p>
        </w:tc>
      </w:tr>
      <w:tr w:rsidR="009F73EB" w:rsidRPr="009F73EB" w14:paraId="1D9554B3" w14:textId="77777777" w:rsidTr="00687647">
        <w:trPr>
          <w:trHeight w:val="300"/>
        </w:trPr>
        <w:tc>
          <w:tcPr>
            <w:tcW w:w="2715" w:type="dxa"/>
          </w:tcPr>
          <w:p w14:paraId="5AB0C080"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ICAC subtypes</w:t>
            </w:r>
          </w:p>
        </w:tc>
        <w:tc>
          <w:tcPr>
            <w:tcW w:w="1008" w:type="dxa"/>
            <w:shd w:val="clear" w:color="auto" w:fill="auto"/>
          </w:tcPr>
          <w:p w14:paraId="78E92247" w14:textId="77777777" w:rsidR="5ABEBA43" w:rsidRPr="009F73EB" w:rsidRDefault="5ABEBA43" w:rsidP="5ABEBA43">
            <w:pPr>
              <w:spacing w:line="360" w:lineRule="auto"/>
              <w:rPr>
                <w:rFonts w:ascii="Calibri" w:eastAsia="Calibri" w:hAnsi="Calibri" w:cs="Calibri"/>
                <w:color w:val="000000" w:themeColor="text1"/>
                <w:sz w:val="24"/>
                <w:szCs w:val="24"/>
              </w:rPr>
            </w:pPr>
          </w:p>
        </w:tc>
        <w:tc>
          <w:tcPr>
            <w:tcW w:w="2125" w:type="dxa"/>
            <w:shd w:val="clear" w:color="auto" w:fill="auto"/>
          </w:tcPr>
          <w:p w14:paraId="462B5EF8" w14:textId="77777777" w:rsidR="5ABEBA43" w:rsidRPr="009F73EB" w:rsidRDefault="5ABEBA43" w:rsidP="5ABEBA43">
            <w:pPr>
              <w:spacing w:line="360" w:lineRule="auto"/>
              <w:rPr>
                <w:rFonts w:ascii="Calibri" w:eastAsia="Calibri" w:hAnsi="Calibri" w:cs="Calibri"/>
                <w:color w:val="000000" w:themeColor="text1"/>
                <w:sz w:val="24"/>
                <w:szCs w:val="24"/>
              </w:rPr>
            </w:pPr>
          </w:p>
        </w:tc>
        <w:tc>
          <w:tcPr>
            <w:tcW w:w="1041" w:type="dxa"/>
            <w:shd w:val="clear" w:color="auto" w:fill="auto"/>
          </w:tcPr>
          <w:p w14:paraId="7945F83C" w14:textId="77777777" w:rsidR="5ABEBA43" w:rsidRPr="009F73EB" w:rsidRDefault="5ABEBA43" w:rsidP="5ABEBA43">
            <w:pPr>
              <w:spacing w:line="360" w:lineRule="auto"/>
              <w:rPr>
                <w:rFonts w:ascii="Calibri" w:eastAsia="Calibri" w:hAnsi="Calibri" w:cs="Calibri"/>
                <w:color w:val="000000" w:themeColor="text1"/>
                <w:sz w:val="24"/>
                <w:szCs w:val="24"/>
              </w:rPr>
            </w:pPr>
          </w:p>
        </w:tc>
        <w:tc>
          <w:tcPr>
            <w:tcW w:w="2471" w:type="dxa"/>
            <w:shd w:val="clear" w:color="auto" w:fill="auto"/>
          </w:tcPr>
          <w:p w14:paraId="6FE4CA22" w14:textId="77777777" w:rsidR="5ABEBA43" w:rsidRPr="009F73EB" w:rsidRDefault="5ABEBA43" w:rsidP="5ABEBA43">
            <w:pPr>
              <w:spacing w:line="360" w:lineRule="auto"/>
              <w:rPr>
                <w:rFonts w:ascii="Calibri" w:eastAsia="Calibri" w:hAnsi="Calibri" w:cs="Calibri"/>
                <w:color w:val="000000" w:themeColor="text1"/>
                <w:sz w:val="24"/>
                <w:szCs w:val="24"/>
              </w:rPr>
            </w:pPr>
          </w:p>
        </w:tc>
      </w:tr>
      <w:tr w:rsidR="009F73EB" w:rsidRPr="009F73EB" w14:paraId="37D9CA67" w14:textId="77777777" w:rsidTr="00656743">
        <w:trPr>
          <w:trHeight w:val="300"/>
        </w:trPr>
        <w:tc>
          <w:tcPr>
            <w:tcW w:w="2715" w:type="dxa"/>
          </w:tcPr>
          <w:p w14:paraId="7452C138"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 xml:space="preserve">     Intimal</w:t>
            </w:r>
          </w:p>
        </w:tc>
        <w:tc>
          <w:tcPr>
            <w:tcW w:w="1008" w:type="dxa"/>
            <w:shd w:val="clear" w:color="auto" w:fill="auto"/>
          </w:tcPr>
          <w:p w14:paraId="301E0550" w14:textId="77777777" w:rsidR="5ABEBA43" w:rsidRPr="009F73EB" w:rsidRDefault="5ABEBA43" w:rsidP="5ABEBA43">
            <w:pPr>
              <w:spacing w:line="360" w:lineRule="auto"/>
              <w:rPr>
                <w:rFonts w:asciiTheme="majorHAnsi" w:eastAsia="Calibri" w:hAnsiTheme="majorHAnsi" w:cstheme="majorBidi"/>
                <w:color w:val="000000" w:themeColor="text1"/>
                <w:sz w:val="24"/>
                <w:szCs w:val="24"/>
              </w:rPr>
            </w:pPr>
            <w:r w:rsidRPr="009F73EB">
              <w:rPr>
                <w:rFonts w:asciiTheme="majorHAnsi" w:hAnsiTheme="majorHAnsi" w:cstheme="majorBidi"/>
                <w:color w:val="000000" w:themeColor="text1"/>
                <w:sz w:val="24"/>
                <w:szCs w:val="24"/>
              </w:rPr>
              <w:t>0.06</w:t>
            </w:r>
          </w:p>
        </w:tc>
        <w:tc>
          <w:tcPr>
            <w:tcW w:w="2125" w:type="dxa"/>
            <w:shd w:val="clear" w:color="auto" w:fill="auto"/>
          </w:tcPr>
          <w:p w14:paraId="6735D9DB" w14:textId="53B85579" w:rsidR="5ABEBA43" w:rsidRPr="009F73EB" w:rsidRDefault="5ABEBA43" w:rsidP="5ABEBA43">
            <w:pPr>
              <w:spacing w:line="360" w:lineRule="auto"/>
              <w:rPr>
                <w:rFonts w:asciiTheme="majorHAnsi" w:eastAsia="Calibri" w:hAnsiTheme="majorHAnsi" w:cstheme="majorBidi"/>
                <w:color w:val="000000" w:themeColor="text1"/>
                <w:sz w:val="24"/>
                <w:szCs w:val="24"/>
              </w:rPr>
            </w:pPr>
            <w:r w:rsidRPr="009F73EB">
              <w:rPr>
                <w:rFonts w:asciiTheme="majorHAnsi" w:hAnsiTheme="majorHAnsi" w:cstheme="majorBidi"/>
                <w:color w:val="000000" w:themeColor="text1"/>
                <w:sz w:val="24"/>
                <w:szCs w:val="24"/>
              </w:rPr>
              <w:t>0.00 – 0.1</w:t>
            </w:r>
            <w:r w:rsidR="00687647" w:rsidRPr="009F73EB">
              <w:rPr>
                <w:rFonts w:asciiTheme="majorHAnsi" w:hAnsiTheme="majorHAnsi" w:cstheme="majorBidi"/>
                <w:color w:val="000000" w:themeColor="text1"/>
                <w:sz w:val="24"/>
                <w:szCs w:val="24"/>
              </w:rPr>
              <w:t>2</w:t>
            </w:r>
          </w:p>
        </w:tc>
        <w:tc>
          <w:tcPr>
            <w:tcW w:w="1041" w:type="dxa"/>
            <w:shd w:val="clear" w:color="auto" w:fill="auto"/>
          </w:tcPr>
          <w:p w14:paraId="1F782DAB" w14:textId="03A7CFE8" w:rsidR="5ABEBA43" w:rsidRPr="009F73EB" w:rsidRDefault="5ABEBA43" w:rsidP="5ABEBA43">
            <w:pPr>
              <w:spacing w:line="360" w:lineRule="auto"/>
              <w:rPr>
                <w:rFonts w:asciiTheme="majorHAnsi" w:eastAsia="Calibri" w:hAnsiTheme="majorHAnsi" w:cstheme="majorBidi"/>
                <w:color w:val="000000" w:themeColor="text1"/>
                <w:sz w:val="24"/>
                <w:szCs w:val="24"/>
              </w:rPr>
            </w:pPr>
            <w:r w:rsidRPr="009F73EB">
              <w:rPr>
                <w:rFonts w:asciiTheme="majorHAnsi" w:hAnsiTheme="majorHAnsi" w:cstheme="majorBidi"/>
                <w:color w:val="000000" w:themeColor="text1"/>
                <w:sz w:val="24"/>
                <w:szCs w:val="24"/>
              </w:rPr>
              <w:t>1.</w:t>
            </w:r>
            <w:r w:rsidR="00993982" w:rsidRPr="009F73EB">
              <w:rPr>
                <w:rFonts w:asciiTheme="majorHAnsi" w:hAnsiTheme="majorHAnsi" w:cstheme="majorBidi"/>
                <w:color w:val="000000" w:themeColor="text1"/>
                <w:sz w:val="24"/>
                <w:szCs w:val="24"/>
              </w:rPr>
              <w:t>2</w:t>
            </w:r>
            <w:r w:rsidRPr="009F73EB">
              <w:rPr>
                <w:rFonts w:asciiTheme="majorHAnsi" w:hAnsiTheme="majorHAnsi" w:cstheme="majorBidi"/>
                <w:color w:val="000000" w:themeColor="text1"/>
                <w:sz w:val="24"/>
                <w:szCs w:val="24"/>
              </w:rPr>
              <w:t>9</w:t>
            </w:r>
          </w:p>
        </w:tc>
        <w:tc>
          <w:tcPr>
            <w:tcW w:w="2471" w:type="dxa"/>
            <w:shd w:val="clear" w:color="auto" w:fill="auto"/>
          </w:tcPr>
          <w:p w14:paraId="348022F4" w14:textId="3D49ED3E" w:rsidR="5ABEBA43" w:rsidRPr="009F73EB" w:rsidRDefault="5ABEBA43" w:rsidP="5ABEBA43">
            <w:pPr>
              <w:spacing w:line="360" w:lineRule="auto"/>
              <w:rPr>
                <w:rFonts w:asciiTheme="majorHAnsi" w:eastAsia="Calibri" w:hAnsiTheme="majorHAnsi" w:cstheme="majorBidi"/>
                <w:color w:val="000000" w:themeColor="text1"/>
                <w:sz w:val="24"/>
                <w:szCs w:val="24"/>
              </w:rPr>
            </w:pPr>
            <w:r w:rsidRPr="009F73EB">
              <w:rPr>
                <w:rFonts w:asciiTheme="majorHAnsi" w:hAnsiTheme="majorHAnsi" w:cstheme="majorBidi"/>
                <w:color w:val="000000" w:themeColor="text1"/>
                <w:sz w:val="24"/>
                <w:szCs w:val="24"/>
              </w:rPr>
              <w:t>-2.</w:t>
            </w:r>
            <w:r w:rsidR="00993982" w:rsidRPr="009F73EB">
              <w:rPr>
                <w:rFonts w:asciiTheme="majorHAnsi" w:hAnsiTheme="majorHAnsi" w:cstheme="majorBidi"/>
                <w:color w:val="000000" w:themeColor="text1"/>
                <w:sz w:val="24"/>
                <w:szCs w:val="24"/>
              </w:rPr>
              <w:t>59</w:t>
            </w:r>
            <w:r w:rsidRPr="009F73EB">
              <w:rPr>
                <w:rFonts w:asciiTheme="majorHAnsi" w:hAnsiTheme="majorHAnsi" w:cstheme="majorBidi"/>
                <w:color w:val="000000" w:themeColor="text1"/>
                <w:sz w:val="24"/>
                <w:szCs w:val="24"/>
              </w:rPr>
              <w:t> – 5.</w:t>
            </w:r>
            <w:r w:rsidR="00993982" w:rsidRPr="009F73EB">
              <w:rPr>
                <w:rFonts w:asciiTheme="majorHAnsi" w:hAnsiTheme="majorHAnsi" w:cstheme="majorBidi"/>
                <w:color w:val="000000" w:themeColor="text1"/>
                <w:sz w:val="24"/>
                <w:szCs w:val="24"/>
              </w:rPr>
              <w:t>17</w:t>
            </w:r>
          </w:p>
        </w:tc>
      </w:tr>
      <w:tr w:rsidR="009F73EB" w:rsidRPr="009F73EB" w14:paraId="09B74DAD" w14:textId="77777777" w:rsidTr="00656743">
        <w:trPr>
          <w:trHeight w:val="300"/>
        </w:trPr>
        <w:tc>
          <w:tcPr>
            <w:tcW w:w="2715" w:type="dxa"/>
          </w:tcPr>
          <w:p w14:paraId="3FDA882D"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 xml:space="preserve">     IEL</w:t>
            </w:r>
          </w:p>
        </w:tc>
        <w:tc>
          <w:tcPr>
            <w:tcW w:w="1008" w:type="dxa"/>
            <w:shd w:val="clear" w:color="auto" w:fill="auto"/>
          </w:tcPr>
          <w:p w14:paraId="458F4D1D" w14:textId="770B7829" w:rsidR="5ABEBA43" w:rsidRPr="009F73EB" w:rsidRDefault="5ABEBA43" w:rsidP="5ABEBA43">
            <w:pPr>
              <w:spacing w:line="360" w:lineRule="auto"/>
              <w:rPr>
                <w:rFonts w:asciiTheme="majorHAnsi" w:eastAsia="Calibri" w:hAnsiTheme="majorHAnsi" w:cstheme="majorBidi"/>
                <w:color w:val="000000" w:themeColor="text1"/>
                <w:sz w:val="24"/>
                <w:szCs w:val="24"/>
              </w:rPr>
            </w:pPr>
            <w:r w:rsidRPr="009F73EB">
              <w:rPr>
                <w:rFonts w:asciiTheme="majorHAnsi" w:hAnsiTheme="majorHAnsi" w:cstheme="majorBidi"/>
                <w:color w:val="000000" w:themeColor="text1"/>
                <w:sz w:val="24"/>
                <w:szCs w:val="24"/>
              </w:rPr>
              <w:t>0.1</w:t>
            </w:r>
            <w:r w:rsidR="00687647" w:rsidRPr="009F73EB">
              <w:rPr>
                <w:rFonts w:asciiTheme="majorHAnsi" w:hAnsiTheme="majorHAnsi" w:cstheme="majorBidi"/>
                <w:color w:val="000000" w:themeColor="text1"/>
                <w:sz w:val="24"/>
                <w:szCs w:val="24"/>
              </w:rPr>
              <w:t>1</w:t>
            </w:r>
          </w:p>
        </w:tc>
        <w:tc>
          <w:tcPr>
            <w:tcW w:w="2125" w:type="dxa"/>
            <w:shd w:val="clear" w:color="auto" w:fill="auto"/>
          </w:tcPr>
          <w:p w14:paraId="38B2DFD0" w14:textId="77777777" w:rsidR="5ABEBA43" w:rsidRPr="009F73EB" w:rsidRDefault="5ABEBA43" w:rsidP="5ABEBA43">
            <w:pPr>
              <w:spacing w:line="360" w:lineRule="auto"/>
              <w:rPr>
                <w:rFonts w:asciiTheme="majorHAnsi" w:eastAsia="Calibri" w:hAnsiTheme="majorHAnsi" w:cstheme="majorBidi"/>
                <w:color w:val="000000" w:themeColor="text1"/>
                <w:sz w:val="24"/>
                <w:szCs w:val="24"/>
              </w:rPr>
            </w:pPr>
            <w:r w:rsidRPr="009F73EB">
              <w:rPr>
                <w:rFonts w:asciiTheme="majorHAnsi" w:hAnsiTheme="majorHAnsi" w:cstheme="majorBidi"/>
                <w:color w:val="000000" w:themeColor="text1"/>
                <w:sz w:val="24"/>
                <w:szCs w:val="24"/>
              </w:rPr>
              <w:t>0.03 – 0.18</w:t>
            </w:r>
          </w:p>
        </w:tc>
        <w:tc>
          <w:tcPr>
            <w:tcW w:w="1041" w:type="dxa"/>
            <w:shd w:val="clear" w:color="auto" w:fill="auto"/>
          </w:tcPr>
          <w:p w14:paraId="3A7D4422" w14:textId="66F482DF" w:rsidR="5ABEBA43" w:rsidRPr="009F73EB" w:rsidRDefault="5ABEBA43" w:rsidP="5ABEBA43">
            <w:pPr>
              <w:spacing w:line="360" w:lineRule="auto"/>
              <w:rPr>
                <w:rFonts w:asciiTheme="majorHAnsi" w:eastAsia="Calibri" w:hAnsiTheme="majorHAnsi" w:cstheme="majorBidi"/>
                <w:color w:val="000000" w:themeColor="text1"/>
                <w:sz w:val="24"/>
                <w:szCs w:val="24"/>
              </w:rPr>
            </w:pPr>
            <w:r w:rsidRPr="009F73EB">
              <w:rPr>
                <w:rFonts w:asciiTheme="majorHAnsi" w:hAnsiTheme="majorHAnsi" w:cstheme="majorBidi"/>
                <w:color w:val="000000" w:themeColor="text1"/>
                <w:sz w:val="24"/>
                <w:szCs w:val="24"/>
              </w:rPr>
              <w:t>-</w:t>
            </w:r>
            <w:r w:rsidR="00993982" w:rsidRPr="009F73EB">
              <w:rPr>
                <w:rFonts w:asciiTheme="majorHAnsi" w:hAnsiTheme="majorHAnsi" w:cstheme="majorBidi"/>
                <w:color w:val="000000" w:themeColor="text1"/>
                <w:sz w:val="24"/>
                <w:szCs w:val="24"/>
              </w:rPr>
              <w:t>0.97</w:t>
            </w:r>
          </w:p>
        </w:tc>
        <w:tc>
          <w:tcPr>
            <w:tcW w:w="2471" w:type="dxa"/>
            <w:shd w:val="clear" w:color="auto" w:fill="auto"/>
          </w:tcPr>
          <w:p w14:paraId="1265FD05" w14:textId="4D515F2D" w:rsidR="5ABEBA43" w:rsidRPr="009F73EB" w:rsidRDefault="5ABEBA43" w:rsidP="5ABEBA43">
            <w:pPr>
              <w:spacing w:line="360" w:lineRule="auto"/>
              <w:rPr>
                <w:rFonts w:asciiTheme="majorHAnsi" w:eastAsia="Calibri" w:hAnsiTheme="majorHAnsi" w:cstheme="majorBidi"/>
                <w:color w:val="000000" w:themeColor="text1"/>
                <w:sz w:val="24"/>
                <w:szCs w:val="24"/>
              </w:rPr>
            </w:pPr>
            <w:r w:rsidRPr="009F73EB">
              <w:rPr>
                <w:rFonts w:asciiTheme="majorHAnsi" w:hAnsiTheme="majorHAnsi" w:cstheme="majorBidi"/>
                <w:color w:val="000000" w:themeColor="text1"/>
                <w:sz w:val="24"/>
                <w:szCs w:val="24"/>
              </w:rPr>
              <w:t>-5.9</w:t>
            </w:r>
            <w:r w:rsidR="00993982" w:rsidRPr="009F73EB">
              <w:rPr>
                <w:rFonts w:asciiTheme="majorHAnsi" w:hAnsiTheme="majorHAnsi" w:cstheme="majorBidi"/>
                <w:color w:val="000000" w:themeColor="text1"/>
                <w:sz w:val="24"/>
                <w:szCs w:val="24"/>
              </w:rPr>
              <w:t>3</w:t>
            </w:r>
            <w:r w:rsidRPr="009F73EB">
              <w:rPr>
                <w:rFonts w:asciiTheme="majorHAnsi" w:hAnsiTheme="majorHAnsi" w:cstheme="majorBidi"/>
                <w:color w:val="000000" w:themeColor="text1"/>
                <w:sz w:val="24"/>
                <w:szCs w:val="24"/>
              </w:rPr>
              <w:t> – 3.</w:t>
            </w:r>
            <w:r w:rsidR="00993982" w:rsidRPr="009F73EB">
              <w:rPr>
                <w:rFonts w:asciiTheme="majorHAnsi" w:hAnsiTheme="majorHAnsi" w:cstheme="majorBidi"/>
                <w:color w:val="000000" w:themeColor="text1"/>
                <w:sz w:val="24"/>
                <w:szCs w:val="24"/>
              </w:rPr>
              <w:t>98</w:t>
            </w:r>
          </w:p>
        </w:tc>
      </w:tr>
      <w:tr w:rsidR="009F73EB" w:rsidRPr="009F73EB" w14:paraId="4D3C6D1E" w14:textId="77777777" w:rsidTr="00656743">
        <w:trPr>
          <w:trHeight w:val="300"/>
        </w:trPr>
        <w:tc>
          <w:tcPr>
            <w:tcW w:w="2715" w:type="dxa"/>
          </w:tcPr>
          <w:p w14:paraId="441BFE53"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 xml:space="preserve">     Mixed</w:t>
            </w:r>
          </w:p>
        </w:tc>
        <w:tc>
          <w:tcPr>
            <w:tcW w:w="1008" w:type="dxa"/>
            <w:shd w:val="clear" w:color="auto" w:fill="auto"/>
          </w:tcPr>
          <w:p w14:paraId="6D8C309C" w14:textId="407B157D" w:rsidR="5ABEBA43" w:rsidRPr="009F73EB" w:rsidRDefault="5ABEBA43" w:rsidP="5ABEBA43">
            <w:pPr>
              <w:spacing w:line="360" w:lineRule="auto"/>
              <w:rPr>
                <w:rFonts w:asciiTheme="majorHAnsi" w:eastAsia="Calibri" w:hAnsiTheme="majorHAnsi" w:cstheme="majorBidi"/>
                <w:color w:val="000000" w:themeColor="text1"/>
                <w:sz w:val="24"/>
                <w:szCs w:val="24"/>
              </w:rPr>
            </w:pPr>
            <w:r w:rsidRPr="009F73EB">
              <w:rPr>
                <w:rFonts w:asciiTheme="majorHAnsi" w:hAnsiTheme="majorHAnsi" w:cstheme="majorBidi"/>
                <w:color w:val="000000" w:themeColor="text1"/>
                <w:sz w:val="24"/>
                <w:szCs w:val="24"/>
              </w:rPr>
              <w:t>0.1</w:t>
            </w:r>
            <w:r w:rsidR="00687647" w:rsidRPr="009F73EB">
              <w:rPr>
                <w:rFonts w:asciiTheme="majorHAnsi" w:hAnsiTheme="majorHAnsi" w:cstheme="majorBidi"/>
                <w:color w:val="000000" w:themeColor="text1"/>
                <w:sz w:val="24"/>
                <w:szCs w:val="24"/>
              </w:rPr>
              <w:t>0</w:t>
            </w:r>
          </w:p>
        </w:tc>
        <w:tc>
          <w:tcPr>
            <w:tcW w:w="2125" w:type="dxa"/>
            <w:shd w:val="clear" w:color="auto" w:fill="auto"/>
          </w:tcPr>
          <w:p w14:paraId="7796C524" w14:textId="2C1F0110" w:rsidR="5ABEBA43" w:rsidRPr="009F73EB" w:rsidRDefault="5ABEBA43" w:rsidP="5ABEBA43">
            <w:pPr>
              <w:spacing w:line="360" w:lineRule="auto"/>
              <w:rPr>
                <w:rFonts w:asciiTheme="majorHAnsi" w:eastAsia="Calibri" w:hAnsiTheme="majorHAnsi" w:cstheme="majorBidi"/>
                <w:color w:val="000000" w:themeColor="text1"/>
                <w:sz w:val="24"/>
                <w:szCs w:val="24"/>
              </w:rPr>
            </w:pPr>
            <w:r w:rsidRPr="009F73EB">
              <w:rPr>
                <w:rFonts w:asciiTheme="majorHAnsi" w:hAnsiTheme="majorHAnsi" w:cstheme="majorBidi"/>
                <w:color w:val="000000" w:themeColor="text1"/>
                <w:sz w:val="24"/>
                <w:szCs w:val="24"/>
              </w:rPr>
              <w:t>0.0</w:t>
            </w:r>
            <w:r w:rsidR="00687647" w:rsidRPr="009F73EB">
              <w:rPr>
                <w:rFonts w:asciiTheme="majorHAnsi" w:hAnsiTheme="majorHAnsi" w:cstheme="majorBidi"/>
                <w:color w:val="000000" w:themeColor="text1"/>
                <w:sz w:val="24"/>
                <w:szCs w:val="24"/>
              </w:rPr>
              <w:t>2</w:t>
            </w:r>
            <w:r w:rsidRPr="009F73EB">
              <w:rPr>
                <w:rFonts w:asciiTheme="majorHAnsi" w:hAnsiTheme="majorHAnsi" w:cstheme="majorBidi"/>
                <w:color w:val="000000" w:themeColor="text1"/>
                <w:sz w:val="24"/>
                <w:szCs w:val="24"/>
              </w:rPr>
              <w:t> – 0.1</w:t>
            </w:r>
            <w:r w:rsidR="00687647" w:rsidRPr="009F73EB">
              <w:rPr>
                <w:rFonts w:asciiTheme="majorHAnsi" w:hAnsiTheme="majorHAnsi" w:cstheme="majorBidi"/>
                <w:color w:val="000000" w:themeColor="text1"/>
                <w:sz w:val="24"/>
                <w:szCs w:val="24"/>
              </w:rPr>
              <w:t>7</w:t>
            </w:r>
          </w:p>
        </w:tc>
        <w:tc>
          <w:tcPr>
            <w:tcW w:w="1041" w:type="dxa"/>
            <w:shd w:val="clear" w:color="auto" w:fill="auto"/>
          </w:tcPr>
          <w:p w14:paraId="22877ACB" w14:textId="7064438A" w:rsidR="5ABEBA43" w:rsidRPr="009F73EB" w:rsidRDefault="00993982" w:rsidP="5ABEBA43">
            <w:pPr>
              <w:spacing w:line="360" w:lineRule="auto"/>
              <w:rPr>
                <w:rFonts w:asciiTheme="majorHAnsi" w:eastAsia="Calibri" w:hAnsiTheme="majorHAnsi" w:cstheme="majorBidi"/>
                <w:color w:val="000000" w:themeColor="text1"/>
                <w:sz w:val="24"/>
                <w:szCs w:val="24"/>
              </w:rPr>
            </w:pPr>
            <w:r w:rsidRPr="009F73EB">
              <w:rPr>
                <w:rFonts w:asciiTheme="majorHAnsi" w:eastAsia="Calibri" w:hAnsiTheme="majorHAnsi" w:cstheme="majorBidi"/>
                <w:color w:val="000000" w:themeColor="text1"/>
                <w:sz w:val="24"/>
                <w:szCs w:val="24"/>
              </w:rPr>
              <w:t>2.86</w:t>
            </w:r>
          </w:p>
        </w:tc>
        <w:tc>
          <w:tcPr>
            <w:tcW w:w="2471" w:type="dxa"/>
            <w:shd w:val="clear" w:color="auto" w:fill="auto"/>
          </w:tcPr>
          <w:p w14:paraId="092D08E8" w14:textId="1A1A8A12" w:rsidR="5ABEBA43" w:rsidRPr="009F73EB" w:rsidRDefault="5ABEBA43" w:rsidP="5ABEBA43">
            <w:pPr>
              <w:spacing w:line="360" w:lineRule="auto"/>
              <w:rPr>
                <w:rFonts w:asciiTheme="majorHAnsi" w:eastAsia="Calibri" w:hAnsiTheme="majorHAnsi" w:cstheme="majorBidi"/>
                <w:color w:val="000000" w:themeColor="text1"/>
                <w:sz w:val="24"/>
                <w:szCs w:val="24"/>
              </w:rPr>
            </w:pPr>
            <w:r w:rsidRPr="009F73EB">
              <w:rPr>
                <w:rFonts w:asciiTheme="majorHAnsi" w:hAnsiTheme="majorHAnsi" w:cstheme="majorBidi"/>
                <w:color w:val="000000" w:themeColor="text1"/>
                <w:sz w:val="24"/>
                <w:szCs w:val="24"/>
              </w:rPr>
              <w:t>-2.</w:t>
            </w:r>
            <w:r w:rsidR="00993982" w:rsidRPr="009F73EB">
              <w:rPr>
                <w:rFonts w:asciiTheme="majorHAnsi" w:hAnsiTheme="majorHAnsi" w:cstheme="majorBidi"/>
                <w:color w:val="000000" w:themeColor="text1"/>
                <w:sz w:val="24"/>
                <w:szCs w:val="24"/>
              </w:rPr>
              <w:t>39</w:t>
            </w:r>
            <w:r w:rsidRPr="009F73EB">
              <w:rPr>
                <w:rFonts w:asciiTheme="majorHAnsi" w:hAnsiTheme="majorHAnsi" w:cstheme="majorBidi"/>
                <w:color w:val="000000" w:themeColor="text1"/>
                <w:sz w:val="24"/>
                <w:szCs w:val="24"/>
              </w:rPr>
              <w:t> – 8.</w:t>
            </w:r>
            <w:r w:rsidR="00993982" w:rsidRPr="009F73EB">
              <w:rPr>
                <w:rFonts w:asciiTheme="majorHAnsi" w:hAnsiTheme="majorHAnsi" w:cstheme="majorBidi"/>
                <w:color w:val="000000" w:themeColor="text1"/>
                <w:sz w:val="24"/>
                <w:szCs w:val="24"/>
              </w:rPr>
              <w:t>12</w:t>
            </w:r>
          </w:p>
        </w:tc>
      </w:tr>
      <w:tr w:rsidR="009F73EB" w:rsidRPr="009F73EB" w14:paraId="69781D11" w14:textId="77777777" w:rsidTr="00656743">
        <w:trPr>
          <w:trHeight w:val="300"/>
        </w:trPr>
        <w:tc>
          <w:tcPr>
            <w:tcW w:w="2715" w:type="dxa"/>
          </w:tcPr>
          <w:p w14:paraId="57BBD53A"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VAC presence</w:t>
            </w:r>
          </w:p>
        </w:tc>
        <w:tc>
          <w:tcPr>
            <w:tcW w:w="1008" w:type="dxa"/>
            <w:shd w:val="clear" w:color="auto" w:fill="auto"/>
          </w:tcPr>
          <w:p w14:paraId="3763D016"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0.08</w:t>
            </w:r>
          </w:p>
        </w:tc>
        <w:tc>
          <w:tcPr>
            <w:tcW w:w="2125" w:type="dxa"/>
            <w:shd w:val="clear" w:color="auto" w:fill="auto"/>
          </w:tcPr>
          <w:p w14:paraId="0114F8AD" w14:textId="7D5C873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0.00 - 0.15</w:t>
            </w:r>
          </w:p>
        </w:tc>
        <w:tc>
          <w:tcPr>
            <w:tcW w:w="1041" w:type="dxa"/>
            <w:shd w:val="clear" w:color="auto" w:fill="auto"/>
          </w:tcPr>
          <w:p w14:paraId="399862D4" w14:textId="1AE09830"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w:t>
            </w:r>
            <w:r w:rsidR="00656743" w:rsidRPr="009F73EB">
              <w:rPr>
                <w:rFonts w:ascii="Calibri" w:eastAsia="Calibri" w:hAnsi="Calibri" w:cs="Calibri"/>
                <w:color w:val="000000" w:themeColor="text1"/>
                <w:sz w:val="24"/>
                <w:szCs w:val="24"/>
              </w:rPr>
              <w:t>1.64</w:t>
            </w:r>
          </w:p>
        </w:tc>
        <w:tc>
          <w:tcPr>
            <w:tcW w:w="2471" w:type="dxa"/>
            <w:shd w:val="clear" w:color="auto" w:fill="auto"/>
          </w:tcPr>
          <w:p w14:paraId="493184F9" w14:textId="733AEB28"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w:t>
            </w:r>
            <w:r w:rsidR="00656743" w:rsidRPr="009F73EB">
              <w:rPr>
                <w:rFonts w:ascii="Calibri" w:eastAsia="Calibri" w:hAnsi="Calibri" w:cs="Calibri"/>
                <w:color w:val="000000" w:themeColor="text1"/>
                <w:sz w:val="24"/>
                <w:szCs w:val="24"/>
              </w:rPr>
              <w:t xml:space="preserve">6.75 </w:t>
            </w:r>
            <w:r w:rsidRPr="009F73EB">
              <w:rPr>
                <w:rFonts w:ascii="Calibri" w:eastAsia="Calibri" w:hAnsi="Calibri" w:cs="Calibri"/>
                <w:color w:val="000000" w:themeColor="text1"/>
                <w:sz w:val="24"/>
                <w:szCs w:val="24"/>
              </w:rPr>
              <w:t xml:space="preserve">– </w:t>
            </w:r>
            <w:r w:rsidR="00656743" w:rsidRPr="009F73EB">
              <w:rPr>
                <w:rFonts w:ascii="Calibri" w:eastAsia="Calibri" w:hAnsi="Calibri" w:cs="Calibri"/>
                <w:color w:val="000000" w:themeColor="text1"/>
                <w:sz w:val="24"/>
                <w:szCs w:val="24"/>
              </w:rPr>
              <w:t>3.46</w:t>
            </w:r>
          </w:p>
        </w:tc>
      </w:tr>
      <w:tr w:rsidR="009F73EB" w:rsidRPr="009F73EB" w14:paraId="7F95B6BD" w14:textId="77777777" w:rsidTr="00656743">
        <w:trPr>
          <w:trHeight w:val="300"/>
        </w:trPr>
        <w:tc>
          <w:tcPr>
            <w:tcW w:w="2715" w:type="dxa"/>
            <w:tcBorders>
              <w:bottom w:val="single" w:sz="12" w:space="0" w:color="000000" w:themeColor="text1"/>
            </w:tcBorders>
          </w:tcPr>
          <w:p w14:paraId="6D258926"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VAC volume</w:t>
            </w:r>
          </w:p>
        </w:tc>
        <w:tc>
          <w:tcPr>
            <w:tcW w:w="1008" w:type="dxa"/>
            <w:tcBorders>
              <w:bottom w:val="single" w:sz="12" w:space="0" w:color="000000" w:themeColor="text1"/>
            </w:tcBorders>
            <w:shd w:val="clear" w:color="auto" w:fill="auto"/>
          </w:tcPr>
          <w:p w14:paraId="5F0C2E0A"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0.00</w:t>
            </w:r>
          </w:p>
        </w:tc>
        <w:tc>
          <w:tcPr>
            <w:tcW w:w="2125" w:type="dxa"/>
            <w:tcBorders>
              <w:bottom w:val="single" w:sz="12" w:space="0" w:color="000000" w:themeColor="text1"/>
            </w:tcBorders>
            <w:shd w:val="clear" w:color="auto" w:fill="auto"/>
          </w:tcPr>
          <w:p w14:paraId="5BD78B26"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 xml:space="preserve">0.00 - 0.00 </w:t>
            </w:r>
          </w:p>
        </w:tc>
        <w:tc>
          <w:tcPr>
            <w:tcW w:w="1041" w:type="dxa"/>
            <w:tcBorders>
              <w:bottom w:val="single" w:sz="12" w:space="0" w:color="000000" w:themeColor="text1"/>
            </w:tcBorders>
            <w:shd w:val="clear" w:color="auto" w:fill="auto"/>
          </w:tcPr>
          <w:p w14:paraId="374A7EE6" w14:textId="1F65AADB"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0.0</w:t>
            </w:r>
            <w:r w:rsidR="00656743" w:rsidRPr="009F73EB">
              <w:rPr>
                <w:rFonts w:ascii="Calibri" w:eastAsia="Calibri" w:hAnsi="Calibri" w:cs="Calibri"/>
                <w:color w:val="000000" w:themeColor="text1"/>
                <w:sz w:val="24"/>
                <w:szCs w:val="24"/>
              </w:rPr>
              <w:t>4</w:t>
            </w:r>
          </w:p>
        </w:tc>
        <w:tc>
          <w:tcPr>
            <w:tcW w:w="2471" w:type="dxa"/>
            <w:tcBorders>
              <w:bottom w:val="single" w:sz="12" w:space="0" w:color="000000" w:themeColor="text1"/>
            </w:tcBorders>
            <w:shd w:val="clear" w:color="auto" w:fill="auto"/>
          </w:tcPr>
          <w:p w14:paraId="27A72993" w14:textId="3310A06B"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0.1</w:t>
            </w:r>
            <w:r w:rsidR="00656743" w:rsidRPr="009F73EB">
              <w:rPr>
                <w:rFonts w:ascii="Calibri" w:eastAsia="Calibri" w:hAnsi="Calibri" w:cs="Calibri"/>
                <w:color w:val="000000" w:themeColor="text1"/>
                <w:sz w:val="24"/>
                <w:szCs w:val="24"/>
              </w:rPr>
              <w:t>5</w:t>
            </w:r>
            <w:r w:rsidRPr="009F73EB">
              <w:rPr>
                <w:rFonts w:ascii="Calibri" w:eastAsia="Calibri" w:hAnsi="Calibri" w:cs="Calibri"/>
                <w:color w:val="000000" w:themeColor="text1"/>
                <w:sz w:val="24"/>
                <w:szCs w:val="24"/>
              </w:rPr>
              <w:t xml:space="preserve"> - 0.07</w:t>
            </w:r>
          </w:p>
        </w:tc>
      </w:tr>
      <w:tr w:rsidR="009F73EB" w:rsidRPr="009F73EB" w14:paraId="2936EE67" w14:textId="77777777" w:rsidTr="5ABEBA43">
        <w:trPr>
          <w:trHeight w:val="300"/>
        </w:trPr>
        <w:tc>
          <w:tcPr>
            <w:tcW w:w="9360" w:type="dxa"/>
            <w:gridSpan w:val="5"/>
            <w:tcBorders>
              <w:top w:val="single" w:sz="12" w:space="0" w:color="000000" w:themeColor="text1"/>
            </w:tcBorders>
          </w:tcPr>
          <w:p w14:paraId="01CF3B46" w14:textId="2165C0B0" w:rsidR="5ABEBA43" w:rsidRPr="009F73EB" w:rsidRDefault="5ABEBA43" w:rsidP="5ABEBA43">
            <w:pPr>
              <w:spacing w:line="360" w:lineRule="auto"/>
              <w:rPr>
                <w:rFonts w:asciiTheme="majorHAnsi" w:hAnsiTheme="majorHAnsi" w:cstheme="majorBidi"/>
                <w:color w:val="000000" w:themeColor="text1"/>
                <w:sz w:val="24"/>
                <w:szCs w:val="24"/>
                <w:lang w:val="en-US"/>
              </w:rPr>
            </w:pPr>
            <w:r w:rsidRPr="009F73EB">
              <w:rPr>
                <w:rFonts w:ascii="Calibri" w:eastAsia="Calibri" w:hAnsi="Calibri" w:cs="Calibri"/>
                <w:i/>
                <w:iCs/>
                <w:color w:val="000000" w:themeColor="text1"/>
                <w:sz w:val="24"/>
                <w:szCs w:val="24"/>
                <w:lang w:val="en-US"/>
              </w:rPr>
              <w:t>Note.</w:t>
            </w:r>
            <w:r w:rsidRPr="009F73EB">
              <w:rPr>
                <w:rFonts w:ascii="Calibri" w:eastAsia="Calibri" w:hAnsi="Calibri" w:cs="Calibri"/>
                <w:color w:val="000000" w:themeColor="text1"/>
                <w:sz w:val="24"/>
                <w:szCs w:val="24"/>
                <w:lang w:val="en-US"/>
              </w:rPr>
              <w:t xml:space="preserve"> </w:t>
            </w:r>
            <w:r w:rsidRPr="009F73EB">
              <w:rPr>
                <w:rFonts w:asciiTheme="majorHAnsi" w:hAnsiTheme="majorHAnsi" w:cstheme="majorBidi"/>
                <w:color w:val="000000" w:themeColor="text1"/>
                <w:sz w:val="24"/>
                <w:szCs w:val="24"/>
                <w:lang w:val="en-US"/>
              </w:rPr>
              <w:t>ICAC=intracranial carotid artery calcification; VAC=vertebral artery calcification; IEL=internal elastic lamina calcification. Betas indicate the change in mean blood flow velocity (cm/s) for categorical calcification estimates compared to no calcification or per 1mm</w:t>
            </w:r>
            <w:r w:rsidRPr="009F73EB">
              <w:rPr>
                <w:rFonts w:asciiTheme="majorHAnsi" w:hAnsiTheme="majorHAnsi" w:cstheme="majorBidi"/>
                <w:color w:val="000000" w:themeColor="text1"/>
                <w:sz w:val="24"/>
                <w:szCs w:val="24"/>
                <w:vertAlign w:val="superscript"/>
                <w:lang w:val="en-US"/>
              </w:rPr>
              <w:t>3</w:t>
            </w:r>
            <w:r w:rsidRPr="009F73EB">
              <w:rPr>
                <w:rFonts w:asciiTheme="majorHAnsi" w:hAnsiTheme="majorHAnsi" w:cstheme="majorBidi"/>
                <w:color w:val="000000" w:themeColor="text1"/>
                <w:sz w:val="24"/>
                <w:szCs w:val="24"/>
                <w:lang w:val="en-US"/>
              </w:rPr>
              <w:t xml:space="preserve"> increase of calcification. </w:t>
            </w:r>
            <w:r w:rsidRPr="009F73EB">
              <w:rPr>
                <w:rFonts w:asciiTheme="majorHAnsi" w:eastAsiaTheme="majorEastAsia" w:hAnsiTheme="majorHAnsi" w:cstheme="majorBidi"/>
                <w:color w:val="000000" w:themeColor="text1"/>
                <w:sz w:val="24"/>
                <w:szCs w:val="24"/>
                <w:lang w:val="en-US"/>
              </w:rPr>
              <w:t>All models have been adjusted for age</w:t>
            </w:r>
            <w:r w:rsidR="0FB0D112" w:rsidRPr="009F73EB">
              <w:rPr>
                <w:rFonts w:asciiTheme="majorHAnsi" w:eastAsiaTheme="majorEastAsia" w:hAnsiTheme="majorHAnsi" w:cstheme="majorBidi"/>
                <w:color w:val="000000" w:themeColor="text1"/>
                <w:sz w:val="24"/>
                <w:szCs w:val="24"/>
                <w:lang w:val="en-US"/>
              </w:rPr>
              <w:t xml:space="preserve"> and </w:t>
            </w:r>
            <w:r w:rsidRPr="009F73EB">
              <w:rPr>
                <w:rFonts w:asciiTheme="majorHAnsi" w:eastAsiaTheme="majorEastAsia" w:hAnsiTheme="majorHAnsi" w:cstheme="majorBidi"/>
                <w:color w:val="000000" w:themeColor="text1"/>
                <w:sz w:val="24"/>
                <w:szCs w:val="24"/>
                <w:lang w:val="en-US"/>
              </w:rPr>
              <w:t>sex.</w:t>
            </w:r>
          </w:p>
        </w:tc>
      </w:tr>
    </w:tbl>
    <w:p w14:paraId="34382583" w14:textId="0CA23C34" w:rsidR="5ABEBA43" w:rsidRPr="009F73EB" w:rsidRDefault="5ABEBA43">
      <w:pPr>
        <w:rPr>
          <w:color w:val="000000" w:themeColor="text1"/>
        </w:rPr>
      </w:pPr>
      <w:r w:rsidRPr="009F73EB">
        <w:rPr>
          <w:color w:val="000000" w:themeColor="text1"/>
        </w:rPr>
        <w:br w:type="page"/>
      </w:r>
    </w:p>
    <w:p w14:paraId="37B0DADA" w14:textId="468E2FF1" w:rsidR="5908A830" w:rsidRPr="009F73EB" w:rsidRDefault="5908A830" w:rsidP="5ABEBA43">
      <w:pPr>
        <w:spacing w:line="360" w:lineRule="auto"/>
        <w:jc w:val="both"/>
        <w:rPr>
          <w:rFonts w:ascii="Calibri" w:eastAsia="Calibri" w:hAnsi="Calibri" w:cs="Calibri"/>
          <w:color w:val="000000" w:themeColor="text1"/>
          <w:sz w:val="24"/>
          <w:szCs w:val="24"/>
          <w:lang w:val="en-US"/>
        </w:rPr>
      </w:pPr>
      <w:r w:rsidRPr="009F73EB">
        <w:rPr>
          <w:rFonts w:ascii="Calibri" w:eastAsia="Calibri" w:hAnsi="Calibri" w:cs="Calibri"/>
          <w:b/>
          <w:bCs/>
          <w:color w:val="000000" w:themeColor="text1"/>
          <w:sz w:val="24"/>
          <w:szCs w:val="24"/>
          <w:lang w:val="en-US"/>
        </w:rPr>
        <w:lastRenderedPageBreak/>
        <w:t>Table S2.</w:t>
      </w:r>
      <w:r w:rsidRPr="009F73EB">
        <w:rPr>
          <w:rFonts w:ascii="Calibri" w:eastAsia="Calibri" w:hAnsi="Calibri" w:cs="Calibri"/>
          <w:color w:val="000000" w:themeColor="text1"/>
          <w:sz w:val="24"/>
          <w:szCs w:val="24"/>
          <w:lang w:val="en-US"/>
        </w:rPr>
        <w:t xml:space="preserve"> Linear mixed model results showing the relationship between intracranial arteriosclerosis and pulsatility in the basal ganglia and semioval center.</w:t>
      </w:r>
    </w:p>
    <w:tbl>
      <w:tblPr>
        <w:tblStyle w:val="Tabelraster"/>
        <w:tblW w:w="0" w:type="auto"/>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ook w:val="06A0" w:firstRow="1" w:lastRow="0" w:firstColumn="1" w:lastColumn="0" w:noHBand="1" w:noVBand="1"/>
      </w:tblPr>
      <w:tblGrid>
        <w:gridCol w:w="2729"/>
        <w:gridCol w:w="997"/>
        <w:gridCol w:w="2124"/>
        <w:gridCol w:w="1041"/>
        <w:gridCol w:w="2469"/>
      </w:tblGrid>
      <w:tr w:rsidR="009F73EB" w:rsidRPr="009F73EB" w14:paraId="3E130203" w14:textId="77777777" w:rsidTr="5ABEBA43">
        <w:trPr>
          <w:trHeight w:val="300"/>
        </w:trPr>
        <w:tc>
          <w:tcPr>
            <w:tcW w:w="2729"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7404AB44" w14:textId="77777777" w:rsidR="5ABEBA43" w:rsidRPr="009F73EB" w:rsidRDefault="5ABEBA43" w:rsidP="5ABEBA43">
            <w:pPr>
              <w:spacing w:line="360" w:lineRule="auto"/>
              <w:rPr>
                <w:rFonts w:ascii="Calibri" w:eastAsia="Calibri" w:hAnsi="Calibri" w:cs="Calibri"/>
                <w:color w:val="000000" w:themeColor="text1"/>
                <w:sz w:val="24"/>
                <w:szCs w:val="24"/>
                <w:lang w:val="en-US"/>
              </w:rPr>
            </w:pPr>
          </w:p>
        </w:tc>
        <w:tc>
          <w:tcPr>
            <w:tcW w:w="3121" w:type="dxa"/>
            <w:gridSpan w:val="2"/>
            <w:tcBorders>
              <w:top w:val="none" w:sz="12" w:space="0" w:color="000000" w:themeColor="text1"/>
              <w:left w:val="none" w:sz="12" w:space="0" w:color="000000" w:themeColor="text1"/>
              <w:bottom w:val="single" w:sz="12" w:space="0" w:color="000000" w:themeColor="text1"/>
              <w:right w:val="none" w:sz="12" w:space="0" w:color="000000" w:themeColor="text1"/>
            </w:tcBorders>
          </w:tcPr>
          <w:p w14:paraId="3F83BC38"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Basal ganglia</w:t>
            </w:r>
          </w:p>
        </w:tc>
        <w:tc>
          <w:tcPr>
            <w:tcW w:w="3510" w:type="dxa"/>
            <w:gridSpan w:val="2"/>
            <w:tcBorders>
              <w:top w:val="none" w:sz="12" w:space="0" w:color="000000" w:themeColor="text1"/>
              <w:left w:val="none" w:sz="12" w:space="0" w:color="000000" w:themeColor="text1"/>
              <w:bottom w:val="single" w:sz="12" w:space="0" w:color="000000" w:themeColor="text1"/>
              <w:right w:val="none" w:sz="12" w:space="0" w:color="000000" w:themeColor="text1"/>
            </w:tcBorders>
          </w:tcPr>
          <w:p w14:paraId="3AFCC14D"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Semioval center</w:t>
            </w:r>
          </w:p>
        </w:tc>
      </w:tr>
      <w:tr w:rsidR="009F73EB" w:rsidRPr="009F73EB" w14:paraId="5AA481BD" w14:textId="77777777" w:rsidTr="5ABEBA43">
        <w:trPr>
          <w:trHeight w:val="300"/>
        </w:trPr>
        <w:tc>
          <w:tcPr>
            <w:tcW w:w="2729" w:type="dxa"/>
            <w:tcBorders>
              <w:top w:val="none" w:sz="12" w:space="0" w:color="000000" w:themeColor="text1"/>
              <w:bottom w:val="single" w:sz="12" w:space="0" w:color="000000" w:themeColor="text1"/>
            </w:tcBorders>
          </w:tcPr>
          <w:p w14:paraId="3E442AE1"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Coefficient</w:t>
            </w:r>
          </w:p>
        </w:tc>
        <w:tc>
          <w:tcPr>
            <w:tcW w:w="997" w:type="dxa"/>
            <w:tcBorders>
              <w:top w:val="single" w:sz="12" w:space="0" w:color="000000" w:themeColor="text1"/>
              <w:bottom w:val="single" w:sz="12" w:space="0" w:color="000000" w:themeColor="text1"/>
            </w:tcBorders>
          </w:tcPr>
          <w:p w14:paraId="7A78996E"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Beta</w:t>
            </w:r>
          </w:p>
        </w:tc>
        <w:tc>
          <w:tcPr>
            <w:tcW w:w="2124" w:type="dxa"/>
            <w:tcBorders>
              <w:top w:val="single" w:sz="12" w:space="0" w:color="000000" w:themeColor="text1"/>
              <w:bottom w:val="single" w:sz="12" w:space="0" w:color="000000" w:themeColor="text1"/>
            </w:tcBorders>
          </w:tcPr>
          <w:p w14:paraId="60EF5260"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95% CI</w:t>
            </w:r>
          </w:p>
        </w:tc>
        <w:tc>
          <w:tcPr>
            <w:tcW w:w="1041" w:type="dxa"/>
            <w:tcBorders>
              <w:top w:val="single" w:sz="12" w:space="0" w:color="000000" w:themeColor="text1"/>
              <w:bottom w:val="single" w:sz="12" w:space="0" w:color="000000" w:themeColor="text1"/>
            </w:tcBorders>
          </w:tcPr>
          <w:p w14:paraId="73ED3E4D"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Beta</w:t>
            </w:r>
          </w:p>
        </w:tc>
        <w:tc>
          <w:tcPr>
            <w:tcW w:w="2469" w:type="dxa"/>
            <w:tcBorders>
              <w:top w:val="single" w:sz="12" w:space="0" w:color="000000" w:themeColor="text1"/>
              <w:bottom w:val="single" w:sz="12" w:space="0" w:color="000000" w:themeColor="text1"/>
            </w:tcBorders>
          </w:tcPr>
          <w:p w14:paraId="52552E66"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95% CI</w:t>
            </w:r>
          </w:p>
        </w:tc>
      </w:tr>
      <w:tr w:rsidR="009F73EB" w:rsidRPr="009F73EB" w14:paraId="1FF5CF47" w14:textId="77777777" w:rsidTr="00624713">
        <w:trPr>
          <w:trHeight w:val="450"/>
        </w:trPr>
        <w:tc>
          <w:tcPr>
            <w:tcW w:w="2729" w:type="dxa"/>
            <w:tcBorders>
              <w:top w:val="single" w:sz="12" w:space="0" w:color="000000" w:themeColor="text1"/>
            </w:tcBorders>
          </w:tcPr>
          <w:p w14:paraId="031631FC"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ICAC presence</w:t>
            </w:r>
          </w:p>
        </w:tc>
        <w:tc>
          <w:tcPr>
            <w:tcW w:w="997" w:type="dxa"/>
            <w:tcBorders>
              <w:top w:val="single" w:sz="12" w:space="0" w:color="000000" w:themeColor="text1"/>
            </w:tcBorders>
            <w:shd w:val="clear" w:color="auto" w:fill="auto"/>
          </w:tcPr>
          <w:p w14:paraId="0D6079C1" w14:textId="52662D04"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hAnsi="Calibri" w:cs="Calibri"/>
                <w:color w:val="000000" w:themeColor="text1"/>
                <w:sz w:val="24"/>
                <w:szCs w:val="24"/>
              </w:rPr>
              <w:t>0.0</w:t>
            </w:r>
            <w:r w:rsidR="003A0515" w:rsidRPr="009F73EB">
              <w:rPr>
                <w:rFonts w:ascii="Calibri" w:hAnsi="Calibri" w:cs="Calibri"/>
                <w:color w:val="000000" w:themeColor="text1"/>
                <w:sz w:val="24"/>
                <w:szCs w:val="24"/>
              </w:rPr>
              <w:t>2</w:t>
            </w:r>
          </w:p>
        </w:tc>
        <w:tc>
          <w:tcPr>
            <w:tcW w:w="2124" w:type="dxa"/>
            <w:tcBorders>
              <w:top w:val="single" w:sz="12" w:space="0" w:color="000000" w:themeColor="text1"/>
            </w:tcBorders>
            <w:shd w:val="clear" w:color="auto" w:fill="auto"/>
          </w:tcPr>
          <w:p w14:paraId="6E438224" w14:textId="5D3CE7C6"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hAnsi="Calibri" w:cs="Calibri"/>
                <w:color w:val="000000" w:themeColor="text1"/>
                <w:sz w:val="24"/>
                <w:szCs w:val="24"/>
              </w:rPr>
              <w:t>-0.0</w:t>
            </w:r>
            <w:r w:rsidR="003A0515" w:rsidRPr="009F73EB">
              <w:rPr>
                <w:rFonts w:ascii="Calibri" w:hAnsi="Calibri" w:cs="Calibri"/>
                <w:color w:val="000000" w:themeColor="text1"/>
                <w:sz w:val="24"/>
                <w:szCs w:val="24"/>
              </w:rPr>
              <w:t>2</w:t>
            </w:r>
            <w:r w:rsidRPr="009F73EB">
              <w:rPr>
                <w:rFonts w:ascii="Calibri" w:hAnsi="Calibri" w:cs="Calibri"/>
                <w:color w:val="000000" w:themeColor="text1"/>
                <w:sz w:val="24"/>
                <w:szCs w:val="24"/>
              </w:rPr>
              <w:t> – 0.0</w:t>
            </w:r>
            <w:r w:rsidR="003A0515" w:rsidRPr="009F73EB">
              <w:rPr>
                <w:rFonts w:ascii="Calibri" w:hAnsi="Calibri" w:cs="Calibri"/>
                <w:color w:val="000000" w:themeColor="text1"/>
                <w:sz w:val="24"/>
                <w:szCs w:val="24"/>
              </w:rPr>
              <w:t>6</w:t>
            </w:r>
          </w:p>
        </w:tc>
        <w:tc>
          <w:tcPr>
            <w:tcW w:w="1041" w:type="dxa"/>
            <w:tcBorders>
              <w:top w:val="single" w:sz="12" w:space="0" w:color="000000" w:themeColor="text1"/>
            </w:tcBorders>
            <w:shd w:val="clear" w:color="auto" w:fill="auto"/>
          </w:tcPr>
          <w:p w14:paraId="52B840D7"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hAnsi="Calibri" w:cs="Calibri"/>
                <w:color w:val="000000" w:themeColor="text1"/>
                <w:sz w:val="24"/>
                <w:szCs w:val="24"/>
              </w:rPr>
              <w:t>-0.00</w:t>
            </w:r>
          </w:p>
        </w:tc>
        <w:tc>
          <w:tcPr>
            <w:tcW w:w="2469" w:type="dxa"/>
            <w:tcBorders>
              <w:top w:val="single" w:sz="12" w:space="0" w:color="000000" w:themeColor="text1"/>
            </w:tcBorders>
            <w:shd w:val="clear" w:color="auto" w:fill="auto"/>
          </w:tcPr>
          <w:p w14:paraId="1079F61D"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hAnsi="Calibri" w:cs="Calibri"/>
                <w:color w:val="000000" w:themeColor="text1"/>
                <w:sz w:val="24"/>
                <w:szCs w:val="24"/>
              </w:rPr>
              <w:t>-0.04 – 0.04</w:t>
            </w:r>
          </w:p>
        </w:tc>
      </w:tr>
      <w:tr w:rsidR="009F73EB" w:rsidRPr="009F73EB" w14:paraId="29D3FC12" w14:textId="77777777" w:rsidTr="00624713">
        <w:trPr>
          <w:trHeight w:val="300"/>
        </w:trPr>
        <w:tc>
          <w:tcPr>
            <w:tcW w:w="2729" w:type="dxa"/>
            <w:shd w:val="clear" w:color="auto" w:fill="auto"/>
          </w:tcPr>
          <w:p w14:paraId="1C39015C"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ICAC tertiles</w:t>
            </w:r>
          </w:p>
        </w:tc>
        <w:tc>
          <w:tcPr>
            <w:tcW w:w="997" w:type="dxa"/>
            <w:shd w:val="clear" w:color="auto" w:fill="auto"/>
          </w:tcPr>
          <w:p w14:paraId="622B1385" w14:textId="77777777" w:rsidR="5ABEBA43" w:rsidRPr="009F73EB" w:rsidRDefault="5ABEBA43" w:rsidP="5ABEBA43">
            <w:pPr>
              <w:spacing w:line="360" w:lineRule="auto"/>
              <w:rPr>
                <w:rFonts w:ascii="Calibri" w:eastAsia="Calibri" w:hAnsi="Calibri" w:cs="Calibri"/>
                <w:color w:val="000000" w:themeColor="text1"/>
                <w:sz w:val="24"/>
                <w:szCs w:val="24"/>
              </w:rPr>
            </w:pPr>
          </w:p>
        </w:tc>
        <w:tc>
          <w:tcPr>
            <w:tcW w:w="2124" w:type="dxa"/>
            <w:shd w:val="clear" w:color="auto" w:fill="auto"/>
          </w:tcPr>
          <w:p w14:paraId="6691178A" w14:textId="77777777" w:rsidR="5ABEBA43" w:rsidRPr="009F73EB" w:rsidRDefault="5ABEBA43" w:rsidP="5ABEBA43">
            <w:pPr>
              <w:spacing w:line="360" w:lineRule="auto"/>
              <w:rPr>
                <w:rFonts w:ascii="Calibri" w:eastAsia="Calibri" w:hAnsi="Calibri" w:cs="Calibri"/>
                <w:color w:val="000000" w:themeColor="text1"/>
                <w:sz w:val="24"/>
                <w:szCs w:val="24"/>
              </w:rPr>
            </w:pPr>
          </w:p>
        </w:tc>
        <w:tc>
          <w:tcPr>
            <w:tcW w:w="1041" w:type="dxa"/>
            <w:shd w:val="clear" w:color="auto" w:fill="auto"/>
          </w:tcPr>
          <w:p w14:paraId="50C1A3F4" w14:textId="77777777" w:rsidR="5ABEBA43" w:rsidRPr="009F73EB" w:rsidRDefault="5ABEBA43" w:rsidP="5ABEBA43">
            <w:pPr>
              <w:spacing w:line="360" w:lineRule="auto"/>
              <w:rPr>
                <w:rFonts w:ascii="Calibri" w:eastAsia="Calibri" w:hAnsi="Calibri" w:cs="Calibri"/>
                <w:color w:val="000000" w:themeColor="text1"/>
                <w:sz w:val="24"/>
                <w:szCs w:val="24"/>
              </w:rPr>
            </w:pPr>
          </w:p>
        </w:tc>
        <w:tc>
          <w:tcPr>
            <w:tcW w:w="2469" w:type="dxa"/>
            <w:shd w:val="clear" w:color="auto" w:fill="auto"/>
          </w:tcPr>
          <w:p w14:paraId="0583A98E" w14:textId="77777777" w:rsidR="5ABEBA43" w:rsidRPr="009F73EB" w:rsidRDefault="5ABEBA43" w:rsidP="5ABEBA43">
            <w:pPr>
              <w:spacing w:line="360" w:lineRule="auto"/>
              <w:rPr>
                <w:rFonts w:ascii="Calibri" w:eastAsia="Calibri" w:hAnsi="Calibri" w:cs="Calibri"/>
                <w:color w:val="000000" w:themeColor="text1"/>
                <w:sz w:val="24"/>
                <w:szCs w:val="24"/>
              </w:rPr>
            </w:pPr>
          </w:p>
        </w:tc>
      </w:tr>
      <w:tr w:rsidR="009F73EB" w:rsidRPr="009F73EB" w14:paraId="0A094AE7" w14:textId="77777777" w:rsidTr="00624713">
        <w:trPr>
          <w:trHeight w:val="300"/>
        </w:trPr>
        <w:tc>
          <w:tcPr>
            <w:tcW w:w="2729" w:type="dxa"/>
            <w:shd w:val="clear" w:color="auto" w:fill="auto"/>
          </w:tcPr>
          <w:p w14:paraId="3D2389A4"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 xml:space="preserve">     1</w:t>
            </w:r>
          </w:p>
        </w:tc>
        <w:tc>
          <w:tcPr>
            <w:tcW w:w="997" w:type="dxa"/>
            <w:shd w:val="clear" w:color="auto" w:fill="auto"/>
          </w:tcPr>
          <w:p w14:paraId="3B38E40D"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hAnsi="Calibri" w:cs="Calibri"/>
                <w:color w:val="000000" w:themeColor="text1"/>
                <w:sz w:val="24"/>
                <w:szCs w:val="24"/>
              </w:rPr>
              <w:t>0.02</w:t>
            </w:r>
          </w:p>
        </w:tc>
        <w:tc>
          <w:tcPr>
            <w:tcW w:w="2124" w:type="dxa"/>
            <w:shd w:val="clear" w:color="auto" w:fill="auto"/>
          </w:tcPr>
          <w:p w14:paraId="5F27BBA0"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hAnsi="Calibri" w:cs="Calibri"/>
                <w:color w:val="000000" w:themeColor="text1"/>
                <w:sz w:val="24"/>
                <w:szCs w:val="24"/>
              </w:rPr>
              <w:t>-0.03 – 0.06</w:t>
            </w:r>
          </w:p>
        </w:tc>
        <w:tc>
          <w:tcPr>
            <w:tcW w:w="1041" w:type="dxa"/>
            <w:shd w:val="clear" w:color="auto" w:fill="auto"/>
          </w:tcPr>
          <w:p w14:paraId="1DF07B8A"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hAnsi="Calibri" w:cs="Calibri"/>
                <w:color w:val="000000" w:themeColor="text1"/>
                <w:sz w:val="24"/>
                <w:szCs w:val="24"/>
              </w:rPr>
              <w:t>-0.01</w:t>
            </w:r>
          </w:p>
        </w:tc>
        <w:tc>
          <w:tcPr>
            <w:tcW w:w="2469" w:type="dxa"/>
            <w:shd w:val="clear" w:color="auto" w:fill="auto"/>
          </w:tcPr>
          <w:p w14:paraId="5B0599CB" w14:textId="2C714E6D"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hAnsi="Calibri" w:cs="Calibri"/>
                <w:color w:val="000000" w:themeColor="text1"/>
                <w:sz w:val="24"/>
                <w:szCs w:val="24"/>
              </w:rPr>
              <w:t>-0.06 – 0.04</w:t>
            </w:r>
          </w:p>
        </w:tc>
      </w:tr>
      <w:tr w:rsidR="009F73EB" w:rsidRPr="009F73EB" w14:paraId="37BBEB4F" w14:textId="77777777" w:rsidTr="00624713">
        <w:trPr>
          <w:trHeight w:val="300"/>
        </w:trPr>
        <w:tc>
          <w:tcPr>
            <w:tcW w:w="2729" w:type="dxa"/>
            <w:shd w:val="clear" w:color="auto" w:fill="auto"/>
          </w:tcPr>
          <w:p w14:paraId="49E64DD6"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 xml:space="preserve">     2</w:t>
            </w:r>
          </w:p>
        </w:tc>
        <w:tc>
          <w:tcPr>
            <w:tcW w:w="997" w:type="dxa"/>
            <w:shd w:val="clear" w:color="auto" w:fill="auto"/>
          </w:tcPr>
          <w:p w14:paraId="17E240D0"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hAnsi="Calibri" w:cs="Calibri"/>
                <w:color w:val="000000" w:themeColor="text1"/>
                <w:sz w:val="24"/>
                <w:szCs w:val="24"/>
              </w:rPr>
              <w:t>0.03</w:t>
            </w:r>
          </w:p>
        </w:tc>
        <w:tc>
          <w:tcPr>
            <w:tcW w:w="2124" w:type="dxa"/>
            <w:shd w:val="clear" w:color="auto" w:fill="auto"/>
          </w:tcPr>
          <w:p w14:paraId="7AD16617" w14:textId="08977C62"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hAnsi="Calibri" w:cs="Calibri"/>
                <w:color w:val="000000" w:themeColor="text1"/>
                <w:sz w:val="24"/>
                <w:szCs w:val="24"/>
              </w:rPr>
              <w:t>-0.02 – 0.08</w:t>
            </w:r>
          </w:p>
        </w:tc>
        <w:tc>
          <w:tcPr>
            <w:tcW w:w="1041" w:type="dxa"/>
            <w:shd w:val="clear" w:color="auto" w:fill="auto"/>
          </w:tcPr>
          <w:p w14:paraId="5BB4B62E"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hAnsi="Calibri" w:cs="Calibri"/>
                <w:color w:val="000000" w:themeColor="text1"/>
                <w:sz w:val="24"/>
                <w:szCs w:val="24"/>
              </w:rPr>
              <w:t>0.01</w:t>
            </w:r>
          </w:p>
        </w:tc>
        <w:tc>
          <w:tcPr>
            <w:tcW w:w="2469" w:type="dxa"/>
            <w:shd w:val="clear" w:color="auto" w:fill="auto"/>
          </w:tcPr>
          <w:p w14:paraId="0345896A"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hAnsi="Calibri" w:cs="Calibri"/>
                <w:color w:val="000000" w:themeColor="text1"/>
                <w:sz w:val="24"/>
                <w:szCs w:val="24"/>
              </w:rPr>
              <w:t>-0.04 – 0.06</w:t>
            </w:r>
          </w:p>
        </w:tc>
      </w:tr>
      <w:tr w:rsidR="009F73EB" w:rsidRPr="009F73EB" w14:paraId="3E2FEE40" w14:textId="77777777" w:rsidTr="00624713">
        <w:trPr>
          <w:trHeight w:val="300"/>
        </w:trPr>
        <w:tc>
          <w:tcPr>
            <w:tcW w:w="2729" w:type="dxa"/>
            <w:shd w:val="clear" w:color="auto" w:fill="auto"/>
          </w:tcPr>
          <w:p w14:paraId="37AE8FAC"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 xml:space="preserve">     3</w:t>
            </w:r>
          </w:p>
        </w:tc>
        <w:tc>
          <w:tcPr>
            <w:tcW w:w="997" w:type="dxa"/>
            <w:shd w:val="clear" w:color="auto" w:fill="auto"/>
          </w:tcPr>
          <w:p w14:paraId="05EDD98F" w14:textId="4FBC6FF5" w:rsidR="5ABEBA43" w:rsidRPr="009F73EB" w:rsidRDefault="5ABEBA43" w:rsidP="5ABEBA43">
            <w:pPr>
              <w:spacing w:line="360" w:lineRule="auto"/>
              <w:rPr>
                <w:rFonts w:ascii="Calibri" w:hAnsi="Calibri" w:cs="Calibri"/>
                <w:color w:val="000000" w:themeColor="text1"/>
                <w:sz w:val="24"/>
                <w:szCs w:val="24"/>
              </w:rPr>
            </w:pPr>
            <w:r w:rsidRPr="009F73EB">
              <w:rPr>
                <w:rFonts w:ascii="Calibri" w:hAnsi="Calibri" w:cs="Calibri"/>
                <w:color w:val="000000" w:themeColor="text1"/>
                <w:sz w:val="24"/>
                <w:szCs w:val="24"/>
              </w:rPr>
              <w:t>-0.0</w:t>
            </w:r>
            <w:r w:rsidR="003A0515" w:rsidRPr="009F73EB">
              <w:rPr>
                <w:rFonts w:ascii="Calibri" w:hAnsi="Calibri" w:cs="Calibri"/>
                <w:color w:val="000000" w:themeColor="text1"/>
                <w:sz w:val="24"/>
                <w:szCs w:val="24"/>
              </w:rPr>
              <w:t>0</w:t>
            </w:r>
          </w:p>
        </w:tc>
        <w:tc>
          <w:tcPr>
            <w:tcW w:w="2124" w:type="dxa"/>
            <w:shd w:val="clear" w:color="auto" w:fill="auto"/>
          </w:tcPr>
          <w:p w14:paraId="49FEB58D" w14:textId="77777777" w:rsidR="5ABEBA43" w:rsidRPr="009F73EB" w:rsidRDefault="5ABEBA43" w:rsidP="5ABEBA43">
            <w:pPr>
              <w:spacing w:line="360" w:lineRule="auto"/>
              <w:rPr>
                <w:rFonts w:ascii="Calibri" w:hAnsi="Calibri" w:cs="Calibri"/>
                <w:color w:val="000000" w:themeColor="text1"/>
                <w:sz w:val="24"/>
                <w:szCs w:val="24"/>
              </w:rPr>
            </w:pPr>
            <w:r w:rsidRPr="009F73EB">
              <w:rPr>
                <w:rFonts w:ascii="Calibri" w:hAnsi="Calibri" w:cs="Calibri"/>
                <w:color w:val="000000" w:themeColor="text1"/>
                <w:sz w:val="24"/>
                <w:szCs w:val="24"/>
              </w:rPr>
              <w:t>-0.06 – 0.05</w:t>
            </w:r>
          </w:p>
        </w:tc>
        <w:tc>
          <w:tcPr>
            <w:tcW w:w="1041" w:type="dxa"/>
            <w:shd w:val="clear" w:color="auto" w:fill="auto"/>
          </w:tcPr>
          <w:p w14:paraId="667481E3" w14:textId="77777777" w:rsidR="5ABEBA43" w:rsidRPr="009F73EB" w:rsidRDefault="5ABEBA43" w:rsidP="5ABEBA43">
            <w:pPr>
              <w:spacing w:line="360" w:lineRule="auto"/>
              <w:rPr>
                <w:rFonts w:ascii="Calibri" w:hAnsi="Calibri" w:cs="Calibri"/>
                <w:color w:val="000000" w:themeColor="text1"/>
                <w:sz w:val="24"/>
                <w:szCs w:val="24"/>
              </w:rPr>
            </w:pPr>
            <w:r w:rsidRPr="009F73EB">
              <w:rPr>
                <w:rFonts w:ascii="Calibri" w:hAnsi="Calibri" w:cs="Calibri"/>
                <w:color w:val="000000" w:themeColor="text1"/>
                <w:sz w:val="24"/>
                <w:szCs w:val="24"/>
              </w:rPr>
              <w:t>-0.01</w:t>
            </w:r>
          </w:p>
        </w:tc>
        <w:tc>
          <w:tcPr>
            <w:tcW w:w="2469" w:type="dxa"/>
            <w:shd w:val="clear" w:color="auto" w:fill="auto"/>
          </w:tcPr>
          <w:p w14:paraId="386CBE3D" w14:textId="77777777" w:rsidR="5ABEBA43" w:rsidRPr="009F73EB" w:rsidRDefault="5ABEBA43" w:rsidP="5ABEBA43">
            <w:pPr>
              <w:spacing w:line="360" w:lineRule="auto"/>
              <w:rPr>
                <w:rFonts w:ascii="Calibri" w:hAnsi="Calibri" w:cs="Calibri"/>
                <w:color w:val="000000" w:themeColor="text1"/>
                <w:sz w:val="24"/>
                <w:szCs w:val="24"/>
              </w:rPr>
            </w:pPr>
            <w:r w:rsidRPr="009F73EB">
              <w:rPr>
                <w:rFonts w:ascii="Calibri" w:hAnsi="Calibri" w:cs="Calibri"/>
                <w:color w:val="000000" w:themeColor="text1"/>
                <w:sz w:val="24"/>
                <w:szCs w:val="24"/>
              </w:rPr>
              <w:t>-0.07 – 0.05</w:t>
            </w:r>
          </w:p>
        </w:tc>
      </w:tr>
      <w:tr w:rsidR="009F73EB" w:rsidRPr="009F73EB" w14:paraId="734EBE89" w14:textId="77777777" w:rsidTr="00624713">
        <w:trPr>
          <w:trHeight w:val="300"/>
        </w:trPr>
        <w:tc>
          <w:tcPr>
            <w:tcW w:w="2729" w:type="dxa"/>
          </w:tcPr>
          <w:p w14:paraId="3A09BADC"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ICAC subtypes</w:t>
            </w:r>
          </w:p>
        </w:tc>
        <w:tc>
          <w:tcPr>
            <w:tcW w:w="997" w:type="dxa"/>
            <w:shd w:val="clear" w:color="auto" w:fill="auto"/>
          </w:tcPr>
          <w:p w14:paraId="619E603C" w14:textId="77777777" w:rsidR="5ABEBA43" w:rsidRPr="009F73EB" w:rsidRDefault="5ABEBA43" w:rsidP="5ABEBA43">
            <w:pPr>
              <w:spacing w:line="360" w:lineRule="auto"/>
              <w:rPr>
                <w:rFonts w:ascii="Calibri" w:hAnsi="Calibri" w:cs="Calibri"/>
                <w:color w:val="000000" w:themeColor="text1"/>
                <w:sz w:val="24"/>
                <w:szCs w:val="24"/>
              </w:rPr>
            </w:pPr>
          </w:p>
        </w:tc>
        <w:tc>
          <w:tcPr>
            <w:tcW w:w="2124" w:type="dxa"/>
            <w:shd w:val="clear" w:color="auto" w:fill="auto"/>
          </w:tcPr>
          <w:p w14:paraId="536A4173" w14:textId="77777777" w:rsidR="5ABEBA43" w:rsidRPr="009F73EB" w:rsidRDefault="5ABEBA43" w:rsidP="5ABEBA43">
            <w:pPr>
              <w:spacing w:line="360" w:lineRule="auto"/>
              <w:rPr>
                <w:rFonts w:ascii="Calibri" w:hAnsi="Calibri" w:cs="Calibri"/>
                <w:color w:val="000000" w:themeColor="text1"/>
                <w:sz w:val="24"/>
                <w:szCs w:val="24"/>
              </w:rPr>
            </w:pPr>
          </w:p>
        </w:tc>
        <w:tc>
          <w:tcPr>
            <w:tcW w:w="1041" w:type="dxa"/>
            <w:shd w:val="clear" w:color="auto" w:fill="auto"/>
          </w:tcPr>
          <w:p w14:paraId="28864A02" w14:textId="77777777" w:rsidR="5ABEBA43" w:rsidRPr="009F73EB" w:rsidRDefault="5ABEBA43" w:rsidP="5ABEBA43">
            <w:pPr>
              <w:spacing w:line="360" w:lineRule="auto"/>
              <w:rPr>
                <w:rFonts w:ascii="Calibri" w:hAnsi="Calibri" w:cs="Calibri"/>
                <w:color w:val="000000" w:themeColor="text1"/>
                <w:sz w:val="24"/>
                <w:szCs w:val="24"/>
              </w:rPr>
            </w:pPr>
          </w:p>
        </w:tc>
        <w:tc>
          <w:tcPr>
            <w:tcW w:w="2469" w:type="dxa"/>
            <w:shd w:val="clear" w:color="auto" w:fill="auto"/>
          </w:tcPr>
          <w:p w14:paraId="4DB471E0" w14:textId="77777777" w:rsidR="5ABEBA43" w:rsidRPr="009F73EB" w:rsidRDefault="5ABEBA43" w:rsidP="5ABEBA43">
            <w:pPr>
              <w:spacing w:line="360" w:lineRule="auto"/>
              <w:rPr>
                <w:rFonts w:ascii="Calibri" w:hAnsi="Calibri" w:cs="Calibri"/>
                <w:color w:val="000000" w:themeColor="text1"/>
                <w:sz w:val="24"/>
                <w:szCs w:val="24"/>
              </w:rPr>
            </w:pPr>
          </w:p>
        </w:tc>
      </w:tr>
      <w:tr w:rsidR="009F73EB" w:rsidRPr="009F73EB" w14:paraId="5B82879F" w14:textId="77777777" w:rsidTr="00624713">
        <w:trPr>
          <w:trHeight w:val="300"/>
        </w:trPr>
        <w:tc>
          <w:tcPr>
            <w:tcW w:w="2729" w:type="dxa"/>
          </w:tcPr>
          <w:p w14:paraId="57EBB5CD"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 xml:space="preserve">     Intimal</w:t>
            </w:r>
          </w:p>
        </w:tc>
        <w:tc>
          <w:tcPr>
            <w:tcW w:w="997" w:type="dxa"/>
            <w:shd w:val="clear" w:color="auto" w:fill="auto"/>
          </w:tcPr>
          <w:p w14:paraId="309EA5CB" w14:textId="77777777" w:rsidR="5ABEBA43" w:rsidRPr="009F73EB" w:rsidRDefault="5ABEBA43" w:rsidP="5ABEBA43">
            <w:pPr>
              <w:spacing w:line="360" w:lineRule="auto"/>
              <w:rPr>
                <w:rFonts w:ascii="Calibri" w:hAnsi="Calibri" w:cs="Calibri"/>
                <w:color w:val="000000" w:themeColor="text1"/>
                <w:sz w:val="24"/>
                <w:szCs w:val="24"/>
              </w:rPr>
            </w:pPr>
            <w:r w:rsidRPr="009F73EB">
              <w:rPr>
                <w:rFonts w:ascii="Calibri" w:hAnsi="Calibri" w:cs="Calibri"/>
                <w:color w:val="000000" w:themeColor="text1"/>
                <w:sz w:val="24"/>
                <w:szCs w:val="24"/>
              </w:rPr>
              <w:t>0.01</w:t>
            </w:r>
          </w:p>
        </w:tc>
        <w:tc>
          <w:tcPr>
            <w:tcW w:w="2124" w:type="dxa"/>
            <w:shd w:val="clear" w:color="auto" w:fill="auto"/>
          </w:tcPr>
          <w:p w14:paraId="11B9893C" w14:textId="77777777" w:rsidR="5ABEBA43" w:rsidRPr="009F73EB" w:rsidRDefault="5ABEBA43" w:rsidP="5ABEBA43">
            <w:pPr>
              <w:spacing w:line="360" w:lineRule="auto"/>
              <w:rPr>
                <w:rFonts w:ascii="Calibri" w:hAnsi="Calibri" w:cs="Calibri"/>
                <w:color w:val="000000" w:themeColor="text1"/>
                <w:sz w:val="24"/>
                <w:szCs w:val="24"/>
              </w:rPr>
            </w:pPr>
            <w:r w:rsidRPr="009F73EB">
              <w:rPr>
                <w:rFonts w:ascii="Calibri" w:hAnsi="Calibri" w:cs="Calibri"/>
                <w:color w:val="000000" w:themeColor="text1"/>
                <w:sz w:val="24"/>
                <w:szCs w:val="24"/>
              </w:rPr>
              <w:t>-0.03 – 0.05</w:t>
            </w:r>
          </w:p>
        </w:tc>
        <w:tc>
          <w:tcPr>
            <w:tcW w:w="1041" w:type="dxa"/>
            <w:shd w:val="clear" w:color="auto" w:fill="auto"/>
          </w:tcPr>
          <w:p w14:paraId="38639A54" w14:textId="77777777" w:rsidR="5ABEBA43" w:rsidRPr="009F73EB" w:rsidRDefault="5ABEBA43" w:rsidP="5ABEBA43">
            <w:pPr>
              <w:spacing w:line="360" w:lineRule="auto"/>
              <w:rPr>
                <w:rFonts w:ascii="Calibri" w:hAnsi="Calibri" w:cs="Calibri"/>
                <w:color w:val="000000" w:themeColor="text1"/>
                <w:sz w:val="24"/>
                <w:szCs w:val="24"/>
              </w:rPr>
            </w:pPr>
            <w:r w:rsidRPr="009F73EB">
              <w:rPr>
                <w:rFonts w:ascii="Calibri" w:hAnsi="Calibri" w:cs="Calibri"/>
                <w:color w:val="000000" w:themeColor="text1"/>
                <w:sz w:val="24"/>
                <w:szCs w:val="24"/>
              </w:rPr>
              <w:t>0.01</w:t>
            </w:r>
          </w:p>
        </w:tc>
        <w:tc>
          <w:tcPr>
            <w:tcW w:w="2469" w:type="dxa"/>
            <w:shd w:val="clear" w:color="auto" w:fill="auto"/>
          </w:tcPr>
          <w:p w14:paraId="2E5FF0D7" w14:textId="5B8176F4" w:rsidR="5ABEBA43" w:rsidRPr="009F73EB" w:rsidRDefault="5ABEBA43" w:rsidP="5ABEBA43">
            <w:pPr>
              <w:spacing w:line="360" w:lineRule="auto"/>
              <w:rPr>
                <w:rFonts w:ascii="Calibri" w:hAnsi="Calibri" w:cs="Calibri"/>
                <w:color w:val="000000" w:themeColor="text1"/>
                <w:sz w:val="24"/>
                <w:szCs w:val="24"/>
              </w:rPr>
            </w:pPr>
            <w:r w:rsidRPr="009F73EB">
              <w:rPr>
                <w:rFonts w:ascii="Calibri" w:hAnsi="Calibri" w:cs="Calibri"/>
                <w:color w:val="000000" w:themeColor="text1"/>
                <w:sz w:val="24"/>
                <w:szCs w:val="24"/>
              </w:rPr>
              <w:t>-0.0</w:t>
            </w:r>
            <w:r w:rsidR="00624713" w:rsidRPr="009F73EB">
              <w:rPr>
                <w:rFonts w:ascii="Calibri" w:hAnsi="Calibri" w:cs="Calibri"/>
                <w:color w:val="000000" w:themeColor="text1"/>
                <w:sz w:val="24"/>
                <w:szCs w:val="24"/>
              </w:rPr>
              <w:t>4</w:t>
            </w:r>
            <w:r w:rsidRPr="009F73EB">
              <w:rPr>
                <w:rFonts w:ascii="Calibri" w:hAnsi="Calibri" w:cs="Calibri"/>
                <w:color w:val="000000" w:themeColor="text1"/>
                <w:sz w:val="24"/>
                <w:szCs w:val="24"/>
              </w:rPr>
              <w:t> – 0.0</w:t>
            </w:r>
            <w:r w:rsidR="00624713" w:rsidRPr="009F73EB">
              <w:rPr>
                <w:rFonts w:ascii="Calibri" w:hAnsi="Calibri" w:cs="Calibri"/>
                <w:color w:val="000000" w:themeColor="text1"/>
                <w:sz w:val="24"/>
                <w:szCs w:val="24"/>
              </w:rPr>
              <w:t>5</w:t>
            </w:r>
          </w:p>
        </w:tc>
      </w:tr>
      <w:tr w:rsidR="009F73EB" w:rsidRPr="009F73EB" w14:paraId="0651ED29" w14:textId="77777777" w:rsidTr="00624713">
        <w:trPr>
          <w:trHeight w:val="300"/>
        </w:trPr>
        <w:tc>
          <w:tcPr>
            <w:tcW w:w="2729" w:type="dxa"/>
          </w:tcPr>
          <w:p w14:paraId="262BAA03"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 xml:space="preserve">      IEL</w:t>
            </w:r>
          </w:p>
        </w:tc>
        <w:tc>
          <w:tcPr>
            <w:tcW w:w="997" w:type="dxa"/>
            <w:shd w:val="clear" w:color="auto" w:fill="auto"/>
          </w:tcPr>
          <w:p w14:paraId="754323AD" w14:textId="3066128B" w:rsidR="5ABEBA43" w:rsidRPr="009F73EB" w:rsidRDefault="5ABEBA43" w:rsidP="5ABEBA43">
            <w:pPr>
              <w:spacing w:line="360" w:lineRule="auto"/>
              <w:rPr>
                <w:rFonts w:ascii="Calibri" w:hAnsi="Calibri" w:cs="Calibri"/>
                <w:color w:val="000000" w:themeColor="text1"/>
                <w:sz w:val="24"/>
                <w:szCs w:val="24"/>
              </w:rPr>
            </w:pPr>
            <w:r w:rsidRPr="009F73EB">
              <w:rPr>
                <w:rFonts w:ascii="Calibri" w:hAnsi="Calibri" w:cs="Calibri"/>
                <w:color w:val="000000" w:themeColor="text1"/>
                <w:sz w:val="24"/>
                <w:szCs w:val="24"/>
              </w:rPr>
              <w:t>0.0</w:t>
            </w:r>
            <w:r w:rsidR="003A0515" w:rsidRPr="009F73EB">
              <w:rPr>
                <w:rFonts w:ascii="Calibri" w:hAnsi="Calibri" w:cs="Calibri"/>
                <w:color w:val="000000" w:themeColor="text1"/>
                <w:sz w:val="24"/>
                <w:szCs w:val="24"/>
              </w:rPr>
              <w:t>3</w:t>
            </w:r>
          </w:p>
        </w:tc>
        <w:tc>
          <w:tcPr>
            <w:tcW w:w="2124" w:type="dxa"/>
            <w:shd w:val="clear" w:color="auto" w:fill="auto"/>
          </w:tcPr>
          <w:p w14:paraId="1867C51D" w14:textId="0D512272" w:rsidR="5ABEBA43" w:rsidRPr="009F73EB" w:rsidRDefault="5ABEBA43" w:rsidP="5ABEBA43">
            <w:pPr>
              <w:spacing w:line="360" w:lineRule="auto"/>
              <w:rPr>
                <w:rFonts w:ascii="Calibri" w:hAnsi="Calibri" w:cs="Calibri"/>
                <w:color w:val="000000" w:themeColor="text1"/>
                <w:sz w:val="24"/>
                <w:szCs w:val="24"/>
              </w:rPr>
            </w:pPr>
            <w:r w:rsidRPr="009F73EB">
              <w:rPr>
                <w:rFonts w:ascii="Calibri" w:hAnsi="Calibri" w:cs="Calibri"/>
                <w:color w:val="000000" w:themeColor="text1"/>
                <w:sz w:val="24"/>
                <w:szCs w:val="24"/>
              </w:rPr>
              <w:t>-0.0</w:t>
            </w:r>
            <w:r w:rsidR="003A0515" w:rsidRPr="009F73EB">
              <w:rPr>
                <w:rFonts w:ascii="Calibri" w:hAnsi="Calibri" w:cs="Calibri"/>
                <w:color w:val="000000" w:themeColor="text1"/>
                <w:sz w:val="24"/>
                <w:szCs w:val="24"/>
              </w:rPr>
              <w:t>2</w:t>
            </w:r>
            <w:r w:rsidRPr="009F73EB">
              <w:rPr>
                <w:rFonts w:ascii="Calibri" w:hAnsi="Calibri" w:cs="Calibri"/>
                <w:color w:val="000000" w:themeColor="text1"/>
                <w:sz w:val="24"/>
                <w:szCs w:val="24"/>
              </w:rPr>
              <w:t> – 0.0</w:t>
            </w:r>
            <w:r w:rsidR="003A0515" w:rsidRPr="009F73EB">
              <w:rPr>
                <w:rFonts w:ascii="Calibri" w:hAnsi="Calibri" w:cs="Calibri"/>
                <w:color w:val="000000" w:themeColor="text1"/>
                <w:sz w:val="24"/>
                <w:szCs w:val="24"/>
              </w:rPr>
              <w:t>8</w:t>
            </w:r>
          </w:p>
        </w:tc>
        <w:tc>
          <w:tcPr>
            <w:tcW w:w="1041" w:type="dxa"/>
            <w:shd w:val="clear" w:color="auto" w:fill="auto"/>
          </w:tcPr>
          <w:p w14:paraId="5E426B2C" w14:textId="47DBC99A" w:rsidR="5ABEBA43" w:rsidRPr="009F73EB" w:rsidRDefault="5ABEBA43" w:rsidP="5ABEBA43">
            <w:pPr>
              <w:spacing w:line="360" w:lineRule="auto"/>
              <w:rPr>
                <w:rFonts w:ascii="Calibri" w:hAnsi="Calibri" w:cs="Calibri"/>
                <w:color w:val="000000" w:themeColor="text1"/>
                <w:sz w:val="24"/>
                <w:szCs w:val="24"/>
              </w:rPr>
            </w:pPr>
            <w:r w:rsidRPr="009F73EB">
              <w:rPr>
                <w:rFonts w:ascii="Calibri" w:hAnsi="Calibri" w:cs="Calibri"/>
                <w:color w:val="000000" w:themeColor="text1"/>
                <w:sz w:val="24"/>
                <w:szCs w:val="24"/>
              </w:rPr>
              <w:t>-0.0</w:t>
            </w:r>
            <w:r w:rsidR="00624713" w:rsidRPr="009F73EB">
              <w:rPr>
                <w:rFonts w:ascii="Calibri" w:hAnsi="Calibri" w:cs="Calibri"/>
                <w:color w:val="000000" w:themeColor="text1"/>
                <w:sz w:val="24"/>
                <w:szCs w:val="24"/>
              </w:rPr>
              <w:t>3</w:t>
            </w:r>
          </w:p>
        </w:tc>
        <w:tc>
          <w:tcPr>
            <w:tcW w:w="2469" w:type="dxa"/>
            <w:shd w:val="clear" w:color="auto" w:fill="auto"/>
          </w:tcPr>
          <w:p w14:paraId="04144BCA" w14:textId="77777777" w:rsidR="5ABEBA43" w:rsidRPr="009F73EB" w:rsidRDefault="5ABEBA43" w:rsidP="5ABEBA43">
            <w:pPr>
              <w:spacing w:line="360" w:lineRule="auto"/>
              <w:rPr>
                <w:rFonts w:ascii="Calibri" w:hAnsi="Calibri" w:cs="Calibri"/>
                <w:color w:val="000000" w:themeColor="text1"/>
                <w:sz w:val="24"/>
                <w:szCs w:val="24"/>
              </w:rPr>
            </w:pPr>
            <w:r w:rsidRPr="009F73EB">
              <w:rPr>
                <w:rFonts w:ascii="Calibri" w:hAnsi="Calibri" w:cs="Calibri"/>
                <w:color w:val="000000" w:themeColor="text1"/>
                <w:sz w:val="24"/>
                <w:szCs w:val="24"/>
              </w:rPr>
              <w:t>-0.09 – 0.02</w:t>
            </w:r>
          </w:p>
        </w:tc>
      </w:tr>
      <w:tr w:rsidR="009F73EB" w:rsidRPr="009F73EB" w14:paraId="649F536F" w14:textId="77777777" w:rsidTr="00624713">
        <w:trPr>
          <w:trHeight w:val="300"/>
        </w:trPr>
        <w:tc>
          <w:tcPr>
            <w:tcW w:w="2729" w:type="dxa"/>
          </w:tcPr>
          <w:p w14:paraId="46800E15"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VAC presence</w:t>
            </w:r>
          </w:p>
        </w:tc>
        <w:tc>
          <w:tcPr>
            <w:tcW w:w="997" w:type="dxa"/>
            <w:shd w:val="clear" w:color="auto" w:fill="auto"/>
          </w:tcPr>
          <w:p w14:paraId="62D160AD" w14:textId="77777777" w:rsidR="5ABEBA43" w:rsidRPr="009F73EB" w:rsidRDefault="5ABEBA43" w:rsidP="5ABEBA43">
            <w:pPr>
              <w:spacing w:line="360" w:lineRule="auto"/>
              <w:rPr>
                <w:rFonts w:ascii="Calibri" w:hAnsi="Calibri" w:cs="Calibri"/>
                <w:color w:val="000000" w:themeColor="text1"/>
                <w:sz w:val="24"/>
                <w:szCs w:val="24"/>
              </w:rPr>
            </w:pPr>
            <w:r w:rsidRPr="009F73EB">
              <w:rPr>
                <w:rFonts w:ascii="Calibri" w:hAnsi="Calibri" w:cs="Calibri"/>
                <w:color w:val="000000" w:themeColor="text1"/>
                <w:sz w:val="24"/>
                <w:szCs w:val="24"/>
              </w:rPr>
              <w:t>-0.01</w:t>
            </w:r>
          </w:p>
        </w:tc>
        <w:tc>
          <w:tcPr>
            <w:tcW w:w="2124" w:type="dxa"/>
            <w:shd w:val="clear" w:color="auto" w:fill="auto"/>
          </w:tcPr>
          <w:p w14:paraId="130C105B" w14:textId="77777777" w:rsidR="5ABEBA43" w:rsidRPr="009F73EB" w:rsidRDefault="5ABEBA43" w:rsidP="5ABEBA43">
            <w:pPr>
              <w:spacing w:line="360" w:lineRule="auto"/>
              <w:rPr>
                <w:rFonts w:ascii="Calibri" w:hAnsi="Calibri" w:cs="Calibri"/>
                <w:color w:val="000000" w:themeColor="text1"/>
                <w:sz w:val="24"/>
                <w:szCs w:val="24"/>
              </w:rPr>
            </w:pPr>
            <w:r w:rsidRPr="009F73EB">
              <w:rPr>
                <w:rFonts w:ascii="Calibri" w:hAnsi="Calibri" w:cs="Calibri"/>
                <w:color w:val="000000" w:themeColor="text1"/>
                <w:sz w:val="24"/>
                <w:szCs w:val="24"/>
              </w:rPr>
              <w:t>-0.08 – 0.06</w:t>
            </w:r>
          </w:p>
        </w:tc>
        <w:tc>
          <w:tcPr>
            <w:tcW w:w="1041" w:type="dxa"/>
            <w:shd w:val="clear" w:color="auto" w:fill="auto"/>
          </w:tcPr>
          <w:p w14:paraId="13DC5623" w14:textId="77777777" w:rsidR="5ABEBA43" w:rsidRPr="009F73EB" w:rsidRDefault="5ABEBA43" w:rsidP="5ABEBA43">
            <w:pPr>
              <w:spacing w:line="360" w:lineRule="auto"/>
              <w:rPr>
                <w:rFonts w:ascii="Calibri" w:hAnsi="Calibri" w:cs="Calibri"/>
                <w:color w:val="000000" w:themeColor="text1"/>
                <w:sz w:val="24"/>
                <w:szCs w:val="24"/>
              </w:rPr>
            </w:pPr>
            <w:r w:rsidRPr="009F73EB">
              <w:rPr>
                <w:rFonts w:ascii="Calibri" w:hAnsi="Calibri" w:cs="Calibri"/>
                <w:color w:val="000000" w:themeColor="text1"/>
                <w:sz w:val="24"/>
                <w:szCs w:val="24"/>
              </w:rPr>
              <w:t>0.05</w:t>
            </w:r>
          </w:p>
        </w:tc>
        <w:tc>
          <w:tcPr>
            <w:tcW w:w="2469" w:type="dxa"/>
            <w:shd w:val="clear" w:color="auto" w:fill="auto"/>
          </w:tcPr>
          <w:p w14:paraId="2F58A896" w14:textId="77777777" w:rsidR="5ABEBA43" w:rsidRPr="009F73EB" w:rsidRDefault="5ABEBA43" w:rsidP="5ABEBA43">
            <w:pPr>
              <w:spacing w:line="360" w:lineRule="auto"/>
              <w:rPr>
                <w:rFonts w:ascii="Calibri" w:hAnsi="Calibri" w:cs="Calibri"/>
                <w:color w:val="000000" w:themeColor="text1"/>
                <w:sz w:val="24"/>
                <w:szCs w:val="24"/>
              </w:rPr>
            </w:pPr>
            <w:r w:rsidRPr="009F73EB">
              <w:rPr>
                <w:rFonts w:ascii="Calibri" w:hAnsi="Calibri" w:cs="Calibri"/>
                <w:color w:val="000000" w:themeColor="text1"/>
                <w:sz w:val="24"/>
                <w:szCs w:val="24"/>
              </w:rPr>
              <w:t>-0.02 – 0.13</w:t>
            </w:r>
          </w:p>
        </w:tc>
      </w:tr>
      <w:tr w:rsidR="009F73EB" w:rsidRPr="009F73EB" w14:paraId="3CF4072D" w14:textId="77777777" w:rsidTr="00624713">
        <w:trPr>
          <w:trHeight w:val="300"/>
        </w:trPr>
        <w:tc>
          <w:tcPr>
            <w:tcW w:w="2729" w:type="dxa"/>
            <w:tcBorders>
              <w:bottom w:val="single" w:sz="12" w:space="0" w:color="000000" w:themeColor="text1"/>
            </w:tcBorders>
          </w:tcPr>
          <w:p w14:paraId="078B3B59"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VAC volume</w:t>
            </w:r>
          </w:p>
        </w:tc>
        <w:tc>
          <w:tcPr>
            <w:tcW w:w="997" w:type="dxa"/>
            <w:tcBorders>
              <w:bottom w:val="single" w:sz="12" w:space="0" w:color="000000" w:themeColor="text1"/>
            </w:tcBorders>
            <w:shd w:val="clear" w:color="auto" w:fill="auto"/>
          </w:tcPr>
          <w:p w14:paraId="0991E214"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hAnsi="Calibri" w:cs="Calibri"/>
                <w:color w:val="000000" w:themeColor="text1"/>
                <w:sz w:val="24"/>
                <w:szCs w:val="24"/>
              </w:rPr>
              <w:t>0.00</w:t>
            </w:r>
          </w:p>
        </w:tc>
        <w:tc>
          <w:tcPr>
            <w:tcW w:w="2124" w:type="dxa"/>
            <w:tcBorders>
              <w:bottom w:val="single" w:sz="12" w:space="0" w:color="000000" w:themeColor="text1"/>
            </w:tcBorders>
            <w:shd w:val="clear" w:color="auto" w:fill="auto"/>
          </w:tcPr>
          <w:p w14:paraId="596A1426"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hAnsi="Calibri" w:cs="Calibri"/>
                <w:color w:val="000000" w:themeColor="text1"/>
                <w:sz w:val="24"/>
                <w:szCs w:val="24"/>
              </w:rPr>
              <w:t>-0.00 – 0.00</w:t>
            </w:r>
          </w:p>
        </w:tc>
        <w:tc>
          <w:tcPr>
            <w:tcW w:w="1041" w:type="dxa"/>
            <w:tcBorders>
              <w:bottom w:val="single" w:sz="12" w:space="0" w:color="000000" w:themeColor="text1"/>
            </w:tcBorders>
            <w:shd w:val="clear" w:color="auto" w:fill="auto"/>
          </w:tcPr>
          <w:p w14:paraId="48565C43"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hAnsi="Calibri" w:cs="Calibri"/>
                <w:color w:val="000000" w:themeColor="text1"/>
                <w:sz w:val="24"/>
                <w:szCs w:val="24"/>
              </w:rPr>
              <w:t>0.00</w:t>
            </w:r>
          </w:p>
        </w:tc>
        <w:tc>
          <w:tcPr>
            <w:tcW w:w="2469" w:type="dxa"/>
            <w:tcBorders>
              <w:bottom w:val="single" w:sz="12" w:space="0" w:color="000000" w:themeColor="text1"/>
            </w:tcBorders>
            <w:shd w:val="clear" w:color="auto" w:fill="auto"/>
          </w:tcPr>
          <w:p w14:paraId="65EB4625"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hAnsi="Calibri" w:cs="Calibri"/>
                <w:color w:val="000000" w:themeColor="text1"/>
                <w:sz w:val="24"/>
                <w:szCs w:val="24"/>
              </w:rPr>
              <w:t>-0.00 – 0.00</w:t>
            </w:r>
          </w:p>
        </w:tc>
      </w:tr>
      <w:tr w:rsidR="009F73EB" w:rsidRPr="009F73EB" w14:paraId="2D326CFF" w14:textId="77777777" w:rsidTr="5ABEBA43">
        <w:trPr>
          <w:trHeight w:val="300"/>
        </w:trPr>
        <w:tc>
          <w:tcPr>
            <w:tcW w:w="2729" w:type="dxa"/>
            <w:tcBorders>
              <w:top w:val="single" w:sz="12" w:space="0" w:color="000000" w:themeColor="text1"/>
              <w:bottom w:val="nil"/>
            </w:tcBorders>
          </w:tcPr>
          <w:p w14:paraId="7B5654C1"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Observations</w:t>
            </w:r>
          </w:p>
        </w:tc>
        <w:tc>
          <w:tcPr>
            <w:tcW w:w="3121" w:type="dxa"/>
            <w:gridSpan w:val="2"/>
            <w:tcBorders>
              <w:bottom w:val="nil"/>
            </w:tcBorders>
          </w:tcPr>
          <w:p w14:paraId="76B8BF17"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366</w:t>
            </w:r>
          </w:p>
        </w:tc>
        <w:tc>
          <w:tcPr>
            <w:tcW w:w="3510" w:type="dxa"/>
            <w:gridSpan w:val="2"/>
            <w:tcBorders>
              <w:bottom w:val="nil"/>
            </w:tcBorders>
          </w:tcPr>
          <w:p w14:paraId="23CF431A"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348</w:t>
            </w:r>
          </w:p>
        </w:tc>
      </w:tr>
      <w:tr w:rsidR="009F73EB" w:rsidRPr="009F73EB" w14:paraId="5C4C230A" w14:textId="77777777" w:rsidTr="5ABEBA43">
        <w:trPr>
          <w:trHeight w:val="300"/>
        </w:trPr>
        <w:tc>
          <w:tcPr>
            <w:tcW w:w="2729" w:type="dxa"/>
            <w:tcBorders>
              <w:top w:val="nil"/>
              <w:left w:val="nil"/>
              <w:bottom w:val="single" w:sz="4" w:space="0" w:color="auto"/>
              <w:right w:val="nil"/>
            </w:tcBorders>
          </w:tcPr>
          <w:p w14:paraId="7394321D"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Participants</w:t>
            </w:r>
          </w:p>
        </w:tc>
        <w:tc>
          <w:tcPr>
            <w:tcW w:w="3121" w:type="dxa"/>
            <w:gridSpan w:val="2"/>
            <w:tcBorders>
              <w:top w:val="nil"/>
              <w:left w:val="nil"/>
              <w:bottom w:val="single" w:sz="4" w:space="0" w:color="auto"/>
              <w:right w:val="nil"/>
            </w:tcBorders>
          </w:tcPr>
          <w:p w14:paraId="31FAF258"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183</w:t>
            </w:r>
          </w:p>
        </w:tc>
        <w:tc>
          <w:tcPr>
            <w:tcW w:w="3510" w:type="dxa"/>
            <w:gridSpan w:val="2"/>
            <w:tcBorders>
              <w:top w:val="nil"/>
              <w:left w:val="nil"/>
              <w:bottom w:val="single" w:sz="4" w:space="0" w:color="auto"/>
              <w:right w:val="nil"/>
            </w:tcBorders>
          </w:tcPr>
          <w:p w14:paraId="6908F114"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174</w:t>
            </w:r>
          </w:p>
        </w:tc>
      </w:tr>
    </w:tbl>
    <w:p w14:paraId="77CE2379" w14:textId="3E35A53D" w:rsidR="5908A830" w:rsidRPr="009F73EB" w:rsidRDefault="5908A830" w:rsidP="5ABEBA43">
      <w:pPr>
        <w:spacing w:line="360" w:lineRule="auto"/>
        <w:jc w:val="both"/>
        <w:rPr>
          <w:rFonts w:ascii="Calibri" w:eastAsia="Calibri" w:hAnsi="Calibri" w:cs="Calibri"/>
          <w:b/>
          <w:bCs/>
          <w:color w:val="000000" w:themeColor="text1"/>
          <w:sz w:val="24"/>
          <w:szCs w:val="24"/>
          <w:lang w:val="en-US"/>
        </w:rPr>
      </w:pPr>
      <w:r w:rsidRPr="009F73EB">
        <w:rPr>
          <w:rFonts w:asciiTheme="majorHAnsi" w:hAnsiTheme="majorHAnsi" w:cstheme="majorBidi"/>
          <w:i/>
          <w:iCs/>
          <w:color w:val="000000" w:themeColor="text1"/>
          <w:sz w:val="24"/>
          <w:szCs w:val="24"/>
          <w:lang w:val="en-US"/>
        </w:rPr>
        <w:t>Note.</w:t>
      </w:r>
      <w:r w:rsidRPr="009F73EB">
        <w:rPr>
          <w:rFonts w:asciiTheme="majorHAnsi" w:hAnsiTheme="majorHAnsi" w:cstheme="majorBidi"/>
          <w:color w:val="000000" w:themeColor="text1"/>
          <w:sz w:val="24"/>
          <w:szCs w:val="24"/>
          <w:lang w:val="en-US"/>
        </w:rPr>
        <w:t xml:space="preserve"> ICAC=intracranial carotid artery calcification; IEL=internal elastic lamina calcification; VAC=vertebral artery calcification. Betas indicate the change in pulsatility ((V</w:t>
      </w:r>
      <w:r w:rsidRPr="009F73EB">
        <w:rPr>
          <w:rFonts w:asciiTheme="majorHAnsi" w:hAnsiTheme="majorHAnsi" w:cstheme="majorBidi"/>
          <w:color w:val="000000" w:themeColor="text1"/>
          <w:sz w:val="24"/>
          <w:szCs w:val="24"/>
          <w:vertAlign w:val="subscript"/>
          <w:lang w:val="en-US"/>
        </w:rPr>
        <w:t>max</w:t>
      </w:r>
      <w:r w:rsidRPr="009F73EB">
        <w:rPr>
          <w:rFonts w:asciiTheme="majorHAnsi" w:hAnsiTheme="majorHAnsi" w:cstheme="majorBidi"/>
          <w:color w:val="000000" w:themeColor="text1"/>
          <w:sz w:val="24"/>
          <w:szCs w:val="24"/>
          <w:lang w:val="en-US"/>
        </w:rPr>
        <w:t>-</w:t>
      </w:r>
      <w:proofErr w:type="spellStart"/>
      <w:r w:rsidRPr="009F73EB">
        <w:rPr>
          <w:rFonts w:asciiTheme="majorHAnsi" w:hAnsiTheme="majorHAnsi" w:cstheme="majorBidi"/>
          <w:color w:val="000000" w:themeColor="text1"/>
          <w:sz w:val="24"/>
          <w:szCs w:val="24"/>
          <w:lang w:val="en-US"/>
        </w:rPr>
        <w:t>V</w:t>
      </w:r>
      <w:r w:rsidRPr="009F73EB">
        <w:rPr>
          <w:rFonts w:asciiTheme="majorHAnsi" w:hAnsiTheme="majorHAnsi" w:cstheme="majorBidi"/>
          <w:color w:val="000000" w:themeColor="text1"/>
          <w:sz w:val="24"/>
          <w:szCs w:val="24"/>
          <w:vertAlign w:val="subscript"/>
          <w:lang w:val="en-US"/>
        </w:rPr>
        <w:t>min</w:t>
      </w:r>
      <w:proofErr w:type="spellEnd"/>
      <w:r w:rsidRPr="009F73EB">
        <w:rPr>
          <w:rFonts w:asciiTheme="majorHAnsi" w:hAnsiTheme="majorHAnsi" w:cstheme="majorBidi"/>
          <w:color w:val="000000" w:themeColor="text1"/>
          <w:sz w:val="24"/>
          <w:szCs w:val="24"/>
          <w:lang w:val="en-US"/>
        </w:rPr>
        <w:t>)/</w:t>
      </w:r>
      <w:proofErr w:type="spellStart"/>
      <w:r w:rsidRPr="009F73EB">
        <w:rPr>
          <w:rFonts w:asciiTheme="majorHAnsi" w:hAnsiTheme="majorHAnsi" w:cstheme="majorBidi"/>
          <w:color w:val="000000" w:themeColor="text1"/>
          <w:sz w:val="24"/>
          <w:szCs w:val="24"/>
          <w:lang w:val="en-US"/>
        </w:rPr>
        <w:t>V</w:t>
      </w:r>
      <w:r w:rsidRPr="009F73EB">
        <w:rPr>
          <w:rFonts w:asciiTheme="majorHAnsi" w:hAnsiTheme="majorHAnsi" w:cstheme="majorBidi"/>
          <w:color w:val="000000" w:themeColor="text1"/>
          <w:sz w:val="24"/>
          <w:szCs w:val="24"/>
          <w:vertAlign w:val="subscript"/>
          <w:lang w:val="en-US"/>
        </w:rPr>
        <w:t>mean</w:t>
      </w:r>
      <w:proofErr w:type="spellEnd"/>
      <w:r w:rsidRPr="009F73EB">
        <w:rPr>
          <w:rFonts w:asciiTheme="majorHAnsi" w:hAnsiTheme="majorHAnsi" w:cstheme="majorBidi"/>
          <w:color w:val="000000" w:themeColor="text1"/>
          <w:sz w:val="24"/>
          <w:szCs w:val="24"/>
          <w:lang w:val="en-US"/>
        </w:rPr>
        <w:t>) for categorical calcification estimates compared to no calcification or per 1mm</w:t>
      </w:r>
      <w:r w:rsidRPr="009F73EB">
        <w:rPr>
          <w:rFonts w:asciiTheme="majorHAnsi" w:hAnsiTheme="majorHAnsi" w:cstheme="majorBidi"/>
          <w:color w:val="000000" w:themeColor="text1"/>
          <w:sz w:val="24"/>
          <w:szCs w:val="24"/>
          <w:vertAlign w:val="superscript"/>
          <w:lang w:val="en-US"/>
        </w:rPr>
        <w:t>3</w:t>
      </w:r>
      <w:r w:rsidRPr="009F73EB">
        <w:rPr>
          <w:rFonts w:asciiTheme="majorHAnsi" w:hAnsiTheme="majorHAnsi" w:cstheme="majorBidi"/>
          <w:color w:val="000000" w:themeColor="text1"/>
          <w:sz w:val="24"/>
          <w:szCs w:val="24"/>
          <w:lang w:val="en-US"/>
        </w:rPr>
        <w:t xml:space="preserve"> increase of calcification. </w:t>
      </w:r>
      <w:r w:rsidRPr="009F73EB">
        <w:rPr>
          <w:rFonts w:asciiTheme="majorHAnsi" w:eastAsiaTheme="majorEastAsia" w:hAnsiTheme="majorHAnsi" w:cstheme="majorBidi"/>
          <w:color w:val="000000" w:themeColor="text1"/>
          <w:sz w:val="24"/>
          <w:szCs w:val="24"/>
          <w:lang w:val="en-US"/>
        </w:rPr>
        <w:t>All models have been adjusted for age and sex.</w:t>
      </w:r>
    </w:p>
    <w:p w14:paraId="3168F1FF" w14:textId="3A8FA0F6" w:rsidR="5ABEBA43" w:rsidRPr="009F73EB" w:rsidRDefault="5ABEBA43">
      <w:pPr>
        <w:rPr>
          <w:color w:val="000000" w:themeColor="text1"/>
          <w:lang w:val="en-US"/>
        </w:rPr>
      </w:pPr>
      <w:r w:rsidRPr="009F73EB">
        <w:rPr>
          <w:color w:val="000000" w:themeColor="text1"/>
          <w:lang w:val="en-US"/>
        </w:rPr>
        <w:br w:type="page"/>
      </w:r>
    </w:p>
    <w:p w14:paraId="3BBBECF8" w14:textId="67EDE6E6" w:rsidR="0F0C0AFD" w:rsidRPr="009F73EB" w:rsidRDefault="0F0C0AFD" w:rsidP="5ABEBA43">
      <w:pPr>
        <w:spacing w:line="360" w:lineRule="auto"/>
        <w:jc w:val="both"/>
        <w:rPr>
          <w:rFonts w:ascii="Calibri" w:eastAsia="Calibri" w:hAnsi="Calibri" w:cs="Calibri"/>
          <w:color w:val="000000" w:themeColor="text1"/>
          <w:sz w:val="24"/>
          <w:szCs w:val="24"/>
          <w:lang w:val="en-US"/>
        </w:rPr>
      </w:pPr>
      <w:r w:rsidRPr="009F73EB">
        <w:rPr>
          <w:rFonts w:ascii="Calibri" w:eastAsia="Calibri" w:hAnsi="Calibri" w:cs="Calibri"/>
          <w:b/>
          <w:bCs/>
          <w:color w:val="000000" w:themeColor="text1"/>
          <w:sz w:val="24"/>
          <w:szCs w:val="24"/>
          <w:lang w:val="en-US"/>
        </w:rPr>
        <w:lastRenderedPageBreak/>
        <w:t>Table S3.</w:t>
      </w:r>
      <w:r w:rsidRPr="009F73EB">
        <w:rPr>
          <w:rFonts w:ascii="Calibri" w:eastAsia="Calibri" w:hAnsi="Calibri" w:cs="Calibri"/>
          <w:color w:val="000000" w:themeColor="text1"/>
          <w:sz w:val="24"/>
          <w:szCs w:val="24"/>
          <w:lang w:val="en-US"/>
        </w:rPr>
        <w:t xml:space="preserve"> Linear mixed model results showing the relationship between intracranial arteriosclerosis and blood flow velocity in the basal ganglia and semioval center.</w:t>
      </w:r>
    </w:p>
    <w:p w14:paraId="2296D4A0" w14:textId="77777777" w:rsidR="5ABEBA43" w:rsidRPr="009F73EB" w:rsidRDefault="5ABEBA43" w:rsidP="5ABEBA43">
      <w:pPr>
        <w:spacing w:line="360" w:lineRule="auto"/>
        <w:jc w:val="both"/>
        <w:rPr>
          <w:rFonts w:ascii="Calibri" w:eastAsia="Calibri" w:hAnsi="Calibri" w:cs="Calibri"/>
          <w:color w:val="000000" w:themeColor="text1"/>
          <w:sz w:val="24"/>
          <w:szCs w:val="24"/>
          <w:lang w:val="en-US"/>
        </w:rPr>
      </w:pPr>
    </w:p>
    <w:tbl>
      <w:tblPr>
        <w:tblStyle w:val="Tabelraster"/>
        <w:tblW w:w="0" w:type="auto"/>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ook w:val="06A0" w:firstRow="1" w:lastRow="0" w:firstColumn="1" w:lastColumn="0" w:noHBand="1" w:noVBand="1"/>
      </w:tblPr>
      <w:tblGrid>
        <w:gridCol w:w="2729"/>
        <w:gridCol w:w="997"/>
        <w:gridCol w:w="2124"/>
        <w:gridCol w:w="1041"/>
        <w:gridCol w:w="2469"/>
      </w:tblGrid>
      <w:tr w:rsidR="009F73EB" w:rsidRPr="009F73EB" w14:paraId="04CFC000" w14:textId="77777777" w:rsidTr="5ABEBA43">
        <w:trPr>
          <w:trHeight w:val="300"/>
        </w:trPr>
        <w:tc>
          <w:tcPr>
            <w:tcW w:w="2729"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035808C8" w14:textId="77777777" w:rsidR="5ABEBA43" w:rsidRPr="009F73EB" w:rsidRDefault="5ABEBA43" w:rsidP="5ABEBA43">
            <w:pPr>
              <w:spacing w:line="360" w:lineRule="auto"/>
              <w:rPr>
                <w:rFonts w:ascii="Calibri" w:eastAsia="Calibri" w:hAnsi="Calibri" w:cs="Calibri"/>
                <w:color w:val="000000" w:themeColor="text1"/>
                <w:sz w:val="24"/>
                <w:szCs w:val="24"/>
                <w:lang w:val="en-US"/>
              </w:rPr>
            </w:pPr>
          </w:p>
        </w:tc>
        <w:tc>
          <w:tcPr>
            <w:tcW w:w="3121" w:type="dxa"/>
            <w:gridSpan w:val="2"/>
            <w:tcBorders>
              <w:top w:val="none" w:sz="12" w:space="0" w:color="000000" w:themeColor="text1"/>
              <w:left w:val="none" w:sz="12" w:space="0" w:color="000000" w:themeColor="text1"/>
              <w:bottom w:val="single" w:sz="12" w:space="0" w:color="000000" w:themeColor="text1"/>
              <w:right w:val="none" w:sz="12" w:space="0" w:color="000000" w:themeColor="text1"/>
            </w:tcBorders>
          </w:tcPr>
          <w:p w14:paraId="389E70FA"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Basal ganglia</w:t>
            </w:r>
          </w:p>
        </w:tc>
        <w:tc>
          <w:tcPr>
            <w:tcW w:w="3510" w:type="dxa"/>
            <w:gridSpan w:val="2"/>
            <w:tcBorders>
              <w:top w:val="none" w:sz="12" w:space="0" w:color="000000" w:themeColor="text1"/>
              <w:left w:val="none" w:sz="12" w:space="0" w:color="000000" w:themeColor="text1"/>
              <w:bottom w:val="single" w:sz="12" w:space="0" w:color="000000" w:themeColor="text1"/>
              <w:right w:val="none" w:sz="12" w:space="0" w:color="000000" w:themeColor="text1"/>
            </w:tcBorders>
          </w:tcPr>
          <w:p w14:paraId="36EDF35C"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Semioval center</w:t>
            </w:r>
          </w:p>
        </w:tc>
      </w:tr>
      <w:tr w:rsidR="009F73EB" w:rsidRPr="009F73EB" w14:paraId="15B22A05" w14:textId="77777777" w:rsidTr="5ABEBA43">
        <w:trPr>
          <w:trHeight w:val="300"/>
        </w:trPr>
        <w:tc>
          <w:tcPr>
            <w:tcW w:w="2729" w:type="dxa"/>
            <w:tcBorders>
              <w:top w:val="none" w:sz="12" w:space="0" w:color="000000" w:themeColor="text1"/>
              <w:bottom w:val="single" w:sz="12" w:space="0" w:color="000000" w:themeColor="text1"/>
            </w:tcBorders>
          </w:tcPr>
          <w:p w14:paraId="47E3E7F3"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Coefficient</w:t>
            </w:r>
          </w:p>
        </w:tc>
        <w:tc>
          <w:tcPr>
            <w:tcW w:w="997" w:type="dxa"/>
            <w:tcBorders>
              <w:top w:val="single" w:sz="12" w:space="0" w:color="000000" w:themeColor="text1"/>
              <w:bottom w:val="single" w:sz="12" w:space="0" w:color="000000" w:themeColor="text1"/>
            </w:tcBorders>
          </w:tcPr>
          <w:p w14:paraId="25D162B0"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Beta</w:t>
            </w:r>
          </w:p>
        </w:tc>
        <w:tc>
          <w:tcPr>
            <w:tcW w:w="2124" w:type="dxa"/>
            <w:tcBorders>
              <w:top w:val="single" w:sz="12" w:space="0" w:color="000000" w:themeColor="text1"/>
              <w:bottom w:val="single" w:sz="12" w:space="0" w:color="000000" w:themeColor="text1"/>
            </w:tcBorders>
          </w:tcPr>
          <w:p w14:paraId="3028D6A6"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95% CI</w:t>
            </w:r>
          </w:p>
        </w:tc>
        <w:tc>
          <w:tcPr>
            <w:tcW w:w="1041" w:type="dxa"/>
            <w:tcBorders>
              <w:top w:val="single" w:sz="12" w:space="0" w:color="000000" w:themeColor="text1"/>
              <w:bottom w:val="single" w:sz="12" w:space="0" w:color="000000" w:themeColor="text1"/>
            </w:tcBorders>
          </w:tcPr>
          <w:p w14:paraId="69B23BBD"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Beta</w:t>
            </w:r>
          </w:p>
        </w:tc>
        <w:tc>
          <w:tcPr>
            <w:tcW w:w="2469" w:type="dxa"/>
            <w:tcBorders>
              <w:top w:val="single" w:sz="12" w:space="0" w:color="000000" w:themeColor="text1"/>
              <w:bottom w:val="single" w:sz="12" w:space="0" w:color="000000" w:themeColor="text1"/>
            </w:tcBorders>
          </w:tcPr>
          <w:p w14:paraId="742FF6D9"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95% CI</w:t>
            </w:r>
          </w:p>
        </w:tc>
      </w:tr>
      <w:tr w:rsidR="009F73EB" w:rsidRPr="009F73EB" w14:paraId="67226D2A" w14:textId="77777777" w:rsidTr="00904F74">
        <w:trPr>
          <w:trHeight w:val="300"/>
        </w:trPr>
        <w:tc>
          <w:tcPr>
            <w:tcW w:w="2729" w:type="dxa"/>
            <w:tcBorders>
              <w:top w:val="single" w:sz="12" w:space="0" w:color="000000" w:themeColor="text1"/>
            </w:tcBorders>
          </w:tcPr>
          <w:p w14:paraId="1A26FB1B"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ICAC presence</w:t>
            </w:r>
          </w:p>
        </w:tc>
        <w:tc>
          <w:tcPr>
            <w:tcW w:w="997" w:type="dxa"/>
            <w:tcBorders>
              <w:top w:val="single" w:sz="12" w:space="0" w:color="000000" w:themeColor="text1"/>
            </w:tcBorders>
            <w:shd w:val="clear" w:color="auto" w:fill="auto"/>
          </w:tcPr>
          <w:p w14:paraId="57ED28D2" w14:textId="1F3391C6" w:rsidR="5ABEBA43" w:rsidRPr="009F73EB" w:rsidRDefault="000846E2"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0.01</w:t>
            </w:r>
          </w:p>
        </w:tc>
        <w:tc>
          <w:tcPr>
            <w:tcW w:w="2124" w:type="dxa"/>
            <w:tcBorders>
              <w:top w:val="single" w:sz="12" w:space="0" w:color="000000" w:themeColor="text1"/>
            </w:tcBorders>
            <w:shd w:val="clear" w:color="auto" w:fill="auto"/>
          </w:tcPr>
          <w:p w14:paraId="168535B8" w14:textId="77FA2BDC"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hAnsi="Calibri" w:cs="Calibri"/>
                <w:color w:val="000000" w:themeColor="text1"/>
                <w:sz w:val="24"/>
                <w:szCs w:val="24"/>
              </w:rPr>
              <w:t>-0.2</w:t>
            </w:r>
            <w:r w:rsidR="000846E2" w:rsidRPr="009F73EB">
              <w:rPr>
                <w:rFonts w:ascii="Calibri" w:hAnsi="Calibri" w:cs="Calibri"/>
                <w:color w:val="000000" w:themeColor="text1"/>
                <w:sz w:val="24"/>
                <w:szCs w:val="24"/>
              </w:rPr>
              <w:t>1</w:t>
            </w:r>
            <w:r w:rsidRPr="009F73EB">
              <w:rPr>
                <w:rFonts w:ascii="Calibri" w:hAnsi="Calibri" w:cs="Calibri"/>
                <w:color w:val="000000" w:themeColor="text1"/>
                <w:sz w:val="24"/>
                <w:szCs w:val="24"/>
              </w:rPr>
              <w:t> – 0.2</w:t>
            </w:r>
            <w:r w:rsidR="000846E2" w:rsidRPr="009F73EB">
              <w:rPr>
                <w:rFonts w:ascii="Calibri" w:hAnsi="Calibri" w:cs="Calibri"/>
                <w:color w:val="000000" w:themeColor="text1"/>
                <w:sz w:val="24"/>
                <w:szCs w:val="24"/>
              </w:rPr>
              <w:t>2</w:t>
            </w:r>
          </w:p>
        </w:tc>
        <w:tc>
          <w:tcPr>
            <w:tcW w:w="1041" w:type="dxa"/>
            <w:tcBorders>
              <w:top w:val="single" w:sz="12" w:space="0" w:color="000000" w:themeColor="text1"/>
            </w:tcBorders>
            <w:shd w:val="clear" w:color="auto" w:fill="auto"/>
          </w:tcPr>
          <w:p w14:paraId="753BABB2"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hAnsi="Calibri" w:cs="Calibri"/>
                <w:color w:val="000000" w:themeColor="text1"/>
                <w:sz w:val="24"/>
                <w:szCs w:val="24"/>
              </w:rPr>
              <w:t>0.03</w:t>
            </w:r>
          </w:p>
        </w:tc>
        <w:tc>
          <w:tcPr>
            <w:tcW w:w="2469" w:type="dxa"/>
            <w:tcBorders>
              <w:top w:val="single" w:sz="12" w:space="0" w:color="000000" w:themeColor="text1"/>
            </w:tcBorders>
            <w:shd w:val="clear" w:color="auto" w:fill="auto"/>
          </w:tcPr>
          <w:p w14:paraId="35FB9151"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hAnsi="Calibri" w:cs="Calibri"/>
                <w:color w:val="000000" w:themeColor="text1"/>
                <w:sz w:val="24"/>
                <w:szCs w:val="24"/>
              </w:rPr>
              <w:t>-0.01 – 0.08</w:t>
            </w:r>
          </w:p>
        </w:tc>
      </w:tr>
      <w:tr w:rsidR="009F73EB" w:rsidRPr="009F73EB" w14:paraId="2F0588CA" w14:textId="77777777" w:rsidTr="00904F74">
        <w:trPr>
          <w:trHeight w:val="300"/>
        </w:trPr>
        <w:tc>
          <w:tcPr>
            <w:tcW w:w="2729" w:type="dxa"/>
            <w:shd w:val="clear" w:color="auto" w:fill="auto"/>
          </w:tcPr>
          <w:p w14:paraId="142061DD"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ICAC tertiles</w:t>
            </w:r>
          </w:p>
        </w:tc>
        <w:tc>
          <w:tcPr>
            <w:tcW w:w="997" w:type="dxa"/>
            <w:shd w:val="clear" w:color="auto" w:fill="auto"/>
          </w:tcPr>
          <w:p w14:paraId="59E2F180" w14:textId="77777777" w:rsidR="5ABEBA43" w:rsidRPr="009F73EB" w:rsidRDefault="5ABEBA43" w:rsidP="5ABEBA43">
            <w:pPr>
              <w:spacing w:line="360" w:lineRule="auto"/>
              <w:rPr>
                <w:rFonts w:ascii="Calibri" w:eastAsia="Calibri" w:hAnsi="Calibri" w:cs="Calibri"/>
                <w:color w:val="000000" w:themeColor="text1"/>
                <w:sz w:val="24"/>
                <w:szCs w:val="24"/>
              </w:rPr>
            </w:pPr>
          </w:p>
        </w:tc>
        <w:tc>
          <w:tcPr>
            <w:tcW w:w="2124" w:type="dxa"/>
            <w:shd w:val="clear" w:color="auto" w:fill="auto"/>
          </w:tcPr>
          <w:p w14:paraId="2F0D7FD7" w14:textId="77777777" w:rsidR="5ABEBA43" w:rsidRPr="009F73EB" w:rsidRDefault="5ABEBA43" w:rsidP="5ABEBA43">
            <w:pPr>
              <w:spacing w:line="360" w:lineRule="auto"/>
              <w:rPr>
                <w:rFonts w:ascii="Calibri" w:eastAsia="Calibri" w:hAnsi="Calibri" w:cs="Calibri"/>
                <w:color w:val="000000" w:themeColor="text1"/>
                <w:sz w:val="24"/>
                <w:szCs w:val="24"/>
              </w:rPr>
            </w:pPr>
          </w:p>
        </w:tc>
        <w:tc>
          <w:tcPr>
            <w:tcW w:w="1041" w:type="dxa"/>
            <w:shd w:val="clear" w:color="auto" w:fill="auto"/>
          </w:tcPr>
          <w:p w14:paraId="29CD36D6" w14:textId="77777777" w:rsidR="5ABEBA43" w:rsidRPr="009F73EB" w:rsidRDefault="5ABEBA43" w:rsidP="5ABEBA43">
            <w:pPr>
              <w:spacing w:line="360" w:lineRule="auto"/>
              <w:rPr>
                <w:rFonts w:ascii="Calibri" w:eastAsia="Calibri" w:hAnsi="Calibri" w:cs="Calibri"/>
                <w:color w:val="000000" w:themeColor="text1"/>
                <w:sz w:val="24"/>
                <w:szCs w:val="24"/>
              </w:rPr>
            </w:pPr>
          </w:p>
        </w:tc>
        <w:tc>
          <w:tcPr>
            <w:tcW w:w="2469" w:type="dxa"/>
            <w:shd w:val="clear" w:color="auto" w:fill="auto"/>
          </w:tcPr>
          <w:p w14:paraId="0D41D907" w14:textId="77777777" w:rsidR="5ABEBA43" w:rsidRPr="009F73EB" w:rsidRDefault="5ABEBA43" w:rsidP="5ABEBA43">
            <w:pPr>
              <w:spacing w:line="360" w:lineRule="auto"/>
              <w:rPr>
                <w:rFonts w:ascii="Calibri" w:eastAsia="Calibri" w:hAnsi="Calibri" w:cs="Calibri"/>
                <w:color w:val="000000" w:themeColor="text1"/>
                <w:sz w:val="24"/>
                <w:szCs w:val="24"/>
              </w:rPr>
            </w:pPr>
          </w:p>
        </w:tc>
      </w:tr>
      <w:tr w:rsidR="009F73EB" w:rsidRPr="009F73EB" w14:paraId="602CFD78" w14:textId="77777777" w:rsidTr="00904F74">
        <w:trPr>
          <w:trHeight w:val="300"/>
        </w:trPr>
        <w:tc>
          <w:tcPr>
            <w:tcW w:w="2729" w:type="dxa"/>
            <w:shd w:val="clear" w:color="auto" w:fill="auto"/>
          </w:tcPr>
          <w:p w14:paraId="405327CF"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 xml:space="preserve">     1</w:t>
            </w:r>
          </w:p>
        </w:tc>
        <w:tc>
          <w:tcPr>
            <w:tcW w:w="997" w:type="dxa"/>
            <w:shd w:val="clear" w:color="auto" w:fill="auto"/>
          </w:tcPr>
          <w:p w14:paraId="5EE4D5BA" w14:textId="4594B168"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hAnsi="Calibri" w:cs="Calibri"/>
                <w:color w:val="000000" w:themeColor="text1"/>
                <w:sz w:val="24"/>
                <w:szCs w:val="24"/>
              </w:rPr>
              <w:t>0.0</w:t>
            </w:r>
            <w:r w:rsidR="000846E2" w:rsidRPr="009F73EB">
              <w:rPr>
                <w:rFonts w:ascii="Calibri" w:hAnsi="Calibri" w:cs="Calibri"/>
                <w:color w:val="000000" w:themeColor="text1"/>
                <w:sz w:val="24"/>
                <w:szCs w:val="24"/>
              </w:rPr>
              <w:t>5</w:t>
            </w:r>
          </w:p>
        </w:tc>
        <w:tc>
          <w:tcPr>
            <w:tcW w:w="2124" w:type="dxa"/>
            <w:shd w:val="clear" w:color="auto" w:fill="auto"/>
          </w:tcPr>
          <w:p w14:paraId="335B9077" w14:textId="442B2873"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hAnsi="Calibri" w:cs="Calibri"/>
                <w:color w:val="000000" w:themeColor="text1"/>
                <w:sz w:val="24"/>
                <w:szCs w:val="24"/>
              </w:rPr>
              <w:t>-0.2</w:t>
            </w:r>
            <w:r w:rsidR="000846E2" w:rsidRPr="009F73EB">
              <w:rPr>
                <w:rFonts w:ascii="Calibri" w:hAnsi="Calibri" w:cs="Calibri"/>
                <w:color w:val="000000" w:themeColor="text1"/>
                <w:sz w:val="24"/>
                <w:szCs w:val="24"/>
              </w:rPr>
              <w:t>0</w:t>
            </w:r>
            <w:r w:rsidRPr="009F73EB">
              <w:rPr>
                <w:rFonts w:ascii="Calibri" w:hAnsi="Calibri" w:cs="Calibri"/>
                <w:color w:val="000000" w:themeColor="text1"/>
                <w:sz w:val="24"/>
                <w:szCs w:val="24"/>
              </w:rPr>
              <w:t> – 0.</w:t>
            </w:r>
            <w:r w:rsidR="000846E2" w:rsidRPr="009F73EB">
              <w:rPr>
                <w:rFonts w:ascii="Calibri" w:hAnsi="Calibri" w:cs="Calibri"/>
                <w:color w:val="000000" w:themeColor="text1"/>
                <w:sz w:val="24"/>
                <w:szCs w:val="24"/>
              </w:rPr>
              <w:t>30</w:t>
            </w:r>
          </w:p>
        </w:tc>
        <w:tc>
          <w:tcPr>
            <w:tcW w:w="1041" w:type="dxa"/>
            <w:shd w:val="clear" w:color="auto" w:fill="auto"/>
          </w:tcPr>
          <w:p w14:paraId="28BE927E"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hAnsi="Calibri" w:cs="Calibri"/>
                <w:color w:val="000000" w:themeColor="text1"/>
                <w:sz w:val="24"/>
                <w:szCs w:val="24"/>
              </w:rPr>
              <w:t>0.02</w:t>
            </w:r>
          </w:p>
        </w:tc>
        <w:tc>
          <w:tcPr>
            <w:tcW w:w="2469" w:type="dxa"/>
            <w:shd w:val="clear" w:color="auto" w:fill="auto"/>
          </w:tcPr>
          <w:p w14:paraId="6B16092A" w14:textId="19B2F4DE"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hAnsi="Calibri" w:cs="Calibri"/>
                <w:color w:val="000000" w:themeColor="text1"/>
                <w:sz w:val="24"/>
                <w:szCs w:val="24"/>
              </w:rPr>
              <w:t>-0.03 – 0.08</w:t>
            </w:r>
          </w:p>
        </w:tc>
      </w:tr>
      <w:tr w:rsidR="009F73EB" w:rsidRPr="009F73EB" w14:paraId="7E7FF100" w14:textId="77777777" w:rsidTr="00904F74">
        <w:trPr>
          <w:trHeight w:val="300"/>
        </w:trPr>
        <w:tc>
          <w:tcPr>
            <w:tcW w:w="2729" w:type="dxa"/>
            <w:shd w:val="clear" w:color="auto" w:fill="auto"/>
          </w:tcPr>
          <w:p w14:paraId="5315084B"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 xml:space="preserve">     2</w:t>
            </w:r>
          </w:p>
        </w:tc>
        <w:tc>
          <w:tcPr>
            <w:tcW w:w="997" w:type="dxa"/>
            <w:shd w:val="clear" w:color="auto" w:fill="auto"/>
          </w:tcPr>
          <w:p w14:paraId="5B92DD37" w14:textId="586C7B4B"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hAnsi="Calibri" w:cs="Calibri"/>
                <w:color w:val="000000" w:themeColor="text1"/>
                <w:sz w:val="24"/>
                <w:szCs w:val="24"/>
              </w:rPr>
              <w:t>0.</w:t>
            </w:r>
            <w:r w:rsidR="000846E2" w:rsidRPr="009F73EB">
              <w:rPr>
                <w:rFonts w:ascii="Calibri" w:hAnsi="Calibri" w:cs="Calibri"/>
                <w:color w:val="000000" w:themeColor="text1"/>
                <w:sz w:val="24"/>
                <w:szCs w:val="24"/>
              </w:rPr>
              <w:t>11</w:t>
            </w:r>
          </w:p>
        </w:tc>
        <w:tc>
          <w:tcPr>
            <w:tcW w:w="2124" w:type="dxa"/>
            <w:shd w:val="clear" w:color="auto" w:fill="auto"/>
          </w:tcPr>
          <w:p w14:paraId="119B80BC" w14:textId="59CCB9C6"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hAnsi="Calibri" w:cs="Calibri"/>
                <w:color w:val="000000" w:themeColor="text1"/>
                <w:sz w:val="24"/>
                <w:szCs w:val="24"/>
              </w:rPr>
              <w:t>-0.</w:t>
            </w:r>
            <w:r w:rsidR="000846E2" w:rsidRPr="009F73EB">
              <w:rPr>
                <w:rFonts w:ascii="Calibri" w:hAnsi="Calibri" w:cs="Calibri"/>
                <w:color w:val="000000" w:themeColor="text1"/>
                <w:sz w:val="24"/>
                <w:szCs w:val="24"/>
              </w:rPr>
              <w:t>15</w:t>
            </w:r>
            <w:r w:rsidRPr="009F73EB">
              <w:rPr>
                <w:rFonts w:ascii="Calibri" w:hAnsi="Calibri" w:cs="Calibri"/>
                <w:color w:val="000000" w:themeColor="text1"/>
                <w:sz w:val="24"/>
                <w:szCs w:val="24"/>
              </w:rPr>
              <w:t> – 0.3</w:t>
            </w:r>
            <w:r w:rsidR="000846E2" w:rsidRPr="009F73EB">
              <w:rPr>
                <w:rFonts w:ascii="Calibri" w:hAnsi="Calibri" w:cs="Calibri"/>
                <w:color w:val="000000" w:themeColor="text1"/>
                <w:sz w:val="24"/>
                <w:szCs w:val="24"/>
              </w:rPr>
              <w:t>7</w:t>
            </w:r>
          </w:p>
        </w:tc>
        <w:tc>
          <w:tcPr>
            <w:tcW w:w="1041" w:type="dxa"/>
            <w:shd w:val="clear" w:color="auto" w:fill="auto"/>
          </w:tcPr>
          <w:p w14:paraId="43F37A0B"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hAnsi="Calibri" w:cs="Calibri"/>
                <w:color w:val="000000" w:themeColor="text1"/>
                <w:sz w:val="24"/>
                <w:szCs w:val="24"/>
              </w:rPr>
              <w:t>0.05</w:t>
            </w:r>
          </w:p>
        </w:tc>
        <w:tc>
          <w:tcPr>
            <w:tcW w:w="2469" w:type="dxa"/>
            <w:shd w:val="clear" w:color="auto" w:fill="auto"/>
          </w:tcPr>
          <w:p w14:paraId="3AC09ADE" w14:textId="627D6E6E"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hAnsi="Calibri" w:cs="Calibri"/>
                <w:color w:val="000000" w:themeColor="text1"/>
                <w:sz w:val="24"/>
                <w:szCs w:val="24"/>
              </w:rPr>
              <w:t>-0.0</w:t>
            </w:r>
            <w:r w:rsidR="008F5BBD" w:rsidRPr="009F73EB">
              <w:rPr>
                <w:rFonts w:ascii="Calibri" w:hAnsi="Calibri" w:cs="Calibri"/>
                <w:color w:val="000000" w:themeColor="text1"/>
                <w:sz w:val="24"/>
                <w:szCs w:val="24"/>
              </w:rPr>
              <w:t>0</w:t>
            </w:r>
            <w:r w:rsidRPr="009F73EB">
              <w:rPr>
                <w:rFonts w:ascii="Calibri" w:hAnsi="Calibri" w:cs="Calibri"/>
                <w:color w:val="000000" w:themeColor="text1"/>
                <w:sz w:val="24"/>
                <w:szCs w:val="24"/>
              </w:rPr>
              <w:t> – 0.1</w:t>
            </w:r>
            <w:r w:rsidR="008F5BBD" w:rsidRPr="009F73EB">
              <w:rPr>
                <w:rFonts w:ascii="Calibri" w:hAnsi="Calibri" w:cs="Calibri"/>
                <w:color w:val="000000" w:themeColor="text1"/>
                <w:sz w:val="24"/>
                <w:szCs w:val="24"/>
              </w:rPr>
              <w:t>1</w:t>
            </w:r>
          </w:p>
        </w:tc>
      </w:tr>
      <w:tr w:rsidR="009F73EB" w:rsidRPr="009F73EB" w14:paraId="5ADFFEE4" w14:textId="77777777" w:rsidTr="00904F74">
        <w:trPr>
          <w:trHeight w:val="300"/>
        </w:trPr>
        <w:tc>
          <w:tcPr>
            <w:tcW w:w="2729" w:type="dxa"/>
            <w:shd w:val="clear" w:color="auto" w:fill="auto"/>
          </w:tcPr>
          <w:p w14:paraId="0E2253FA"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 xml:space="preserve">     3</w:t>
            </w:r>
          </w:p>
        </w:tc>
        <w:tc>
          <w:tcPr>
            <w:tcW w:w="997" w:type="dxa"/>
            <w:shd w:val="clear" w:color="auto" w:fill="auto"/>
          </w:tcPr>
          <w:p w14:paraId="4FF07169" w14:textId="5288E562"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hAnsi="Calibri" w:cs="Calibri"/>
                <w:color w:val="000000" w:themeColor="text1"/>
                <w:sz w:val="24"/>
                <w:szCs w:val="24"/>
              </w:rPr>
              <w:t>-0.2</w:t>
            </w:r>
            <w:r w:rsidR="000846E2" w:rsidRPr="009F73EB">
              <w:rPr>
                <w:rFonts w:ascii="Calibri" w:hAnsi="Calibri" w:cs="Calibri"/>
                <w:color w:val="000000" w:themeColor="text1"/>
                <w:sz w:val="24"/>
                <w:szCs w:val="24"/>
              </w:rPr>
              <w:t>4</w:t>
            </w:r>
          </w:p>
        </w:tc>
        <w:tc>
          <w:tcPr>
            <w:tcW w:w="2124" w:type="dxa"/>
            <w:shd w:val="clear" w:color="auto" w:fill="auto"/>
          </w:tcPr>
          <w:p w14:paraId="1283C28F" w14:textId="09DD534C"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hAnsi="Calibri" w:cs="Calibri"/>
                <w:color w:val="000000" w:themeColor="text1"/>
                <w:sz w:val="24"/>
                <w:szCs w:val="24"/>
              </w:rPr>
              <w:t>-0.5</w:t>
            </w:r>
            <w:r w:rsidR="000846E2" w:rsidRPr="009F73EB">
              <w:rPr>
                <w:rFonts w:ascii="Calibri" w:hAnsi="Calibri" w:cs="Calibri"/>
                <w:color w:val="000000" w:themeColor="text1"/>
                <w:sz w:val="24"/>
                <w:szCs w:val="24"/>
              </w:rPr>
              <w:t>3</w:t>
            </w:r>
            <w:r w:rsidRPr="009F73EB">
              <w:rPr>
                <w:rFonts w:ascii="Calibri" w:hAnsi="Calibri" w:cs="Calibri"/>
                <w:color w:val="000000" w:themeColor="text1"/>
                <w:sz w:val="24"/>
                <w:szCs w:val="24"/>
              </w:rPr>
              <w:t> – 0.0</w:t>
            </w:r>
            <w:r w:rsidR="000846E2" w:rsidRPr="009F73EB">
              <w:rPr>
                <w:rFonts w:ascii="Calibri" w:hAnsi="Calibri" w:cs="Calibri"/>
                <w:color w:val="000000" w:themeColor="text1"/>
                <w:sz w:val="24"/>
                <w:szCs w:val="24"/>
              </w:rPr>
              <w:t>5</w:t>
            </w:r>
          </w:p>
        </w:tc>
        <w:tc>
          <w:tcPr>
            <w:tcW w:w="1041" w:type="dxa"/>
            <w:shd w:val="clear" w:color="auto" w:fill="auto"/>
          </w:tcPr>
          <w:p w14:paraId="7FC39694" w14:textId="284C592B"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hAnsi="Calibri" w:cs="Calibri"/>
                <w:color w:val="000000" w:themeColor="text1"/>
                <w:sz w:val="24"/>
                <w:szCs w:val="24"/>
              </w:rPr>
              <w:t>0.03</w:t>
            </w:r>
          </w:p>
        </w:tc>
        <w:tc>
          <w:tcPr>
            <w:tcW w:w="2469" w:type="dxa"/>
            <w:shd w:val="clear" w:color="auto" w:fill="auto"/>
          </w:tcPr>
          <w:p w14:paraId="29B3D420" w14:textId="3FD1B8D6"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hAnsi="Calibri" w:cs="Calibri"/>
                <w:color w:val="000000" w:themeColor="text1"/>
                <w:sz w:val="24"/>
                <w:szCs w:val="24"/>
              </w:rPr>
              <w:t>-0.04 – 0.10</w:t>
            </w:r>
          </w:p>
        </w:tc>
      </w:tr>
      <w:tr w:rsidR="009F73EB" w:rsidRPr="009F73EB" w14:paraId="31EA25FD" w14:textId="77777777" w:rsidTr="008F5BBD">
        <w:trPr>
          <w:trHeight w:val="300"/>
        </w:trPr>
        <w:tc>
          <w:tcPr>
            <w:tcW w:w="2729" w:type="dxa"/>
          </w:tcPr>
          <w:p w14:paraId="702C852B"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ICAC subtypes</w:t>
            </w:r>
          </w:p>
        </w:tc>
        <w:tc>
          <w:tcPr>
            <w:tcW w:w="997" w:type="dxa"/>
            <w:shd w:val="clear" w:color="auto" w:fill="auto"/>
          </w:tcPr>
          <w:p w14:paraId="132AA964" w14:textId="77777777" w:rsidR="5ABEBA43" w:rsidRPr="009F73EB" w:rsidRDefault="5ABEBA43" w:rsidP="5ABEBA43">
            <w:pPr>
              <w:spacing w:line="360" w:lineRule="auto"/>
              <w:rPr>
                <w:rFonts w:ascii="Calibri" w:hAnsi="Calibri" w:cs="Calibri"/>
                <w:color w:val="000000" w:themeColor="text1"/>
                <w:sz w:val="24"/>
                <w:szCs w:val="24"/>
              </w:rPr>
            </w:pPr>
          </w:p>
        </w:tc>
        <w:tc>
          <w:tcPr>
            <w:tcW w:w="2124" w:type="dxa"/>
            <w:shd w:val="clear" w:color="auto" w:fill="auto"/>
          </w:tcPr>
          <w:p w14:paraId="55FD33E0" w14:textId="77777777" w:rsidR="5ABEBA43" w:rsidRPr="009F73EB" w:rsidRDefault="5ABEBA43" w:rsidP="5ABEBA43">
            <w:pPr>
              <w:spacing w:line="360" w:lineRule="auto"/>
              <w:rPr>
                <w:rFonts w:ascii="Calibri" w:hAnsi="Calibri" w:cs="Calibri"/>
                <w:color w:val="000000" w:themeColor="text1"/>
                <w:sz w:val="24"/>
                <w:szCs w:val="24"/>
              </w:rPr>
            </w:pPr>
          </w:p>
        </w:tc>
        <w:tc>
          <w:tcPr>
            <w:tcW w:w="1041" w:type="dxa"/>
            <w:shd w:val="clear" w:color="auto" w:fill="auto"/>
          </w:tcPr>
          <w:p w14:paraId="132018D3" w14:textId="77777777" w:rsidR="5ABEBA43" w:rsidRPr="009F73EB" w:rsidRDefault="5ABEBA43" w:rsidP="5ABEBA43">
            <w:pPr>
              <w:spacing w:line="360" w:lineRule="auto"/>
              <w:rPr>
                <w:rFonts w:ascii="Calibri" w:eastAsia="Calibri" w:hAnsi="Calibri" w:cs="Calibri"/>
                <w:color w:val="000000" w:themeColor="text1"/>
                <w:sz w:val="24"/>
                <w:szCs w:val="24"/>
              </w:rPr>
            </w:pPr>
          </w:p>
        </w:tc>
        <w:tc>
          <w:tcPr>
            <w:tcW w:w="2469" w:type="dxa"/>
            <w:shd w:val="clear" w:color="auto" w:fill="auto"/>
          </w:tcPr>
          <w:p w14:paraId="53DE698F" w14:textId="77777777" w:rsidR="5ABEBA43" w:rsidRPr="009F73EB" w:rsidRDefault="5ABEBA43" w:rsidP="5ABEBA43">
            <w:pPr>
              <w:spacing w:line="360" w:lineRule="auto"/>
              <w:rPr>
                <w:rFonts w:ascii="Calibri" w:eastAsia="Calibri" w:hAnsi="Calibri" w:cs="Calibri"/>
                <w:color w:val="000000" w:themeColor="text1"/>
                <w:sz w:val="24"/>
                <w:szCs w:val="24"/>
              </w:rPr>
            </w:pPr>
          </w:p>
        </w:tc>
      </w:tr>
      <w:tr w:rsidR="009F73EB" w:rsidRPr="009F73EB" w14:paraId="7F40A0E1" w14:textId="77777777" w:rsidTr="00904F74">
        <w:trPr>
          <w:trHeight w:val="300"/>
        </w:trPr>
        <w:tc>
          <w:tcPr>
            <w:tcW w:w="2729" w:type="dxa"/>
          </w:tcPr>
          <w:p w14:paraId="50385747"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 xml:space="preserve">     Intimal</w:t>
            </w:r>
          </w:p>
        </w:tc>
        <w:tc>
          <w:tcPr>
            <w:tcW w:w="997" w:type="dxa"/>
            <w:shd w:val="clear" w:color="auto" w:fill="auto"/>
          </w:tcPr>
          <w:p w14:paraId="7A49C70C" w14:textId="17BACA01" w:rsidR="5ABEBA43" w:rsidRPr="009F73EB" w:rsidRDefault="5ABEBA43" w:rsidP="5ABEBA43">
            <w:pPr>
              <w:spacing w:line="360" w:lineRule="auto"/>
              <w:rPr>
                <w:rFonts w:ascii="Calibri" w:hAnsi="Calibri" w:cs="Calibri"/>
                <w:color w:val="000000" w:themeColor="text1"/>
                <w:sz w:val="24"/>
                <w:szCs w:val="24"/>
              </w:rPr>
            </w:pPr>
            <w:r w:rsidRPr="009F73EB">
              <w:rPr>
                <w:rFonts w:ascii="Calibri" w:hAnsi="Calibri" w:cs="Calibri"/>
                <w:color w:val="000000" w:themeColor="text1"/>
                <w:sz w:val="24"/>
                <w:szCs w:val="24"/>
              </w:rPr>
              <w:t>0.0</w:t>
            </w:r>
            <w:r w:rsidR="000846E2" w:rsidRPr="009F73EB">
              <w:rPr>
                <w:rFonts w:ascii="Calibri" w:hAnsi="Calibri" w:cs="Calibri"/>
                <w:color w:val="000000" w:themeColor="text1"/>
                <w:sz w:val="24"/>
                <w:szCs w:val="24"/>
              </w:rPr>
              <w:t>6</w:t>
            </w:r>
          </w:p>
        </w:tc>
        <w:tc>
          <w:tcPr>
            <w:tcW w:w="2124" w:type="dxa"/>
            <w:shd w:val="clear" w:color="auto" w:fill="auto"/>
          </w:tcPr>
          <w:p w14:paraId="00E2BE60" w14:textId="058F4643" w:rsidR="5ABEBA43" w:rsidRPr="009F73EB" w:rsidRDefault="5ABEBA43" w:rsidP="5ABEBA43">
            <w:pPr>
              <w:spacing w:line="360" w:lineRule="auto"/>
              <w:rPr>
                <w:rFonts w:ascii="Calibri" w:hAnsi="Calibri" w:cs="Calibri"/>
                <w:color w:val="000000" w:themeColor="text1"/>
                <w:sz w:val="24"/>
                <w:szCs w:val="24"/>
              </w:rPr>
            </w:pPr>
            <w:r w:rsidRPr="009F73EB">
              <w:rPr>
                <w:rFonts w:ascii="Calibri" w:hAnsi="Calibri" w:cs="Calibri"/>
                <w:color w:val="000000" w:themeColor="text1"/>
                <w:sz w:val="24"/>
                <w:szCs w:val="24"/>
              </w:rPr>
              <w:t>-0.</w:t>
            </w:r>
            <w:r w:rsidR="000846E2" w:rsidRPr="009F73EB">
              <w:rPr>
                <w:rFonts w:ascii="Calibri" w:hAnsi="Calibri" w:cs="Calibri"/>
                <w:color w:val="000000" w:themeColor="text1"/>
                <w:sz w:val="24"/>
                <w:szCs w:val="24"/>
              </w:rPr>
              <w:t>16</w:t>
            </w:r>
            <w:r w:rsidRPr="009F73EB">
              <w:rPr>
                <w:rFonts w:ascii="Calibri" w:hAnsi="Calibri" w:cs="Calibri"/>
                <w:color w:val="000000" w:themeColor="text1"/>
                <w:sz w:val="24"/>
                <w:szCs w:val="24"/>
              </w:rPr>
              <w:t> – 0.2</w:t>
            </w:r>
            <w:r w:rsidR="000846E2" w:rsidRPr="009F73EB">
              <w:rPr>
                <w:rFonts w:ascii="Calibri" w:hAnsi="Calibri" w:cs="Calibri"/>
                <w:color w:val="000000" w:themeColor="text1"/>
                <w:sz w:val="24"/>
                <w:szCs w:val="24"/>
              </w:rPr>
              <w:t>8</w:t>
            </w:r>
          </w:p>
        </w:tc>
        <w:tc>
          <w:tcPr>
            <w:tcW w:w="1041" w:type="dxa"/>
            <w:shd w:val="clear" w:color="auto" w:fill="auto"/>
          </w:tcPr>
          <w:p w14:paraId="1489DC91"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hAnsi="Calibri" w:cs="Calibri"/>
                <w:color w:val="000000" w:themeColor="text1"/>
                <w:sz w:val="24"/>
                <w:szCs w:val="24"/>
              </w:rPr>
              <w:t>0.02</w:t>
            </w:r>
          </w:p>
        </w:tc>
        <w:tc>
          <w:tcPr>
            <w:tcW w:w="2469" w:type="dxa"/>
            <w:shd w:val="clear" w:color="auto" w:fill="auto"/>
          </w:tcPr>
          <w:p w14:paraId="0EAB68EB" w14:textId="6F792F5E"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hAnsi="Calibri" w:cs="Calibri"/>
                <w:color w:val="000000" w:themeColor="text1"/>
                <w:sz w:val="24"/>
                <w:szCs w:val="24"/>
              </w:rPr>
              <w:t>-0.0</w:t>
            </w:r>
            <w:r w:rsidR="00904F74" w:rsidRPr="009F73EB">
              <w:rPr>
                <w:rFonts w:ascii="Calibri" w:hAnsi="Calibri" w:cs="Calibri"/>
                <w:color w:val="000000" w:themeColor="text1"/>
                <w:sz w:val="24"/>
                <w:szCs w:val="24"/>
              </w:rPr>
              <w:t>2</w:t>
            </w:r>
            <w:r w:rsidRPr="009F73EB">
              <w:rPr>
                <w:rFonts w:ascii="Calibri" w:hAnsi="Calibri" w:cs="Calibri"/>
                <w:color w:val="000000" w:themeColor="text1"/>
                <w:sz w:val="24"/>
                <w:szCs w:val="24"/>
              </w:rPr>
              <w:t> – 0.07</w:t>
            </w:r>
          </w:p>
        </w:tc>
      </w:tr>
      <w:tr w:rsidR="009F73EB" w:rsidRPr="009F73EB" w14:paraId="6B30F306" w14:textId="77777777" w:rsidTr="00904F74">
        <w:trPr>
          <w:trHeight w:val="300"/>
        </w:trPr>
        <w:tc>
          <w:tcPr>
            <w:tcW w:w="2729" w:type="dxa"/>
          </w:tcPr>
          <w:p w14:paraId="58457E9E"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 xml:space="preserve">      IEL</w:t>
            </w:r>
          </w:p>
        </w:tc>
        <w:tc>
          <w:tcPr>
            <w:tcW w:w="997" w:type="dxa"/>
            <w:shd w:val="clear" w:color="auto" w:fill="auto"/>
          </w:tcPr>
          <w:p w14:paraId="2FC0A9B8" w14:textId="39415672" w:rsidR="5ABEBA43" w:rsidRPr="009F73EB" w:rsidRDefault="5ABEBA43" w:rsidP="5ABEBA43">
            <w:pPr>
              <w:spacing w:line="360" w:lineRule="auto"/>
              <w:rPr>
                <w:rFonts w:ascii="Calibri" w:hAnsi="Calibri" w:cs="Calibri"/>
                <w:color w:val="000000" w:themeColor="text1"/>
                <w:sz w:val="24"/>
                <w:szCs w:val="24"/>
              </w:rPr>
            </w:pPr>
            <w:r w:rsidRPr="009F73EB">
              <w:rPr>
                <w:rFonts w:ascii="Calibri" w:hAnsi="Calibri" w:cs="Calibri"/>
                <w:color w:val="000000" w:themeColor="text1"/>
                <w:sz w:val="24"/>
                <w:szCs w:val="24"/>
              </w:rPr>
              <w:t>-0.10</w:t>
            </w:r>
          </w:p>
        </w:tc>
        <w:tc>
          <w:tcPr>
            <w:tcW w:w="2124" w:type="dxa"/>
            <w:shd w:val="clear" w:color="auto" w:fill="auto"/>
          </w:tcPr>
          <w:p w14:paraId="0356ED3A" w14:textId="3FE7B78C" w:rsidR="5ABEBA43" w:rsidRPr="009F73EB" w:rsidRDefault="5ABEBA43" w:rsidP="5ABEBA43">
            <w:pPr>
              <w:spacing w:line="360" w:lineRule="auto"/>
              <w:rPr>
                <w:rFonts w:ascii="Calibri" w:hAnsi="Calibri" w:cs="Calibri"/>
                <w:color w:val="000000" w:themeColor="text1"/>
                <w:sz w:val="24"/>
                <w:szCs w:val="24"/>
              </w:rPr>
            </w:pPr>
            <w:r w:rsidRPr="009F73EB">
              <w:rPr>
                <w:rFonts w:ascii="Calibri" w:hAnsi="Calibri" w:cs="Calibri"/>
                <w:color w:val="000000" w:themeColor="text1"/>
                <w:sz w:val="24"/>
                <w:szCs w:val="24"/>
              </w:rPr>
              <w:t>-0.38 – 0.18</w:t>
            </w:r>
          </w:p>
        </w:tc>
        <w:tc>
          <w:tcPr>
            <w:tcW w:w="1041" w:type="dxa"/>
            <w:shd w:val="clear" w:color="auto" w:fill="auto"/>
          </w:tcPr>
          <w:p w14:paraId="479D2E6E"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hAnsi="Calibri" w:cs="Calibri"/>
                <w:color w:val="000000" w:themeColor="text1"/>
                <w:sz w:val="24"/>
                <w:szCs w:val="24"/>
              </w:rPr>
              <w:t>0.05</w:t>
            </w:r>
          </w:p>
        </w:tc>
        <w:tc>
          <w:tcPr>
            <w:tcW w:w="2469" w:type="dxa"/>
            <w:shd w:val="clear" w:color="auto" w:fill="auto"/>
          </w:tcPr>
          <w:p w14:paraId="7E952BDB"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hAnsi="Calibri" w:cs="Calibri"/>
                <w:color w:val="000000" w:themeColor="text1"/>
                <w:sz w:val="24"/>
                <w:szCs w:val="24"/>
              </w:rPr>
              <w:t>-0.01 – 0.11</w:t>
            </w:r>
          </w:p>
        </w:tc>
      </w:tr>
      <w:tr w:rsidR="009F73EB" w:rsidRPr="009F73EB" w14:paraId="2FDBDDDA" w14:textId="77777777" w:rsidTr="00904F74">
        <w:trPr>
          <w:trHeight w:val="300"/>
        </w:trPr>
        <w:tc>
          <w:tcPr>
            <w:tcW w:w="2729" w:type="dxa"/>
          </w:tcPr>
          <w:p w14:paraId="59B88EC9"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VAC presence</w:t>
            </w:r>
          </w:p>
        </w:tc>
        <w:tc>
          <w:tcPr>
            <w:tcW w:w="997" w:type="dxa"/>
            <w:shd w:val="clear" w:color="auto" w:fill="auto"/>
          </w:tcPr>
          <w:p w14:paraId="69E0AE35" w14:textId="2E333EEC"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hAnsi="Calibri" w:cs="Calibri"/>
                <w:color w:val="000000" w:themeColor="text1"/>
                <w:sz w:val="24"/>
                <w:szCs w:val="24"/>
              </w:rPr>
              <w:t>-0.1</w:t>
            </w:r>
            <w:r w:rsidR="000846E2" w:rsidRPr="009F73EB">
              <w:rPr>
                <w:rFonts w:ascii="Calibri" w:hAnsi="Calibri" w:cs="Calibri"/>
                <w:color w:val="000000" w:themeColor="text1"/>
                <w:sz w:val="24"/>
                <w:szCs w:val="24"/>
              </w:rPr>
              <w:t>2</w:t>
            </w:r>
          </w:p>
        </w:tc>
        <w:tc>
          <w:tcPr>
            <w:tcW w:w="2124" w:type="dxa"/>
            <w:shd w:val="clear" w:color="auto" w:fill="auto"/>
          </w:tcPr>
          <w:p w14:paraId="3355C632" w14:textId="6C36107B"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hAnsi="Calibri" w:cs="Calibri"/>
                <w:color w:val="000000" w:themeColor="text1"/>
                <w:sz w:val="24"/>
                <w:szCs w:val="24"/>
              </w:rPr>
              <w:t>-0.</w:t>
            </w:r>
            <w:r w:rsidR="000846E2" w:rsidRPr="009F73EB">
              <w:rPr>
                <w:rFonts w:ascii="Calibri" w:hAnsi="Calibri" w:cs="Calibri"/>
                <w:color w:val="000000" w:themeColor="text1"/>
                <w:sz w:val="24"/>
                <w:szCs w:val="24"/>
              </w:rPr>
              <w:t>49</w:t>
            </w:r>
            <w:r w:rsidRPr="009F73EB">
              <w:rPr>
                <w:rFonts w:ascii="Calibri" w:hAnsi="Calibri" w:cs="Calibri"/>
                <w:color w:val="000000" w:themeColor="text1"/>
                <w:sz w:val="24"/>
                <w:szCs w:val="24"/>
              </w:rPr>
              <w:t> – 0.2</w:t>
            </w:r>
            <w:r w:rsidR="000846E2" w:rsidRPr="009F73EB">
              <w:rPr>
                <w:rFonts w:ascii="Calibri" w:hAnsi="Calibri" w:cs="Calibri"/>
                <w:color w:val="000000" w:themeColor="text1"/>
                <w:sz w:val="24"/>
                <w:szCs w:val="24"/>
              </w:rPr>
              <w:t>6</w:t>
            </w:r>
          </w:p>
        </w:tc>
        <w:tc>
          <w:tcPr>
            <w:tcW w:w="1041" w:type="dxa"/>
            <w:shd w:val="clear" w:color="auto" w:fill="auto"/>
          </w:tcPr>
          <w:p w14:paraId="3C369DB1"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hAnsi="Calibri" w:cs="Calibri"/>
                <w:color w:val="000000" w:themeColor="text1"/>
                <w:sz w:val="24"/>
                <w:szCs w:val="24"/>
              </w:rPr>
              <w:t>0.08</w:t>
            </w:r>
          </w:p>
        </w:tc>
        <w:tc>
          <w:tcPr>
            <w:tcW w:w="2469" w:type="dxa"/>
            <w:shd w:val="clear" w:color="auto" w:fill="auto"/>
          </w:tcPr>
          <w:p w14:paraId="765B9114"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hAnsi="Calibri" w:cs="Calibri"/>
                <w:color w:val="000000" w:themeColor="text1"/>
                <w:sz w:val="24"/>
                <w:szCs w:val="24"/>
              </w:rPr>
              <w:t>0.00 – 0.16</w:t>
            </w:r>
          </w:p>
        </w:tc>
      </w:tr>
      <w:tr w:rsidR="009F73EB" w:rsidRPr="009F73EB" w14:paraId="59A71497" w14:textId="77777777" w:rsidTr="00904F74">
        <w:trPr>
          <w:trHeight w:val="300"/>
        </w:trPr>
        <w:tc>
          <w:tcPr>
            <w:tcW w:w="2729" w:type="dxa"/>
            <w:tcBorders>
              <w:bottom w:val="single" w:sz="12" w:space="0" w:color="000000" w:themeColor="text1"/>
            </w:tcBorders>
          </w:tcPr>
          <w:p w14:paraId="708C63EE"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VAC volume</w:t>
            </w:r>
          </w:p>
        </w:tc>
        <w:tc>
          <w:tcPr>
            <w:tcW w:w="997" w:type="dxa"/>
            <w:tcBorders>
              <w:bottom w:val="single" w:sz="12" w:space="0" w:color="000000" w:themeColor="text1"/>
            </w:tcBorders>
            <w:shd w:val="clear" w:color="auto" w:fill="auto"/>
          </w:tcPr>
          <w:p w14:paraId="1FD02382"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hAnsi="Calibri" w:cs="Calibri"/>
                <w:color w:val="000000" w:themeColor="text1"/>
                <w:sz w:val="24"/>
                <w:szCs w:val="24"/>
              </w:rPr>
              <w:t>-0.01</w:t>
            </w:r>
          </w:p>
        </w:tc>
        <w:tc>
          <w:tcPr>
            <w:tcW w:w="2124" w:type="dxa"/>
            <w:tcBorders>
              <w:bottom w:val="single" w:sz="12" w:space="0" w:color="000000" w:themeColor="text1"/>
            </w:tcBorders>
            <w:shd w:val="clear" w:color="auto" w:fill="auto"/>
          </w:tcPr>
          <w:p w14:paraId="162090B4"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hAnsi="Calibri" w:cs="Calibri"/>
                <w:color w:val="000000" w:themeColor="text1"/>
                <w:sz w:val="24"/>
                <w:szCs w:val="24"/>
              </w:rPr>
              <w:t>-0.02 – 0.00</w:t>
            </w:r>
          </w:p>
        </w:tc>
        <w:tc>
          <w:tcPr>
            <w:tcW w:w="1041" w:type="dxa"/>
            <w:tcBorders>
              <w:bottom w:val="single" w:sz="12" w:space="0" w:color="000000" w:themeColor="text1"/>
            </w:tcBorders>
            <w:shd w:val="clear" w:color="auto" w:fill="auto"/>
          </w:tcPr>
          <w:p w14:paraId="6F04DC4A"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hAnsi="Calibri" w:cs="Calibri"/>
                <w:color w:val="000000" w:themeColor="text1"/>
                <w:sz w:val="24"/>
                <w:szCs w:val="24"/>
              </w:rPr>
              <w:t>0.00</w:t>
            </w:r>
          </w:p>
        </w:tc>
        <w:tc>
          <w:tcPr>
            <w:tcW w:w="2469" w:type="dxa"/>
            <w:tcBorders>
              <w:bottom w:val="single" w:sz="12" w:space="0" w:color="000000" w:themeColor="text1"/>
            </w:tcBorders>
            <w:shd w:val="clear" w:color="auto" w:fill="auto"/>
          </w:tcPr>
          <w:p w14:paraId="5A657465"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hAnsi="Calibri" w:cs="Calibri"/>
                <w:color w:val="000000" w:themeColor="text1"/>
                <w:sz w:val="24"/>
                <w:szCs w:val="24"/>
              </w:rPr>
              <w:t>-0.00 – 0.00</w:t>
            </w:r>
          </w:p>
        </w:tc>
      </w:tr>
      <w:tr w:rsidR="009F73EB" w:rsidRPr="009F73EB" w14:paraId="7CA8818C" w14:textId="77777777" w:rsidTr="5ABEBA43">
        <w:trPr>
          <w:trHeight w:val="300"/>
        </w:trPr>
        <w:tc>
          <w:tcPr>
            <w:tcW w:w="2729" w:type="dxa"/>
            <w:tcBorders>
              <w:top w:val="single" w:sz="12" w:space="0" w:color="000000" w:themeColor="text1"/>
              <w:bottom w:val="nil"/>
            </w:tcBorders>
          </w:tcPr>
          <w:p w14:paraId="6A1BE7B5"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Observations</w:t>
            </w:r>
          </w:p>
        </w:tc>
        <w:tc>
          <w:tcPr>
            <w:tcW w:w="3121" w:type="dxa"/>
            <w:gridSpan w:val="2"/>
            <w:tcBorders>
              <w:bottom w:val="nil"/>
            </w:tcBorders>
          </w:tcPr>
          <w:p w14:paraId="697B5922" w14:textId="522F6A8D"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366</w:t>
            </w:r>
          </w:p>
        </w:tc>
        <w:tc>
          <w:tcPr>
            <w:tcW w:w="3510" w:type="dxa"/>
            <w:gridSpan w:val="2"/>
            <w:tcBorders>
              <w:bottom w:val="nil"/>
            </w:tcBorders>
          </w:tcPr>
          <w:p w14:paraId="0A6ECA52"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348</w:t>
            </w:r>
          </w:p>
        </w:tc>
      </w:tr>
      <w:tr w:rsidR="009F73EB" w:rsidRPr="009F73EB" w14:paraId="724870C4" w14:textId="77777777" w:rsidTr="5ABEBA43">
        <w:trPr>
          <w:trHeight w:val="300"/>
        </w:trPr>
        <w:tc>
          <w:tcPr>
            <w:tcW w:w="2729" w:type="dxa"/>
            <w:tcBorders>
              <w:top w:val="nil"/>
              <w:left w:val="nil"/>
              <w:bottom w:val="single" w:sz="4" w:space="0" w:color="auto"/>
              <w:right w:val="nil"/>
            </w:tcBorders>
          </w:tcPr>
          <w:p w14:paraId="73DD0D63"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Participants</w:t>
            </w:r>
          </w:p>
        </w:tc>
        <w:tc>
          <w:tcPr>
            <w:tcW w:w="3121" w:type="dxa"/>
            <w:gridSpan w:val="2"/>
            <w:tcBorders>
              <w:top w:val="nil"/>
              <w:left w:val="nil"/>
              <w:bottom w:val="single" w:sz="4" w:space="0" w:color="auto"/>
              <w:right w:val="nil"/>
            </w:tcBorders>
          </w:tcPr>
          <w:p w14:paraId="28AB169B" w14:textId="04C655A4"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183</w:t>
            </w:r>
          </w:p>
        </w:tc>
        <w:tc>
          <w:tcPr>
            <w:tcW w:w="3510" w:type="dxa"/>
            <w:gridSpan w:val="2"/>
            <w:tcBorders>
              <w:top w:val="nil"/>
              <w:left w:val="nil"/>
              <w:bottom w:val="single" w:sz="4" w:space="0" w:color="auto"/>
              <w:right w:val="nil"/>
            </w:tcBorders>
          </w:tcPr>
          <w:p w14:paraId="080E3623" w14:textId="77777777" w:rsidR="5ABEBA43" w:rsidRPr="009F73EB" w:rsidRDefault="5ABEBA43" w:rsidP="5ABEBA43">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174</w:t>
            </w:r>
          </w:p>
        </w:tc>
      </w:tr>
    </w:tbl>
    <w:p w14:paraId="5F34FF2F" w14:textId="75B1D95B" w:rsidR="0F0C0AFD" w:rsidRPr="009F73EB" w:rsidRDefault="0F0C0AFD" w:rsidP="5ABEBA43">
      <w:pPr>
        <w:spacing w:line="360" w:lineRule="auto"/>
        <w:jc w:val="both"/>
        <w:rPr>
          <w:rFonts w:asciiTheme="majorHAnsi" w:hAnsiTheme="majorHAnsi" w:cstheme="majorBidi"/>
          <w:color w:val="000000" w:themeColor="text1"/>
          <w:sz w:val="24"/>
          <w:szCs w:val="24"/>
          <w:lang w:val="en-US"/>
        </w:rPr>
      </w:pPr>
      <w:r w:rsidRPr="009F73EB">
        <w:rPr>
          <w:rFonts w:asciiTheme="majorHAnsi" w:hAnsiTheme="majorHAnsi" w:cstheme="majorBidi"/>
          <w:i/>
          <w:iCs/>
          <w:color w:val="000000" w:themeColor="text1"/>
          <w:sz w:val="24"/>
          <w:szCs w:val="24"/>
          <w:lang w:val="en-US"/>
        </w:rPr>
        <w:t>Note.</w:t>
      </w:r>
      <w:r w:rsidRPr="009F73EB">
        <w:rPr>
          <w:rFonts w:asciiTheme="majorHAnsi" w:hAnsiTheme="majorHAnsi" w:cstheme="majorBidi"/>
          <w:color w:val="000000" w:themeColor="text1"/>
          <w:sz w:val="24"/>
          <w:szCs w:val="24"/>
          <w:lang w:val="en-US"/>
        </w:rPr>
        <w:t xml:space="preserve"> ICAC=intracranial carotid artery calcification; VAC=vertebral artery calcification; IEL=internal elastic lamina calcification. Betas indicate the change in mean blood flow velocity (cm/s) for categorical calcification estimates compared to no calcification or per 1mm</w:t>
      </w:r>
      <w:r w:rsidRPr="009F73EB">
        <w:rPr>
          <w:rFonts w:asciiTheme="majorHAnsi" w:hAnsiTheme="majorHAnsi" w:cstheme="majorBidi"/>
          <w:color w:val="000000" w:themeColor="text1"/>
          <w:sz w:val="24"/>
          <w:szCs w:val="24"/>
          <w:vertAlign w:val="superscript"/>
          <w:lang w:val="en-US"/>
        </w:rPr>
        <w:t>3</w:t>
      </w:r>
      <w:r w:rsidRPr="009F73EB">
        <w:rPr>
          <w:rFonts w:asciiTheme="majorHAnsi" w:hAnsiTheme="majorHAnsi" w:cstheme="majorBidi"/>
          <w:color w:val="000000" w:themeColor="text1"/>
          <w:sz w:val="24"/>
          <w:szCs w:val="24"/>
          <w:lang w:val="en-US"/>
        </w:rPr>
        <w:t xml:space="preserve"> increase of calcification. </w:t>
      </w:r>
      <w:r w:rsidRPr="009F73EB">
        <w:rPr>
          <w:rFonts w:asciiTheme="majorHAnsi" w:eastAsiaTheme="majorEastAsia" w:hAnsiTheme="majorHAnsi" w:cstheme="majorBidi"/>
          <w:color w:val="000000" w:themeColor="text1"/>
          <w:sz w:val="24"/>
          <w:szCs w:val="24"/>
          <w:lang w:val="en-US"/>
        </w:rPr>
        <w:t>All models have been adjusted for age and sex.</w:t>
      </w:r>
    </w:p>
    <w:p w14:paraId="544597BD" w14:textId="50BDB755" w:rsidR="00354192" w:rsidRPr="009F73EB" w:rsidRDefault="00354192" w:rsidP="167A34FF">
      <w:pPr>
        <w:spacing w:line="360" w:lineRule="auto"/>
        <w:rPr>
          <w:color w:val="000000" w:themeColor="text1"/>
          <w:lang w:val="en-US"/>
        </w:rPr>
        <w:sectPr w:rsidR="00354192" w:rsidRPr="009F73EB" w:rsidSect="00334634">
          <w:footerReference w:type="default" r:id="rId10"/>
          <w:type w:val="continuous"/>
          <w:pgSz w:w="12240" w:h="15840"/>
          <w:pgMar w:top="1440" w:right="1440" w:bottom="1440" w:left="1440" w:header="720" w:footer="720" w:gutter="0"/>
          <w:pgNumType w:start="1"/>
          <w:cols w:space="708"/>
          <w:docGrid w:linePitch="299"/>
        </w:sectPr>
      </w:pPr>
    </w:p>
    <w:p w14:paraId="3B1B81C9" w14:textId="6DFA42FD" w:rsidR="2BDB41DE" w:rsidRPr="009F73EB" w:rsidRDefault="2BDB41DE" w:rsidP="5ABEBA43">
      <w:pPr>
        <w:spacing w:line="360" w:lineRule="auto"/>
        <w:jc w:val="both"/>
        <w:rPr>
          <w:rFonts w:ascii="Calibri" w:eastAsia="Calibri" w:hAnsi="Calibri" w:cs="Calibri"/>
          <w:color w:val="000000" w:themeColor="text1"/>
          <w:sz w:val="24"/>
          <w:szCs w:val="24"/>
          <w:lang w:val="en-US"/>
        </w:rPr>
      </w:pPr>
      <w:r w:rsidRPr="009F73EB">
        <w:rPr>
          <w:rFonts w:ascii="Calibri" w:eastAsia="Calibri" w:hAnsi="Calibri" w:cs="Calibri"/>
          <w:b/>
          <w:bCs/>
          <w:color w:val="000000" w:themeColor="text1"/>
          <w:sz w:val="24"/>
          <w:szCs w:val="24"/>
          <w:lang w:val="en-US"/>
        </w:rPr>
        <w:lastRenderedPageBreak/>
        <w:t xml:space="preserve">Table S4. </w:t>
      </w:r>
      <w:r w:rsidRPr="009F73EB">
        <w:rPr>
          <w:rFonts w:ascii="Calibri" w:eastAsia="Calibri" w:hAnsi="Calibri" w:cs="Calibri"/>
          <w:color w:val="000000" w:themeColor="text1"/>
          <w:sz w:val="24"/>
          <w:szCs w:val="24"/>
          <w:lang w:val="en-US"/>
        </w:rPr>
        <w:t>Linear mixed model results showing the relationship between intracranial arteriosclerosis and cerebrovascular reactivity.</w:t>
      </w:r>
    </w:p>
    <w:tbl>
      <w:tblPr>
        <w:tblStyle w:val="Tabelraster"/>
        <w:tblpPr w:leftFromText="180" w:rightFromText="180" w:vertAnchor="text" w:horzAnchor="margin" w:tblpY="-44"/>
        <w:tblW w:w="14034" w:type="dxa"/>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ayout w:type="fixed"/>
        <w:tblLook w:val="06A0" w:firstRow="1" w:lastRow="0" w:firstColumn="1" w:lastColumn="0" w:noHBand="1" w:noVBand="1"/>
      </w:tblPr>
      <w:tblGrid>
        <w:gridCol w:w="1725"/>
        <w:gridCol w:w="945"/>
        <w:gridCol w:w="1561"/>
        <w:gridCol w:w="960"/>
        <w:gridCol w:w="1620"/>
        <w:gridCol w:w="769"/>
        <w:gridCol w:w="1521"/>
        <w:gridCol w:w="881"/>
        <w:gridCol w:w="1642"/>
        <w:gridCol w:w="850"/>
        <w:gridCol w:w="1560"/>
      </w:tblGrid>
      <w:tr w:rsidR="009F73EB" w:rsidRPr="009F73EB" w14:paraId="0BCF6B99" w14:textId="77777777" w:rsidTr="167A34FF">
        <w:trPr>
          <w:trHeight w:val="296"/>
        </w:trPr>
        <w:tc>
          <w:tcPr>
            <w:tcW w:w="1725" w:type="dxa"/>
            <w:tcBorders>
              <w:top w:val="none" w:sz="12" w:space="0" w:color="000000" w:themeColor="text1"/>
              <w:bottom w:val="single" w:sz="12" w:space="0" w:color="000000" w:themeColor="text1"/>
              <w:right w:val="nil"/>
            </w:tcBorders>
          </w:tcPr>
          <w:p w14:paraId="678B2BBD" w14:textId="77777777" w:rsidR="00354192" w:rsidRPr="009F73EB" w:rsidRDefault="00354192">
            <w:pPr>
              <w:spacing w:line="360" w:lineRule="auto"/>
              <w:rPr>
                <w:rFonts w:ascii="Calibri" w:eastAsia="Calibri" w:hAnsi="Calibri" w:cs="Calibri"/>
                <w:color w:val="000000" w:themeColor="text1"/>
                <w:sz w:val="24"/>
                <w:szCs w:val="24"/>
                <w:lang w:val="en-US"/>
              </w:rPr>
            </w:pPr>
          </w:p>
        </w:tc>
        <w:tc>
          <w:tcPr>
            <w:tcW w:w="2506" w:type="dxa"/>
            <w:gridSpan w:val="2"/>
            <w:tcBorders>
              <w:top w:val="nil"/>
              <w:left w:val="nil"/>
              <w:bottom w:val="single" w:sz="4" w:space="0" w:color="auto"/>
              <w:right w:val="nil"/>
            </w:tcBorders>
          </w:tcPr>
          <w:p w14:paraId="6119D5D6" w14:textId="77777777" w:rsidR="00354192" w:rsidRPr="009F73EB" w:rsidRDefault="00354192">
            <w:pPr>
              <w:spacing w:line="360" w:lineRule="auto"/>
              <w:jc w:val="center"/>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Cortical gray matter</w:t>
            </w:r>
          </w:p>
        </w:tc>
        <w:tc>
          <w:tcPr>
            <w:tcW w:w="2580" w:type="dxa"/>
            <w:gridSpan w:val="2"/>
            <w:tcBorders>
              <w:top w:val="nil"/>
              <w:left w:val="nil"/>
              <w:bottom w:val="single" w:sz="4" w:space="0" w:color="auto"/>
              <w:right w:val="nil"/>
            </w:tcBorders>
          </w:tcPr>
          <w:p w14:paraId="372D6D53" w14:textId="77777777" w:rsidR="00354192" w:rsidRPr="009F73EB" w:rsidRDefault="00354192">
            <w:pPr>
              <w:spacing w:line="360" w:lineRule="auto"/>
              <w:jc w:val="center"/>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Subcortical gray matter</w:t>
            </w:r>
          </w:p>
        </w:tc>
        <w:tc>
          <w:tcPr>
            <w:tcW w:w="2290" w:type="dxa"/>
            <w:gridSpan w:val="2"/>
            <w:tcBorders>
              <w:top w:val="nil"/>
              <w:left w:val="nil"/>
              <w:bottom w:val="single" w:sz="4" w:space="0" w:color="auto"/>
              <w:right w:val="nil"/>
            </w:tcBorders>
          </w:tcPr>
          <w:p w14:paraId="64C7E949" w14:textId="77777777" w:rsidR="00354192" w:rsidRPr="009F73EB" w:rsidRDefault="00354192">
            <w:pPr>
              <w:spacing w:line="360" w:lineRule="auto"/>
              <w:jc w:val="center"/>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White matter</w:t>
            </w:r>
          </w:p>
        </w:tc>
        <w:tc>
          <w:tcPr>
            <w:tcW w:w="2523" w:type="dxa"/>
            <w:gridSpan w:val="2"/>
            <w:tcBorders>
              <w:top w:val="nil"/>
              <w:left w:val="nil"/>
              <w:bottom w:val="single" w:sz="4" w:space="0" w:color="auto"/>
              <w:right w:val="nil"/>
            </w:tcBorders>
          </w:tcPr>
          <w:p w14:paraId="644D7114" w14:textId="77777777" w:rsidR="00354192" w:rsidRPr="009F73EB" w:rsidRDefault="00354192">
            <w:pPr>
              <w:spacing w:line="360" w:lineRule="auto"/>
              <w:jc w:val="center"/>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Normal-appearing white matter</w:t>
            </w:r>
          </w:p>
        </w:tc>
        <w:tc>
          <w:tcPr>
            <w:tcW w:w="2410" w:type="dxa"/>
            <w:gridSpan w:val="2"/>
            <w:tcBorders>
              <w:top w:val="nil"/>
              <w:left w:val="nil"/>
              <w:bottom w:val="single" w:sz="4" w:space="0" w:color="auto"/>
              <w:right w:val="nil"/>
            </w:tcBorders>
          </w:tcPr>
          <w:p w14:paraId="09F80B1F" w14:textId="77777777" w:rsidR="00354192" w:rsidRPr="009F73EB" w:rsidRDefault="00354192">
            <w:pPr>
              <w:spacing w:line="360" w:lineRule="auto"/>
              <w:jc w:val="center"/>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White matter hyperintensities</w:t>
            </w:r>
          </w:p>
        </w:tc>
      </w:tr>
      <w:tr w:rsidR="009F73EB" w:rsidRPr="009F73EB" w14:paraId="10F4B3A1" w14:textId="77777777" w:rsidTr="167A34FF">
        <w:trPr>
          <w:trHeight w:val="296"/>
        </w:trPr>
        <w:tc>
          <w:tcPr>
            <w:tcW w:w="1725" w:type="dxa"/>
            <w:tcBorders>
              <w:top w:val="none" w:sz="12" w:space="0" w:color="000000" w:themeColor="text1"/>
              <w:bottom w:val="single" w:sz="12" w:space="0" w:color="000000" w:themeColor="text1"/>
            </w:tcBorders>
          </w:tcPr>
          <w:p w14:paraId="2F5F7D10" w14:textId="77777777" w:rsidR="00354192" w:rsidRPr="009F73EB" w:rsidRDefault="00354192">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Coefficient</w:t>
            </w:r>
          </w:p>
        </w:tc>
        <w:tc>
          <w:tcPr>
            <w:tcW w:w="945" w:type="dxa"/>
            <w:tcBorders>
              <w:top w:val="single" w:sz="4" w:space="0" w:color="auto"/>
              <w:bottom w:val="single" w:sz="12" w:space="0" w:color="000000" w:themeColor="text1"/>
            </w:tcBorders>
          </w:tcPr>
          <w:p w14:paraId="7D4D964A" w14:textId="77777777" w:rsidR="00354192" w:rsidRPr="009F73EB" w:rsidRDefault="00354192">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Beta</w:t>
            </w:r>
          </w:p>
        </w:tc>
        <w:tc>
          <w:tcPr>
            <w:tcW w:w="1561" w:type="dxa"/>
            <w:tcBorders>
              <w:top w:val="single" w:sz="4" w:space="0" w:color="auto"/>
              <w:bottom w:val="single" w:sz="12" w:space="0" w:color="000000" w:themeColor="text1"/>
            </w:tcBorders>
          </w:tcPr>
          <w:p w14:paraId="248BA007" w14:textId="77777777" w:rsidR="00354192" w:rsidRPr="009F73EB" w:rsidRDefault="00354192">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95% CI</w:t>
            </w:r>
          </w:p>
        </w:tc>
        <w:tc>
          <w:tcPr>
            <w:tcW w:w="960" w:type="dxa"/>
            <w:tcBorders>
              <w:top w:val="single" w:sz="4" w:space="0" w:color="auto"/>
              <w:bottom w:val="single" w:sz="12" w:space="0" w:color="000000" w:themeColor="text1"/>
            </w:tcBorders>
          </w:tcPr>
          <w:p w14:paraId="1B86EBDC" w14:textId="77777777" w:rsidR="00354192" w:rsidRPr="009F73EB" w:rsidRDefault="00354192">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Beta</w:t>
            </w:r>
          </w:p>
        </w:tc>
        <w:tc>
          <w:tcPr>
            <w:tcW w:w="1620" w:type="dxa"/>
            <w:tcBorders>
              <w:top w:val="single" w:sz="4" w:space="0" w:color="auto"/>
              <w:bottom w:val="single" w:sz="12" w:space="0" w:color="000000" w:themeColor="text1"/>
            </w:tcBorders>
          </w:tcPr>
          <w:p w14:paraId="22131D0F" w14:textId="77777777" w:rsidR="00354192" w:rsidRPr="009F73EB" w:rsidRDefault="00354192">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95% CI</w:t>
            </w:r>
          </w:p>
        </w:tc>
        <w:tc>
          <w:tcPr>
            <w:tcW w:w="769" w:type="dxa"/>
            <w:tcBorders>
              <w:top w:val="single" w:sz="4" w:space="0" w:color="auto"/>
              <w:bottom w:val="single" w:sz="12" w:space="0" w:color="000000" w:themeColor="text1"/>
            </w:tcBorders>
          </w:tcPr>
          <w:p w14:paraId="524E7C86" w14:textId="77777777" w:rsidR="00354192" w:rsidRPr="009F73EB" w:rsidRDefault="00354192">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Beta</w:t>
            </w:r>
          </w:p>
        </w:tc>
        <w:tc>
          <w:tcPr>
            <w:tcW w:w="1521" w:type="dxa"/>
            <w:tcBorders>
              <w:top w:val="single" w:sz="4" w:space="0" w:color="auto"/>
              <w:bottom w:val="single" w:sz="12" w:space="0" w:color="000000" w:themeColor="text1"/>
            </w:tcBorders>
          </w:tcPr>
          <w:p w14:paraId="280C03BD" w14:textId="77777777" w:rsidR="00354192" w:rsidRPr="009F73EB" w:rsidRDefault="00354192">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95% CI</w:t>
            </w:r>
          </w:p>
        </w:tc>
        <w:tc>
          <w:tcPr>
            <w:tcW w:w="881" w:type="dxa"/>
            <w:tcBorders>
              <w:top w:val="single" w:sz="4" w:space="0" w:color="auto"/>
              <w:bottom w:val="single" w:sz="12" w:space="0" w:color="000000" w:themeColor="text1"/>
            </w:tcBorders>
          </w:tcPr>
          <w:p w14:paraId="6FF82214" w14:textId="77777777" w:rsidR="00354192" w:rsidRPr="009F73EB" w:rsidRDefault="00354192">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Beta</w:t>
            </w:r>
          </w:p>
        </w:tc>
        <w:tc>
          <w:tcPr>
            <w:tcW w:w="1642" w:type="dxa"/>
            <w:tcBorders>
              <w:top w:val="single" w:sz="4" w:space="0" w:color="auto"/>
              <w:bottom w:val="single" w:sz="12" w:space="0" w:color="000000" w:themeColor="text1"/>
            </w:tcBorders>
          </w:tcPr>
          <w:p w14:paraId="1D4050DB" w14:textId="77777777" w:rsidR="00354192" w:rsidRPr="009F73EB" w:rsidRDefault="00354192">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95% CI</w:t>
            </w:r>
          </w:p>
        </w:tc>
        <w:tc>
          <w:tcPr>
            <w:tcW w:w="850" w:type="dxa"/>
            <w:tcBorders>
              <w:top w:val="single" w:sz="4" w:space="0" w:color="auto"/>
              <w:bottom w:val="single" w:sz="12" w:space="0" w:color="000000" w:themeColor="text1"/>
            </w:tcBorders>
          </w:tcPr>
          <w:p w14:paraId="476A9123" w14:textId="77777777" w:rsidR="00354192" w:rsidRPr="009F73EB" w:rsidRDefault="00354192">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Beta</w:t>
            </w:r>
          </w:p>
        </w:tc>
        <w:tc>
          <w:tcPr>
            <w:tcW w:w="1560" w:type="dxa"/>
            <w:tcBorders>
              <w:top w:val="single" w:sz="4" w:space="0" w:color="auto"/>
              <w:bottom w:val="single" w:sz="12" w:space="0" w:color="000000" w:themeColor="text1"/>
            </w:tcBorders>
          </w:tcPr>
          <w:p w14:paraId="5E4ED2AA" w14:textId="77777777" w:rsidR="00354192" w:rsidRPr="009F73EB" w:rsidRDefault="00354192">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95% CI</w:t>
            </w:r>
          </w:p>
        </w:tc>
      </w:tr>
      <w:tr w:rsidR="009F73EB" w:rsidRPr="009F73EB" w14:paraId="2201195E" w14:textId="77777777" w:rsidTr="167A34FF">
        <w:trPr>
          <w:trHeight w:val="296"/>
        </w:trPr>
        <w:tc>
          <w:tcPr>
            <w:tcW w:w="1725" w:type="dxa"/>
            <w:tcBorders>
              <w:top w:val="single" w:sz="12" w:space="0" w:color="000000" w:themeColor="text1"/>
            </w:tcBorders>
          </w:tcPr>
          <w:p w14:paraId="169BE23C" w14:textId="77777777" w:rsidR="00C57C67" w:rsidRPr="009F73EB" w:rsidRDefault="00C57C67" w:rsidP="00C57C67">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ICAC presence</w:t>
            </w:r>
          </w:p>
        </w:tc>
        <w:tc>
          <w:tcPr>
            <w:tcW w:w="945" w:type="dxa"/>
            <w:tcBorders>
              <w:top w:val="single" w:sz="12" w:space="0" w:color="000000" w:themeColor="text1"/>
            </w:tcBorders>
            <w:shd w:val="clear" w:color="auto" w:fill="FFFFFF" w:themeFill="background1"/>
          </w:tcPr>
          <w:p w14:paraId="7542DADB" w14:textId="227A5BE9" w:rsidR="00C57C67" w:rsidRPr="009F73EB" w:rsidRDefault="00C57C67" w:rsidP="00C57C67">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03</w:t>
            </w:r>
          </w:p>
        </w:tc>
        <w:tc>
          <w:tcPr>
            <w:tcW w:w="1561" w:type="dxa"/>
            <w:tcBorders>
              <w:top w:val="single" w:sz="12" w:space="0" w:color="000000" w:themeColor="text1"/>
            </w:tcBorders>
            <w:shd w:val="clear" w:color="auto" w:fill="FFFFFF" w:themeFill="background1"/>
          </w:tcPr>
          <w:p w14:paraId="20D2F334" w14:textId="59D01E66" w:rsidR="00C57C67" w:rsidRPr="009F73EB" w:rsidRDefault="00C57C67" w:rsidP="00C57C67">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14 – 0.007</w:t>
            </w:r>
          </w:p>
        </w:tc>
        <w:tc>
          <w:tcPr>
            <w:tcW w:w="960" w:type="dxa"/>
            <w:tcBorders>
              <w:top w:val="single" w:sz="12" w:space="0" w:color="000000" w:themeColor="text1"/>
            </w:tcBorders>
            <w:shd w:val="clear" w:color="auto" w:fill="FFFFFF" w:themeFill="background1"/>
          </w:tcPr>
          <w:p w14:paraId="57C8DE3E" w14:textId="6E0F3E8E" w:rsidR="00C57C67" w:rsidRPr="009F73EB" w:rsidRDefault="00C57C67" w:rsidP="00C57C67">
            <w:pPr>
              <w:spacing w:line="360" w:lineRule="auto"/>
              <w:rPr>
                <w:rFonts w:ascii="Calibri" w:eastAsia="Calibri" w:hAnsi="Calibri" w:cs="Calibri"/>
                <w:color w:val="000000" w:themeColor="text1"/>
                <w:sz w:val="24"/>
                <w:szCs w:val="24"/>
              </w:rPr>
            </w:pPr>
            <w:r w:rsidRPr="009F73EB">
              <w:rPr>
                <w:rFonts w:ascii="Helvetica" w:hAnsi="Helvetica"/>
                <w:color w:val="000000" w:themeColor="text1"/>
                <w:sz w:val="21"/>
                <w:szCs w:val="21"/>
              </w:rPr>
              <w:t>-0.008</w:t>
            </w:r>
          </w:p>
        </w:tc>
        <w:tc>
          <w:tcPr>
            <w:tcW w:w="1620" w:type="dxa"/>
            <w:tcBorders>
              <w:top w:val="single" w:sz="12" w:space="0" w:color="000000" w:themeColor="text1"/>
            </w:tcBorders>
            <w:shd w:val="clear" w:color="auto" w:fill="FFFFFF" w:themeFill="background1"/>
          </w:tcPr>
          <w:p w14:paraId="5002CDE2" w14:textId="78FADABB" w:rsidR="00C57C67" w:rsidRPr="009F73EB" w:rsidRDefault="00C57C67" w:rsidP="00C57C67">
            <w:pPr>
              <w:spacing w:line="360" w:lineRule="auto"/>
              <w:rPr>
                <w:rFonts w:ascii="Calibri" w:eastAsia="Calibri" w:hAnsi="Calibri" w:cs="Calibri"/>
                <w:color w:val="000000" w:themeColor="text1"/>
                <w:sz w:val="24"/>
                <w:szCs w:val="24"/>
              </w:rPr>
            </w:pPr>
            <w:r w:rsidRPr="009F73EB">
              <w:rPr>
                <w:rFonts w:ascii="Helvetica" w:hAnsi="Helvetica"/>
                <w:color w:val="000000" w:themeColor="text1"/>
                <w:sz w:val="21"/>
                <w:szCs w:val="21"/>
              </w:rPr>
              <w:t>-0.022 – 0.005</w:t>
            </w:r>
          </w:p>
        </w:tc>
        <w:tc>
          <w:tcPr>
            <w:tcW w:w="769" w:type="dxa"/>
            <w:tcBorders>
              <w:top w:val="single" w:sz="12" w:space="0" w:color="000000" w:themeColor="text1"/>
            </w:tcBorders>
            <w:shd w:val="clear" w:color="auto" w:fill="FFFFFF" w:themeFill="background1"/>
          </w:tcPr>
          <w:p w14:paraId="16A13D62" w14:textId="7D3F8B1E" w:rsidR="00C57C67" w:rsidRPr="009F73EB" w:rsidRDefault="00C57C67" w:rsidP="00C57C67">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01</w:t>
            </w:r>
          </w:p>
        </w:tc>
        <w:tc>
          <w:tcPr>
            <w:tcW w:w="1521" w:type="dxa"/>
            <w:tcBorders>
              <w:top w:val="single" w:sz="12" w:space="0" w:color="000000" w:themeColor="text1"/>
            </w:tcBorders>
            <w:shd w:val="clear" w:color="auto" w:fill="FFFFFF" w:themeFill="background1"/>
          </w:tcPr>
          <w:p w14:paraId="42BC89C1" w14:textId="7BACC116" w:rsidR="00C57C67" w:rsidRPr="009F73EB" w:rsidRDefault="00C57C67" w:rsidP="00C57C67">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07 – 0.010</w:t>
            </w:r>
          </w:p>
        </w:tc>
        <w:tc>
          <w:tcPr>
            <w:tcW w:w="881" w:type="dxa"/>
            <w:tcBorders>
              <w:top w:val="single" w:sz="12" w:space="0" w:color="000000" w:themeColor="text1"/>
            </w:tcBorders>
            <w:shd w:val="clear" w:color="auto" w:fill="FFFFFF" w:themeFill="background1"/>
          </w:tcPr>
          <w:p w14:paraId="55FD90F2" w14:textId="35BD6DC3" w:rsidR="00C57C67" w:rsidRPr="009F73EB" w:rsidRDefault="00C57C67" w:rsidP="00C57C67">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01</w:t>
            </w:r>
          </w:p>
        </w:tc>
        <w:tc>
          <w:tcPr>
            <w:tcW w:w="1642" w:type="dxa"/>
            <w:tcBorders>
              <w:top w:val="single" w:sz="12" w:space="0" w:color="000000" w:themeColor="text1"/>
            </w:tcBorders>
            <w:shd w:val="clear" w:color="auto" w:fill="FFFFFF" w:themeFill="background1"/>
          </w:tcPr>
          <w:p w14:paraId="7BAE79F7" w14:textId="124FB1ED" w:rsidR="00C57C67" w:rsidRPr="009F73EB" w:rsidRDefault="00C57C67" w:rsidP="00C57C67">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07 – 0.010</w:t>
            </w:r>
          </w:p>
        </w:tc>
        <w:tc>
          <w:tcPr>
            <w:tcW w:w="850" w:type="dxa"/>
            <w:tcBorders>
              <w:top w:val="single" w:sz="12" w:space="0" w:color="000000" w:themeColor="text1"/>
            </w:tcBorders>
            <w:shd w:val="clear" w:color="auto" w:fill="FFFFFF" w:themeFill="background1"/>
          </w:tcPr>
          <w:p w14:paraId="6F89E1B4" w14:textId="23DB8674" w:rsidR="00C57C67" w:rsidRPr="009F73EB" w:rsidRDefault="00C57C67" w:rsidP="00C57C67">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23</w:t>
            </w:r>
          </w:p>
        </w:tc>
        <w:tc>
          <w:tcPr>
            <w:tcW w:w="1560" w:type="dxa"/>
            <w:tcBorders>
              <w:top w:val="single" w:sz="12" w:space="0" w:color="000000" w:themeColor="text1"/>
            </w:tcBorders>
            <w:shd w:val="clear" w:color="auto" w:fill="FFFFFF" w:themeFill="background1"/>
          </w:tcPr>
          <w:p w14:paraId="17A4A2AA" w14:textId="2509360E" w:rsidR="00C57C67" w:rsidRPr="009F73EB" w:rsidRDefault="00C57C67" w:rsidP="00C57C67">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64 – 0.017</w:t>
            </w:r>
          </w:p>
        </w:tc>
      </w:tr>
      <w:tr w:rsidR="009F73EB" w:rsidRPr="009F73EB" w14:paraId="6806265A" w14:textId="77777777" w:rsidTr="167A34FF">
        <w:trPr>
          <w:trHeight w:val="300"/>
        </w:trPr>
        <w:tc>
          <w:tcPr>
            <w:tcW w:w="1725" w:type="dxa"/>
            <w:shd w:val="clear" w:color="auto" w:fill="auto"/>
          </w:tcPr>
          <w:p w14:paraId="1F36FB2D" w14:textId="77777777" w:rsidR="00354192" w:rsidRPr="009F73EB" w:rsidRDefault="00354192">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ICAC tertiles</w:t>
            </w:r>
          </w:p>
        </w:tc>
        <w:tc>
          <w:tcPr>
            <w:tcW w:w="945" w:type="dxa"/>
            <w:shd w:val="clear" w:color="auto" w:fill="FFFFFF" w:themeFill="background1"/>
          </w:tcPr>
          <w:p w14:paraId="1B4EA087" w14:textId="77777777" w:rsidR="00354192" w:rsidRPr="009F73EB" w:rsidRDefault="00354192">
            <w:pPr>
              <w:spacing w:line="360" w:lineRule="auto"/>
              <w:rPr>
                <w:rFonts w:asciiTheme="majorHAnsi" w:eastAsia="Calibri" w:hAnsiTheme="majorHAnsi" w:cstheme="majorHAnsi"/>
                <w:color w:val="000000" w:themeColor="text1"/>
                <w:sz w:val="24"/>
                <w:szCs w:val="24"/>
              </w:rPr>
            </w:pPr>
          </w:p>
        </w:tc>
        <w:tc>
          <w:tcPr>
            <w:tcW w:w="1561" w:type="dxa"/>
            <w:shd w:val="clear" w:color="auto" w:fill="FFFFFF" w:themeFill="background1"/>
          </w:tcPr>
          <w:p w14:paraId="327110D8" w14:textId="77777777" w:rsidR="00354192" w:rsidRPr="009F73EB" w:rsidRDefault="00354192">
            <w:pPr>
              <w:spacing w:line="360" w:lineRule="auto"/>
              <w:rPr>
                <w:rFonts w:asciiTheme="majorHAnsi" w:eastAsia="Calibri" w:hAnsiTheme="majorHAnsi" w:cstheme="majorHAnsi"/>
                <w:color w:val="000000" w:themeColor="text1"/>
                <w:sz w:val="24"/>
                <w:szCs w:val="24"/>
              </w:rPr>
            </w:pPr>
          </w:p>
        </w:tc>
        <w:tc>
          <w:tcPr>
            <w:tcW w:w="960" w:type="dxa"/>
            <w:shd w:val="clear" w:color="auto" w:fill="FFFFFF" w:themeFill="background1"/>
          </w:tcPr>
          <w:p w14:paraId="369FF1FB" w14:textId="77777777" w:rsidR="00354192" w:rsidRPr="009F73EB" w:rsidRDefault="00354192">
            <w:pPr>
              <w:spacing w:line="360" w:lineRule="auto"/>
              <w:rPr>
                <w:rFonts w:ascii="Calibri" w:eastAsia="Calibri" w:hAnsi="Calibri" w:cs="Calibri"/>
                <w:color w:val="000000" w:themeColor="text1"/>
                <w:sz w:val="24"/>
                <w:szCs w:val="24"/>
              </w:rPr>
            </w:pPr>
          </w:p>
        </w:tc>
        <w:tc>
          <w:tcPr>
            <w:tcW w:w="1620" w:type="dxa"/>
            <w:shd w:val="clear" w:color="auto" w:fill="FFFFFF" w:themeFill="background1"/>
          </w:tcPr>
          <w:p w14:paraId="3112F6E9" w14:textId="77777777" w:rsidR="00354192" w:rsidRPr="009F73EB" w:rsidRDefault="00354192">
            <w:pPr>
              <w:spacing w:line="360" w:lineRule="auto"/>
              <w:rPr>
                <w:rFonts w:ascii="Calibri" w:eastAsia="Calibri" w:hAnsi="Calibri" w:cs="Calibri"/>
                <w:color w:val="000000" w:themeColor="text1"/>
                <w:sz w:val="24"/>
                <w:szCs w:val="24"/>
              </w:rPr>
            </w:pPr>
          </w:p>
        </w:tc>
        <w:tc>
          <w:tcPr>
            <w:tcW w:w="769" w:type="dxa"/>
            <w:shd w:val="clear" w:color="auto" w:fill="FFFFFF" w:themeFill="background1"/>
          </w:tcPr>
          <w:p w14:paraId="3F97227C" w14:textId="77777777" w:rsidR="00354192" w:rsidRPr="009F73EB" w:rsidRDefault="00354192">
            <w:pPr>
              <w:spacing w:line="360" w:lineRule="auto"/>
              <w:rPr>
                <w:rFonts w:asciiTheme="majorHAnsi" w:eastAsia="Calibri" w:hAnsiTheme="majorHAnsi" w:cstheme="majorHAnsi"/>
                <w:color w:val="000000" w:themeColor="text1"/>
                <w:sz w:val="24"/>
                <w:szCs w:val="24"/>
              </w:rPr>
            </w:pPr>
          </w:p>
        </w:tc>
        <w:tc>
          <w:tcPr>
            <w:tcW w:w="1521" w:type="dxa"/>
            <w:shd w:val="clear" w:color="auto" w:fill="FFFFFF" w:themeFill="background1"/>
          </w:tcPr>
          <w:p w14:paraId="2412C0B9" w14:textId="77777777" w:rsidR="00354192" w:rsidRPr="009F73EB" w:rsidRDefault="00354192">
            <w:pPr>
              <w:spacing w:line="360" w:lineRule="auto"/>
              <w:rPr>
                <w:rFonts w:asciiTheme="majorHAnsi" w:eastAsia="Calibri" w:hAnsiTheme="majorHAnsi" w:cstheme="majorHAnsi"/>
                <w:color w:val="000000" w:themeColor="text1"/>
                <w:sz w:val="24"/>
                <w:szCs w:val="24"/>
              </w:rPr>
            </w:pPr>
          </w:p>
        </w:tc>
        <w:tc>
          <w:tcPr>
            <w:tcW w:w="881" w:type="dxa"/>
            <w:shd w:val="clear" w:color="auto" w:fill="FFFFFF" w:themeFill="background1"/>
          </w:tcPr>
          <w:p w14:paraId="7E782C3B" w14:textId="77777777" w:rsidR="00354192" w:rsidRPr="009F73EB" w:rsidRDefault="00354192">
            <w:pPr>
              <w:spacing w:line="360" w:lineRule="auto"/>
              <w:rPr>
                <w:rFonts w:asciiTheme="majorHAnsi" w:eastAsia="Calibri" w:hAnsiTheme="majorHAnsi" w:cstheme="majorHAnsi"/>
                <w:color w:val="000000" w:themeColor="text1"/>
                <w:sz w:val="24"/>
                <w:szCs w:val="24"/>
              </w:rPr>
            </w:pPr>
          </w:p>
        </w:tc>
        <w:tc>
          <w:tcPr>
            <w:tcW w:w="1642" w:type="dxa"/>
            <w:shd w:val="clear" w:color="auto" w:fill="FFFFFF" w:themeFill="background1"/>
          </w:tcPr>
          <w:p w14:paraId="6345C805" w14:textId="77777777" w:rsidR="00354192" w:rsidRPr="009F73EB" w:rsidRDefault="00354192">
            <w:pPr>
              <w:spacing w:line="360" w:lineRule="auto"/>
              <w:rPr>
                <w:rFonts w:asciiTheme="majorHAnsi" w:eastAsia="Calibri" w:hAnsiTheme="majorHAnsi" w:cstheme="majorHAnsi"/>
                <w:color w:val="000000" w:themeColor="text1"/>
                <w:sz w:val="24"/>
                <w:szCs w:val="24"/>
              </w:rPr>
            </w:pPr>
          </w:p>
        </w:tc>
        <w:tc>
          <w:tcPr>
            <w:tcW w:w="850" w:type="dxa"/>
            <w:shd w:val="clear" w:color="auto" w:fill="FFFFFF" w:themeFill="background1"/>
          </w:tcPr>
          <w:p w14:paraId="071759F0" w14:textId="77777777" w:rsidR="00354192" w:rsidRPr="009F73EB" w:rsidRDefault="00354192">
            <w:pPr>
              <w:spacing w:line="360" w:lineRule="auto"/>
              <w:rPr>
                <w:rFonts w:asciiTheme="majorHAnsi" w:eastAsia="Calibri" w:hAnsiTheme="majorHAnsi" w:cstheme="majorHAnsi"/>
                <w:color w:val="000000" w:themeColor="text1"/>
                <w:sz w:val="24"/>
                <w:szCs w:val="24"/>
              </w:rPr>
            </w:pPr>
          </w:p>
        </w:tc>
        <w:tc>
          <w:tcPr>
            <w:tcW w:w="1560" w:type="dxa"/>
            <w:shd w:val="clear" w:color="auto" w:fill="FFFFFF" w:themeFill="background1"/>
          </w:tcPr>
          <w:p w14:paraId="25E1F1CE" w14:textId="77777777" w:rsidR="00354192" w:rsidRPr="009F73EB" w:rsidRDefault="00354192">
            <w:pPr>
              <w:spacing w:line="360" w:lineRule="auto"/>
              <w:rPr>
                <w:rFonts w:asciiTheme="majorHAnsi" w:eastAsia="Calibri" w:hAnsiTheme="majorHAnsi" w:cstheme="majorHAnsi"/>
                <w:color w:val="000000" w:themeColor="text1"/>
                <w:sz w:val="24"/>
                <w:szCs w:val="24"/>
              </w:rPr>
            </w:pPr>
          </w:p>
        </w:tc>
      </w:tr>
      <w:tr w:rsidR="009F73EB" w:rsidRPr="009F73EB" w14:paraId="4ACA9A97" w14:textId="77777777" w:rsidTr="167A34FF">
        <w:trPr>
          <w:trHeight w:val="296"/>
        </w:trPr>
        <w:tc>
          <w:tcPr>
            <w:tcW w:w="1725" w:type="dxa"/>
            <w:shd w:val="clear" w:color="auto" w:fill="auto"/>
          </w:tcPr>
          <w:p w14:paraId="4EFA4594" w14:textId="77777777" w:rsidR="00C57C67" w:rsidRPr="009F73EB" w:rsidRDefault="00C57C67" w:rsidP="00C57C67">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 xml:space="preserve">     1</w:t>
            </w:r>
          </w:p>
        </w:tc>
        <w:tc>
          <w:tcPr>
            <w:tcW w:w="945" w:type="dxa"/>
            <w:shd w:val="clear" w:color="auto" w:fill="FFFFFF" w:themeFill="background1"/>
          </w:tcPr>
          <w:p w14:paraId="724C1468" w14:textId="7EBD26E9" w:rsidR="00C57C67" w:rsidRPr="009F73EB" w:rsidRDefault="00C57C67" w:rsidP="00C57C67">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01</w:t>
            </w:r>
          </w:p>
        </w:tc>
        <w:tc>
          <w:tcPr>
            <w:tcW w:w="1561" w:type="dxa"/>
            <w:shd w:val="clear" w:color="auto" w:fill="FFFFFF" w:themeFill="background1"/>
          </w:tcPr>
          <w:p w14:paraId="6BB7CB38" w14:textId="17BD2735" w:rsidR="00C57C67" w:rsidRPr="009F73EB" w:rsidRDefault="00C57C67" w:rsidP="00C57C67">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12 – 0.010</w:t>
            </w:r>
          </w:p>
        </w:tc>
        <w:tc>
          <w:tcPr>
            <w:tcW w:w="960" w:type="dxa"/>
            <w:shd w:val="clear" w:color="auto" w:fill="FFFFFF" w:themeFill="background1"/>
          </w:tcPr>
          <w:p w14:paraId="04FC23DA" w14:textId="02156A06" w:rsidR="00C57C67" w:rsidRPr="009F73EB" w:rsidRDefault="00C57C67" w:rsidP="00C57C67">
            <w:pPr>
              <w:spacing w:line="360" w:lineRule="auto"/>
              <w:rPr>
                <w:rFonts w:ascii="Calibri" w:eastAsia="Calibri" w:hAnsi="Calibri" w:cs="Calibri"/>
                <w:color w:val="000000" w:themeColor="text1"/>
                <w:sz w:val="24"/>
                <w:szCs w:val="24"/>
              </w:rPr>
            </w:pPr>
            <w:r w:rsidRPr="009F73EB">
              <w:rPr>
                <w:rFonts w:ascii="Helvetica" w:hAnsi="Helvetica"/>
                <w:color w:val="000000" w:themeColor="text1"/>
                <w:sz w:val="21"/>
                <w:szCs w:val="21"/>
              </w:rPr>
              <w:t>-0.006</w:t>
            </w:r>
          </w:p>
        </w:tc>
        <w:tc>
          <w:tcPr>
            <w:tcW w:w="1620" w:type="dxa"/>
            <w:shd w:val="clear" w:color="auto" w:fill="FFFFFF" w:themeFill="background1"/>
          </w:tcPr>
          <w:p w14:paraId="57F80316" w14:textId="7ABC7AC4" w:rsidR="00C57C67" w:rsidRPr="009F73EB" w:rsidRDefault="00C57C67" w:rsidP="00C57C67">
            <w:pPr>
              <w:spacing w:line="360" w:lineRule="auto"/>
              <w:rPr>
                <w:rFonts w:ascii="Calibri" w:eastAsia="Calibri" w:hAnsi="Calibri" w:cs="Calibri"/>
                <w:color w:val="000000" w:themeColor="text1"/>
                <w:sz w:val="24"/>
                <w:szCs w:val="24"/>
              </w:rPr>
            </w:pPr>
            <w:r w:rsidRPr="009F73EB">
              <w:rPr>
                <w:rFonts w:ascii="Helvetica" w:hAnsi="Helvetica"/>
                <w:color w:val="000000" w:themeColor="text1"/>
                <w:sz w:val="21"/>
                <w:szCs w:val="21"/>
              </w:rPr>
              <w:t>-0.020 – 0.008</w:t>
            </w:r>
          </w:p>
        </w:tc>
        <w:tc>
          <w:tcPr>
            <w:tcW w:w="769" w:type="dxa"/>
            <w:shd w:val="clear" w:color="auto" w:fill="FFFFFF" w:themeFill="background1"/>
          </w:tcPr>
          <w:p w14:paraId="609B593A" w14:textId="7A847BF3" w:rsidR="00C57C67" w:rsidRPr="009F73EB" w:rsidRDefault="00C57C67" w:rsidP="00C57C67">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03</w:t>
            </w:r>
          </w:p>
        </w:tc>
        <w:tc>
          <w:tcPr>
            <w:tcW w:w="1521" w:type="dxa"/>
            <w:shd w:val="clear" w:color="auto" w:fill="FFFFFF" w:themeFill="background1"/>
          </w:tcPr>
          <w:p w14:paraId="42BAF809" w14:textId="17A2556F" w:rsidR="00C57C67" w:rsidRPr="009F73EB" w:rsidRDefault="00C57C67" w:rsidP="00C57C67">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06 – 0.012</w:t>
            </w:r>
          </w:p>
        </w:tc>
        <w:tc>
          <w:tcPr>
            <w:tcW w:w="881" w:type="dxa"/>
            <w:shd w:val="clear" w:color="auto" w:fill="FFFFFF" w:themeFill="background1"/>
          </w:tcPr>
          <w:p w14:paraId="19CA55AD" w14:textId="13FF32ED" w:rsidR="00C57C67" w:rsidRPr="009F73EB" w:rsidRDefault="00C57C67" w:rsidP="00C57C67">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03</w:t>
            </w:r>
          </w:p>
        </w:tc>
        <w:tc>
          <w:tcPr>
            <w:tcW w:w="1642" w:type="dxa"/>
            <w:shd w:val="clear" w:color="auto" w:fill="FFFFFF" w:themeFill="background1"/>
          </w:tcPr>
          <w:p w14:paraId="0245909D" w14:textId="10776F48" w:rsidR="00C57C67" w:rsidRPr="009F73EB" w:rsidRDefault="00C57C67" w:rsidP="00C57C67">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06 – 0.012</w:t>
            </w:r>
          </w:p>
        </w:tc>
        <w:tc>
          <w:tcPr>
            <w:tcW w:w="850" w:type="dxa"/>
            <w:shd w:val="clear" w:color="auto" w:fill="FFFFFF" w:themeFill="background1"/>
          </w:tcPr>
          <w:p w14:paraId="41C98471" w14:textId="1191E45B" w:rsidR="00C57C67" w:rsidRPr="009F73EB" w:rsidRDefault="00C57C67" w:rsidP="00C57C67">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22</w:t>
            </w:r>
          </w:p>
        </w:tc>
        <w:tc>
          <w:tcPr>
            <w:tcW w:w="1560" w:type="dxa"/>
            <w:shd w:val="clear" w:color="auto" w:fill="FFFFFF" w:themeFill="background1"/>
          </w:tcPr>
          <w:p w14:paraId="6AEABFBD" w14:textId="7C619864" w:rsidR="00C57C67" w:rsidRPr="009F73EB" w:rsidRDefault="00C57C67" w:rsidP="00C57C67">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66 – 0.022</w:t>
            </w:r>
          </w:p>
        </w:tc>
      </w:tr>
      <w:tr w:rsidR="009F73EB" w:rsidRPr="009F73EB" w14:paraId="72E8D64F" w14:textId="77777777" w:rsidTr="167A34FF">
        <w:trPr>
          <w:trHeight w:val="296"/>
        </w:trPr>
        <w:tc>
          <w:tcPr>
            <w:tcW w:w="1725" w:type="dxa"/>
            <w:shd w:val="clear" w:color="auto" w:fill="auto"/>
          </w:tcPr>
          <w:p w14:paraId="5999601B" w14:textId="77777777" w:rsidR="00C57C67" w:rsidRPr="009F73EB" w:rsidRDefault="00C57C67" w:rsidP="00C57C67">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 xml:space="preserve">     2</w:t>
            </w:r>
          </w:p>
        </w:tc>
        <w:tc>
          <w:tcPr>
            <w:tcW w:w="945" w:type="dxa"/>
            <w:shd w:val="clear" w:color="auto" w:fill="FFFFFF" w:themeFill="background1"/>
          </w:tcPr>
          <w:p w14:paraId="6C08D00F" w14:textId="59ACBBDC" w:rsidR="00C57C67" w:rsidRPr="009F73EB" w:rsidRDefault="00C57C67" w:rsidP="00C57C67">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08</w:t>
            </w:r>
          </w:p>
        </w:tc>
        <w:tc>
          <w:tcPr>
            <w:tcW w:w="1561" w:type="dxa"/>
            <w:shd w:val="clear" w:color="auto" w:fill="FFFFFF" w:themeFill="background1"/>
          </w:tcPr>
          <w:p w14:paraId="2922D101" w14:textId="3E402AF5" w:rsidR="00C57C67" w:rsidRPr="009F73EB" w:rsidRDefault="00C57C67" w:rsidP="00C57C67">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20 – 0.004</w:t>
            </w:r>
          </w:p>
        </w:tc>
        <w:tc>
          <w:tcPr>
            <w:tcW w:w="960" w:type="dxa"/>
            <w:shd w:val="clear" w:color="auto" w:fill="FFFFFF" w:themeFill="background1"/>
          </w:tcPr>
          <w:p w14:paraId="37B8C916" w14:textId="6169A306" w:rsidR="00C57C67" w:rsidRPr="009F73EB" w:rsidRDefault="00C57C67" w:rsidP="00C57C67">
            <w:pPr>
              <w:spacing w:line="360" w:lineRule="auto"/>
              <w:rPr>
                <w:rFonts w:ascii="Calibri" w:eastAsia="Calibri" w:hAnsi="Calibri" w:cs="Calibri"/>
                <w:color w:val="000000" w:themeColor="text1"/>
                <w:sz w:val="24"/>
                <w:szCs w:val="24"/>
              </w:rPr>
            </w:pPr>
            <w:r w:rsidRPr="009F73EB">
              <w:rPr>
                <w:rFonts w:ascii="Helvetica" w:hAnsi="Helvetica"/>
                <w:color w:val="000000" w:themeColor="text1"/>
                <w:sz w:val="21"/>
                <w:szCs w:val="21"/>
              </w:rPr>
              <w:t>-0.014</w:t>
            </w:r>
          </w:p>
        </w:tc>
        <w:tc>
          <w:tcPr>
            <w:tcW w:w="1620" w:type="dxa"/>
            <w:shd w:val="clear" w:color="auto" w:fill="FFFFFF" w:themeFill="background1"/>
          </w:tcPr>
          <w:p w14:paraId="470733E6" w14:textId="140D1BDD" w:rsidR="00C57C67" w:rsidRPr="009F73EB" w:rsidRDefault="00C57C67" w:rsidP="00C57C67">
            <w:pPr>
              <w:spacing w:line="360" w:lineRule="auto"/>
              <w:rPr>
                <w:rFonts w:ascii="Calibri" w:eastAsia="Calibri" w:hAnsi="Calibri" w:cs="Calibri"/>
                <w:color w:val="000000" w:themeColor="text1"/>
                <w:sz w:val="24"/>
                <w:szCs w:val="24"/>
              </w:rPr>
            </w:pPr>
            <w:r w:rsidRPr="009F73EB">
              <w:rPr>
                <w:rFonts w:ascii="Helvetica" w:hAnsi="Helvetica"/>
                <w:color w:val="000000" w:themeColor="text1"/>
                <w:sz w:val="21"/>
                <w:szCs w:val="21"/>
              </w:rPr>
              <w:t>-0.030 – 0.002</w:t>
            </w:r>
          </w:p>
        </w:tc>
        <w:tc>
          <w:tcPr>
            <w:tcW w:w="769" w:type="dxa"/>
            <w:shd w:val="clear" w:color="auto" w:fill="FFFFFF" w:themeFill="background1"/>
          </w:tcPr>
          <w:p w14:paraId="7A5ECF66" w14:textId="26647B6E" w:rsidR="00C57C67" w:rsidRPr="009F73EB" w:rsidRDefault="00C57C67" w:rsidP="00C57C67">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02</w:t>
            </w:r>
          </w:p>
        </w:tc>
        <w:tc>
          <w:tcPr>
            <w:tcW w:w="1521" w:type="dxa"/>
            <w:shd w:val="clear" w:color="auto" w:fill="FFFFFF" w:themeFill="background1"/>
          </w:tcPr>
          <w:p w14:paraId="22477BE2" w14:textId="641A43B4" w:rsidR="00C57C67" w:rsidRPr="009F73EB" w:rsidRDefault="00C57C67" w:rsidP="00C57C67">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12 – 0.008</w:t>
            </w:r>
          </w:p>
        </w:tc>
        <w:tc>
          <w:tcPr>
            <w:tcW w:w="881" w:type="dxa"/>
            <w:shd w:val="clear" w:color="auto" w:fill="FFFFFF" w:themeFill="background1"/>
          </w:tcPr>
          <w:p w14:paraId="2B686272" w14:textId="47BD80B2" w:rsidR="00C57C67" w:rsidRPr="009F73EB" w:rsidRDefault="00C57C67" w:rsidP="00C57C67">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03</w:t>
            </w:r>
          </w:p>
        </w:tc>
        <w:tc>
          <w:tcPr>
            <w:tcW w:w="1642" w:type="dxa"/>
            <w:shd w:val="clear" w:color="auto" w:fill="FFFFFF" w:themeFill="background1"/>
          </w:tcPr>
          <w:p w14:paraId="5E9584FB" w14:textId="0FFFE7AE" w:rsidR="00C57C67" w:rsidRPr="009F73EB" w:rsidRDefault="00C57C67" w:rsidP="00C57C67">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13 – 0.007</w:t>
            </w:r>
          </w:p>
        </w:tc>
        <w:tc>
          <w:tcPr>
            <w:tcW w:w="850" w:type="dxa"/>
            <w:shd w:val="clear" w:color="auto" w:fill="FFFFFF" w:themeFill="background1"/>
          </w:tcPr>
          <w:p w14:paraId="291B7BA9" w14:textId="72C50FE3" w:rsidR="00C57C67" w:rsidRPr="009F73EB" w:rsidRDefault="00C57C67" w:rsidP="00C57C67">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26</w:t>
            </w:r>
          </w:p>
        </w:tc>
        <w:tc>
          <w:tcPr>
            <w:tcW w:w="1560" w:type="dxa"/>
            <w:shd w:val="clear" w:color="auto" w:fill="FFFFFF" w:themeFill="background1"/>
          </w:tcPr>
          <w:p w14:paraId="1E63BA25" w14:textId="3C3A93ED" w:rsidR="00C57C67" w:rsidRPr="009F73EB" w:rsidRDefault="00C57C67" w:rsidP="00C57C67">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76 – 0.024</w:t>
            </w:r>
          </w:p>
        </w:tc>
      </w:tr>
      <w:tr w:rsidR="009F73EB" w:rsidRPr="009F73EB" w14:paraId="068B9ADC" w14:textId="77777777" w:rsidTr="167A34FF">
        <w:trPr>
          <w:trHeight w:val="296"/>
        </w:trPr>
        <w:tc>
          <w:tcPr>
            <w:tcW w:w="1725" w:type="dxa"/>
            <w:shd w:val="clear" w:color="auto" w:fill="auto"/>
          </w:tcPr>
          <w:p w14:paraId="69728FBB" w14:textId="77777777" w:rsidR="00C57C67" w:rsidRPr="009F73EB" w:rsidRDefault="00C57C67" w:rsidP="00C57C67">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 xml:space="preserve">     3</w:t>
            </w:r>
          </w:p>
        </w:tc>
        <w:tc>
          <w:tcPr>
            <w:tcW w:w="945" w:type="dxa"/>
            <w:shd w:val="clear" w:color="auto" w:fill="FFFFFF" w:themeFill="background1"/>
          </w:tcPr>
          <w:p w14:paraId="6B00DCA9" w14:textId="10B47774" w:rsidR="00C57C67" w:rsidRPr="009F73EB" w:rsidRDefault="00C57C67" w:rsidP="00C57C67">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09</w:t>
            </w:r>
          </w:p>
        </w:tc>
        <w:tc>
          <w:tcPr>
            <w:tcW w:w="1561" w:type="dxa"/>
            <w:shd w:val="clear" w:color="auto" w:fill="FFFFFF" w:themeFill="background1"/>
          </w:tcPr>
          <w:p w14:paraId="1B1E3688" w14:textId="0D160216" w:rsidR="00C57C67" w:rsidRPr="009F73EB" w:rsidRDefault="00C57C67" w:rsidP="00C57C67">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25 – 0.008</w:t>
            </w:r>
          </w:p>
        </w:tc>
        <w:tc>
          <w:tcPr>
            <w:tcW w:w="960" w:type="dxa"/>
            <w:shd w:val="clear" w:color="auto" w:fill="FFFFFF" w:themeFill="background1"/>
          </w:tcPr>
          <w:p w14:paraId="711ED20D" w14:textId="2DB96850" w:rsidR="00C57C67" w:rsidRPr="009F73EB" w:rsidRDefault="00C57C67" w:rsidP="00C57C67">
            <w:pPr>
              <w:spacing w:line="360" w:lineRule="auto"/>
              <w:rPr>
                <w:rFonts w:ascii="Calibri" w:eastAsia="Calibri" w:hAnsi="Calibri" w:cs="Calibri"/>
                <w:color w:val="000000" w:themeColor="text1"/>
                <w:sz w:val="24"/>
                <w:szCs w:val="24"/>
              </w:rPr>
            </w:pPr>
            <w:r w:rsidRPr="009F73EB">
              <w:rPr>
                <w:rFonts w:ascii="Helvetica" w:hAnsi="Helvetica"/>
                <w:color w:val="000000" w:themeColor="text1"/>
                <w:sz w:val="21"/>
                <w:szCs w:val="21"/>
              </w:rPr>
              <w:t>-0.002</w:t>
            </w:r>
          </w:p>
        </w:tc>
        <w:tc>
          <w:tcPr>
            <w:tcW w:w="1620" w:type="dxa"/>
            <w:shd w:val="clear" w:color="auto" w:fill="FFFFFF" w:themeFill="background1"/>
          </w:tcPr>
          <w:p w14:paraId="466D23F9" w14:textId="036AD48F" w:rsidR="00C57C67" w:rsidRPr="009F73EB" w:rsidRDefault="00C57C67" w:rsidP="00C57C67">
            <w:pPr>
              <w:spacing w:line="360" w:lineRule="auto"/>
              <w:rPr>
                <w:rFonts w:ascii="Calibri" w:eastAsia="Calibri" w:hAnsi="Calibri" w:cs="Calibri"/>
                <w:color w:val="000000" w:themeColor="text1"/>
                <w:sz w:val="24"/>
                <w:szCs w:val="24"/>
              </w:rPr>
            </w:pPr>
            <w:r w:rsidRPr="009F73EB">
              <w:rPr>
                <w:rFonts w:ascii="Helvetica" w:hAnsi="Helvetica"/>
                <w:color w:val="000000" w:themeColor="text1"/>
                <w:sz w:val="21"/>
                <w:szCs w:val="21"/>
              </w:rPr>
              <w:t>-0.023 – 0.020</w:t>
            </w:r>
          </w:p>
        </w:tc>
        <w:tc>
          <w:tcPr>
            <w:tcW w:w="769" w:type="dxa"/>
            <w:shd w:val="clear" w:color="auto" w:fill="FFFFFF" w:themeFill="background1"/>
          </w:tcPr>
          <w:p w14:paraId="6409ECFC" w14:textId="23A8A96E" w:rsidR="00C57C67" w:rsidRPr="009F73EB" w:rsidRDefault="00C57C67" w:rsidP="00C57C67">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00</w:t>
            </w:r>
          </w:p>
        </w:tc>
        <w:tc>
          <w:tcPr>
            <w:tcW w:w="1521" w:type="dxa"/>
            <w:shd w:val="clear" w:color="auto" w:fill="FFFFFF" w:themeFill="background1"/>
          </w:tcPr>
          <w:p w14:paraId="6BD55E1B" w14:textId="534F112D" w:rsidR="00C57C67" w:rsidRPr="009F73EB" w:rsidRDefault="00C57C67" w:rsidP="00C57C67">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13 – 0.012</w:t>
            </w:r>
          </w:p>
        </w:tc>
        <w:tc>
          <w:tcPr>
            <w:tcW w:w="881" w:type="dxa"/>
            <w:shd w:val="clear" w:color="auto" w:fill="FFFFFF" w:themeFill="background1"/>
          </w:tcPr>
          <w:p w14:paraId="7388147D" w14:textId="70164067" w:rsidR="00C57C67" w:rsidRPr="009F73EB" w:rsidRDefault="00C57C67" w:rsidP="00C57C67">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00</w:t>
            </w:r>
          </w:p>
        </w:tc>
        <w:tc>
          <w:tcPr>
            <w:tcW w:w="1642" w:type="dxa"/>
            <w:shd w:val="clear" w:color="auto" w:fill="FFFFFF" w:themeFill="background1"/>
          </w:tcPr>
          <w:p w14:paraId="4686E1CA" w14:textId="5B2F9DFE" w:rsidR="00C57C67" w:rsidRPr="009F73EB" w:rsidRDefault="00C57C67" w:rsidP="00C57C67">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13 – 0.012</w:t>
            </w:r>
          </w:p>
        </w:tc>
        <w:tc>
          <w:tcPr>
            <w:tcW w:w="850" w:type="dxa"/>
            <w:shd w:val="clear" w:color="auto" w:fill="FFFFFF" w:themeFill="background1"/>
          </w:tcPr>
          <w:p w14:paraId="3F90EF41" w14:textId="2A25A083" w:rsidR="00C57C67" w:rsidRPr="009F73EB" w:rsidRDefault="00C57C67" w:rsidP="00C57C67">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25</w:t>
            </w:r>
          </w:p>
        </w:tc>
        <w:tc>
          <w:tcPr>
            <w:tcW w:w="1560" w:type="dxa"/>
            <w:shd w:val="clear" w:color="auto" w:fill="FFFFFF" w:themeFill="background1"/>
          </w:tcPr>
          <w:p w14:paraId="36376788" w14:textId="05722CAC" w:rsidR="00C57C67" w:rsidRPr="009F73EB" w:rsidRDefault="00C57C67" w:rsidP="00C57C67">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83 – 0.032</w:t>
            </w:r>
          </w:p>
        </w:tc>
      </w:tr>
      <w:tr w:rsidR="009F73EB" w:rsidRPr="009F73EB" w14:paraId="413EAFDF" w14:textId="77777777" w:rsidTr="167A34FF">
        <w:trPr>
          <w:trHeight w:val="296"/>
        </w:trPr>
        <w:tc>
          <w:tcPr>
            <w:tcW w:w="1725" w:type="dxa"/>
          </w:tcPr>
          <w:p w14:paraId="34C0A438" w14:textId="77777777" w:rsidR="00354192" w:rsidRPr="009F73EB" w:rsidRDefault="00354192">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ICAC subtypes</w:t>
            </w:r>
          </w:p>
        </w:tc>
        <w:tc>
          <w:tcPr>
            <w:tcW w:w="945" w:type="dxa"/>
            <w:shd w:val="clear" w:color="auto" w:fill="FFFFFF" w:themeFill="background1"/>
          </w:tcPr>
          <w:p w14:paraId="5D68B7F5" w14:textId="77777777" w:rsidR="00354192" w:rsidRPr="009F73EB" w:rsidRDefault="00354192">
            <w:pPr>
              <w:spacing w:line="360" w:lineRule="auto"/>
              <w:rPr>
                <w:rFonts w:asciiTheme="majorHAnsi" w:eastAsia="Calibri" w:hAnsiTheme="majorHAnsi" w:cstheme="majorHAnsi"/>
                <w:color w:val="000000" w:themeColor="text1"/>
                <w:sz w:val="24"/>
                <w:szCs w:val="24"/>
              </w:rPr>
            </w:pPr>
          </w:p>
        </w:tc>
        <w:tc>
          <w:tcPr>
            <w:tcW w:w="1561" w:type="dxa"/>
            <w:shd w:val="clear" w:color="auto" w:fill="FFFFFF" w:themeFill="background1"/>
          </w:tcPr>
          <w:p w14:paraId="15661403" w14:textId="77777777" w:rsidR="00354192" w:rsidRPr="009F73EB" w:rsidRDefault="00354192">
            <w:pPr>
              <w:spacing w:line="360" w:lineRule="auto"/>
              <w:rPr>
                <w:rFonts w:asciiTheme="majorHAnsi" w:eastAsia="Calibri" w:hAnsiTheme="majorHAnsi" w:cstheme="majorHAnsi"/>
                <w:color w:val="000000" w:themeColor="text1"/>
                <w:sz w:val="24"/>
                <w:szCs w:val="24"/>
              </w:rPr>
            </w:pPr>
          </w:p>
        </w:tc>
        <w:tc>
          <w:tcPr>
            <w:tcW w:w="960" w:type="dxa"/>
            <w:shd w:val="clear" w:color="auto" w:fill="FFFFFF" w:themeFill="background1"/>
          </w:tcPr>
          <w:p w14:paraId="081A810C" w14:textId="77777777" w:rsidR="00354192" w:rsidRPr="009F73EB" w:rsidRDefault="00354192">
            <w:pPr>
              <w:spacing w:line="360" w:lineRule="auto"/>
              <w:rPr>
                <w:rFonts w:ascii="Calibri" w:eastAsia="Calibri" w:hAnsi="Calibri" w:cs="Calibri"/>
                <w:color w:val="000000" w:themeColor="text1"/>
                <w:sz w:val="24"/>
                <w:szCs w:val="24"/>
              </w:rPr>
            </w:pPr>
          </w:p>
        </w:tc>
        <w:tc>
          <w:tcPr>
            <w:tcW w:w="1620" w:type="dxa"/>
            <w:shd w:val="clear" w:color="auto" w:fill="FFFFFF" w:themeFill="background1"/>
          </w:tcPr>
          <w:p w14:paraId="7BD5678C" w14:textId="77777777" w:rsidR="00354192" w:rsidRPr="009F73EB" w:rsidRDefault="00354192">
            <w:pPr>
              <w:spacing w:line="360" w:lineRule="auto"/>
              <w:rPr>
                <w:rFonts w:ascii="Calibri" w:eastAsia="Calibri" w:hAnsi="Calibri" w:cs="Calibri"/>
                <w:color w:val="000000" w:themeColor="text1"/>
                <w:sz w:val="24"/>
                <w:szCs w:val="24"/>
              </w:rPr>
            </w:pPr>
          </w:p>
        </w:tc>
        <w:tc>
          <w:tcPr>
            <w:tcW w:w="769" w:type="dxa"/>
            <w:shd w:val="clear" w:color="auto" w:fill="FFFFFF" w:themeFill="background1"/>
          </w:tcPr>
          <w:p w14:paraId="44F25CEC" w14:textId="77777777" w:rsidR="00354192" w:rsidRPr="009F73EB" w:rsidRDefault="00354192">
            <w:pPr>
              <w:spacing w:line="360" w:lineRule="auto"/>
              <w:rPr>
                <w:rFonts w:asciiTheme="majorHAnsi" w:eastAsia="Calibri" w:hAnsiTheme="majorHAnsi" w:cstheme="majorHAnsi"/>
                <w:color w:val="000000" w:themeColor="text1"/>
                <w:sz w:val="24"/>
                <w:szCs w:val="24"/>
              </w:rPr>
            </w:pPr>
          </w:p>
        </w:tc>
        <w:tc>
          <w:tcPr>
            <w:tcW w:w="1521" w:type="dxa"/>
            <w:shd w:val="clear" w:color="auto" w:fill="FFFFFF" w:themeFill="background1"/>
          </w:tcPr>
          <w:p w14:paraId="20E39557" w14:textId="77777777" w:rsidR="00354192" w:rsidRPr="009F73EB" w:rsidRDefault="00354192">
            <w:pPr>
              <w:spacing w:line="360" w:lineRule="auto"/>
              <w:rPr>
                <w:rFonts w:asciiTheme="majorHAnsi" w:eastAsia="Calibri" w:hAnsiTheme="majorHAnsi" w:cstheme="majorHAnsi"/>
                <w:color w:val="000000" w:themeColor="text1"/>
                <w:sz w:val="24"/>
                <w:szCs w:val="24"/>
              </w:rPr>
            </w:pPr>
          </w:p>
        </w:tc>
        <w:tc>
          <w:tcPr>
            <w:tcW w:w="881" w:type="dxa"/>
            <w:shd w:val="clear" w:color="auto" w:fill="FFFFFF" w:themeFill="background1"/>
          </w:tcPr>
          <w:p w14:paraId="55E4E8A5" w14:textId="77777777" w:rsidR="00354192" w:rsidRPr="009F73EB" w:rsidRDefault="00354192">
            <w:pPr>
              <w:spacing w:line="360" w:lineRule="auto"/>
              <w:rPr>
                <w:rFonts w:asciiTheme="majorHAnsi" w:eastAsia="Calibri" w:hAnsiTheme="majorHAnsi" w:cstheme="majorHAnsi"/>
                <w:color w:val="000000" w:themeColor="text1"/>
                <w:sz w:val="24"/>
                <w:szCs w:val="24"/>
              </w:rPr>
            </w:pPr>
          </w:p>
        </w:tc>
        <w:tc>
          <w:tcPr>
            <w:tcW w:w="1642" w:type="dxa"/>
            <w:shd w:val="clear" w:color="auto" w:fill="FFFFFF" w:themeFill="background1"/>
          </w:tcPr>
          <w:p w14:paraId="49BDEB11" w14:textId="77777777" w:rsidR="00354192" w:rsidRPr="009F73EB" w:rsidRDefault="00354192">
            <w:pPr>
              <w:spacing w:line="360" w:lineRule="auto"/>
              <w:rPr>
                <w:rFonts w:asciiTheme="majorHAnsi" w:eastAsia="Calibri" w:hAnsiTheme="majorHAnsi" w:cstheme="majorHAnsi"/>
                <w:color w:val="000000" w:themeColor="text1"/>
                <w:sz w:val="24"/>
                <w:szCs w:val="24"/>
              </w:rPr>
            </w:pPr>
          </w:p>
        </w:tc>
        <w:tc>
          <w:tcPr>
            <w:tcW w:w="850" w:type="dxa"/>
            <w:shd w:val="clear" w:color="auto" w:fill="FFFFFF" w:themeFill="background1"/>
          </w:tcPr>
          <w:p w14:paraId="15EFBEF3" w14:textId="77777777" w:rsidR="00354192" w:rsidRPr="009F73EB" w:rsidRDefault="00354192">
            <w:pPr>
              <w:spacing w:line="360" w:lineRule="auto"/>
              <w:rPr>
                <w:rFonts w:ascii="Calibri" w:eastAsia="Calibri" w:hAnsi="Calibri" w:cs="Calibri"/>
                <w:color w:val="000000" w:themeColor="text1"/>
                <w:sz w:val="24"/>
                <w:szCs w:val="24"/>
              </w:rPr>
            </w:pPr>
          </w:p>
        </w:tc>
        <w:tc>
          <w:tcPr>
            <w:tcW w:w="1560" w:type="dxa"/>
            <w:shd w:val="clear" w:color="auto" w:fill="FFFFFF" w:themeFill="background1"/>
          </w:tcPr>
          <w:p w14:paraId="297D269A" w14:textId="77777777" w:rsidR="00354192" w:rsidRPr="009F73EB" w:rsidRDefault="00354192">
            <w:pPr>
              <w:spacing w:line="360" w:lineRule="auto"/>
              <w:rPr>
                <w:rFonts w:ascii="Calibri" w:eastAsia="Calibri" w:hAnsi="Calibri" w:cs="Calibri"/>
                <w:color w:val="000000" w:themeColor="text1"/>
                <w:sz w:val="24"/>
                <w:szCs w:val="24"/>
              </w:rPr>
            </w:pPr>
          </w:p>
        </w:tc>
      </w:tr>
      <w:tr w:rsidR="009F73EB" w:rsidRPr="009F73EB" w14:paraId="17CB1A60" w14:textId="77777777" w:rsidTr="167A34FF">
        <w:trPr>
          <w:trHeight w:val="296"/>
        </w:trPr>
        <w:tc>
          <w:tcPr>
            <w:tcW w:w="1725" w:type="dxa"/>
          </w:tcPr>
          <w:p w14:paraId="1CEDD442" w14:textId="77777777" w:rsidR="00A711AB" w:rsidRPr="009F73EB" w:rsidRDefault="00A711AB" w:rsidP="00A711AB">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 xml:space="preserve">     Intimal</w:t>
            </w:r>
          </w:p>
        </w:tc>
        <w:tc>
          <w:tcPr>
            <w:tcW w:w="945" w:type="dxa"/>
            <w:shd w:val="clear" w:color="auto" w:fill="FFFFFF" w:themeFill="background1"/>
          </w:tcPr>
          <w:p w14:paraId="6AF49E13" w14:textId="29C36F65" w:rsidR="00A711AB" w:rsidRPr="009F73EB" w:rsidRDefault="00A711AB" w:rsidP="00A711AB">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03</w:t>
            </w:r>
          </w:p>
        </w:tc>
        <w:tc>
          <w:tcPr>
            <w:tcW w:w="1561" w:type="dxa"/>
            <w:shd w:val="clear" w:color="auto" w:fill="FFFFFF" w:themeFill="background1"/>
          </w:tcPr>
          <w:p w14:paraId="45611E49" w14:textId="005DE2FA" w:rsidR="00A711AB" w:rsidRPr="009F73EB" w:rsidRDefault="00A711AB" w:rsidP="00A711AB">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14 – 0.008</w:t>
            </w:r>
          </w:p>
        </w:tc>
        <w:tc>
          <w:tcPr>
            <w:tcW w:w="960" w:type="dxa"/>
            <w:shd w:val="clear" w:color="auto" w:fill="FFFFFF" w:themeFill="background1"/>
          </w:tcPr>
          <w:p w14:paraId="39D3B933" w14:textId="6C140D41" w:rsidR="00A711AB" w:rsidRPr="009F73EB" w:rsidRDefault="00A711AB" w:rsidP="00A711AB">
            <w:pPr>
              <w:spacing w:line="360" w:lineRule="auto"/>
              <w:rPr>
                <w:rFonts w:ascii="Calibri" w:eastAsia="Calibri" w:hAnsi="Calibri" w:cs="Calibri"/>
                <w:color w:val="000000" w:themeColor="text1"/>
                <w:sz w:val="24"/>
                <w:szCs w:val="24"/>
              </w:rPr>
            </w:pPr>
            <w:r w:rsidRPr="009F73EB">
              <w:rPr>
                <w:rFonts w:ascii="Helvetica" w:hAnsi="Helvetica"/>
                <w:color w:val="000000" w:themeColor="text1"/>
                <w:sz w:val="21"/>
                <w:szCs w:val="21"/>
              </w:rPr>
              <w:t>-0.009</w:t>
            </w:r>
          </w:p>
        </w:tc>
        <w:tc>
          <w:tcPr>
            <w:tcW w:w="1620" w:type="dxa"/>
            <w:shd w:val="clear" w:color="auto" w:fill="FFFFFF" w:themeFill="background1"/>
          </w:tcPr>
          <w:p w14:paraId="0A74BBD6" w14:textId="2DC00E17" w:rsidR="00A711AB" w:rsidRPr="009F73EB" w:rsidRDefault="00A711AB" w:rsidP="00A711AB">
            <w:pPr>
              <w:spacing w:line="360" w:lineRule="auto"/>
              <w:rPr>
                <w:rFonts w:ascii="Calibri" w:eastAsia="Calibri" w:hAnsi="Calibri" w:cs="Calibri"/>
                <w:color w:val="000000" w:themeColor="text1"/>
                <w:sz w:val="24"/>
                <w:szCs w:val="24"/>
              </w:rPr>
            </w:pPr>
            <w:r w:rsidRPr="009F73EB">
              <w:rPr>
                <w:rFonts w:ascii="Helvetica" w:hAnsi="Helvetica"/>
                <w:color w:val="000000" w:themeColor="text1"/>
                <w:sz w:val="21"/>
                <w:szCs w:val="21"/>
              </w:rPr>
              <w:t>-0.023 – 0.005</w:t>
            </w:r>
          </w:p>
        </w:tc>
        <w:tc>
          <w:tcPr>
            <w:tcW w:w="769" w:type="dxa"/>
            <w:shd w:val="clear" w:color="auto" w:fill="FFFFFF" w:themeFill="background1"/>
          </w:tcPr>
          <w:p w14:paraId="3B56C035" w14:textId="49881807" w:rsidR="00A711AB" w:rsidRPr="009F73EB" w:rsidRDefault="00A711AB" w:rsidP="00A711AB">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00</w:t>
            </w:r>
          </w:p>
        </w:tc>
        <w:tc>
          <w:tcPr>
            <w:tcW w:w="1521" w:type="dxa"/>
            <w:shd w:val="clear" w:color="auto" w:fill="FFFFFF" w:themeFill="background1"/>
          </w:tcPr>
          <w:p w14:paraId="0A188554" w14:textId="1F31F7F8" w:rsidR="00A711AB" w:rsidRPr="009F73EB" w:rsidRDefault="00A711AB" w:rsidP="00A711AB">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08 – 0.009</w:t>
            </w:r>
          </w:p>
        </w:tc>
        <w:tc>
          <w:tcPr>
            <w:tcW w:w="881" w:type="dxa"/>
            <w:shd w:val="clear" w:color="auto" w:fill="FFFFFF" w:themeFill="background1"/>
          </w:tcPr>
          <w:p w14:paraId="69BF9359" w14:textId="5CD590D3" w:rsidR="00A711AB" w:rsidRPr="009F73EB" w:rsidRDefault="00A711AB" w:rsidP="00A711AB">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00</w:t>
            </w:r>
          </w:p>
        </w:tc>
        <w:tc>
          <w:tcPr>
            <w:tcW w:w="1642" w:type="dxa"/>
            <w:shd w:val="clear" w:color="auto" w:fill="FFFFFF" w:themeFill="background1"/>
          </w:tcPr>
          <w:p w14:paraId="7584A122" w14:textId="16F22EF6" w:rsidR="00A711AB" w:rsidRPr="009F73EB" w:rsidRDefault="00A711AB" w:rsidP="00A711AB">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08 – 0.009</w:t>
            </w:r>
          </w:p>
        </w:tc>
        <w:tc>
          <w:tcPr>
            <w:tcW w:w="850" w:type="dxa"/>
            <w:shd w:val="clear" w:color="auto" w:fill="FFFFFF" w:themeFill="background1"/>
          </w:tcPr>
          <w:p w14:paraId="7C269374" w14:textId="5D0D6881" w:rsidR="00A711AB" w:rsidRPr="009F73EB" w:rsidRDefault="00A711AB" w:rsidP="00A711AB">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25</w:t>
            </w:r>
          </w:p>
        </w:tc>
        <w:tc>
          <w:tcPr>
            <w:tcW w:w="1560" w:type="dxa"/>
            <w:shd w:val="clear" w:color="auto" w:fill="FFFFFF" w:themeFill="background1"/>
          </w:tcPr>
          <w:p w14:paraId="6EF3BDF4" w14:textId="4AFAFD8D" w:rsidR="00A711AB" w:rsidRPr="009F73EB" w:rsidRDefault="00A711AB" w:rsidP="00A711AB">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67 – 0.018</w:t>
            </w:r>
          </w:p>
        </w:tc>
      </w:tr>
      <w:tr w:rsidR="009F73EB" w:rsidRPr="009F73EB" w14:paraId="7EB446F8" w14:textId="77777777" w:rsidTr="167A34FF">
        <w:trPr>
          <w:trHeight w:val="296"/>
        </w:trPr>
        <w:tc>
          <w:tcPr>
            <w:tcW w:w="1725" w:type="dxa"/>
          </w:tcPr>
          <w:p w14:paraId="65BF9B88" w14:textId="77777777" w:rsidR="00A711AB" w:rsidRPr="009F73EB" w:rsidRDefault="00A711AB" w:rsidP="00A711AB">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 xml:space="preserve">      IEL</w:t>
            </w:r>
          </w:p>
        </w:tc>
        <w:tc>
          <w:tcPr>
            <w:tcW w:w="945" w:type="dxa"/>
            <w:shd w:val="clear" w:color="auto" w:fill="FFFFFF" w:themeFill="background1"/>
          </w:tcPr>
          <w:p w14:paraId="02BE9544" w14:textId="4989DFD3" w:rsidR="00A711AB" w:rsidRPr="009F73EB" w:rsidRDefault="00A711AB" w:rsidP="00A711AB">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01</w:t>
            </w:r>
          </w:p>
        </w:tc>
        <w:tc>
          <w:tcPr>
            <w:tcW w:w="1561" w:type="dxa"/>
            <w:shd w:val="clear" w:color="auto" w:fill="FFFFFF" w:themeFill="background1"/>
          </w:tcPr>
          <w:p w14:paraId="6470F18C" w14:textId="7DE5EC54" w:rsidR="00A711AB" w:rsidRPr="009F73EB" w:rsidRDefault="00A711AB" w:rsidP="00A711AB">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15 – 0.012</w:t>
            </w:r>
          </w:p>
        </w:tc>
        <w:tc>
          <w:tcPr>
            <w:tcW w:w="960" w:type="dxa"/>
            <w:shd w:val="clear" w:color="auto" w:fill="FFFFFF" w:themeFill="background1"/>
          </w:tcPr>
          <w:p w14:paraId="5BEF6944" w14:textId="0697958E" w:rsidR="00A711AB" w:rsidRPr="009F73EB" w:rsidRDefault="00A711AB" w:rsidP="00A711AB">
            <w:pPr>
              <w:spacing w:line="360" w:lineRule="auto"/>
              <w:rPr>
                <w:rFonts w:ascii="Calibri" w:eastAsia="Calibri" w:hAnsi="Calibri" w:cs="Calibri"/>
                <w:color w:val="000000" w:themeColor="text1"/>
                <w:sz w:val="24"/>
                <w:szCs w:val="24"/>
              </w:rPr>
            </w:pPr>
            <w:r w:rsidRPr="009F73EB">
              <w:rPr>
                <w:rFonts w:ascii="Helvetica" w:hAnsi="Helvetica"/>
                <w:color w:val="000000" w:themeColor="text1"/>
                <w:sz w:val="21"/>
                <w:szCs w:val="21"/>
              </w:rPr>
              <w:t>-0.004</w:t>
            </w:r>
          </w:p>
        </w:tc>
        <w:tc>
          <w:tcPr>
            <w:tcW w:w="1620" w:type="dxa"/>
            <w:shd w:val="clear" w:color="auto" w:fill="FFFFFF" w:themeFill="background1"/>
          </w:tcPr>
          <w:p w14:paraId="0AA64BA5" w14:textId="40B47A3F" w:rsidR="00A711AB" w:rsidRPr="009F73EB" w:rsidRDefault="00A711AB" w:rsidP="00A711AB">
            <w:pPr>
              <w:spacing w:line="360" w:lineRule="auto"/>
              <w:rPr>
                <w:rFonts w:ascii="Calibri" w:eastAsia="Calibri" w:hAnsi="Calibri" w:cs="Calibri"/>
                <w:color w:val="000000" w:themeColor="text1"/>
                <w:sz w:val="24"/>
                <w:szCs w:val="24"/>
              </w:rPr>
            </w:pPr>
            <w:r w:rsidRPr="009F73EB">
              <w:rPr>
                <w:rFonts w:ascii="Helvetica" w:hAnsi="Helvetica"/>
                <w:color w:val="000000" w:themeColor="text1"/>
                <w:sz w:val="21"/>
                <w:szCs w:val="21"/>
              </w:rPr>
              <w:t>-0.022 – 0.013</w:t>
            </w:r>
          </w:p>
        </w:tc>
        <w:tc>
          <w:tcPr>
            <w:tcW w:w="769" w:type="dxa"/>
            <w:shd w:val="clear" w:color="auto" w:fill="FFFFFF" w:themeFill="background1"/>
          </w:tcPr>
          <w:p w14:paraId="28B0A8AC" w14:textId="3803C1FF" w:rsidR="00A711AB" w:rsidRPr="009F73EB" w:rsidRDefault="00A711AB" w:rsidP="00A711AB">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05</w:t>
            </w:r>
          </w:p>
        </w:tc>
        <w:tc>
          <w:tcPr>
            <w:tcW w:w="1521" w:type="dxa"/>
            <w:shd w:val="clear" w:color="auto" w:fill="FFFFFF" w:themeFill="background1"/>
          </w:tcPr>
          <w:p w14:paraId="1C439D03" w14:textId="4D4837D9" w:rsidR="00A711AB" w:rsidRPr="009F73EB" w:rsidRDefault="00A711AB" w:rsidP="00A711AB">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06 – 0.015</w:t>
            </w:r>
          </w:p>
        </w:tc>
        <w:tc>
          <w:tcPr>
            <w:tcW w:w="881" w:type="dxa"/>
            <w:shd w:val="clear" w:color="auto" w:fill="FFFFFF" w:themeFill="background1"/>
          </w:tcPr>
          <w:p w14:paraId="68EB3D5A" w14:textId="57666B37" w:rsidR="00A711AB" w:rsidRPr="009F73EB" w:rsidRDefault="00A711AB" w:rsidP="00A711AB">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05</w:t>
            </w:r>
          </w:p>
        </w:tc>
        <w:tc>
          <w:tcPr>
            <w:tcW w:w="1642" w:type="dxa"/>
            <w:shd w:val="clear" w:color="auto" w:fill="FFFFFF" w:themeFill="background1"/>
          </w:tcPr>
          <w:p w14:paraId="239D878E" w14:textId="23809549" w:rsidR="00A711AB" w:rsidRPr="009F73EB" w:rsidRDefault="00A711AB" w:rsidP="00A711AB">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06 – 0.015</w:t>
            </w:r>
          </w:p>
        </w:tc>
        <w:tc>
          <w:tcPr>
            <w:tcW w:w="850" w:type="dxa"/>
            <w:shd w:val="clear" w:color="auto" w:fill="FFFFFF" w:themeFill="background1"/>
          </w:tcPr>
          <w:p w14:paraId="6D660E9A" w14:textId="289EBFBD" w:rsidR="00A711AB" w:rsidRPr="009F73EB" w:rsidRDefault="00A711AB" w:rsidP="00A711AB">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20</w:t>
            </w:r>
          </w:p>
        </w:tc>
        <w:tc>
          <w:tcPr>
            <w:tcW w:w="1560" w:type="dxa"/>
            <w:shd w:val="clear" w:color="auto" w:fill="FFFFFF" w:themeFill="background1"/>
          </w:tcPr>
          <w:p w14:paraId="7F4B16BD" w14:textId="51047B09" w:rsidR="00A711AB" w:rsidRPr="009F73EB" w:rsidRDefault="00A711AB" w:rsidP="00A711AB">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74 – 0.034</w:t>
            </w:r>
          </w:p>
        </w:tc>
      </w:tr>
      <w:tr w:rsidR="009F73EB" w:rsidRPr="009F73EB" w14:paraId="221D41CF" w14:textId="77777777" w:rsidTr="167A34FF">
        <w:trPr>
          <w:trHeight w:val="296"/>
        </w:trPr>
        <w:tc>
          <w:tcPr>
            <w:tcW w:w="1725" w:type="dxa"/>
          </w:tcPr>
          <w:p w14:paraId="6513911A" w14:textId="77777777" w:rsidR="00A711AB" w:rsidRPr="009F73EB" w:rsidRDefault="00A711AB" w:rsidP="00A711AB">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VAC presence</w:t>
            </w:r>
          </w:p>
        </w:tc>
        <w:tc>
          <w:tcPr>
            <w:tcW w:w="945" w:type="dxa"/>
            <w:shd w:val="clear" w:color="auto" w:fill="FFFFFF" w:themeFill="background1"/>
          </w:tcPr>
          <w:p w14:paraId="3AB279C6" w14:textId="2345B6F2" w:rsidR="00A711AB" w:rsidRPr="009F73EB" w:rsidRDefault="00A711AB" w:rsidP="00A711AB">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06</w:t>
            </w:r>
          </w:p>
        </w:tc>
        <w:tc>
          <w:tcPr>
            <w:tcW w:w="1561" w:type="dxa"/>
            <w:shd w:val="clear" w:color="auto" w:fill="FFFFFF" w:themeFill="background1"/>
          </w:tcPr>
          <w:p w14:paraId="6BF666E9" w14:textId="35A917FB" w:rsidR="00A711AB" w:rsidRPr="009F73EB" w:rsidRDefault="00A711AB" w:rsidP="00A711AB">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22 – 0.009</w:t>
            </w:r>
          </w:p>
        </w:tc>
        <w:tc>
          <w:tcPr>
            <w:tcW w:w="960" w:type="dxa"/>
            <w:shd w:val="clear" w:color="auto" w:fill="FFFFFF" w:themeFill="background1"/>
          </w:tcPr>
          <w:p w14:paraId="66D6EB82" w14:textId="7993C6ED" w:rsidR="00A711AB" w:rsidRPr="009F73EB" w:rsidRDefault="00A711AB" w:rsidP="00A711AB">
            <w:pPr>
              <w:spacing w:line="360" w:lineRule="auto"/>
              <w:rPr>
                <w:rFonts w:ascii="Calibri" w:eastAsia="Calibri" w:hAnsi="Calibri" w:cs="Calibri"/>
                <w:color w:val="000000" w:themeColor="text1"/>
                <w:sz w:val="24"/>
                <w:szCs w:val="24"/>
              </w:rPr>
            </w:pPr>
            <w:r w:rsidRPr="009F73EB">
              <w:rPr>
                <w:rFonts w:ascii="Helvetica" w:hAnsi="Helvetica"/>
                <w:color w:val="000000" w:themeColor="text1"/>
                <w:sz w:val="21"/>
                <w:szCs w:val="21"/>
              </w:rPr>
              <w:t>-0.002</w:t>
            </w:r>
          </w:p>
        </w:tc>
        <w:tc>
          <w:tcPr>
            <w:tcW w:w="1620" w:type="dxa"/>
            <w:shd w:val="clear" w:color="auto" w:fill="FFFFFF" w:themeFill="background1"/>
          </w:tcPr>
          <w:p w14:paraId="5E15C599" w14:textId="75BBBA34" w:rsidR="00A711AB" w:rsidRPr="009F73EB" w:rsidRDefault="00A711AB" w:rsidP="00A711AB">
            <w:pPr>
              <w:spacing w:line="360" w:lineRule="auto"/>
              <w:rPr>
                <w:rFonts w:ascii="Calibri" w:eastAsia="Calibri" w:hAnsi="Calibri" w:cs="Calibri"/>
                <w:color w:val="000000" w:themeColor="text1"/>
                <w:sz w:val="24"/>
                <w:szCs w:val="24"/>
              </w:rPr>
            </w:pPr>
            <w:r w:rsidRPr="009F73EB">
              <w:rPr>
                <w:rFonts w:ascii="Helvetica" w:hAnsi="Helvetica"/>
                <w:color w:val="000000" w:themeColor="text1"/>
                <w:sz w:val="21"/>
                <w:szCs w:val="21"/>
              </w:rPr>
              <w:t>-0.022 – 0.018</w:t>
            </w:r>
          </w:p>
        </w:tc>
        <w:tc>
          <w:tcPr>
            <w:tcW w:w="769" w:type="dxa"/>
            <w:shd w:val="clear" w:color="auto" w:fill="FFFFFF" w:themeFill="background1"/>
          </w:tcPr>
          <w:p w14:paraId="044A6397" w14:textId="0979FB47" w:rsidR="00A711AB" w:rsidRPr="009F73EB" w:rsidRDefault="00A711AB" w:rsidP="00A711AB">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04</w:t>
            </w:r>
          </w:p>
        </w:tc>
        <w:tc>
          <w:tcPr>
            <w:tcW w:w="1521" w:type="dxa"/>
            <w:shd w:val="clear" w:color="auto" w:fill="FFFFFF" w:themeFill="background1"/>
          </w:tcPr>
          <w:p w14:paraId="34DB45A3" w14:textId="30739581" w:rsidR="00A711AB" w:rsidRPr="009F73EB" w:rsidRDefault="00A711AB" w:rsidP="00A711AB">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09 – 0.016</w:t>
            </w:r>
          </w:p>
        </w:tc>
        <w:tc>
          <w:tcPr>
            <w:tcW w:w="881" w:type="dxa"/>
            <w:shd w:val="clear" w:color="auto" w:fill="FFFFFF" w:themeFill="background1"/>
          </w:tcPr>
          <w:p w14:paraId="5B0B5761" w14:textId="0411657C" w:rsidR="00A711AB" w:rsidRPr="009F73EB" w:rsidRDefault="00A711AB" w:rsidP="00A711AB">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04</w:t>
            </w:r>
          </w:p>
        </w:tc>
        <w:tc>
          <w:tcPr>
            <w:tcW w:w="1642" w:type="dxa"/>
            <w:shd w:val="clear" w:color="auto" w:fill="FFFFFF" w:themeFill="background1"/>
          </w:tcPr>
          <w:p w14:paraId="5D2403EC" w14:textId="00A6417E" w:rsidR="00A711AB" w:rsidRPr="009F73EB" w:rsidRDefault="00A711AB" w:rsidP="00A711AB">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08 – 0.017</w:t>
            </w:r>
          </w:p>
        </w:tc>
        <w:tc>
          <w:tcPr>
            <w:tcW w:w="850" w:type="dxa"/>
            <w:shd w:val="clear" w:color="auto" w:fill="FFFFFF" w:themeFill="background1"/>
          </w:tcPr>
          <w:p w14:paraId="49B74CDA" w14:textId="33A60E03" w:rsidR="00A711AB" w:rsidRPr="009F73EB" w:rsidRDefault="00A711AB" w:rsidP="00A711AB">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23</w:t>
            </w:r>
          </w:p>
        </w:tc>
        <w:tc>
          <w:tcPr>
            <w:tcW w:w="1560" w:type="dxa"/>
            <w:shd w:val="clear" w:color="auto" w:fill="FFFFFF" w:themeFill="background1"/>
          </w:tcPr>
          <w:p w14:paraId="180C120D" w14:textId="7D0498A9" w:rsidR="00A711AB" w:rsidRPr="009F73EB" w:rsidRDefault="00A711AB" w:rsidP="00A711AB">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92 – 0.046</w:t>
            </w:r>
          </w:p>
        </w:tc>
      </w:tr>
      <w:tr w:rsidR="009F73EB" w:rsidRPr="009F73EB" w14:paraId="59DEF4FA" w14:textId="77777777" w:rsidTr="167A34FF">
        <w:trPr>
          <w:trHeight w:val="296"/>
        </w:trPr>
        <w:tc>
          <w:tcPr>
            <w:tcW w:w="1725" w:type="dxa"/>
            <w:tcBorders>
              <w:bottom w:val="single" w:sz="12" w:space="0" w:color="000000" w:themeColor="text1"/>
            </w:tcBorders>
          </w:tcPr>
          <w:p w14:paraId="577267CE" w14:textId="77777777" w:rsidR="00A711AB" w:rsidRPr="009F73EB" w:rsidRDefault="00A711AB" w:rsidP="00A711AB">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VAC volume</w:t>
            </w:r>
          </w:p>
        </w:tc>
        <w:tc>
          <w:tcPr>
            <w:tcW w:w="945" w:type="dxa"/>
            <w:tcBorders>
              <w:bottom w:val="single" w:sz="12" w:space="0" w:color="000000" w:themeColor="text1"/>
            </w:tcBorders>
            <w:shd w:val="clear" w:color="auto" w:fill="FFFFFF" w:themeFill="background1"/>
          </w:tcPr>
          <w:p w14:paraId="5B054039" w14:textId="5DB1A55E" w:rsidR="00A711AB" w:rsidRPr="009F73EB" w:rsidRDefault="00A711AB" w:rsidP="00A711AB">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00</w:t>
            </w:r>
          </w:p>
        </w:tc>
        <w:tc>
          <w:tcPr>
            <w:tcW w:w="1561" w:type="dxa"/>
            <w:tcBorders>
              <w:bottom w:val="single" w:sz="12" w:space="0" w:color="000000" w:themeColor="text1"/>
            </w:tcBorders>
            <w:shd w:val="clear" w:color="auto" w:fill="FFFFFF" w:themeFill="background1"/>
          </w:tcPr>
          <w:p w14:paraId="737DA43E" w14:textId="49CECCE5" w:rsidR="00A711AB" w:rsidRPr="009F73EB" w:rsidRDefault="00A711AB" w:rsidP="00A711AB">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01 – 0.000</w:t>
            </w:r>
          </w:p>
        </w:tc>
        <w:tc>
          <w:tcPr>
            <w:tcW w:w="960" w:type="dxa"/>
            <w:tcBorders>
              <w:bottom w:val="single" w:sz="12" w:space="0" w:color="000000" w:themeColor="text1"/>
            </w:tcBorders>
            <w:shd w:val="clear" w:color="auto" w:fill="FFFFFF" w:themeFill="background1"/>
          </w:tcPr>
          <w:p w14:paraId="3612E10D" w14:textId="79A0E21B" w:rsidR="00A711AB" w:rsidRPr="009F73EB" w:rsidRDefault="00A711AB" w:rsidP="00A711AB">
            <w:pPr>
              <w:spacing w:line="360" w:lineRule="auto"/>
              <w:rPr>
                <w:rFonts w:ascii="Calibri" w:eastAsia="Calibri" w:hAnsi="Calibri" w:cs="Calibri"/>
                <w:color w:val="000000" w:themeColor="text1"/>
                <w:sz w:val="24"/>
                <w:szCs w:val="24"/>
              </w:rPr>
            </w:pPr>
            <w:r w:rsidRPr="009F73EB">
              <w:rPr>
                <w:rFonts w:ascii="Helvetica" w:hAnsi="Helvetica"/>
                <w:color w:val="000000" w:themeColor="text1"/>
                <w:sz w:val="21"/>
                <w:szCs w:val="21"/>
              </w:rPr>
              <w:t>0.000</w:t>
            </w:r>
          </w:p>
        </w:tc>
        <w:tc>
          <w:tcPr>
            <w:tcW w:w="1620" w:type="dxa"/>
            <w:tcBorders>
              <w:bottom w:val="single" w:sz="12" w:space="0" w:color="000000" w:themeColor="text1"/>
            </w:tcBorders>
            <w:shd w:val="clear" w:color="auto" w:fill="FFFFFF" w:themeFill="background1"/>
          </w:tcPr>
          <w:p w14:paraId="0D507363" w14:textId="5966531D" w:rsidR="00A711AB" w:rsidRPr="009F73EB" w:rsidRDefault="00A711AB" w:rsidP="00A711AB">
            <w:pPr>
              <w:spacing w:line="360" w:lineRule="auto"/>
              <w:rPr>
                <w:rFonts w:ascii="Calibri" w:eastAsia="Calibri" w:hAnsi="Calibri" w:cs="Calibri"/>
                <w:color w:val="000000" w:themeColor="text1"/>
                <w:sz w:val="24"/>
                <w:szCs w:val="24"/>
              </w:rPr>
            </w:pPr>
            <w:r w:rsidRPr="009F73EB">
              <w:rPr>
                <w:rFonts w:ascii="Helvetica" w:hAnsi="Helvetica"/>
                <w:color w:val="000000" w:themeColor="text1"/>
                <w:sz w:val="21"/>
                <w:szCs w:val="21"/>
              </w:rPr>
              <w:t>-0.000 – 0.001</w:t>
            </w:r>
          </w:p>
        </w:tc>
        <w:tc>
          <w:tcPr>
            <w:tcW w:w="769" w:type="dxa"/>
            <w:tcBorders>
              <w:bottom w:val="single" w:sz="12" w:space="0" w:color="000000" w:themeColor="text1"/>
            </w:tcBorders>
            <w:shd w:val="clear" w:color="auto" w:fill="FFFFFF" w:themeFill="background1"/>
          </w:tcPr>
          <w:p w14:paraId="62675143" w14:textId="517A5AAF" w:rsidR="00A711AB" w:rsidRPr="009F73EB" w:rsidRDefault="00A711AB" w:rsidP="00A711AB">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00</w:t>
            </w:r>
          </w:p>
        </w:tc>
        <w:tc>
          <w:tcPr>
            <w:tcW w:w="1521" w:type="dxa"/>
            <w:tcBorders>
              <w:bottom w:val="single" w:sz="12" w:space="0" w:color="000000" w:themeColor="text1"/>
            </w:tcBorders>
            <w:shd w:val="clear" w:color="auto" w:fill="FFFFFF" w:themeFill="background1"/>
          </w:tcPr>
          <w:p w14:paraId="30A56F4D" w14:textId="3BE7BF8C" w:rsidR="00A711AB" w:rsidRPr="009F73EB" w:rsidRDefault="00A711AB" w:rsidP="00A711AB">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00 – 0.000</w:t>
            </w:r>
          </w:p>
        </w:tc>
        <w:tc>
          <w:tcPr>
            <w:tcW w:w="881" w:type="dxa"/>
            <w:tcBorders>
              <w:bottom w:val="single" w:sz="12" w:space="0" w:color="000000" w:themeColor="text1"/>
            </w:tcBorders>
            <w:shd w:val="clear" w:color="auto" w:fill="FFFFFF" w:themeFill="background1"/>
          </w:tcPr>
          <w:p w14:paraId="55ABAF65" w14:textId="13B34C39" w:rsidR="00A711AB" w:rsidRPr="009F73EB" w:rsidRDefault="00A711AB" w:rsidP="00A711AB">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00</w:t>
            </w:r>
          </w:p>
        </w:tc>
        <w:tc>
          <w:tcPr>
            <w:tcW w:w="1642" w:type="dxa"/>
            <w:tcBorders>
              <w:bottom w:val="single" w:sz="12" w:space="0" w:color="000000" w:themeColor="text1"/>
            </w:tcBorders>
            <w:shd w:val="clear" w:color="auto" w:fill="FFFFFF" w:themeFill="background1"/>
          </w:tcPr>
          <w:p w14:paraId="3674880A" w14:textId="23F06E1A" w:rsidR="00A711AB" w:rsidRPr="009F73EB" w:rsidRDefault="00A711AB" w:rsidP="00A711AB">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00 – 0.001</w:t>
            </w:r>
          </w:p>
        </w:tc>
        <w:tc>
          <w:tcPr>
            <w:tcW w:w="850" w:type="dxa"/>
            <w:tcBorders>
              <w:bottom w:val="single" w:sz="12" w:space="0" w:color="000000" w:themeColor="text1"/>
            </w:tcBorders>
            <w:shd w:val="clear" w:color="auto" w:fill="FFFFFF" w:themeFill="background1"/>
          </w:tcPr>
          <w:p w14:paraId="2F93B303" w14:textId="62219B7B" w:rsidR="00A711AB" w:rsidRPr="009F73EB" w:rsidRDefault="00A711AB" w:rsidP="00A711AB">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35</w:t>
            </w:r>
          </w:p>
        </w:tc>
        <w:tc>
          <w:tcPr>
            <w:tcW w:w="1560" w:type="dxa"/>
            <w:tcBorders>
              <w:bottom w:val="single" w:sz="12" w:space="0" w:color="000000" w:themeColor="text1"/>
            </w:tcBorders>
            <w:shd w:val="clear" w:color="auto" w:fill="FFFFFF" w:themeFill="background1"/>
          </w:tcPr>
          <w:p w14:paraId="50474997" w14:textId="1C97EEFD" w:rsidR="00A711AB" w:rsidRPr="009F73EB" w:rsidRDefault="00A711AB" w:rsidP="00A711AB">
            <w:pPr>
              <w:spacing w:line="360" w:lineRule="auto"/>
              <w:rPr>
                <w:rFonts w:asciiTheme="majorHAnsi" w:eastAsia="Calibri" w:hAnsiTheme="majorHAnsi" w:cstheme="majorHAnsi"/>
                <w:color w:val="000000" w:themeColor="text1"/>
                <w:sz w:val="24"/>
                <w:szCs w:val="24"/>
              </w:rPr>
            </w:pPr>
            <w:r w:rsidRPr="009F73EB">
              <w:rPr>
                <w:rFonts w:asciiTheme="majorHAnsi" w:hAnsiTheme="majorHAnsi" w:cstheme="majorHAnsi"/>
                <w:color w:val="000000" w:themeColor="text1"/>
                <w:sz w:val="21"/>
                <w:szCs w:val="21"/>
              </w:rPr>
              <w:t>-0.083 – 0.013</w:t>
            </w:r>
          </w:p>
        </w:tc>
      </w:tr>
      <w:tr w:rsidR="009F73EB" w:rsidRPr="009F73EB" w14:paraId="0FD1690B" w14:textId="77777777" w:rsidTr="167A34FF">
        <w:trPr>
          <w:trHeight w:val="296"/>
        </w:trPr>
        <w:tc>
          <w:tcPr>
            <w:tcW w:w="1725" w:type="dxa"/>
            <w:tcBorders>
              <w:top w:val="single" w:sz="12" w:space="0" w:color="000000" w:themeColor="text1"/>
              <w:bottom w:val="nil"/>
            </w:tcBorders>
          </w:tcPr>
          <w:p w14:paraId="596913D4" w14:textId="77777777" w:rsidR="00354192" w:rsidRPr="009F73EB" w:rsidRDefault="00354192">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Observations</w:t>
            </w:r>
          </w:p>
        </w:tc>
        <w:tc>
          <w:tcPr>
            <w:tcW w:w="2506" w:type="dxa"/>
            <w:gridSpan w:val="2"/>
            <w:tcBorders>
              <w:bottom w:val="nil"/>
            </w:tcBorders>
          </w:tcPr>
          <w:p w14:paraId="2F2A9345" w14:textId="77777777" w:rsidR="00354192" w:rsidRPr="009F73EB" w:rsidRDefault="00354192">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340</w:t>
            </w:r>
          </w:p>
        </w:tc>
        <w:tc>
          <w:tcPr>
            <w:tcW w:w="2580" w:type="dxa"/>
            <w:gridSpan w:val="2"/>
            <w:tcBorders>
              <w:bottom w:val="nil"/>
            </w:tcBorders>
          </w:tcPr>
          <w:p w14:paraId="0F607D16" w14:textId="77777777" w:rsidR="00354192" w:rsidRPr="009F73EB" w:rsidRDefault="00354192">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340</w:t>
            </w:r>
          </w:p>
        </w:tc>
        <w:tc>
          <w:tcPr>
            <w:tcW w:w="769" w:type="dxa"/>
            <w:tcBorders>
              <w:bottom w:val="nil"/>
            </w:tcBorders>
          </w:tcPr>
          <w:p w14:paraId="03AB5F41" w14:textId="77777777" w:rsidR="00354192" w:rsidRPr="009F73EB" w:rsidRDefault="00354192">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321</w:t>
            </w:r>
          </w:p>
        </w:tc>
        <w:tc>
          <w:tcPr>
            <w:tcW w:w="1521" w:type="dxa"/>
            <w:tcBorders>
              <w:bottom w:val="nil"/>
            </w:tcBorders>
          </w:tcPr>
          <w:p w14:paraId="6072052C" w14:textId="77777777" w:rsidR="00354192" w:rsidRPr="009F73EB" w:rsidRDefault="00354192">
            <w:pPr>
              <w:spacing w:line="360" w:lineRule="auto"/>
              <w:rPr>
                <w:rFonts w:ascii="Calibri" w:eastAsia="Calibri" w:hAnsi="Calibri" w:cs="Calibri"/>
                <w:color w:val="000000" w:themeColor="text1"/>
                <w:sz w:val="24"/>
                <w:szCs w:val="24"/>
              </w:rPr>
            </w:pPr>
          </w:p>
        </w:tc>
        <w:tc>
          <w:tcPr>
            <w:tcW w:w="881" w:type="dxa"/>
            <w:tcBorders>
              <w:bottom w:val="nil"/>
            </w:tcBorders>
          </w:tcPr>
          <w:p w14:paraId="113D4A8B" w14:textId="77777777" w:rsidR="00354192" w:rsidRPr="009F73EB" w:rsidRDefault="00354192">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321</w:t>
            </w:r>
          </w:p>
        </w:tc>
        <w:tc>
          <w:tcPr>
            <w:tcW w:w="1642" w:type="dxa"/>
            <w:tcBorders>
              <w:bottom w:val="nil"/>
            </w:tcBorders>
          </w:tcPr>
          <w:p w14:paraId="77617D00" w14:textId="77777777" w:rsidR="00354192" w:rsidRPr="009F73EB" w:rsidRDefault="00354192">
            <w:pPr>
              <w:spacing w:line="360" w:lineRule="auto"/>
              <w:rPr>
                <w:rFonts w:ascii="Calibri" w:eastAsia="Calibri" w:hAnsi="Calibri" w:cs="Calibri"/>
                <w:color w:val="000000" w:themeColor="text1"/>
                <w:sz w:val="24"/>
                <w:szCs w:val="24"/>
              </w:rPr>
            </w:pPr>
          </w:p>
        </w:tc>
        <w:tc>
          <w:tcPr>
            <w:tcW w:w="850" w:type="dxa"/>
            <w:tcBorders>
              <w:bottom w:val="nil"/>
            </w:tcBorders>
            <w:shd w:val="clear" w:color="auto" w:fill="FFFFFF" w:themeFill="background1"/>
          </w:tcPr>
          <w:p w14:paraId="72056647" w14:textId="77777777" w:rsidR="00354192" w:rsidRPr="009F73EB" w:rsidRDefault="00354192">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219</w:t>
            </w:r>
          </w:p>
        </w:tc>
        <w:tc>
          <w:tcPr>
            <w:tcW w:w="1560" w:type="dxa"/>
            <w:tcBorders>
              <w:bottom w:val="nil"/>
            </w:tcBorders>
            <w:shd w:val="clear" w:color="auto" w:fill="FFFFFF" w:themeFill="background1"/>
          </w:tcPr>
          <w:p w14:paraId="5431A69B" w14:textId="77777777" w:rsidR="00354192" w:rsidRPr="009F73EB" w:rsidRDefault="00354192">
            <w:pPr>
              <w:spacing w:line="360" w:lineRule="auto"/>
              <w:rPr>
                <w:rFonts w:ascii="Calibri" w:eastAsia="Calibri" w:hAnsi="Calibri" w:cs="Calibri"/>
                <w:color w:val="000000" w:themeColor="text1"/>
                <w:sz w:val="24"/>
                <w:szCs w:val="24"/>
              </w:rPr>
            </w:pPr>
          </w:p>
        </w:tc>
      </w:tr>
      <w:tr w:rsidR="009F73EB" w:rsidRPr="009F73EB" w14:paraId="66D9E7EF" w14:textId="77777777" w:rsidTr="167A34FF">
        <w:trPr>
          <w:trHeight w:val="296"/>
        </w:trPr>
        <w:tc>
          <w:tcPr>
            <w:tcW w:w="1725" w:type="dxa"/>
            <w:tcBorders>
              <w:top w:val="nil"/>
              <w:left w:val="nil"/>
              <w:bottom w:val="single" w:sz="4" w:space="0" w:color="auto"/>
              <w:right w:val="nil"/>
            </w:tcBorders>
          </w:tcPr>
          <w:p w14:paraId="6FB79193" w14:textId="77777777" w:rsidR="00354192" w:rsidRPr="009F73EB" w:rsidRDefault="00354192">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Participants</w:t>
            </w:r>
          </w:p>
        </w:tc>
        <w:tc>
          <w:tcPr>
            <w:tcW w:w="2506" w:type="dxa"/>
            <w:gridSpan w:val="2"/>
            <w:tcBorders>
              <w:top w:val="nil"/>
              <w:left w:val="nil"/>
              <w:bottom w:val="single" w:sz="4" w:space="0" w:color="auto"/>
              <w:right w:val="nil"/>
            </w:tcBorders>
          </w:tcPr>
          <w:p w14:paraId="7058B8A6" w14:textId="77777777" w:rsidR="00354192" w:rsidRPr="009F73EB" w:rsidRDefault="00354192">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170</w:t>
            </w:r>
          </w:p>
        </w:tc>
        <w:tc>
          <w:tcPr>
            <w:tcW w:w="2580" w:type="dxa"/>
            <w:gridSpan w:val="2"/>
            <w:tcBorders>
              <w:top w:val="nil"/>
              <w:left w:val="nil"/>
              <w:bottom w:val="single" w:sz="4" w:space="0" w:color="auto"/>
              <w:right w:val="nil"/>
            </w:tcBorders>
          </w:tcPr>
          <w:p w14:paraId="16B0A913" w14:textId="77777777" w:rsidR="00354192" w:rsidRPr="009F73EB" w:rsidRDefault="00354192">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170</w:t>
            </w:r>
          </w:p>
        </w:tc>
        <w:tc>
          <w:tcPr>
            <w:tcW w:w="769" w:type="dxa"/>
            <w:tcBorders>
              <w:top w:val="nil"/>
              <w:left w:val="nil"/>
              <w:bottom w:val="single" w:sz="4" w:space="0" w:color="auto"/>
              <w:right w:val="nil"/>
            </w:tcBorders>
          </w:tcPr>
          <w:p w14:paraId="1252FF9E" w14:textId="77777777" w:rsidR="00354192" w:rsidRPr="009F73EB" w:rsidRDefault="00354192">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164</w:t>
            </w:r>
          </w:p>
        </w:tc>
        <w:tc>
          <w:tcPr>
            <w:tcW w:w="1521" w:type="dxa"/>
            <w:tcBorders>
              <w:top w:val="nil"/>
              <w:left w:val="nil"/>
              <w:bottom w:val="single" w:sz="4" w:space="0" w:color="auto"/>
              <w:right w:val="nil"/>
            </w:tcBorders>
          </w:tcPr>
          <w:p w14:paraId="15250F57" w14:textId="77777777" w:rsidR="00354192" w:rsidRPr="009F73EB" w:rsidRDefault="00354192">
            <w:pPr>
              <w:spacing w:line="360" w:lineRule="auto"/>
              <w:rPr>
                <w:rFonts w:ascii="Calibri" w:eastAsia="Calibri" w:hAnsi="Calibri" w:cs="Calibri"/>
                <w:color w:val="000000" w:themeColor="text1"/>
                <w:sz w:val="24"/>
                <w:szCs w:val="24"/>
              </w:rPr>
            </w:pPr>
          </w:p>
        </w:tc>
        <w:tc>
          <w:tcPr>
            <w:tcW w:w="881" w:type="dxa"/>
            <w:tcBorders>
              <w:top w:val="nil"/>
              <w:left w:val="nil"/>
              <w:bottom w:val="single" w:sz="4" w:space="0" w:color="auto"/>
              <w:right w:val="nil"/>
            </w:tcBorders>
          </w:tcPr>
          <w:p w14:paraId="49CA4642" w14:textId="77777777" w:rsidR="00354192" w:rsidRPr="009F73EB" w:rsidRDefault="00354192">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164</w:t>
            </w:r>
          </w:p>
        </w:tc>
        <w:tc>
          <w:tcPr>
            <w:tcW w:w="1642" w:type="dxa"/>
            <w:tcBorders>
              <w:top w:val="nil"/>
              <w:left w:val="nil"/>
              <w:bottom w:val="single" w:sz="4" w:space="0" w:color="auto"/>
              <w:right w:val="nil"/>
            </w:tcBorders>
          </w:tcPr>
          <w:p w14:paraId="6FF64105" w14:textId="77777777" w:rsidR="00354192" w:rsidRPr="009F73EB" w:rsidRDefault="00354192">
            <w:pPr>
              <w:spacing w:line="360" w:lineRule="auto"/>
              <w:rPr>
                <w:rFonts w:ascii="Calibri" w:eastAsia="Calibri" w:hAnsi="Calibri" w:cs="Calibri"/>
                <w:color w:val="000000" w:themeColor="text1"/>
                <w:sz w:val="24"/>
                <w:szCs w:val="24"/>
              </w:rPr>
            </w:pPr>
          </w:p>
        </w:tc>
        <w:tc>
          <w:tcPr>
            <w:tcW w:w="850" w:type="dxa"/>
            <w:tcBorders>
              <w:top w:val="nil"/>
              <w:left w:val="nil"/>
              <w:bottom w:val="single" w:sz="4" w:space="0" w:color="auto"/>
              <w:right w:val="nil"/>
            </w:tcBorders>
          </w:tcPr>
          <w:p w14:paraId="55293DFF" w14:textId="77777777" w:rsidR="00354192" w:rsidRPr="009F73EB" w:rsidRDefault="00354192">
            <w:pPr>
              <w:spacing w:line="360" w:lineRule="auto"/>
              <w:rPr>
                <w:rFonts w:ascii="Calibri" w:eastAsia="Calibri" w:hAnsi="Calibri" w:cs="Calibri"/>
                <w:color w:val="000000" w:themeColor="text1"/>
                <w:sz w:val="24"/>
                <w:szCs w:val="24"/>
              </w:rPr>
            </w:pPr>
            <w:r w:rsidRPr="009F73EB">
              <w:rPr>
                <w:rFonts w:ascii="Calibri" w:eastAsia="Calibri" w:hAnsi="Calibri" w:cs="Calibri"/>
                <w:color w:val="000000" w:themeColor="text1"/>
                <w:sz w:val="24"/>
                <w:szCs w:val="24"/>
              </w:rPr>
              <w:t>143</w:t>
            </w:r>
          </w:p>
        </w:tc>
        <w:tc>
          <w:tcPr>
            <w:tcW w:w="1560" w:type="dxa"/>
            <w:tcBorders>
              <w:top w:val="nil"/>
              <w:left w:val="nil"/>
              <w:bottom w:val="single" w:sz="4" w:space="0" w:color="auto"/>
              <w:right w:val="nil"/>
            </w:tcBorders>
          </w:tcPr>
          <w:p w14:paraId="2A3C501B" w14:textId="77777777" w:rsidR="00354192" w:rsidRPr="009F73EB" w:rsidRDefault="00354192">
            <w:pPr>
              <w:spacing w:line="360" w:lineRule="auto"/>
              <w:rPr>
                <w:rFonts w:ascii="Calibri" w:eastAsia="Calibri" w:hAnsi="Calibri" w:cs="Calibri"/>
                <w:color w:val="000000" w:themeColor="text1"/>
                <w:sz w:val="24"/>
                <w:szCs w:val="24"/>
              </w:rPr>
            </w:pPr>
          </w:p>
        </w:tc>
      </w:tr>
    </w:tbl>
    <w:p w14:paraId="0CDB0734" w14:textId="6072AE79" w:rsidR="00354192" w:rsidRPr="009F73EB" w:rsidRDefault="00354192" w:rsidP="00354192">
      <w:pPr>
        <w:spacing w:line="360" w:lineRule="auto"/>
        <w:rPr>
          <w:rFonts w:asciiTheme="majorHAnsi" w:hAnsiTheme="majorHAnsi" w:cstheme="majorHAnsi"/>
          <w:color w:val="000000" w:themeColor="text1"/>
          <w:sz w:val="24"/>
          <w:szCs w:val="24"/>
          <w:lang w:val="en-US"/>
        </w:rPr>
        <w:sectPr w:rsidR="00354192" w:rsidRPr="009F73EB" w:rsidSect="00334634">
          <w:type w:val="continuous"/>
          <w:pgSz w:w="15840" w:h="12240" w:orient="landscape"/>
          <w:pgMar w:top="1440" w:right="1440" w:bottom="1440" w:left="1440" w:header="720" w:footer="720" w:gutter="0"/>
          <w:pgNumType w:start="1"/>
          <w:cols w:space="708"/>
          <w:docGrid w:linePitch="299"/>
        </w:sectPr>
      </w:pPr>
      <w:r w:rsidRPr="009F73EB">
        <w:rPr>
          <w:rFonts w:asciiTheme="majorHAnsi" w:hAnsiTheme="majorHAnsi" w:cstheme="majorHAnsi"/>
          <w:color w:val="000000" w:themeColor="text1"/>
          <w:sz w:val="24"/>
          <w:szCs w:val="24"/>
          <w:lang w:val="en-US"/>
        </w:rPr>
        <w:t>Note. ICAC=intracranial carotid artery calcification; VAC=vertebral artery calcification; IEL=internal elastic lamina calcification. Betas indicate the change in cerebrovascular reactivity for categorical calcification estimates compared to no calcification or per 1mm3 increase of calcification. All models have been adjusted for age</w:t>
      </w:r>
      <w:r w:rsidR="00E5246A" w:rsidRPr="009F73EB">
        <w:rPr>
          <w:rFonts w:asciiTheme="majorHAnsi" w:hAnsiTheme="majorHAnsi" w:cstheme="majorHAnsi"/>
          <w:color w:val="000000" w:themeColor="text1"/>
          <w:sz w:val="24"/>
          <w:szCs w:val="24"/>
          <w:lang w:val="en-US"/>
        </w:rPr>
        <w:t xml:space="preserve"> and sex.</w:t>
      </w:r>
    </w:p>
    <w:p w14:paraId="1D6350E4" w14:textId="116A4B40" w:rsidR="30E4AE32" w:rsidRPr="009F73EB" w:rsidRDefault="30E4AE32" w:rsidP="5C7D6386">
      <w:pPr>
        <w:spacing w:line="360" w:lineRule="auto"/>
        <w:jc w:val="both"/>
        <w:rPr>
          <w:rFonts w:ascii="Calibri" w:eastAsia="Calibri" w:hAnsi="Calibri" w:cs="Calibri"/>
          <w:color w:val="000000" w:themeColor="text1"/>
          <w:sz w:val="24"/>
          <w:szCs w:val="24"/>
          <w:lang w:val="en-US"/>
        </w:rPr>
      </w:pPr>
      <w:r w:rsidRPr="009F73EB">
        <w:rPr>
          <w:rFonts w:ascii="Calibri" w:eastAsia="Calibri" w:hAnsi="Calibri" w:cs="Calibri"/>
          <w:b/>
          <w:bCs/>
          <w:color w:val="000000" w:themeColor="text1"/>
          <w:sz w:val="24"/>
          <w:szCs w:val="24"/>
          <w:lang w:val="en-US"/>
        </w:rPr>
        <w:lastRenderedPageBreak/>
        <w:t>Table S</w:t>
      </w:r>
      <w:r w:rsidR="0F15981C" w:rsidRPr="009F73EB">
        <w:rPr>
          <w:rFonts w:ascii="Calibri" w:eastAsia="Calibri" w:hAnsi="Calibri" w:cs="Calibri"/>
          <w:b/>
          <w:bCs/>
          <w:color w:val="000000" w:themeColor="text1"/>
          <w:sz w:val="24"/>
          <w:szCs w:val="24"/>
          <w:lang w:val="en-US"/>
        </w:rPr>
        <w:t>5</w:t>
      </w:r>
      <w:r w:rsidRPr="009F73EB">
        <w:rPr>
          <w:rFonts w:ascii="Calibri" w:eastAsia="Calibri" w:hAnsi="Calibri" w:cs="Calibri"/>
          <w:b/>
          <w:bCs/>
          <w:color w:val="000000" w:themeColor="text1"/>
          <w:sz w:val="24"/>
          <w:szCs w:val="24"/>
          <w:lang w:val="en-US"/>
        </w:rPr>
        <w:t xml:space="preserve">. </w:t>
      </w:r>
      <w:r w:rsidRPr="009F73EB">
        <w:rPr>
          <w:rFonts w:ascii="Calibri" w:eastAsia="Calibri" w:hAnsi="Calibri" w:cs="Calibri"/>
          <w:color w:val="000000" w:themeColor="text1"/>
          <w:sz w:val="24"/>
          <w:szCs w:val="24"/>
          <w:lang w:val="en-US"/>
        </w:rPr>
        <w:t xml:space="preserve">Comparison of clinical characteristics of the </w:t>
      </w:r>
      <w:r w:rsidR="00C973B6" w:rsidRPr="009F73EB">
        <w:rPr>
          <w:rFonts w:ascii="Calibri" w:eastAsia="Calibri" w:hAnsi="Calibri" w:cs="Calibri"/>
          <w:color w:val="000000" w:themeColor="text1"/>
          <w:sz w:val="24"/>
          <w:szCs w:val="24"/>
          <w:lang w:val="en-US"/>
        </w:rPr>
        <w:t>current</w:t>
      </w:r>
      <w:r w:rsidRPr="009F73EB">
        <w:rPr>
          <w:rFonts w:ascii="Calibri" w:eastAsia="Calibri" w:hAnsi="Calibri" w:cs="Calibri"/>
          <w:color w:val="000000" w:themeColor="text1"/>
          <w:sz w:val="24"/>
          <w:szCs w:val="24"/>
          <w:lang w:val="en-US"/>
        </w:rPr>
        <w:t xml:space="preserve"> sample</w:t>
      </w:r>
      <w:r w:rsidR="007C089B" w:rsidRPr="009F73EB">
        <w:rPr>
          <w:rFonts w:ascii="Calibri" w:eastAsia="Calibri" w:hAnsi="Calibri" w:cs="Calibri"/>
          <w:color w:val="000000" w:themeColor="text1"/>
          <w:sz w:val="24"/>
          <w:szCs w:val="24"/>
          <w:lang w:val="en-US"/>
        </w:rPr>
        <w:t xml:space="preserve"> (</w:t>
      </w:r>
      <w:r w:rsidR="00DC5E38">
        <w:rPr>
          <w:rFonts w:ascii="Calibri" w:eastAsia="Calibri" w:hAnsi="Calibri" w:cs="Calibri"/>
          <w:color w:val="000000" w:themeColor="text1"/>
          <w:sz w:val="24"/>
          <w:szCs w:val="24"/>
          <w:lang w:val="en-US"/>
        </w:rPr>
        <w:t>7T MRI</w:t>
      </w:r>
      <w:r w:rsidR="007C089B" w:rsidRPr="009F73EB">
        <w:rPr>
          <w:rFonts w:ascii="Calibri" w:eastAsia="Calibri" w:hAnsi="Calibri" w:cs="Calibri"/>
          <w:color w:val="000000" w:themeColor="text1"/>
          <w:sz w:val="24"/>
          <w:szCs w:val="24"/>
          <w:lang w:val="en-US"/>
        </w:rPr>
        <w:t xml:space="preserve"> sample)</w:t>
      </w:r>
      <w:r w:rsidRPr="009F73EB">
        <w:rPr>
          <w:rFonts w:ascii="Calibri" w:eastAsia="Calibri" w:hAnsi="Calibri" w:cs="Calibri"/>
          <w:color w:val="000000" w:themeColor="text1"/>
          <w:sz w:val="24"/>
          <w:szCs w:val="24"/>
          <w:lang w:val="en-US"/>
        </w:rPr>
        <w:t xml:space="preserve"> with an age- and sex-matched sample from the Rotterdam study (</w:t>
      </w:r>
      <w:r w:rsidR="00DC5E38">
        <w:rPr>
          <w:rFonts w:ascii="Calibri" w:eastAsia="Calibri" w:hAnsi="Calibri" w:cs="Calibri"/>
          <w:color w:val="000000" w:themeColor="text1"/>
          <w:sz w:val="24"/>
          <w:szCs w:val="24"/>
          <w:lang w:val="en-US"/>
        </w:rPr>
        <w:t xml:space="preserve">RS </w:t>
      </w:r>
      <w:r w:rsidRPr="009F73EB">
        <w:rPr>
          <w:rFonts w:ascii="Calibri" w:eastAsia="Calibri" w:hAnsi="Calibri" w:cs="Calibri"/>
          <w:color w:val="000000" w:themeColor="text1"/>
          <w:sz w:val="24"/>
          <w:szCs w:val="24"/>
          <w:lang w:val="en-US"/>
        </w:rPr>
        <w:t>CT sample)</w:t>
      </w:r>
    </w:p>
    <w:tbl>
      <w:tblPr>
        <w:tblStyle w:val="Tabelraster"/>
        <w:tblW w:w="0" w:type="auto"/>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ook w:val="06A0" w:firstRow="1" w:lastRow="0" w:firstColumn="1" w:lastColumn="0" w:noHBand="1" w:noVBand="1"/>
      </w:tblPr>
      <w:tblGrid>
        <w:gridCol w:w="3261"/>
        <w:gridCol w:w="2124"/>
        <w:gridCol w:w="2505"/>
      </w:tblGrid>
      <w:tr w:rsidR="009F73EB" w:rsidRPr="009F73EB" w14:paraId="7E532650" w14:textId="77777777" w:rsidTr="008C5215">
        <w:trPr>
          <w:trHeight w:val="300"/>
        </w:trPr>
        <w:tc>
          <w:tcPr>
            <w:tcW w:w="3261" w:type="dxa"/>
            <w:tcBorders>
              <w:bottom w:val="single" w:sz="12" w:space="0" w:color="000000" w:themeColor="text1"/>
            </w:tcBorders>
          </w:tcPr>
          <w:p w14:paraId="3A50BED1" w14:textId="77777777" w:rsidR="5C7D6386" w:rsidRPr="009F73EB" w:rsidRDefault="5C7D6386" w:rsidP="5C7D6386">
            <w:pPr>
              <w:spacing w:line="360" w:lineRule="auto"/>
              <w:rPr>
                <w:rFonts w:ascii="Calibri" w:eastAsia="Calibri" w:hAnsi="Calibri" w:cs="Calibri"/>
                <w:color w:val="000000" w:themeColor="text1"/>
                <w:sz w:val="24"/>
                <w:szCs w:val="24"/>
                <w:lang w:val="en-US"/>
              </w:rPr>
            </w:pPr>
            <w:r w:rsidRPr="009F73EB">
              <w:rPr>
                <w:rFonts w:ascii="Calibri" w:eastAsia="Calibri" w:hAnsi="Calibri" w:cs="Calibri"/>
                <w:color w:val="000000" w:themeColor="text1"/>
                <w:sz w:val="24"/>
                <w:szCs w:val="24"/>
                <w:lang w:val="en-US"/>
              </w:rPr>
              <w:t>Characteristics</w:t>
            </w:r>
          </w:p>
        </w:tc>
        <w:tc>
          <w:tcPr>
            <w:tcW w:w="2124" w:type="dxa"/>
            <w:tcBorders>
              <w:bottom w:val="single" w:sz="12" w:space="0" w:color="000000" w:themeColor="text1"/>
            </w:tcBorders>
          </w:tcPr>
          <w:p w14:paraId="5D7E6336" w14:textId="14FE0C95" w:rsidR="5C7D6386" w:rsidRPr="009F73EB" w:rsidRDefault="00DC5E38" w:rsidP="5C7D6386">
            <w:pPr>
              <w:spacing w:line="360" w:lineRule="auto"/>
              <w:rPr>
                <w:rFonts w:ascii="Calibri" w:eastAsia="Calibri" w:hAnsi="Calibri" w:cs="Calibri"/>
                <w:color w:val="000000" w:themeColor="text1"/>
                <w:sz w:val="24"/>
                <w:szCs w:val="24"/>
                <w:lang w:val="en-US"/>
              </w:rPr>
            </w:pPr>
            <w:r>
              <w:rPr>
                <w:rFonts w:ascii="Calibri" w:eastAsia="Calibri" w:hAnsi="Calibri" w:cs="Calibri"/>
                <w:color w:val="000000" w:themeColor="text1"/>
                <w:sz w:val="24"/>
                <w:szCs w:val="24"/>
                <w:lang w:val="en-US"/>
              </w:rPr>
              <w:t>7T MRI</w:t>
            </w:r>
            <w:r w:rsidR="5C7D6386" w:rsidRPr="009F73EB">
              <w:rPr>
                <w:rFonts w:ascii="Calibri" w:eastAsia="Calibri" w:hAnsi="Calibri" w:cs="Calibri"/>
                <w:color w:val="000000" w:themeColor="text1"/>
                <w:sz w:val="24"/>
                <w:szCs w:val="24"/>
                <w:lang w:val="en-US"/>
              </w:rPr>
              <w:t xml:space="preserve"> (N=195)</w:t>
            </w:r>
          </w:p>
        </w:tc>
        <w:tc>
          <w:tcPr>
            <w:tcW w:w="2505" w:type="dxa"/>
            <w:tcBorders>
              <w:bottom w:val="single" w:sz="12" w:space="0" w:color="000000" w:themeColor="text1"/>
            </w:tcBorders>
          </w:tcPr>
          <w:p w14:paraId="07C0E22E" w14:textId="77777777" w:rsidR="5C7D6386" w:rsidRPr="009F73EB" w:rsidRDefault="5C7D6386" w:rsidP="5C7D6386">
            <w:pPr>
              <w:spacing w:line="360" w:lineRule="auto"/>
              <w:rPr>
                <w:rFonts w:ascii="Calibri" w:eastAsia="Calibri" w:hAnsi="Calibri" w:cs="Calibri"/>
                <w:color w:val="000000" w:themeColor="text1"/>
                <w:sz w:val="24"/>
                <w:szCs w:val="24"/>
                <w:lang w:val="en-US"/>
              </w:rPr>
            </w:pPr>
            <w:r w:rsidRPr="009F73EB">
              <w:rPr>
                <w:rFonts w:ascii="Calibri" w:eastAsia="Calibri" w:hAnsi="Calibri" w:cs="Calibri"/>
                <w:color w:val="000000" w:themeColor="text1"/>
                <w:sz w:val="24"/>
                <w:szCs w:val="24"/>
                <w:lang w:val="en-US"/>
              </w:rPr>
              <w:t>RS CT (N=195)</w:t>
            </w:r>
          </w:p>
        </w:tc>
      </w:tr>
      <w:tr w:rsidR="009F73EB" w:rsidRPr="009F73EB" w14:paraId="7A319811" w14:textId="77777777" w:rsidTr="008C5215">
        <w:trPr>
          <w:trHeight w:val="300"/>
        </w:trPr>
        <w:tc>
          <w:tcPr>
            <w:tcW w:w="3261" w:type="dxa"/>
            <w:tcBorders>
              <w:top w:val="single" w:sz="12" w:space="0" w:color="000000" w:themeColor="text1"/>
            </w:tcBorders>
          </w:tcPr>
          <w:p w14:paraId="39500575" w14:textId="77777777" w:rsidR="5C7D6386" w:rsidRPr="009F73EB" w:rsidRDefault="5C7D6386" w:rsidP="5C7D6386">
            <w:pPr>
              <w:spacing w:line="360" w:lineRule="auto"/>
              <w:rPr>
                <w:rFonts w:ascii="Calibri" w:eastAsia="Calibri" w:hAnsi="Calibri" w:cs="Calibri"/>
                <w:color w:val="000000" w:themeColor="text1"/>
                <w:sz w:val="24"/>
                <w:szCs w:val="24"/>
                <w:lang w:val="en-US"/>
              </w:rPr>
            </w:pPr>
            <w:r w:rsidRPr="009F73EB">
              <w:rPr>
                <w:rFonts w:ascii="Calibri" w:eastAsia="Calibri" w:hAnsi="Calibri" w:cs="Calibri"/>
                <w:color w:val="000000" w:themeColor="text1"/>
                <w:sz w:val="24"/>
                <w:szCs w:val="24"/>
                <w:lang w:val="en-US"/>
              </w:rPr>
              <w:t>Age at CT (mean, SD)</w:t>
            </w:r>
          </w:p>
        </w:tc>
        <w:tc>
          <w:tcPr>
            <w:tcW w:w="2124" w:type="dxa"/>
            <w:tcBorders>
              <w:top w:val="single" w:sz="12" w:space="0" w:color="000000" w:themeColor="text1"/>
            </w:tcBorders>
          </w:tcPr>
          <w:p w14:paraId="1EDA1BF8" w14:textId="77777777" w:rsidR="5C7D6386" w:rsidRPr="009F73EB" w:rsidRDefault="5C7D6386" w:rsidP="5C7D6386">
            <w:pPr>
              <w:spacing w:line="360" w:lineRule="auto"/>
              <w:rPr>
                <w:rFonts w:ascii="Calibri" w:eastAsia="Calibri" w:hAnsi="Calibri" w:cs="Calibri"/>
                <w:color w:val="000000" w:themeColor="text1"/>
                <w:sz w:val="24"/>
                <w:szCs w:val="24"/>
                <w:lang w:val="en-US"/>
              </w:rPr>
            </w:pPr>
            <w:r w:rsidRPr="009F73EB">
              <w:rPr>
                <w:rFonts w:ascii="Calibri" w:eastAsia="Calibri" w:hAnsi="Calibri" w:cs="Calibri"/>
                <w:color w:val="000000" w:themeColor="text1"/>
                <w:sz w:val="24"/>
                <w:szCs w:val="24"/>
                <w:lang w:val="en-US"/>
              </w:rPr>
              <w:t>68.6 (4.69)</w:t>
            </w:r>
          </w:p>
        </w:tc>
        <w:tc>
          <w:tcPr>
            <w:tcW w:w="2505" w:type="dxa"/>
            <w:tcBorders>
              <w:top w:val="single" w:sz="12" w:space="0" w:color="000000" w:themeColor="text1"/>
            </w:tcBorders>
          </w:tcPr>
          <w:p w14:paraId="1017029C" w14:textId="6E6FCF61" w:rsidR="5C7D6386" w:rsidRPr="009F73EB" w:rsidRDefault="5C7D6386" w:rsidP="5C7D6386">
            <w:pPr>
              <w:spacing w:line="360" w:lineRule="auto"/>
              <w:rPr>
                <w:rFonts w:ascii="Calibri" w:eastAsia="Calibri" w:hAnsi="Calibri" w:cs="Calibri"/>
                <w:color w:val="000000" w:themeColor="text1"/>
                <w:sz w:val="24"/>
                <w:szCs w:val="24"/>
                <w:lang w:val="en-US"/>
              </w:rPr>
            </w:pPr>
            <w:r w:rsidRPr="009F73EB">
              <w:rPr>
                <w:rFonts w:ascii="Calibri" w:eastAsia="Calibri" w:hAnsi="Calibri" w:cs="Calibri"/>
                <w:color w:val="000000" w:themeColor="text1"/>
                <w:sz w:val="24"/>
                <w:szCs w:val="24"/>
                <w:lang w:val="en-US"/>
              </w:rPr>
              <w:t>67.</w:t>
            </w:r>
            <w:r w:rsidR="00311089" w:rsidRPr="009F73EB">
              <w:rPr>
                <w:rFonts w:ascii="Calibri" w:eastAsia="Calibri" w:hAnsi="Calibri" w:cs="Calibri"/>
                <w:color w:val="000000" w:themeColor="text1"/>
                <w:sz w:val="24"/>
                <w:szCs w:val="24"/>
                <w:lang w:val="en-US"/>
              </w:rPr>
              <w:t>8</w:t>
            </w:r>
            <w:r w:rsidRPr="009F73EB">
              <w:rPr>
                <w:rFonts w:ascii="Calibri" w:eastAsia="Calibri" w:hAnsi="Calibri" w:cs="Calibri"/>
                <w:color w:val="000000" w:themeColor="text1"/>
                <w:sz w:val="24"/>
                <w:szCs w:val="24"/>
                <w:lang w:val="en-US"/>
              </w:rPr>
              <w:t xml:space="preserve"> (7.1</w:t>
            </w:r>
            <w:r w:rsidR="00311089" w:rsidRPr="009F73EB">
              <w:rPr>
                <w:rFonts w:ascii="Calibri" w:eastAsia="Calibri" w:hAnsi="Calibri" w:cs="Calibri"/>
                <w:color w:val="000000" w:themeColor="text1"/>
                <w:sz w:val="24"/>
                <w:szCs w:val="24"/>
                <w:lang w:val="en-US"/>
              </w:rPr>
              <w:t>0</w:t>
            </w:r>
            <w:r w:rsidRPr="009F73EB">
              <w:rPr>
                <w:rFonts w:ascii="Calibri" w:eastAsia="Calibri" w:hAnsi="Calibri" w:cs="Calibri"/>
                <w:color w:val="000000" w:themeColor="text1"/>
                <w:sz w:val="24"/>
                <w:szCs w:val="24"/>
                <w:lang w:val="en-US"/>
              </w:rPr>
              <w:t>)</w:t>
            </w:r>
          </w:p>
        </w:tc>
      </w:tr>
      <w:tr w:rsidR="009F73EB" w:rsidRPr="009F73EB" w14:paraId="741248DA" w14:textId="77777777" w:rsidTr="008C5215">
        <w:trPr>
          <w:trHeight w:val="300"/>
        </w:trPr>
        <w:tc>
          <w:tcPr>
            <w:tcW w:w="3261" w:type="dxa"/>
          </w:tcPr>
          <w:p w14:paraId="4A53FA6F" w14:textId="77777777" w:rsidR="5C7D6386" w:rsidRPr="009F73EB" w:rsidRDefault="5C7D6386" w:rsidP="5C7D6386">
            <w:pPr>
              <w:spacing w:line="360" w:lineRule="auto"/>
              <w:rPr>
                <w:rFonts w:ascii="Calibri" w:eastAsia="Calibri" w:hAnsi="Calibri" w:cs="Calibri"/>
                <w:color w:val="000000" w:themeColor="text1"/>
                <w:sz w:val="24"/>
                <w:szCs w:val="24"/>
                <w:lang w:val="en-US"/>
              </w:rPr>
            </w:pPr>
            <w:r w:rsidRPr="009F73EB">
              <w:rPr>
                <w:rFonts w:ascii="Calibri" w:eastAsia="Calibri" w:hAnsi="Calibri" w:cs="Calibri"/>
                <w:color w:val="000000" w:themeColor="text1"/>
                <w:sz w:val="24"/>
                <w:szCs w:val="24"/>
                <w:lang w:val="en-US"/>
              </w:rPr>
              <w:t>Sex (n female, %)</w:t>
            </w:r>
          </w:p>
        </w:tc>
        <w:tc>
          <w:tcPr>
            <w:tcW w:w="2124" w:type="dxa"/>
          </w:tcPr>
          <w:p w14:paraId="54A1B34A" w14:textId="77777777" w:rsidR="5C7D6386" w:rsidRPr="009F73EB" w:rsidRDefault="5C7D6386" w:rsidP="5C7D6386">
            <w:pPr>
              <w:spacing w:line="360" w:lineRule="auto"/>
              <w:rPr>
                <w:rFonts w:ascii="Calibri" w:eastAsia="Calibri" w:hAnsi="Calibri" w:cs="Calibri"/>
                <w:color w:val="000000" w:themeColor="text1"/>
                <w:sz w:val="24"/>
                <w:szCs w:val="24"/>
                <w:lang w:val="en-US"/>
              </w:rPr>
            </w:pPr>
            <w:r w:rsidRPr="009F73EB">
              <w:rPr>
                <w:rFonts w:ascii="Calibri" w:eastAsia="Calibri" w:hAnsi="Calibri" w:cs="Calibri"/>
                <w:color w:val="000000" w:themeColor="text1"/>
                <w:sz w:val="24"/>
                <w:szCs w:val="24"/>
                <w:lang w:val="en-US"/>
              </w:rPr>
              <w:t>85 (43.6%)</w:t>
            </w:r>
          </w:p>
        </w:tc>
        <w:tc>
          <w:tcPr>
            <w:tcW w:w="2505" w:type="dxa"/>
          </w:tcPr>
          <w:p w14:paraId="0A8BC4EE" w14:textId="77777777" w:rsidR="5C7D6386" w:rsidRPr="009F73EB" w:rsidRDefault="5C7D6386" w:rsidP="5C7D6386">
            <w:pPr>
              <w:spacing w:line="360" w:lineRule="auto"/>
              <w:rPr>
                <w:rFonts w:ascii="Calibri" w:eastAsia="Calibri" w:hAnsi="Calibri" w:cs="Calibri"/>
                <w:color w:val="000000" w:themeColor="text1"/>
                <w:sz w:val="24"/>
                <w:szCs w:val="24"/>
                <w:lang w:val="en-US"/>
              </w:rPr>
            </w:pPr>
            <w:r w:rsidRPr="009F73EB">
              <w:rPr>
                <w:rFonts w:ascii="Calibri" w:eastAsia="Calibri" w:hAnsi="Calibri" w:cs="Calibri"/>
                <w:color w:val="000000" w:themeColor="text1"/>
                <w:sz w:val="24"/>
                <w:szCs w:val="24"/>
                <w:lang w:val="en-US"/>
              </w:rPr>
              <w:t>85 (43.6%)</w:t>
            </w:r>
          </w:p>
        </w:tc>
      </w:tr>
      <w:tr w:rsidR="009F73EB" w:rsidRPr="009F73EB" w14:paraId="71F6FF30" w14:textId="77777777" w:rsidTr="008C5215">
        <w:trPr>
          <w:trHeight w:val="300"/>
        </w:trPr>
        <w:tc>
          <w:tcPr>
            <w:tcW w:w="3261" w:type="dxa"/>
          </w:tcPr>
          <w:p w14:paraId="25E88421" w14:textId="77777777" w:rsidR="008C5215" w:rsidRPr="009F73EB" w:rsidRDefault="008C5215" w:rsidP="5C7D6386">
            <w:pPr>
              <w:spacing w:line="360" w:lineRule="auto"/>
              <w:rPr>
                <w:rFonts w:ascii="Calibri" w:eastAsia="Calibri" w:hAnsi="Calibri" w:cs="Calibri"/>
                <w:color w:val="000000" w:themeColor="text1"/>
                <w:sz w:val="24"/>
                <w:szCs w:val="24"/>
                <w:lang w:val="en-US"/>
              </w:rPr>
            </w:pPr>
            <w:r w:rsidRPr="009F73EB">
              <w:rPr>
                <w:rFonts w:ascii="Calibri" w:eastAsia="Calibri" w:hAnsi="Calibri" w:cs="Calibri"/>
                <w:color w:val="000000" w:themeColor="text1"/>
                <w:sz w:val="24"/>
                <w:szCs w:val="24"/>
                <w:lang w:val="en-US"/>
              </w:rPr>
              <w:t>Body mass index (mean, SD)</w:t>
            </w:r>
          </w:p>
          <w:p w14:paraId="60F490D1" w14:textId="38E09CA1" w:rsidR="00FE6C08" w:rsidRPr="009F73EB" w:rsidRDefault="00FE6C08" w:rsidP="5C7D6386">
            <w:pPr>
              <w:spacing w:line="360" w:lineRule="auto"/>
              <w:rPr>
                <w:rFonts w:ascii="Calibri" w:eastAsia="Calibri" w:hAnsi="Calibri" w:cs="Calibri"/>
                <w:color w:val="000000" w:themeColor="text1"/>
                <w:sz w:val="24"/>
                <w:szCs w:val="24"/>
                <w:lang w:val="en-US"/>
              </w:rPr>
            </w:pPr>
            <w:r w:rsidRPr="009F73EB">
              <w:rPr>
                <w:rFonts w:ascii="Calibri" w:eastAsia="Calibri" w:hAnsi="Calibri" w:cs="Calibri"/>
                <w:color w:val="000000" w:themeColor="text1"/>
                <w:sz w:val="24"/>
                <w:szCs w:val="24"/>
                <w:lang w:val="en-US"/>
              </w:rPr>
              <w:t xml:space="preserve">    Missing (n, %)</w:t>
            </w:r>
          </w:p>
        </w:tc>
        <w:tc>
          <w:tcPr>
            <w:tcW w:w="2124" w:type="dxa"/>
          </w:tcPr>
          <w:p w14:paraId="795CDA10" w14:textId="77777777" w:rsidR="008C5215" w:rsidRPr="009F73EB" w:rsidRDefault="00CF6780" w:rsidP="5C7D6386">
            <w:pPr>
              <w:spacing w:line="360" w:lineRule="auto"/>
              <w:rPr>
                <w:rFonts w:ascii="Calibri" w:eastAsia="Calibri" w:hAnsi="Calibri" w:cs="Calibri"/>
                <w:color w:val="000000" w:themeColor="text1"/>
                <w:sz w:val="24"/>
                <w:szCs w:val="24"/>
                <w:lang w:val="en-US"/>
              </w:rPr>
            </w:pPr>
            <w:r w:rsidRPr="009F73EB">
              <w:rPr>
                <w:rFonts w:ascii="Calibri" w:eastAsia="Calibri" w:hAnsi="Calibri" w:cs="Calibri"/>
                <w:color w:val="000000" w:themeColor="text1"/>
                <w:sz w:val="24"/>
                <w:szCs w:val="24"/>
                <w:lang w:val="en-US"/>
              </w:rPr>
              <w:t>27.4 (4.1)</w:t>
            </w:r>
          </w:p>
          <w:p w14:paraId="21648462" w14:textId="09FC4C42" w:rsidR="00FE6C08" w:rsidRPr="009F73EB" w:rsidRDefault="00FE6C08" w:rsidP="5C7D6386">
            <w:pPr>
              <w:spacing w:line="360" w:lineRule="auto"/>
              <w:rPr>
                <w:rFonts w:ascii="Calibri" w:eastAsia="Calibri" w:hAnsi="Calibri" w:cs="Calibri"/>
                <w:color w:val="000000" w:themeColor="text1"/>
                <w:sz w:val="24"/>
                <w:szCs w:val="24"/>
                <w:lang w:val="en-US"/>
              </w:rPr>
            </w:pPr>
            <w:r w:rsidRPr="009F73EB">
              <w:rPr>
                <w:rFonts w:ascii="Calibri" w:eastAsia="Calibri" w:hAnsi="Calibri" w:cs="Calibri"/>
                <w:color w:val="000000" w:themeColor="text1"/>
                <w:sz w:val="24"/>
                <w:szCs w:val="24"/>
                <w:lang w:val="en-US"/>
              </w:rPr>
              <w:t>0 (0%)</w:t>
            </w:r>
          </w:p>
        </w:tc>
        <w:tc>
          <w:tcPr>
            <w:tcW w:w="2505" w:type="dxa"/>
          </w:tcPr>
          <w:p w14:paraId="69EF6DBB" w14:textId="77777777" w:rsidR="008C5215" w:rsidRPr="009F73EB" w:rsidRDefault="00CF6780" w:rsidP="5C7D6386">
            <w:pPr>
              <w:spacing w:line="360" w:lineRule="auto"/>
              <w:rPr>
                <w:rFonts w:ascii="Calibri" w:eastAsia="Calibri" w:hAnsi="Calibri" w:cs="Calibri"/>
                <w:color w:val="000000" w:themeColor="text1"/>
                <w:sz w:val="24"/>
                <w:szCs w:val="24"/>
                <w:lang w:val="en-US"/>
              </w:rPr>
            </w:pPr>
            <w:r w:rsidRPr="009F73EB">
              <w:rPr>
                <w:rFonts w:ascii="Calibri" w:eastAsia="Calibri" w:hAnsi="Calibri" w:cs="Calibri"/>
                <w:color w:val="000000" w:themeColor="text1"/>
                <w:sz w:val="24"/>
                <w:szCs w:val="24"/>
                <w:lang w:val="en-US"/>
              </w:rPr>
              <w:t>28.1 (3.8)</w:t>
            </w:r>
          </w:p>
          <w:p w14:paraId="28377101" w14:textId="776C1CB6" w:rsidR="00FE6C08" w:rsidRPr="009F73EB" w:rsidRDefault="00FE6C08" w:rsidP="5C7D6386">
            <w:pPr>
              <w:spacing w:line="360" w:lineRule="auto"/>
              <w:rPr>
                <w:rFonts w:ascii="Calibri" w:eastAsia="Calibri" w:hAnsi="Calibri" w:cs="Calibri"/>
                <w:color w:val="000000" w:themeColor="text1"/>
                <w:sz w:val="24"/>
                <w:szCs w:val="24"/>
                <w:lang w:val="en-US"/>
              </w:rPr>
            </w:pPr>
            <w:r w:rsidRPr="009F73EB">
              <w:rPr>
                <w:rFonts w:ascii="Calibri" w:eastAsia="Calibri" w:hAnsi="Calibri" w:cs="Calibri"/>
                <w:color w:val="000000" w:themeColor="text1"/>
                <w:sz w:val="24"/>
                <w:szCs w:val="24"/>
                <w:lang w:val="en-US"/>
              </w:rPr>
              <w:t>1 (0.5%)</w:t>
            </w:r>
          </w:p>
        </w:tc>
      </w:tr>
      <w:tr w:rsidR="009F73EB" w:rsidRPr="009F73EB" w14:paraId="03D76122" w14:textId="77777777" w:rsidTr="008C5215">
        <w:trPr>
          <w:trHeight w:val="300"/>
        </w:trPr>
        <w:tc>
          <w:tcPr>
            <w:tcW w:w="3261" w:type="dxa"/>
          </w:tcPr>
          <w:p w14:paraId="4BE79F9C" w14:textId="50C1FD27" w:rsidR="008C5215" w:rsidRPr="009F73EB" w:rsidRDefault="008C5215" w:rsidP="5C7D6386">
            <w:pPr>
              <w:spacing w:line="360" w:lineRule="auto"/>
              <w:rPr>
                <w:rFonts w:ascii="Calibri" w:eastAsia="Calibri" w:hAnsi="Calibri" w:cs="Calibri"/>
                <w:color w:val="000000" w:themeColor="text1"/>
                <w:sz w:val="24"/>
                <w:szCs w:val="24"/>
                <w:lang w:val="en-US"/>
              </w:rPr>
            </w:pPr>
            <w:r w:rsidRPr="009F73EB">
              <w:rPr>
                <w:rFonts w:ascii="Calibri" w:eastAsia="Calibri" w:hAnsi="Calibri" w:cs="Calibri"/>
                <w:color w:val="000000" w:themeColor="text1"/>
                <w:sz w:val="24"/>
                <w:szCs w:val="24"/>
                <w:lang w:val="en-US"/>
              </w:rPr>
              <w:t>Diabetes (n, %)</w:t>
            </w:r>
          </w:p>
        </w:tc>
        <w:tc>
          <w:tcPr>
            <w:tcW w:w="2124" w:type="dxa"/>
          </w:tcPr>
          <w:p w14:paraId="0FE30E5F" w14:textId="2AE93CF3" w:rsidR="008C5215" w:rsidRPr="009F73EB" w:rsidRDefault="00F60E08" w:rsidP="5C7D6386">
            <w:pPr>
              <w:spacing w:line="360" w:lineRule="auto"/>
              <w:rPr>
                <w:rFonts w:ascii="Calibri" w:eastAsia="Calibri" w:hAnsi="Calibri" w:cs="Calibri"/>
                <w:color w:val="000000" w:themeColor="text1"/>
                <w:sz w:val="24"/>
                <w:szCs w:val="24"/>
                <w:lang w:val="en-US"/>
              </w:rPr>
            </w:pPr>
            <w:r w:rsidRPr="009F73EB">
              <w:rPr>
                <w:rFonts w:ascii="Calibri" w:eastAsia="Calibri" w:hAnsi="Calibri" w:cs="Calibri"/>
                <w:color w:val="000000" w:themeColor="text1"/>
                <w:sz w:val="24"/>
                <w:szCs w:val="24"/>
                <w:lang w:val="en-US"/>
              </w:rPr>
              <w:t>34 (17.4%)</w:t>
            </w:r>
          </w:p>
        </w:tc>
        <w:tc>
          <w:tcPr>
            <w:tcW w:w="2505" w:type="dxa"/>
          </w:tcPr>
          <w:p w14:paraId="14AB1F2B" w14:textId="68494E61" w:rsidR="008C5215" w:rsidRPr="009F73EB" w:rsidRDefault="00F60E08" w:rsidP="5C7D6386">
            <w:pPr>
              <w:spacing w:line="360" w:lineRule="auto"/>
              <w:rPr>
                <w:rFonts w:ascii="Calibri" w:eastAsia="Calibri" w:hAnsi="Calibri" w:cs="Calibri"/>
                <w:color w:val="000000" w:themeColor="text1"/>
                <w:sz w:val="24"/>
                <w:szCs w:val="24"/>
                <w:lang w:val="en-US"/>
              </w:rPr>
            </w:pPr>
            <w:r w:rsidRPr="009F73EB">
              <w:rPr>
                <w:rFonts w:ascii="Calibri" w:eastAsia="Calibri" w:hAnsi="Calibri" w:cs="Calibri"/>
                <w:color w:val="000000" w:themeColor="text1"/>
                <w:sz w:val="24"/>
                <w:szCs w:val="24"/>
                <w:lang w:val="en-US"/>
              </w:rPr>
              <w:t>31 (15.9%)</w:t>
            </w:r>
          </w:p>
        </w:tc>
      </w:tr>
      <w:tr w:rsidR="009F73EB" w:rsidRPr="009F73EB" w14:paraId="2E79F6F2" w14:textId="77777777" w:rsidTr="008C5215">
        <w:trPr>
          <w:trHeight w:val="300"/>
        </w:trPr>
        <w:tc>
          <w:tcPr>
            <w:tcW w:w="3261" w:type="dxa"/>
          </w:tcPr>
          <w:p w14:paraId="4F73A0F7" w14:textId="77777777" w:rsidR="008C5215" w:rsidRPr="009F73EB" w:rsidRDefault="008C5215" w:rsidP="5C7D6386">
            <w:pPr>
              <w:spacing w:line="360" w:lineRule="auto"/>
              <w:rPr>
                <w:rFonts w:ascii="Calibri" w:eastAsia="Calibri" w:hAnsi="Calibri" w:cs="Calibri"/>
                <w:color w:val="000000" w:themeColor="text1"/>
                <w:sz w:val="24"/>
                <w:szCs w:val="24"/>
                <w:lang w:val="en-US"/>
              </w:rPr>
            </w:pPr>
            <w:r w:rsidRPr="009F73EB">
              <w:rPr>
                <w:rFonts w:ascii="Calibri" w:eastAsia="Calibri" w:hAnsi="Calibri" w:cs="Calibri"/>
                <w:color w:val="000000" w:themeColor="text1"/>
                <w:sz w:val="24"/>
                <w:szCs w:val="24"/>
                <w:lang w:val="en-US"/>
              </w:rPr>
              <w:t>Smoking (n, %)</w:t>
            </w:r>
          </w:p>
          <w:p w14:paraId="477FE32E" w14:textId="77777777" w:rsidR="008C5215" w:rsidRPr="009F73EB" w:rsidRDefault="008C5215" w:rsidP="5C7D6386">
            <w:pPr>
              <w:spacing w:line="360" w:lineRule="auto"/>
              <w:rPr>
                <w:rFonts w:ascii="Calibri" w:eastAsia="Calibri" w:hAnsi="Calibri" w:cs="Calibri"/>
                <w:color w:val="000000" w:themeColor="text1"/>
                <w:sz w:val="24"/>
                <w:szCs w:val="24"/>
                <w:lang w:val="en-US"/>
              </w:rPr>
            </w:pPr>
            <w:r w:rsidRPr="009F73EB">
              <w:rPr>
                <w:rFonts w:ascii="Calibri" w:eastAsia="Calibri" w:hAnsi="Calibri" w:cs="Calibri"/>
                <w:color w:val="000000" w:themeColor="text1"/>
                <w:sz w:val="24"/>
                <w:szCs w:val="24"/>
                <w:lang w:val="en-US"/>
              </w:rPr>
              <w:t xml:space="preserve">    Current</w:t>
            </w:r>
          </w:p>
          <w:p w14:paraId="237324ED" w14:textId="77777777" w:rsidR="008C5215" w:rsidRPr="009F73EB" w:rsidRDefault="008C5215" w:rsidP="5C7D6386">
            <w:pPr>
              <w:spacing w:line="360" w:lineRule="auto"/>
              <w:rPr>
                <w:rFonts w:ascii="Calibri" w:eastAsia="Calibri" w:hAnsi="Calibri" w:cs="Calibri"/>
                <w:color w:val="000000" w:themeColor="text1"/>
                <w:sz w:val="24"/>
                <w:szCs w:val="24"/>
                <w:lang w:val="en-US"/>
              </w:rPr>
            </w:pPr>
            <w:r w:rsidRPr="009F73EB">
              <w:rPr>
                <w:rFonts w:ascii="Calibri" w:eastAsia="Calibri" w:hAnsi="Calibri" w:cs="Calibri"/>
                <w:color w:val="000000" w:themeColor="text1"/>
                <w:sz w:val="24"/>
                <w:szCs w:val="24"/>
                <w:lang w:val="en-US"/>
              </w:rPr>
              <w:t xml:space="preserve">    Former</w:t>
            </w:r>
          </w:p>
          <w:p w14:paraId="42B57919" w14:textId="77777777" w:rsidR="008C5215" w:rsidRPr="009F73EB" w:rsidRDefault="008C5215" w:rsidP="5C7D6386">
            <w:pPr>
              <w:spacing w:line="360" w:lineRule="auto"/>
              <w:rPr>
                <w:rFonts w:ascii="Calibri" w:eastAsia="Calibri" w:hAnsi="Calibri" w:cs="Calibri"/>
                <w:color w:val="000000" w:themeColor="text1"/>
                <w:sz w:val="24"/>
                <w:szCs w:val="24"/>
                <w:lang w:val="en-US"/>
              </w:rPr>
            </w:pPr>
            <w:r w:rsidRPr="009F73EB">
              <w:rPr>
                <w:rFonts w:ascii="Calibri" w:eastAsia="Calibri" w:hAnsi="Calibri" w:cs="Calibri"/>
                <w:color w:val="000000" w:themeColor="text1"/>
                <w:sz w:val="24"/>
                <w:szCs w:val="24"/>
                <w:lang w:val="en-US"/>
              </w:rPr>
              <w:t xml:space="preserve">    Never</w:t>
            </w:r>
          </w:p>
          <w:p w14:paraId="771141BB" w14:textId="32D00394" w:rsidR="00971647" w:rsidRPr="009F73EB" w:rsidRDefault="00971647" w:rsidP="5C7D6386">
            <w:pPr>
              <w:spacing w:line="360" w:lineRule="auto"/>
              <w:rPr>
                <w:rFonts w:ascii="Calibri" w:eastAsia="Calibri" w:hAnsi="Calibri" w:cs="Calibri"/>
                <w:color w:val="000000" w:themeColor="text1"/>
                <w:sz w:val="24"/>
                <w:szCs w:val="24"/>
                <w:lang w:val="en-US"/>
              </w:rPr>
            </w:pPr>
            <w:r w:rsidRPr="009F73EB">
              <w:rPr>
                <w:rFonts w:ascii="Calibri" w:eastAsia="Calibri" w:hAnsi="Calibri" w:cs="Calibri"/>
                <w:color w:val="000000" w:themeColor="text1"/>
                <w:sz w:val="24"/>
                <w:szCs w:val="24"/>
                <w:lang w:val="en-US"/>
              </w:rPr>
              <w:t xml:space="preserve">    Missing</w:t>
            </w:r>
            <w:r w:rsidR="00FE6C08" w:rsidRPr="009F73EB">
              <w:rPr>
                <w:rFonts w:ascii="Calibri" w:eastAsia="Calibri" w:hAnsi="Calibri" w:cs="Calibri"/>
                <w:color w:val="000000" w:themeColor="text1"/>
                <w:sz w:val="24"/>
                <w:szCs w:val="24"/>
                <w:lang w:val="en-US"/>
              </w:rPr>
              <w:t xml:space="preserve"> (n, %)</w:t>
            </w:r>
          </w:p>
        </w:tc>
        <w:tc>
          <w:tcPr>
            <w:tcW w:w="2124" w:type="dxa"/>
          </w:tcPr>
          <w:p w14:paraId="117B634C" w14:textId="77777777" w:rsidR="008C5215" w:rsidRPr="009F73EB" w:rsidRDefault="008C5215" w:rsidP="5C7D6386">
            <w:pPr>
              <w:spacing w:line="360" w:lineRule="auto"/>
              <w:rPr>
                <w:rFonts w:ascii="Calibri" w:eastAsia="Calibri" w:hAnsi="Calibri" w:cs="Calibri"/>
                <w:color w:val="000000" w:themeColor="text1"/>
                <w:sz w:val="24"/>
                <w:szCs w:val="24"/>
                <w:lang w:val="en-US"/>
              </w:rPr>
            </w:pPr>
          </w:p>
          <w:p w14:paraId="5450F517" w14:textId="55C1F657" w:rsidR="00E74A29" w:rsidRPr="009F73EB" w:rsidRDefault="00E74A29" w:rsidP="5C7D6386">
            <w:pPr>
              <w:spacing w:line="360" w:lineRule="auto"/>
              <w:rPr>
                <w:rFonts w:ascii="Calibri" w:eastAsia="Calibri" w:hAnsi="Calibri" w:cs="Calibri"/>
                <w:color w:val="000000" w:themeColor="text1"/>
                <w:sz w:val="24"/>
                <w:szCs w:val="24"/>
                <w:lang w:val="en-US"/>
              </w:rPr>
            </w:pPr>
            <w:r w:rsidRPr="009F73EB">
              <w:rPr>
                <w:rFonts w:ascii="Calibri" w:eastAsia="Calibri" w:hAnsi="Calibri" w:cs="Calibri"/>
                <w:color w:val="000000" w:themeColor="text1"/>
                <w:sz w:val="24"/>
                <w:szCs w:val="24"/>
                <w:lang w:val="en-US"/>
              </w:rPr>
              <w:t>15 (7.</w:t>
            </w:r>
            <w:r w:rsidR="00785F6A" w:rsidRPr="009F73EB">
              <w:rPr>
                <w:rFonts w:ascii="Calibri" w:eastAsia="Calibri" w:hAnsi="Calibri" w:cs="Calibri"/>
                <w:color w:val="000000" w:themeColor="text1"/>
                <w:sz w:val="24"/>
                <w:szCs w:val="24"/>
                <w:lang w:val="en-US"/>
              </w:rPr>
              <w:t>1</w:t>
            </w:r>
            <w:r w:rsidRPr="009F73EB">
              <w:rPr>
                <w:rFonts w:ascii="Calibri" w:eastAsia="Calibri" w:hAnsi="Calibri" w:cs="Calibri"/>
                <w:color w:val="000000" w:themeColor="text1"/>
                <w:sz w:val="24"/>
                <w:szCs w:val="24"/>
                <w:lang w:val="en-US"/>
              </w:rPr>
              <w:t>%)</w:t>
            </w:r>
          </w:p>
          <w:p w14:paraId="27ACEEAF" w14:textId="77777777" w:rsidR="00E74A29" w:rsidRPr="009F73EB" w:rsidRDefault="00E74A29" w:rsidP="5C7D6386">
            <w:pPr>
              <w:spacing w:line="360" w:lineRule="auto"/>
              <w:rPr>
                <w:rFonts w:ascii="Calibri" w:eastAsia="Calibri" w:hAnsi="Calibri" w:cs="Calibri"/>
                <w:color w:val="000000" w:themeColor="text1"/>
                <w:sz w:val="24"/>
                <w:szCs w:val="24"/>
                <w:lang w:val="en-US"/>
              </w:rPr>
            </w:pPr>
            <w:r w:rsidRPr="009F73EB">
              <w:rPr>
                <w:rFonts w:ascii="Calibri" w:eastAsia="Calibri" w:hAnsi="Calibri" w:cs="Calibri"/>
                <w:color w:val="000000" w:themeColor="text1"/>
                <w:sz w:val="24"/>
                <w:szCs w:val="24"/>
                <w:lang w:val="en-US"/>
              </w:rPr>
              <w:t>121 (62.1%)</w:t>
            </w:r>
          </w:p>
          <w:p w14:paraId="72506510" w14:textId="77777777" w:rsidR="00E74A29" w:rsidRPr="009F73EB" w:rsidRDefault="00971647" w:rsidP="5C7D6386">
            <w:pPr>
              <w:spacing w:line="360" w:lineRule="auto"/>
              <w:rPr>
                <w:rFonts w:ascii="Calibri" w:eastAsia="Calibri" w:hAnsi="Calibri" w:cs="Calibri"/>
                <w:color w:val="000000" w:themeColor="text1"/>
                <w:sz w:val="24"/>
                <w:szCs w:val="24"/>
                <w:lang w:val="en-US"/>
              </w:rPr>
            </w:pPr>
            <w:r w:rsidRPr="009F73EB">
              <w:rPr>
                <w:rFonts w:ascii="Calibri" w:eastAsia="Calibri" w:hAnsi="Calibri" w:cs="Calibri"/>
                <w:color w:val="000000" w:themeColor="text1"/>
                <w:sz w:val="24"/>
                <w:szCs w:val="24"/>
                <w:lang w:val="en-US"/>
              </w:rPr>
              <w:t>59 (30.3%)</w:t>
            </w:r>
          </w:p>
          <w:p w14:paraId="6C13A169" w14:textId="035A0DB0" w:rsidR="00971647" w:rsidRPr="009F73EB" w:rsidRDefault="00971647" w:rsidP="5C7D6386">
            <w:pPr>
              <w:spacing w:line="360" w:lineRule="auto"/>
              <w:rPr>
                <w:rFonts w:ascii="Calibri" w:eastAsia="Calibri" w:hAnsi="Calibri" w:cs="Calibri"/>
                <w:color w:val="000000" w:themeColor="text1"/>
                <w:sz w:val="24"/>
                <w:szCs w:val="24"/>
                <w:lang w:val="en-US"/>
              </w:rPr>
            </w:pPr>
            <w:r w:rsidRPr="009F73EB">
              <w:rPr>
                <w:rFonts w:ascii="Calibri" w:eastAsia="Calibri" w:hAnsi="Calibri" w:cs="Calibri"/>
                <w:color w:val="000000" w:themeColor="text1"/>
                <w:sz w:val="24"/>
                <w:szCs w:val="24"/>
                <w:lang w:val="en-US"/>
              </w:rPr>
              <w:t>1 (0.</w:t>
            </w:r>
            <w:r w:rsidR="00421156" w:rsidRPr="009F73EB">
              <w:rPr>
                <w:rFonts w:ascii="Calibri" w:eastAsia="Calibri" w:hAnsi="Calibri" w:cs="Calibri"/>
                <w:color w:val="000000" w:themeColor="text1"/>
                <w:sz w:val="24"/>
                <w:szCs w:val="24"/>
                <w:lang w:val="en-US"/>
              </w:rPr>
              <w:t>5</w:t>
            </w:r>
            <w:r w:rsidRPr="009F73EB">
              <w:rPr>
                <w:rFonts w:ascii="Calibri" w:eastAsia="Calibri" w:hAnsi="Calibri" w:cs="Calibri"/>
                <w:color w:val="000000" w:themeColor="text1"/>
                <w:sz w:val="24"/>
                <w:szCs w:val="24"/>
                <w:lang w:val="en-US"/>
              </w:rPr>
              <w:t>%)</w:t>
            </w:r>
          </w:p>
        </w:tc>
        <w:tc>
          <w:tcPr>
            <w:tcW w:w="2505" w:type="dxa"/>
          </w:tcPr>
          <w:p w14:paraId="70046EE2" w14:textId="77777777" w:rsidR="008C5215" w:rsidRPr="009F73EB" w:rsidRDefault="008C5215" w:rsidP="5C7D6386">
            <w:pPr>
              <w:spacing w:line="360" w:lineRule="auto"/>
              <w:rPr>
                <w:rFonts w:ascii="Calibri" w:eastAsia="Calibri" w:hAnsi="Calibri" w:cs="Calibri"/>
                <w:color w:val="000000" w:themeColor="text1"/>
                <w:sz w:val="24"/>
                <w:szCs w:val="24"/>
                <w:lang w:val="en-US"/>
              </w:rPr>
            </w:pPr>
          </w:p>
          <w:p w14:paraId="732689F8" w14:textId="77777777" w:rsidR="00971647" w:rsidRPr="009F73EB" w:rsidRDefault="00971647" w:rsidP="5C7D6386">
            <w:pPr>
              <w:spacing w:line="360" w:lineRule="auto"/>
              <w:rPr>
                <w:rFonts w:ascii="Calibri" w:eastAsia="Calibri" w:hAnsi="Calibri" w:cs="Calibri"/>
                <w:color w:val="000000" w:themeColor="text1"/>
                <w:sz w:val="24"/>
                <w:szCs w:val="24"/>
                <w:lang w:val="en-US"/>
              </w:rPr>
            </w:pPr>
            <w:r w:rsidRPr="009F73EB">
              <w:rPr>
                <w:rFonts w:ascii="Calibri" w:eastAsia="Calibri" w:hAnsi="Calibri" w:cs="Calibri"/>
                <w:color w:val="000000" w:themeColor="text1"/>
                <w:sz w:val="24"/>
                <w:szCs w:val="24"/>
                <w:lang w:val="en-US"/>
              </w:rPr>
              <w:t>40 (20.5%)</w:t>
            </w:r>
          </w:p>
          <w:p w14:paraId="2909DB03" w14:textId="77777777" w:rsidR="00971647" w:rsidRPr="009F73EB" w:rsidRDefault="00971647" w:rsidP="5C7D6386">
            <w:pPr>
              <w:spacing w:line="360" w:lineRule="auto"/>
              <w:rPr>
                <w:rFonts w:ascii="Calibri" w:eastAsia="Calibri" w:hAnsi="Calibri" w:cs="Calibri"/>
                <w:color w:val="000000" w:themeColor="text1"/>
                <w:sz w:val="24"/>
                <w:szCs w:val="24"/>
                <w:lang w:val="en-US"/>
              </w:rPr>
            </w:pPr>
            <w:r w:rsidRPr="009F73EB">
              <w:rPr>
                <w:rFonts w:ascii="Calibri" w:eastAsia="Calibri" w:hAnsi="Calibri" w:cs="Calibri"/>
                <w:color w:val="000000" w:themeColor="text1"/>
                <w:sz w:val="24"/>
                <w:szCs w:val="24"/>
                <w:lang w:val="en-US"/>
              </w:rPr>
              <w:t>102</w:t>
            </w:r>
            <w:r w:rsidR="005316C3" w:rsidRPr="009F73EB">
              <w:rPr>
                <w:rFonts w:ascii="Calibri" w:eastAsia="Calibri" w:hAnsi="Calibri" w:cs="Calibri"/>
                <w:color w:val="000000" w:themeColor="text1"/>
                <w:sz w:val="24"/>
                <w:szCs w:val="24"/>
                <w:lang w:val="en-US"/>
              </w:rPr>
              <w:t xml:space="preserve"> (52.3%)</w:t>
            </w:r>
          </w:p>
          <w:p w14:paraId="53ED2DB3" w14:textId="59D10245" w:rsidR="00C541E1" w:rsidRPr="009F73EB" w:rsidRDefault="005316C3" w:rsidP="5C7D6386">
            <w:pPr>
              <w:spacing w:line="360" w:lineRule="auto"/>
              <w:rPr>
                <w:rFonts w:ascii="Calibri" w:eastAsia="Calibri" w:hAnsi="Calibri" w:cs="Calibri"/>
                <w:color w:val="000000" w:themeColor="text1"/>
                <w:sz w:val="24"/>
                <w:szCs w:val="24"/>
                <w:lang w:val="en-US"/>
              </w:rPr>
            </w:pPr>
            <w:r w:rsidRPr="009F73EB">
              <w:rPr>
                <w:rFonts w:ascii="Calibri" w:eastAsia="Calibri" w:hAnsi="Calibri" w:cs="Calibri"/>
                <w:color w:val="000000" w:themeColor="text1"/>
                <w:sz w:val="24"/>
                <w:szCs w:val="24"/>
                <w:lang w:val="en-US"/>
              </w:rPr>
              <w:t>52 (26.7%)</w:t>
            </w:r>
          </w:p>
          <w:p w14:paraId="48242A5C" w14:textId="64ADE5EA" w:rsidR="005316C3" w:rsidRPr="009F73EB" w:rsidRDefault="00C541E1" w:rsidP="5C7D6386">
            <w:pPr>
              <w:spacing w:line="360" w:lineRule="auto"/>
              <w:rPr>
                <w:rFonts w:ascii="Calibri" w:eastAsia="Calibri" w:hAnsi="Calibri" w:cs="Calibri"/>
                <w:color w:val="000000" w:themeColor="text1"/>
                <w:sz w:val="24"/>
                <w:szCs w:val="24"/>
                <w:lang w:val="en-US"/>
              </w:rPr>
            </w:pPr>
            <w:r w:rsidRPr="009F73EB">
              <w:rPr>
                <w:rFonts w:ascii="Calibri" w:eastAsia="Calibri" w:hAnsi="Calibri" w:cs="Calibri"/>
                <w:color w:val="000000" w:themeColor="text1"/>
                <w:sz w:val="24"/>
                <w:szCs w:val="24"/>
                <w:lang w:val="en-US"/>
              </w:rPr>
              <w:t>0 (0%)</w:t>
            </w:r>
          </w:p>
        </w:tc>
      </w:tr>
      <w:tr w:rsidR="009F73EB" w:rsidRPr="009F73EB" w14:paraId="1E1B3583" w14:textId="77777777" w:rsidTr="008C5215">
        <w:trPr>
          <w:trHeight w:val="300"/>
        </w:trPr>
        <w:tc>
          <w:tcPr>
            <w:tcW w:w="3261" w:type="dxa"/>
          </w:tcPr>
          <w:p w14:paraId="77A92117" w14:textId="77777777" w:rsidR="5C7D6386" w:rsidRPr="009F73EB" w:rsidRDefault="5C7D6386" w:rsidP="5C7D6386">
            <w:pPr>
              <w:spacing w:line="360" w:lineRule="auto"/>
              <w:rPr>
                <w:rFonts w:ascii="Calibri" w:eastAsia="Calibri" w:hAnsi="Calibri" w:cs="Calibri"/>
                <w:color w:val="000000" w:themeColor="text1"/>
                <w:sz w:val="24"/>
                <w:szCs w:val="24"/>
                <w:lang w:val="en-US"/>
              </w:rPr>
            </w:pPr>
            <w:r w:rsidRPr="009F73EB">
              <w:rPr>
                <w:rFonts w:ascii="Calibri" w:eastAsia="Calibri" w:hAnsi="Calibri" w:cs="Calibri"/>
                <w:color w:val="000000" w:themeColor="text1"/>
                <w:sz w:val="24"/>
                <w:szCs w:val="24"/>
                <w:lang w:val="en-US"/>
              </w:rPr>
              <w:t>Hypertension (n, %)</w:t>
            </w:r>
          </w:p>
        </w:tc>
        <w:tc>
          <w:tcPr>
            <w:tcW w:w="2124" w:type="dxa"/>
          </w:tcPr>
          <w:p w14:paraId="25F7976E" w14:textId="77777777" w:rsidR="5C7D6386" w:rsidRPr="009F73EB" w:rsidRDefault="5C7D6386" w:rsidP="5C7D6386">
            <w:pPr>
              <w:spacing w:line="360" w:lineRule="auto"/>
              <w:rPr>
                <w:rFonts w:ascii="Calibri" w:eastAsia="Calibri" w:hAnsi="Calibri" w:cs="Calibri"/>
                <w:color w:val="000000" w:themeColor="text1"/>
                <w:sz w:val="24"/>
                <w:szCs w:val="24"/>
                <w:lang w:val="en-US"/>
              </w:rPr>
            </w:pPr>
            <w:r w:rsidRPr="009F73EB">
              <w:rPr>
                <w:rFonts w:ascii="Calibri" w:eastAsia="Calibri" w:hAnsi="Calibri" w:cs="Calibri"/>
                <w:color w:val="000000" w:themeColor="text1"/>
                <w:sz w:val="24"/>
                <w:szCs w:val="24"/>
                <w:lang w:val="en-US"/>
              </w:rPr>
              <w:t>88 (45.1%)</w:t>
            </w:r>
          </w:p>
        </w:tc>
        <w:tc>
          <w:tcPr>
            <w:tcW w:w="2505" w:type="dxa"/>
          </w:tcPr>
          <w:p w14:paraId="2B66316D" w14:textId="77777777" w:rsidR="5C7D6386" w:rsidRPr="009F73EB" w:rsidRDefault="5C7D6386" w:rsidP="5C7D6386">
            <w:pPr>
              <w:spacing w:line="360" w:lineRule="auto"/>
              <w:rPr>
                <w:rFonts w:ascii="Calibri" w:eastAsia="Calibri" w:hAnsi="Calibri" w:cs="Calibri"/>
                <w:color w:val="000000" w:themeColor="text1"/>
                <w:sz w:val="24"/>
                <w:szCs w:val="24"/>
                <w:lang w:val="en-US"/>
              </w:rPr>
            </w:pPr>
            <w:r w:rsidRPr="009F73EB">
              <w:rPr>
                <w:rFonts w:ascii="Calibri" w:eastAsia="Calibri" w:hAnsi="Calibri" w:cs="Calibri"/>
                <w:color w:val="000000" w:themeColor="text1"/>
                <w:sz w:val="24"/>
                <w:szCs w:val="24"/>
                <w:lang w:val="en-US"/>
              </w:rPr>
              <w:t>143 (73.3%)</w:t>
            </w:r>
          </w:p>
        </w:tc>
      </w:tr>
      <w:tr w:rsidR="009F73EB" w:rsidRPr="009F73EB" w14:paraId="370353F9" w14:textId="77777777" w:rsidTr="008C5215">
        <w:trPr>
          <w:trHeight w:val="300"/>
        </w:trPr>
        <w:tc>
          <w:tcPr>
            <w:tcW w:w="3261" w:type="dxa"/>
          </w:tcPr>
          <w:p w14:paraId="0BCA2889" w14:textId="77777777" w:rsidR="5C7D6386" w:rsidRPr="009F73EB" w:rsidRDefault="5C7D6386" w:rsidP="5C7D6386">
            <w:pPr>
              <w:spacing w:line="360" w:lineRule="auto"/>
              <w:rPr>
                <w:rFonts w:ascii="Calibri" w:eastAsia="Calibri" w:hAnsi="Calibri" w:cs="Calibri"/>
                <w:color w:val="000000" w:themeColor="text1"/>
                <w:sz w:val="24"/>
                <w:szCs w:val="24"/>
                <w:lang w:val="en-US"/>
              </w:rPr>
            </w:pPr>
            <w:r w:rsidRPr="009F73EB">
              <w:rPr>
                <w:rFonts w:ascii="Calibri" w:eastAsia="Calibri" w:hAnsi="Calibri" w:cs="Calibri"/>
                <w:color w:val="000000" w:themeColor="text1"/>
                <w:sz w:val="24"/>
                <w:szCs w:val="24"/>
                <w:lang w:val="en-US"/>
              </w:rPr>
              <w:t>Dyslipidemia (n, %)</w:t>
            </w:r>
          </w:p>
          <w:p w14:paraId="0FBEE68C" w14:textId="5F6546FC" w:rsidR="5C7D6386" w:rsidRPr="009F73EB" w:rsidRDefault="5C7D6386" w:rsidP="5C7D6386">
            <w:pPr>
              <w:spacing w:line="360" w:lineRule="auto"/>
              <w:rPr>
                <w:rFonts w:ascii="Calibri" w:eastAsia="Calibri" w:hAnsi="Calibri" w:cs="Calibri"/>
                <w:color w:val="000000" w:themeColor="text1"/>
                <w:sz w:val="24"/>
                <w:szCs w:val="24"/>
                <w:lang w:val="en-US"/>
              </w:rPr>
            </w:pPr>
            <w:r w:rsidRPr="009F73EB">
              <w:rPr>
                <w:rFonts w:ascii="Calibri" w:eastAsia="Calibri" w:hAnsi="Calibri" w:cs="Calibri"/>
                <w:color w:val="000000" w:themeColor="text1"/>
                <w:sz w:val="24"/>
                <w:szCs w:val="24"/>
                <w:lang w:val="en-US"/>
              </w:rPr>
              <w:t xml:space="preserve">     Missing</w:t>
            </w:r>
            <w:r w:rsidR="00FE6C08" w:rsidRPr="009F73EB">
              <w:rPr>
                <w:rFonts w:ascii="Calibri" w:eastAsia="Calibri" w:hAnsi="Calibri" w:cs="Calibri"/>
                <w:color w:val="000000" w:themeColor="text1"/>
                <w:sz w:val="24"/>
                <w:szCs w:val="24"/>
                <w:lang w:val="en-US"/>
              </w:rPr>
              <w:t xml:space="preserve"> (n, %)</w:t>
            </w:r>
          </w:p>
        </w:tc>
        <w:tc>
          <w:tcPr>
            <w:tcW w:w="2124" w:type="dxa"/>
          </w:tcPr>
          <w:p w14:paraId="4D4B5656" w14:textId="0DE2F03A" w:rsidR="0AC39306" w:rsidRDefault="0AC39306" w:rsidP="417474C6">
            <w:pPr>
              <w:spacing w:line="360" w:lineRule="auto"/>
              <w:rPr>
                <w:rFonts w:ascii="Calibri" w:eastAsia="Calibri" w:hAnsi="Calibri" w:cs="Calibri"/>
                <w:color w:val="000000" w:themeColor="text1"/>
                <w:sz w:val="24"/>
                <w:szCs w:val="24"/>
                <w:lang w:val="en-US"/>
              </w:rPr>
            </w:pPr>
            <w:r w:rsidRPr="417474C6">
              <w:rPr>
                <w:rFonts w:ascii="Calibri" w:eastAsia="Calibri" w:hAnsi="Calibri" w:cs="Calibri"/>
                <w:color w:val="000000" w:themeColor="text1"/>
                <w:sz w:val="24"/>
                <w:szCs w:val="24"/>
                <w:lang w:val="en-US"/>
              </w:rPr>
              <w:t xml:space="preserve">37 (19.0%)  </w:t>
            </w:r>
          </w:p>
          <w:p w14:paraId="0F7D3771" w14:textId="5AAA7008" w:rsidR="002F30F8" w:rsidRPr="009F73EB" w:rsidRDefault="002F30F8" w:rsidP="5C7D6386">
            <w:pPr>
              <w:spacing w:line="360" w:lineRule="auto"/>
              <w:rPr>
                <w:rFonts w:ascii="Calibri" w:eastAsia="Calibri" w:hAnsi="Calibri" w:cs="Calibri"/>
                <w:color w:val="000000" w:themeColor="text1"/>
                <w:sz w:val="24"/>
                <w:szCs w:val="24"/>
                <w:lang w:val="en-US"/>
              </w:rPr>
            </w:pPr>
            <w:r w:rsidRPr="009F73EB">
              <w:rPr>
                <w:rFonts w:ascii="Calibri" w:eastAsia="Calibri" w:hAnsi="Calibri" w:cs="Calibri"/>
                <w:color w:val="000000" w:themeColor="text1"/>
                <w:sz w:val="24"/>
                <w:szCs w:val="24"/>
                <w:lang w:val="en-US"/>
              </w:rPr>
              <w:t>0 (0%)</w:t>
            </w:r>
          </w:p>
        </w:tc>
        <w:tc>
          <w:tcPr>
            <w:tcW w:w="2505" w:type="dxa"/>
          </w:tcPr>
          <w:p w14:paraId="6646D633" w14:textId="77777777" w:rsidR="5C7D6386" w:rsidRPr="009F73EB" w:rsidRDefault="5C7D6386" w:rsidP="5C7D6386">
            <w:pPr>
              <w:spacing w:line="360" w:lineRule="auto"/>
              <w:rPr>
                <w:rFonts w:ascii="Calibri" w:eastAsia="Calibri" w:hAnsi="Calibri" w:cs="Calibri"/>
                <w:color w:val="000000" w:themeColor="text1"/>
                <w:sz w:val="24"/>
                <w:szCs w:val="24"/>
                <w:lang w:val="en-US"/>
              </w:rPr>
            </w:pPr>
            <w:r w:rsidRPr="009F73EB">
              <w:rPr>
                <w:rFonts w:ascii="Calibri" w:eastAsia="Calibri" w:hAnsi="Calibri" w:cs="Calibri"/>
                <w:color w:val="000000" w:themeColor="text1"/>
                <w:sz w:val="24"/>
                <w:szCs w:val="24"/>
                <w:lang w:val="en-US"/>
              </w:rPr>
              <w:t>47 (24.1%)</w:t>
            </w:r>
          </w:p>
          <w:p w14:paraId="58DDAA68" w14:textId="77777777" w:rsidR="5C7D6386" w:rsidRPr="009F73EB" w:rsidRDefault="5C7D6386" w:rsidP="5C7D6386">
            <w:pPr>
              <w:spacing w:line="360" w:lineRule="auto"/>
              <w:rPr>
                <w:rFonts w:ascii="Calibri" w:eastAsia="Calibri" w:hAnsi="Calibri" w:cs="Calibri"/>
                <w:color w:val="000000" w:themeColor="text1"/>
                <w:sz w:val="24"/>
                <w:szCs w:val="24"/>
                <w:lang w:val="en-US"/>
              </w:rPr>
            </w:pPr>
            <w:r w:rsidRPr="009F73EB">
              <w:rPr>
                <w:rFonts w:ascii="Calibri" w:eastAsia="Calibri" w:hAnsi="Calibri" w:cs="Calibri"/>
                <w:color w:val="000000" w:themeColor="text1"/>
                <w:sz w:val="24"/>
                <w:szCs w:val="24"/>
                <w:lang w:val="en-US"/>
              </w:rPr>
              <w:t>2 (1.0%)</w:t>
            </w:r>
          </w:p>
        </w:tc>
      </w:tr>
      <w:tr w:rsidR="009F73EB" w:rsidRPr="009F73EB" w14:paraId="4CE43C0E" w14:textId="77777777" w:rsidTr="008C5215">
        <w:trPr>
          <w:trHeight w:val="300"/>
        </w:trPr>
        <w:tc>
          <w:tcPr>
            <w:tcW w:w="3261" w:type="dxa"/>
          </w:tcPr>
          <w:p w14:paraId="0059D8EE" w14:textId="77777777" w:rsidR="5C7D6386" w:rsidRPr="009F73EB" w:rsidRDefault="5C7D6386" w:rsidP="5C7D6386">
            <w:pPr>
              <w:spacing w:line="360" w:lineRule="auto"/>
              <w:rPr>
                <w:rFonts w:ascii="Calibri" w:eastAsia="Calibri" w:hAnsi="Calibri" w:cs="Calibri"/>
                <w:color w:val="000000" w:themeColor="text1"/>
                <w:sz w:val="24"/>
                <w:szCs w:val="24"/>
                <w:lang w:val="en-US"/>
              </w:rPr>
            </w:pPr>
            <w:r w:rsidRPr="009F73EB">
              <w:rPr>
                <w:rFonts w:ascii="Calibri" w:eastAsia="Calibri" w:hAnsi="Calibri" w:cs="Calibri"/>
                <w:color w:val="000000" w:themeColor="text1"/>
                <w:sz w:val="24"/>
                <w:szCs w:val="24"/>
                <w:lang w:val="en-US"/>
              </w:rPr>
              <w:t xml:space="preserve">ICAC </w:t>
            </w:r>
          </w:p>
          <w:p w14:paraId="05491AD8" w14:textId="77777777" w:rsidR="5C7D6386" w:rsidRPr="009F73EB" w:rsidRDefault="5C7D6386" w:rsidP="5C7D6386">
            <w:pPr>
              <w:spacing w:line="360" w:lineRule="auto"/>
              <w:rPr>
                <w:rFonts w:ascii="Calibri" w:eastAsia="Calibri" w:hAnsi="Calibri" w:cs="Calibri"/>
                <w:color w:val="000000" w:themeColor="text1"/>
                <w:sz w:val="24"/>
                <w:szCs w:val="24"/>
                <w:lang w:val="en-US"/>
              </w:rPr>
            </w:pPr>
            <w:r w:rsidRPr="009F73EB">
              <w:rPr>
                <w:rFonts w:ascii="Calibri" w:eastAsia="Calibri" w:hAnsi="Calibri" w:cs="Calibri"/>
                <w:color w:val="000000" w:themeColor="text1"/>
                <w:sz w:val="24"/>
                <w:szCs w:val="24"/>
                <w:lang w:val="en-US"/>
              </w:rPr>
              <w:t xml:space="preserve">     Prevalence (n, %)</w:t>
            </w:r>
          </w:p>
          <w:p w14:paraId="641A4833" w14:textId="77777777" w:rsidR="5C7D6386" w:rsidRPr="009F73EB" w:rsidRDefault="5C7D6386" w:rsidP="5C7D6386">
            <w:pPr>
              <w:spacing w:line="360" w:lineRule="auto"/>
              <w:rPr>
                <w:rFonts w:ascii="Calibri" w:eastAsia="Calibri" w:hAnsi="Calibri" w:cs="Calibri"/>
                <w:color w:val="000000" w:themeColor="text1"/>
                <w:sz w:val="24"/>
                <w:szCs w:val="24"/>
                <w:lang w:val="en-US"/>
              </w:rPr>
            </w:pPr>
            <w:r w:rsidRPr="009F73EB">
              <w:rPr>
                <w:rFonts w:ascii="Calibri" w:eastAsia="Calibri" w:hAnsi="Calibri" w:cs="Calibri"/>
                <w:color w:val="000000" w:themeColor="text1"/>
                <w:sz w:val="24"/>
                <w:szCs w:val="24"/>
                <w:lang w:val="en-US"/>
              </w:rPr>
              <w:t xml:space="preserve">     Volume [median, IQR]</w:t>
            </w:r>
          </w:p>
        </w:tc>
        <w:tc>
          <w:tcPr>
            <w:tcW w:w="2124" w:type="dxa"/>
          </w:tcPr>
          <w:p w14:paraId="4C56A88F" w14:textId="77777777" w:rsidR="5C7D6386" w:rsidRPr="009F73EB" w:rsidRDefault="5C7D6386" w:rsidP="5C7D6386">
            <w:pPr>
              <w:spacing w:line="360" w:lineRule="auto"/>
              <w:rPr>
                <w:rFonts w:ascii="Calibri" w:eastAsia="Calibri" w:hAnsi="Calibri" w:cs="Calibri"/>
                <w:color w:val="000000" w:themeColor="text1"/>
                <w:sz w:val="24"/>
                <w:szCs w:val="24"/>
                <w:lang w:val="en-US"/>
              </w:rPr>
            </w:pPr>
          </w:p>
          <w:p w14:paraId="1A690338" w14:textId="77777777" w:rsidR="5C7D6386" w:rsidRPr="009F73EB" w:rsidRDefault="5C7D6386" w:rsidP="5C7D6386">
            <w:pPr>
              <w:spacing w:line="360" w:lineRule="auto"/>
              <w:rPr>
                <w:rFonts w:ascii="Calibri" w:eastAsia="Calibri" w:hAnsi="Calibri" w:cs="Calibri"/>
                <w:color w:val="000000" w:themeColor="text1"/>
                <w:sz w:val="24"/>
                <w:szCs w:val="24"/>
                <w:lang w:val="en-US"/>
              </w:rPr>
            </w:pPr>
            <w:r w:rsidRPr="009F73EB">
              <w:rPr>
                <w:rFonts w:ascii="Calibri" w:eastAsia="Calibri" w:hAnsi="Calibri" w:cs="Calibri"/>
                <w:color w:val="000000" w:themeColor="text1"/>
                <w:sz w:val="24"/>
                <w:szCs w:val="24"/>
                <w:lang w:val="en-US"/>
              </w:rPr>
              <w:t>151 (77.4%)</w:t>
            </w:r>
          </w:p>
          <w:p w14:paraId="553E28BA" w14:textId="77777777" w:rsidR="5C7D6386" w:rsidRPr="009F73EB" w:rsidRDefault="5C7D6386" w:rsidP="5C7D6386">
            <w:pPr>
              <w:spacing w:line="360" w:lineRule="auto"/>
              <w:rPr>
                <w:rFonts w:ascii="Calibri" w:eastAsia="Calibri" w:hAnsi="Calibri" w:cs="Calibri"/>
                <w:color w:val="000000" w:themeColor="text1"/>
                <w:sz w:val="24"/>
                <w:szCs w:val="24"/>
                <w:lang w:val="en-US"/>
              </w:rPr>
            </w:pPr>
            <w:r w:rsidRPr="009F73EB">
              <w:rPr>
                <w:rFonts w:ascii="Calibri" w:eastAsia="Calibri" w:hAnsi="Calibri" w:cs="Calibri"/>
                <w:color w:val="000000" w:themeColor="text1"/>
                <w:sz w:val="24"/>
                <w:szCs w:val="24"/>
                <w:lang w:val="en-US"/>
              </w:rPr>
              <w:t>48.8 [168]</w:t>
            </w:r>
          </w:p>
        </w:tc>
        <w:tc>
          <w:tcPr>
            <w:tcW w:w="2505" w:type="dxa"/>
          </w:tcPr>
          <w:p w14:paraId="76608500" w14:textId="77777777" w:rsidR="5C7D6386" w:rsidRPr="009F73EB" w:rsidRDefault="5C7D6386" w:rsidP="5C7D6386">
            <w:pPr>
              <w:spacing w:line="360" w:lineRule="auto"/>
              <w:rPr>
                <w:rFonts w:ascii="Calibri" w:eastAsia="Calibri" w:hAnsi="Calibri" w:cs="Calibri"/>
                <w:color w:val="000000" w:themeColor="text1"/>
                <w:sz w:val="24"/>
                <w:szCs w:val="24"/>
                <w:lang w:val="en-US"/>
              </w:rPr>
            </w:pPr>
          </w:p>
          <w:p w14:paraId="6B51E974" w14:textId="77777777" w:rsidR="5C7D6386" w:rsidRPr="009F73EB" w:rsidRDefault="5C7D6386" w:rsidP="5C7D6386">
            <w:pPr>
              <w:spacing w:line="360" w:lineRule="auto"/>
              <w:rPr>
                <w:rFonts w:ascii="Calibri" w:eastAsia="Calibri" w:hAnsi="Calibri" w:cs="Calibri"/>
                <w:color w:val="000000" w:themeColor="text1"/>
                <w:sz w:val="24"/>
                <w:szCs w:val="24"/>
                <w:lang w:val="en-US"/>
              </w:rPr>
            </w:pPr>
            <w:r w:rsidRPr="009F73EB">
              <w:rPr>
                <w:rFonts w:ascii="Calibri" w:eastAsia="Calibri" w:hAnsi="Calibri" w:cs="Calibri"/>
                <w:color w:val="000000" w:themeColor="text1"/>
                <w:sz w:val="24"/>
                <w:szCs w:val="24"/>
                <w:lang w:val="en-US"/>
              </w:rPr>
              <w:t>162 (83.1%)</w:t>
            </w:r>
          </w:p>
          <w:p w14:paraId="11422C75" w14:textId="77777777" w:rsidR="5C7D6386" w:rsidRPr="009F73EB" w:rsidRDefault="5C7D6386" w:rsidP="5C7D6386">
            <w:pPr>
              <w:spacing w:line="360" w:lineRule="auto"/>
              <w:rPr>
                <w:rFonts w:ascii="Calibri" w:eastAsia="Calibri" w:hAnsi="Calibri" w:cs="Calibri"/>
                <w:color w:val="000000" w:themeColor="text1"/>
                <w:sz w:val="24"/>
                <w:szCs w:val="24"/>
                <w:lang w:val="en-US"/>
              </w:rPr>
            </w:pPr>
            <w:r w:rsidRPr="009F73EB">
              <w:rPr>
                <w:rFonts w:ascii="Calibri" w:eastAsia="Calibri" w:hAnsi="Calibri" w:cs="Calibri"/>
                <w:color w:val="000000" w:themeColor="text1"/>
                <w:sz w:val="24"/>
                <w:szCs w:val="24"/>
                <w:lang w:val="en-US"/>
              </w:rPr>
              <w:t>41.1 [98.6]</w:t>
            </w:r>
          </w:p>
        </w:tc>
      </w:tr>
      <w:tr w:rsidR="009F73EB" w:rsidRPr="009F73EB" w14:paraId="42F0AF58" w14:textId="77777777" w:rsidTr="008C5215">
        <w:trPr>
          <w:trHeight w:val="300"/>
        </w:trPr>
        <w:tc>
          <w:tcPr>
            <w:tcW w:w="3261" w:type="dxa"/>
            <w:tcBorders>
              <w:bottom w:val="single" w:sz="12" w:space="0" w:color="000000" w:themeColor="text1"/>
            </w:tcBorders>
          </w:tcPr>
          <w:p w14:paraId="7384F9EE" w14:textId="77777777" w:rsidR="5C7D6386" w:rsidRPr="009F73EB" w:rsidRDefault="5C7D6386" w:rsidP="5C7D6386">
            <w:pPr>
              <w:spacing w:line="360" w:lineRule="auto"/>
              <w:rPr>
                <w:rFonts w:ascii="Calibri" w:eastAsia="Calibri" w:hAnsi="Calibri" w:cs="Calibri"/>
                <w:color w:val="000000" w:themeColor="text1"/>
                <w:sz w:val="24"/>
                <w:szCs w:val="24"/>
                <w:lang w:val="en-US"/>
              </w:rPr>
            </w:pPr>
            <w:r w:rsidRPr="009F73EB">
              <w:rPr>
                <w:rFonts w:ascii="Calibri" w:eastAsia="Calibri" w:hAnsi="Calibri" w:cs="Calibri"/>
                <w:color w:val="000000" w:themeColor="text1"/>
                <w:sz w:val="24"/>
                <w:szCs w:val="24"/>
                <w:lang w:val="en-US"/>
              </w:rPr>
              <w:t xml:space="preserve">VAC </w:t>
            </w:r>
          </w:p>
          <w:p w14:paraId="0DF976CA" w14:textId="77777777" w:rsidR="5C7D6386" w:rsidRPr="009F73EB" w:rsidRDefault="5C7D6386" w:rsidP="5C7D6386">
            <w:pPr>
              <w:spacing w:line="360" w:lineRule="auto"/>
              <w:rPr>
                <w:rFonts w:ascii="Calibri" w:eastAsia="Calibri" w:hAnsi="Calibri" w:cs="Calibri"/>
                <w:color w:val="000000" w:themeColor="text1"/>
                <w:sz w:val="24"/>
                <w:szCs w:val="24"/>
                <w:lang w:val="en-US"/>
              </w:rPr>
            </w:pPr>
            <w:r w:rsidRPr="009F73EB">
              <w:rPr>
                <w:rFonts w:ascii="Calibri" w:eastAsia="Calibri" w:hAnsi="Calibri" w:cs="Calibri"/>
                <w:color w:val="000000" w:themeColor="text1"/>
                <w:sz w:val="24"/>
                <w:szCs w:val="24"/>
                <w:lang w:val="en-US"/>
              </w:rPr>
              <w:t xml:space="preserve">     Prevalence (n, %)</w:t>
            </w:r>
          </w:p>
          <w:p w14:paraId="7D08D436" w14:textId="77777777" w:rsidR="5C7D6386" w:rsidRPr="009F73EB" w:rsidRDefault="5C7D6386" w:rsidP="5C7D6386">
            <w:pPr>
              <w:spacing w:line="360" w:lineRule="auto"/>
              <w:rPr>
                <w:rFonts w:ascii="Calibri" w:eastAsia="Calibri" w:hAnsi="Calibri" w:cs="Calibri"/>
                <w:color w:val="000000" w:themeColor="text1"/>
                <w:sz w:val="24"/>
                <w:szCs w:val="24"/>
                <w:lang w:val="en-US"/>
              </w:rPr>
            </w:pPr>
            <w:r w:rsidRPr="009F73EB">
              <w:rPr>
                <w:rFonts w:ascii="Calibri" w:eastAsia="Calibri" w:hAnsi="Calibri" w:cs="Calibri"/>
                <w:color w:val="000000" w:themeColor="text1"/>
                <w:sz w:val="24"/>
                <w:szCs w:val="24"/>
                <w:lang w:val="en-US"/>
              </w:rPr>
              <w:t xml:space="preserve">     Volume [min, max]</w:t>
            </w:r>
          </w:p>
        </w:tc>
        <w:tc>
          <w:tcPr>
            <w:tcW w:w="2124" w:type="dxa"/>
            <w:tcBorders>
              <w:bottom w:val="single" w:sz="12" w:space="0" w:color="000000" w:themeColor="text1"/>
            </w:tcBorders>
          </w:tcPr>
          <w:p w14:paraId="40526942" w14:textId="77777777" w:rsidR="5C7D6386" w:rsidRPr="009F73EB" w:rsidRDefault="5C7D6386" w:rsidP="5C7D6386">
            <w:pPr>
              <w:spacing w:line="360" w:lineRule="auto"/>
              <w:rPr>
                <w:rFonts w:ascii="Calibri" w:eastAsia="Calibri" w:hAnsi="Calibri" w:cs="Calibri"/>
                <w:color w:val="000000" w:themeColor="text1"/>
                <w:sz w:val="24"/>
                <w:szCs w:val="24"/>
                <w:lang w:val="en-US"/>
              </w:rPr>
            </w:pPr>
          </w:p>
          <w:p w14:paraId="0B289A01" w14:textId="77777777" w:rsidR="5C7D6386" w:rsidRPr="009F73EB" w:rsidRDefault="5C7D6386" w:rsidP="5C7D6386">
            <w:pPr>
              <w:spacing w:line="360" w:lineRule="auto"/>
              <w:rPr>
                <w:rFonts w:ascii="Calibri" w:eastAsia="Calibri" w:hAnsi="Calibri" w:cs="Calibri"/>
                <w:color w:val="000000" w:themeColor="text1"/>
                <w:sz w:val="24"/>
                <w:szCs w:val="24"/>
                <w:lang w:val="en-US"/>
              </w:rPr>
            </w:pPr>
            <w:r w:rsidRPr="009F73EB">
              <w:rPr>
                <w:rFonts w:ascii="Calibri" w:eastAsia="Calibri" w:hAnsi="Calibri" w:cs="Calibri"/>
                <w:color w:val="000000" w:themeColor="text1"/>
                <w:sz w:val="24"/>
                <w:szCs w:val="24"/>
                <w:lang w:val="en-US"/>
              </w:rPr>
              <w:t>20 (10.3%)</w:t>
            </w:r>
          </w:p>
          <w:p w14:paraId="5FDF29B5" w14:textId="77777777" w:rsidR="5C7D6386" w:rsidRPr="009F73EB" w:rsidRDefault="5C7D6386" w:rsidP="5C7D6386">
            <w:pPr>
              <w:spacing w:line="360" w:lineRule="auto"/>
              <w:rPr>
                <w:rFonts w:ascii="Calibri" w:eastAsia="Calibri" w:hAnsi="Calibri" w:cs="Calibri"/>
                <w:color w:val="000000" w:themeColor="text1"/>
                <w:sz w:val="24"/>
                <w:szCs w:val="24"/>
                <w:lang w:val="en-US"/>
              </w:rPr>
            </w:pPr>
            <w:r w:rsidRPr="009F73EB">
              <w:rPr>
                <w:rFonts w:ascii="Calibri" w:eastAsia="Calibri" w:hAnsi="Calibri" w:cs="Calibri"/>
                <w:color w:val="000000" w:themeColor="text1"/>
                <w:sz w:val="24"/>
                <w:szCs w:val="24"/>
                <w:lang w:val="en-US"/>
              </w:rPr>
              <w:t>[0, 129]</w:t>
            </w:r>
          </w:p>
        </w:tc>
        <w:tc>
          <w:tcPr>
            <w:tcW w:w="2505" w:type="dxa"/>
            <w:tcBorders>
              <w:bottom w:val="single" w:sz="12" w:space="0" w:color="000000" w:themeColor="text1"/>
            </w:tcBorders>
          </w:tcPr>
          <w:p w14:paraId="300B49A6" w14:textId="77777777" w:rsidR="5C7D6386" w:rsidRPr="009F73EB" w:rsidRDefault="5C7D6386" w:rsidP="5C7D6386">
            <w:pPr>
              <w:spacing w:line="360" w:lineRule="auto"/>
              <w:rPr>
                <w:rFonts w:ascii="Calibri" w:eastAsia="Calibri" w:hAnsi="Calibri" w:cs="Calibri"/>
                <w:color w:val="000000" w:themeColor="text1"/>
                <w:sz w:val="24"/>
                <w:szCs w:val="24"/>
                <w:lang w:val="en-US"/>
              </w:rPr>
            </w:pPr>
          </w:p>
          <w:p w14:paraId="200FF450" w14:textId="77777777" w:rsidR="5C7D6386" w:rsidRPr="009F73EB" w:rsidRDefault="5C7D6386" w:rsidP="5C7D6386">
            <w:pPr>
              <w:spacing w:line="360" w:lineRule="auto"/>
              <w:rPr>
                <w:rFonts w:ascii="Calibri" w:eastAsia="Calibri" w:hAnsi="Calibri" w:cs="Calibri"/>
                <w:color w:val="000000" w:themeColor="text1"/>
                <w:sz w:val="24"/>
                <w:szCs w:val="24"/>
                <w:lang w:val="en-US"/>
              </w:rPr>
            </w:pPr>
            <w:r w:rsidRPr="009F73EB">
              <w:rPr>
                <w:rFonts w:ascii="Calibri" w:eastAsia="Calibri" w:hAnsi="Calibri" w:cs="Calibri"/>
                <w:color w:val="000000" w:themeColor="text1"/>
                <w:sz w:val="24"/>
                <w:szCs w:val="24"/>
                <w:lang w:val="en-US"/>
              </w:rPr>
              <w:t>38 (19.5%)</w:t>
            </w:r>
          </w:p>
          <w:p w14:paraId="1440580E" w14:textId="77777777" w:rsidR="5C7D6386" w:rsidRPr="009F73EB" w:rsidRDefault="5C7D6386" w:rsidP="5C7D6386">
            <w:pPr>
              <w:spacing w:line="360" w:lineRule="auto"/>
              <w:rPr>
                <w:rFonts w:ascii="Calibri" w:eastAsia="Calibri" w:hAnsi="Calibri" w:cs="Calibri"/>
                <w:color w:val="000000" w:themeColor="text1"/>
                <w:sz w:val="24"/>
                <w:szCs w:val="24"/>
                <w:highlight w:val="yellow"/>
                <w:lang w:val="en-US"/>
              </w:rPr>
            </w:pPr>
            <w:r w:rsidRPr="009F73EB">
              <w:rPr>
                <w:rFonts w:ascii="Calibri" w:eastAsia="Calibri" w:hAnsi="Calibri" w:cs="Calibri"/>
                <w:color w:val="000000" w:themeColor="text1"/>
                <w:sz w:val="24"/>
                <w:szCs w:val="24"/>
                <w:lang w:val="en-US"/>
              </w:rPr>
              <w:t>[0, 88]</w:t>
            </w:r>
          </w:p>
        </w:tc>
      </w:tr>
    </w:tbl>
    <w:p w14:paraId="3B8E3B7F" w14:textId="0EF72288" w:rsidR="0B94827C" w:rsidRPr="009F73EB" w:rsidRDefault="30E4AE32" w:rsidP="777BC08D">
      <w:pPr>
        <w:spacing w:line="360" w:lineRule="auto"/>
        <w:rPr>
          <w:rFonts w:ascii="Calibri" w:eastAsia="Calibri" w:hAnsi="Calibri" w:cs="Calibri"/>
          <w:color w:val="000000" w:themeColor="text1"/>
          <w:sz w:val="24"/>
          <w:szCs w:val="24"/>
          <w:lang w:val="en-US"/>
        </w:rPr>
      </w:pPr>
      <w:r w:rsidRPr="009F73EB">
        <w:rPr>
          <w:rFonts w:ascii="Calibri" w:eastAsia="Calibri" w:hAnsi="Calibri" w:cs="Calibri"/>
          <w:i/>
          <w:iCs/>
          <w:color w:val="000000" w:themeColor="text1"/>
          <w:sz w:val="24"/>
          <w:szCs w:val="24"/>
          <w:lang w:val="en-US"/>
        </w:rPr>
        <w:t>Note.</w:t>
      </w:r>
      <w:r w:rsidRPr="009F73EB">
        <w:rPr>
          <w:rFonts w:ascii="Calibri" w:eastAsia="Calibri" w:hAnsi="Calibri" w:cs="Calibri"/>
          <w:color w:val="000000" w:themeColor="text1"/>
          <w:sz w:val="24"/>
          <w:szCs w:val="24"/>
          <w:lang w:val="en-US"/>
        </w:rPr>
        <w:t xml:space="preserve"> RS=Rotterdam Study; ICAC=intracranial artery calcification; VAC=vertebral artery calcification</w:t>
      </w:r>
    </w:p>
    <w:sectPr w:rsidR="0B94827C" w:rsidRPr="009F73EB" w:rsidSect="00334634">
      <w:pgSz w:w="12240" w:h="15840"/>
      <w:pgMar w:top="1440" w:right="1440" w:bottom="1440" w:left="1440" w:header="720" w:footer="720" w:gutter="0"/>
      <w:pgNumType w:start="1"/>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63146B" w14:textId="77777777" w:rsidR="00863CEF" w:rsidRDefault="00863CEF">
      <w:pPr>
        <w:spacing w:line="240" w:lineRule="auto"/>
      </w:pPr>
      <w:r>
        <w:separator/>
      </w:r>
    </w:p>
  </w:endnote>
  <w:endnote w:type="continuationSeparator" w:id="0">
    <w:p w14:paraId="484E6D7E" w14:textId="77777777" w:rsidR="00863CEF" w:rsidRDefault="00863CEF">
      <w:pPr>
        <w:spacing w:line="240" w:lineRule="auto"/>
      </w:pPr>
      <w:r>
        <w:continuationSeparator/>
      </w:r>
    </w:p>
  </w:endnote>
  <w:endnote w:type="continuationNotice" w:id="1">
    <w:p w14:paraId="2A4BDEC7" w14:textId="77777777" w:rsidR="00863CEF" w:rsidRDefault="00863CEF">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Helvetica">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56405699"/>
      <w:showingPlcHdr/>
      <w:docPartObj>
        <w:docPartGallery w:val="Page Numbers (Bottom of Page)"/>
        <w:docPartUnique/>
      </w:docPartObj>
    </w:sdtPr>
    <w:sdtEndPr/>
    <w:sdtContent>
      <w:p w14:paraId="289BF894" w14:textId="797AC988" w:rsidR="00651D8D" w:rsidRDefault="167A34FF" w:rsidP="167A34FF">
        <w:pPr>
          <w:pStyle w:val="Voettekst"/>
          <w:jc w:val="right"/>
          <w:rPr>
            <w:lang w:val="nl-NL"/>
          </w:rPr>
        </w:pPr>
        <w:r w:rsidRPr="167A34FF">
          <w:rPr>
            <w:rStyle w:val="Tekstvantijdelijkeaanduiding"/>
          </w:rPr>
          <w:t xml:space="preserve">     </w:t>
        </w:r>
      </w:p>
    </w:sdtContent>
  </w:sdt>
  <w:p w14:paraId="4C1CBD87" w14:textId="77777777" w:rsidR="00651D8D" w:rsidRDefault="00651D8D">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F1AA71" w14:textId="77777777" w:rsidR="00863CEF" w:rsidRDefault="00863CEF">
      <w:pPr>
        <w:spacing w:line="240" w:lineRule="auto"/>
      </w:pPr>
      <w:r>
        <w:separator/>
      </w:r>
    </w:p>
  </w:footnote>
  <w:footnote w:type="continuationSeparator" w:id="0">
    <w:p w14:paraId="414D45DF" w14:textId="77777777" w:rsidR="00863CEF" w:rsidRDefault="00863CEF">
      <w:pPr>
        <w:spacing w:line="240" w:lineRule="auto"/>
      </w:pPr>
      <w:r>
        <w:continuationSeparator/>
      </w:r>
    </w:p>
  </w:footnote>
  <w:footnote w:type="continuationNotice" w:id="1">
    <w:p w14:paraId="2654367F" w14:textId="77777777" w:rsidR="00863CEF" w:rsidRDefault="00863CEF">
      <w:pPr>
        <w:spacing w:line="240" w:lineRule="auto"/>
      </w:pPr>
    </w:p>
  </w:footnote>
</w:footnotes>
</file>

<file path=word/intelligence2.xml><?xml version="1.0" encoding="utf-8"?>
<int2:intelligence xmlns:int2="http://schemas.microsoft.com/office/intelligence/2020/intelligence" xmlns:oel="http://schemas.microsoft.com/office/2019/extlst">
  <int2:observations>
    <int2:textHash int2:hashCode="tHx9s+5obcFTmp" int2:id="14X30lPq">
      <int2:state int2:value="Rejected" int2:type="AugLoop_Text_Critique"/>
    </int2:textHash>
    <int2:textHash int2:hashCode="dUoojoLwSaxyxG" int2:id="pO67AYtl">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A55264"/>
    <w:multiLevelType w:val="hybridMultilevel"/>
    <w:tmpl w:val="F51833D4"/>
    <w:lvl w:ilvl="0" w:tplc="A5B8FADA">
      <w:start w:val="1"/>
      <w:numFmt w:val="bullet"/>
      <w:lvlText w:val=""/>
      <w:lvlJc w:val="left"/>
      <w:pPr>
        <w:ind w:left="720" w:hanging="360"/>
      </w:pPr>
      <w:rPr>
        <w:rFonts w:ascii="Symbol" w:hAnsi="Symbol" w:hint="default"/>
      </w:rPr>
    </w:lvl>
    <w:lvl w:ilvl="1" w:tplc="3CC6DA3A">
      <w:start w:val="1"/>
      <w:numFmt w:val="bullet"/>
      <w:lvlText w:val="o"/>
      <w:lvlJc w:val="left"/>
      <w:pPr>
        <w:ind w:left="1440" w:hanging="360"/>
      </w:pPr>
      <w:rPr>
        <w:rFonts w:ascii="Courier New" w:hAnsi="Courier New" w:hint="default"/>
      </w:rPr>
    </w:lvl>
    <w:lvl w:ilvl="2" w:tplc="68226D38">
      <w:start w:val="1"/>
      <w:numFmt w:val="bullet"/>
      <w:lvlText w:val=""/>
      <w:lvlJc w:val="left"/>
      <w:pPr>
        <w:ind w:left="2160" w:hanging="360"/>
      </w:pPr>
      <w:rPr>
        <w:rFonts w:ascii="Wingdings" w:hAnsi="Wingdings" w:hint="default"/>
      </w:rPr>
    </w:lvl>
    <w:lvl w:ilvl="3" w:tplc="7896A114">
      <w:start w:val="1"/>
      <w:numFmt w:val="bullet"/>
      <w:lvlText w:val=""/>
      <w:lvlJc w:val="left"/>
      <w:pPr>
        <w:ind w:left="2880" w:hanging="360"/>
      </w:pPr>
      <w:rPr>
        <w:rFonts w:ascii="Symbol" w:hAnsi="Symbol" w:hint="default"/>
      </w:rPr>
    </w:lvl>
    <w:lvl w:ilvl="4" w:tplc="0D90B838">
      <w:start w:val="1"/>
      <w:numFmt w:val="bullet"/>
      <w:lvlText w:val="o"/>
      <w:lvlJc w:val="left"/>
      <w:pPr>
        <w:ind w:left="3600" w:hanging="360"/>
      </w:pPr>
      <w:rPr>
        <w:rFonts w:ascii="Courier New" w:hAnsi="Courier New" w:hint="default"/>
      </w:rPr>
    </w:lvl>
    <w:lvl w:ilvl="5" w:tplc="D2D826D4">
      <w:start w:val="1"/>
      <w:numFmt w:val="bullet"/>
      <w:lvlText w:val=""/>
      <w:lvlJc w:val="left"/>
      <w:pPr>
        <w:ind w:left="4320" w:hanging="360"/>
      </w:pPr>
      <w:rPr>
        <w:rFonts w:ascii="Wingdings" w:hAnsi="Wingdings" w:hint="default"/>
      </w:rPr>
    </w:lvl>
    <w:lvl w:ilvl="6" w:tplc="1A2424EC">
      <w:start w:val="1"/>
      <w:numFmt w:val="bullet"/>
      <w:lvlText w:val=""/>
      <w:lvlJc w:val="left"/>
      <w:pPr>
        <w:ind w:left="5040" w:hanging="360"/>
      </w:pPr>
      <w:rPr>
        <w:rFonts w:ascii="Symbol" w:hAnsi="Symbol" w:hint="default"/>
      </w:rPr>
    </w:lvl>
    <w:lvl w:ilvl="7" w:tplc="DA2EA760">
      <w:start w:val="1"/>
      <w:numFmt w:val="bullet"/>
      <w:lvlText w:val="o"/>
      <w:lvlJc w:val="left"/>
      <w:pPr>
        <w:ind w:left="5760" w:hanging="360"/>
      </w:pPr>
      <w:rPr>
        <w:rFonts w:ascii="Courier New" w:hAnsi="Courier New" w:hint="default"/>
      </w:rPr>
    </w:lvl>
    <w:lvl w:ilvl="8" w:tplc="8800F21C">
      <w:start w:val="1"/>
      <w:numFmt w:val="bullet"/>
      <w:lvlText w:val=""/>
      <w:lvlJc w:val="left"/>
      <w:pPr>
        <w:ind w:left="6480" w:hanging="360"/>
      </w:pPr>
      <w:rPr>
        <w:rFonts w:ascii="Wingdings" w:hAnsi="Wingdings" w:hint="default"/>
      </w:rPr>
    </w:lvl>
  </w:abstractNum>
  <w:abstractNum w:abstractNumId="1" w15:restartNumberingAfterBreak="0">
    <w:nsid w:val="0BD29CB0"/>
    <w:multiLevelType w:val="hybridMultilevel"/>
    <w:tmpl w:val="47504CC6"/>
    <w:lvl w:ilvl="0" w:tplc="D9F05EC4">
      <w:start w:val="1"/>
      <w:numFmt w:val="bullet"/>
      <w:lvlText w:val="·"/>
      <w:lvlJc w:val="left"/>
      <w:pPr>
        <w:ind w:left="720" w:hanging="360"/>
      </w:pPr>
      <w:rPr>
        <w:rFonts w:ascii="Symbol" w:hAnsi="Symbol" w:hint="default"/>
      </w:rPr>
    </w:lvl>
    <w:lvl w:ilvl="1" w:tplc="EEFA806C">
      <w:start w:val="1"/>
      <w:numFmt w:val="bullet"/>
      <w:lvlText w:val="o"/>
      <w:lvlJc w:val="left"/>
      <w:pPr>
        <w:ind w:left="1440" w:hanging="360"/>
      </w:pPr>
      <w:rPr>
        <w:rFonts w:ascii="Symbol" w:hAnsi="Symbol" w:hint="default"/>
      </w:rPr>
    </w:lvl>
    <w:lvl w:ilvl="2" w:tplc="47422444">
      <w:start w:val="1"/>
      <w:numFmt w:val="bullet"/>
      <w:lvlText w:val=""/>
      <w:lvlJc w:val="left"/>
      <w:pPr>
        <w:ind w:left="2160" w:hanging="360"/>
      </w:pPr>
      <w:rPr>
        <w:rFonts w:ascii="Wingdings" w:hAnsi="Wingdings" w:hint="default"/>
      </w:rPr>
    </w:lvl>
    <w:lvl w:ilvl="3" w:tplc="A63AA168">
      <w:start w:val="1"/>
      <w:numFmt w:val="bullet"/>
      <w:lvlText w:val=""/>
      <w:lvlJc w:val="left"/>
      <w:pPr>
        <w:ind w:left="2880" w:hanging="360"/>
      </w:pPr>
      <w:rPr>
        <w:rFonts w:ascii="Symbol" w:hAnsi="Symbol" w:hint="default"/>
      </w:rPr>
    </w:lvl>
    <w:lvl w:ilvl="4" w:tplc="89CA6DA4">
      <w:start w:val="1"/>
      <w:numFmt w:val="bullet"/>
      <w:lvlText w:val="o"/>
      <w:lvlJc w:val="left"/>
      <w:pPr>
        <w:ind w:left="3600" w:hanging="360"/>
      </w:pPr>
      <w:rPr>
        <w:rFonts w:ascii="Courier New" w:hAnsi="Courier New" w:hint="default"/>
      </w:rPr>
    </w:lvl>
    <w:lvl w:ilvl="5" w:tplc="8B2EC5D4">
      <w:start w:val="1"/>
      <w:numFmt w:val="bullet"/>
      <w:lvlText w:val=""/>
      <w:lvlJc w:val="left"/>
      <w:pPr>
        <w:ind w:left="4320" w:hanging="360"/>
      </w:pPr>
      <w:rPr>
        <w:rFonts w:ascii="Wingdings" w:hAnsi="Wingdings" w:hint="default"/>
      </w:rPr>
    </w:lvl>
    <w:lvl w:ilvl="6" w:tplc="F0D6C1D4">
      <w:start w:val="1"/>
      <w:numFmt w:val="bullet"/>
      <w:lvlText w:val=""/>
      <w:lvlJc w:val="left"/>
      <w:pPr>
        <w:ind w:left="5040" w:hanging="360"/>
      </w:pPr>
      <w:rPr>
        <w:rFonts w:ascii="Symbol" w:hAnsi="Symbol" w:hint="default"/>
      </w:rPr>
    </w:lvl>
    <w:lvl w:ilvl="7" w:tplc="84D0850A">
      <w:start w:val="1"/>
      <w:numFmt w:val="bullet"/>
      <w:lvlText w:val="o"/>
      <w:lvlJc w:val="left"/>
      <w:pPr>
        <w:ind w:left="5760" w:hanging="360"/>
      </w:pPr>
      <w:rPr>
        <w:rFonts w:ascii="Courier New" w:hAnsi="Courier New" w:hint="default"/>
      </w:rPr>
    </w:lvl>
    <w:lvl w:ilvl="8" w:tplc="687CE7C8">
      <w:start w:val="1"/>
      <w:numFmt w:val="bullet"/>
      <w:lvlText w:val=""/>
      <w:lvlJc w:val="left"/>
      <w:pPr>
        <w:ind w:left="6480" w:hanging="360"/>
      </w:pPr>
      <w:rPr>
        <w:rFonts w:ascii="Wingdings" w:hAnsi="Wingdings" w:hint="default"/>
      </w:rPr>
    </w:lvl>
  </w:abstractNum>
  <w:abstractNum w:abstractNumId="2" w15:restartNumberingAfterBreak="0">
    <w:nsid w:val="146F1251"/>
    <w:multiLevelType w:val="hybridMultilevel"/>
    <w:tmpl w:val="C470845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63125DC"/>
    <w:multiLevelType w:val="hybridMultilevel"/>
    <w:tmpl w:val="BE7AF1E2"/>
    <w:lvl w:ilvl="0" w:tplc="24C2780C">
      <w:start w:val="1"/>
      <w:numFmt w:val="decimal"/>
      <w:lvlText w:val="%1."/>
      <w:lvlJc w:val="left"/>
      <w:pPr>
        <w:ind w:left="720" w:hanging="360"/>
      </w:pPr>
    </w:lvl>
    <w:lvl w:ilvl="1" w:tplc="D0EEC030">
      <w:start w:val="1"/>
      <w:numFmt w:val="lowerLetter"/>
      <w:lvlText w:val="%2."/>
      <w:lvlJc w:val="left"/>
      <w:pPr>
        <w:ind w:left="1440" w:hanging="360"/>
      </w:pPr>
    </w:lvl>
    <w:lvl w:ilvl="2" w:tplc="78A4D076">
      <w:start w:val="1"/>
      <w:numFmt w:val="lowerRoman"/>
      <w:lvlText w:val="%3."/>
      <w:lvlJc w:val="right"/>
      <w:pPr>
        <w:ind w:left="2160" w:hanging="180"/>
      </w:pPr>
    </w:lvl>
    <w:lvl w:ilvl="3" w:tplc="D020140A">
      <w:start w:val="1"/>
      <w:numFmt w:val="decimal"/>
      <w:lvlText w:val="%4."/>
      <w:lvlJc w:val="left"/>
      <w:pPr>
        <w:ind w:left="2880" w:hanging="360"/>
      </w:pPr>
    </w:lvl>
    <w:lvl w:ilvl="4" w:tplc="04B6047A">
      <w:start w:val="1"/>
      <w:numFmt w:val="lowerLetter"/>
      <w:lvlText w:val="%5."/>
      <w:lvlJc w:val="left"/>
      <w:pPr>
        <w:ind w:left="3600" w:hanging="360"/>
      </w:pPr>
    </w:lvl>
    <w:lvl w:ilvl="5" w:tplc="0644DAA8">
      <w:start w:val="1"/>
      <w:numFmt w:val="lowerRoman"/>
      <w:lvlText w:val="%6."/>
      <w:lvlJc w:val="right"/>
      <w:pPr>
        <w:ind w:left="4320" w:hanging="180"/>
      </w:pPr>
    </w:lvl>
    <w:lvl w:ilvl="6" w:tplc="E02C8DAA">
      <w:start w:val="1"/>
      <w:numFmt w:val="decimal"/>
      <w:lvlText w:val="%7."/>
      <w:lvlJc w:val="left"/>
      <w:pPr>
        <w:ind w:left="5040" w:hanging="360"/>
      </w:pPr>
    </w:lvl>
    <w:lvl w:ilvl="7" w:tplc="54C8F4A0">
      <w:start w:val="1"/>
      <w:numFmt w:val="lowerLetter"/>
      <w:lvlText w:val="%8."/>
      <w:lvlJc w:val="left"/>
      <w:pPr>
        <w:ind w:left="5760" w:hanging="360"/>
      </w:pPr>
    </w:lvl>
    <w:lvl w:ilvl="8" w:tplc="32BA5280">
      <w:start w:val="1"/>
      <w:numFmt w:val="lowerRoman"/>
      <w:lvlText w:val="%9."/>
      <w:lvlJc w:val="right"/>
      <w:pPr>
        <w:ind w:left="6480" w:hanging="180"/>
      </w:pPr>
    </w:lvl>
  </w:abstractNum>
  <w:abstractNum w:abstractNumId="4" w15:restartNumberingAfterBreak="0">
    <w:nsid w:val="23836D4C"/>
    <w:multiLevelType w:val="hybridMultilevel"/>
    <w:tmpl w:val="5CAA5786"/>
    <w:lvl w:ilvl="0" w:tplc="03F417E2">
      <w:start w:val="1"/>
      <w:numFmt w:val="bullet"/>
      <w:lvlText w:val="-"/>
      <w:lvlJc w:val="left"/>
      <w:pPr>
        <w:ind w:left="720" w:hanging="360"/>
      </w:pPr>
      <w:rPr>
        <w:rFonts w:ascii="Aptos" w:hAnsi="Aptos" w:hint="default"/>
      </w:rPr>
    </w:lvl>
    <w:lvl w:ilvl="1" w:tplc="8CD09140">
      <w:start w:val="1"/>
      <w:numFmt w:val="bullet"/>
      <w:lvlText w:val="o"/>
      <w:lvlJc w:val="left"/>
      <w:pPr>
        <w:ind w:left="1440" w:hanging="360"/>
      </w:pPr>
      <w:rPr>
        <w:rFonts w:ascii="Courier New" w:hAnsi="Courier New" w:hint="default"/>
      </w:rPr>
    </w:lvl>
    <w:lvl w:ilvl="2" w:tplc="C150CB86">
      <w:start w:val="1"/>
      <w:numFmt w:val="bullet"/>
      <w:lvlText w:val=""/>
      <w:lvlJc w:val="left"/>
      <w:pPr>
        <w:ind w:left="2160" w:hanging="360"/>
      </w:pPr>
      <w:rPr>
        <w:rFonts w:ascii="Wingdings" w:hAnsi="Wingdings" w:hint="default"/>
      </w:rPr>
    </w:lvl>
    <w:lvl w:ilvl="3" w:tplc="863C2C7A">
      <w:start w:val="1"/>
      <w:numFmt w:val="bullet"/>
      <w:lvlText w:val=""/>
      <w:lvlJc w:val="left"/>
      <w:pPr>
        <w:ind w:left="2880" w:hanging="360"/>
      </w:pPr>
      <w:rPr>
        <w:rFonts w:ascii="Symbol" w:hAnsi="Symbol" w:hint="default"/>
      </w:rPr>
    </w:lvl>
    <w:lvl w:ilvl="4" w:tplc="A6E42C72">
      <w:start w:val="1"/>
      <w:numFmt w:val="bullet"/>
      <w:lvlText w:val="o"/>
      <w:lvlJc w:val="left"/>
      <w:pPr>
        <w:ind w:left="3600" w:hanging="360"/>
      </w:pPr>
      <w:rPr>
        <w:rFonts w:ascii="Courier New" w:hAnsi="Courier New" w:hint="default"/>
      </w:rPr>
    </w:lvl>
    <w:lvl w:ilvl="5" w:tplc="8E642C5E">
      <w:start w:val="1"/>
      <w:numFmt w:val="bullet"/>
      <w:lvlText w:val=""/>
      <w:lvlJc w:val="left"/>
      <w:pPr>
        <w:ind w:left="4320" w:hanging="360"/>
      </w:pPr>
      <w:rPr>
        <w:rFonts w:ascii="Wingdings" w:hAnsi="Wingdings" w:hint="default"/>
      </w:rPr>
    </w:lvl>
    <w:lvl w:ilvl="6" w:tplc="65CCBD90">
      <w:start w:val="1"/>
      <w:numFmt w:val="bullet"/>
      <w:lvlText w:val=""/>
      <w:lvlJc w:val="left"/>
      <w:pPr>
        <w:ind w:left="5040" w:hanging="360"/>
      </w:pPr>
      <w:rPr>
        <w:rFonts w:ascii="Symbol" w:hAnsi="Symbol" w:hint="default"/>
      </w:rPr>
    </w:lvl>
    <w:lvl w:ilvl="7" w:tplc="DBD0495E">
      <w:start w:val="1"/>
      <w:numFmt w:val="bullet"/>
      <w:lvlText w:val="o"/>
      <w:lvlJc w:val="left"/>
      <w:pPr>
        <w:ind w:left="5760" w:hanging="360"/>
      </w:pPr>
      <w:rPr>
        <w:rFonts w:ascii="Courier New" w:hAnsi="Courier New" w:hint="default"/>
      </w:rPr>
    </w:lvl>
    <w:lvl w:ilvl="8" w:tplc="15AE107E">
      <w:start w:val="1"/>
      <w:numFmt w:val="bullet"/>
      <w:lvlText w:val=""/>
      <w:lvlJc w:val="left"/>
      <w:pPr>
        <w:ind w:left="6480" w:hanging="360"/>
      </w:pPr>
      <w:rPr>
        <w:rFonts w:ascii="Wingdings" w:hAnsi="Wingdings" w:hint="default"/>
      </w:rPr>
    </w:lvl>
  </w:abstractNum>
  <w:abstractNum w:abstractNumId="5" w15:restartNumberingAfterBreak="0">
    <w:nsid w:val="2BEA5A93"/>
    <w:multiLevelType w:val="hybridMultilevel"/>
    <w:tmpl w:val="073CE8FA"/>
    <w:lvl w:ilvl="0" w:tplc="61B498FC">
      <w:start w:val="1"/>
      <w:numFmt w:val="bullet"/>
      <w:lvlText w:val=""/>
      <w:lvlJc w:val="left"/>
      <w:pPr>
        <w:ind w:left="720" w:hanging="360"/>
      </w:pPr>
      <w:rPr>
        <w:rFonts w:ascii="Symbol" w:hAnsi="Symbol" w:hint="default"/>
      </w:rPr>
    </w:lvl>
    <w:lvl w:ilvl="1" w:tplc="5FF01258">
      <w:start w:val="1"/>
      <w:numFmt w:val="bullet"/>
      <w:lvlText w:val="o"/>
      <w:lvlJc w:val="left"/>
      <w:pPr>
        <w:ind w:left="1440" w:hanging="360"/>
      </w:pPr>
      <w:rPr>
        <w:rFonts w:ascii="Courier New" w:hAnsi="Courier New" w:hint="default"/>
      </w:rPr>
    </w:lvl>
    <w:lvl w:ilvl="2" w:tplc="2A5C5B2C">
      <w:start w:val="1"/>
      <w:numFmt w:val="bullet"/>
      <w:lvlText w:val=""/>
      <w:lvlJc w:val="left"/>
      <w:pPr>
        <w:ind w:left="2160" w:hanging="360"/>
      </w:pPr>
      <w:rPr>
        <w:rFonts w:ascii="Wingdings" w:hAnsi="Wingdings" w:hint="default"/>
      </w:rPr>
    </w:lvl>
    <w:lvl w:ilvl="3" w:tplc="2A8ECD4C">
      <w:start w:val="1"/>
      <w:numFmt w:val="bullet"/>
      <w:lvlText w:val=""/>
      <w:lvlJc w:val="left"/>
      <w:pPr>
        <w:ind w:left="2880" w:hanging="360"/>
      </w:pPr>
      <w:rPr>
        <w:rFonts w:ascii="Symbol" w:hAnsi="Symbol" w:hint="default"/>
      </w:rPr>
    </w:lvl>
    <w:lvl w:ilvl="4" w:tplc="960CF192">
      <w:start w:val="1"/>
      <w:numFmt w:val="bullet"/>
      <w:lvlText w:val="o"/>
      <w:lvlJc w:val="left"/>
      <w:pPr>
        <w:ind w:left="3600" w:hanging="360"/>
      </w:pPr>
      <w:rPr>
        <w:rFonts w:ascii="Courier New" w:hAnsi="Courier New" w:hint="default"/>
      </w:rPr>
    </w:lvl>
    <w:lvl w:ilvl="5" w:tplc="1626FFD4">
      <w:start w:val="1"/>
      <w:numFmt w:val="bullet"/>
      <w:lvlText w:val=""/>
      <w:lvlJc w:val="left"/>
      <w:pPr>
        <w:ind w:left="4320" w:hanging="360"/>
      </w:pPr>
      <w:rPr>
        <w:rFonts w:ascii="Wingdings" w:hAnsi="Wingdings" w:hint="default"/>
      </w:rPr>
    </w:lvl>
    <w:lvl w:ilvl="6" w:tplc="0DBE7B40">
      <w:start w:val="1"/>
      <w:numFmt w:val="bullet"/>
      <w:lvlText w:val=""/>
      <w:lvlJc w:val="left"/>
      <w:pPr>
        <w:ind w:left="5040" w:hanging="360"/>
      </w:pPr>
      <w:rPr>
        <w:rFonts w:ascii="Symbol" w:hAnsi="Symbol" w:hint="default"/>
      </w:rPr>
    </w:lvl>
    <w:lvl w:ilvl="7" w:tplc="B8B0A908">
      <w:start w:val="1"/>
      <w:numFmt w:val="bullet"/>
      <w:lvlText w:val="o"/>
      <w:lvlJc w:val="left"/>
      <w:pPr>
        <w:ind w:left="5760" w:hanging="360"/>
      </w:pPr>
      <w:rPr>
        <w:rFonts w:ascii="Courier New" w:hAnsi="Courier New" w:hint="default"/>
      </w:rPr>
    </w:lvl>
    <w:lvl w:ilvl="8" w:tplc="0B4CD1BE">
      <w:start w:val="1"/>
      <w:numFmt w:val="bullet"/>
      <w:lvlText w:val=""/>
      <w:lvlJc w:val="left"/>
      <w:pPr>
        <w:ind w:left="6480" w:hanging="360"/>
      </w:pPr>
      <w:rPr>
        <w:rFonts w:ascii="Wingdings" w:hAnsi="Wingdings" w:hint="default"/>
      </w:rPr>
    </w:lvl>
  </w:abstractNum>
  <w:abstractNum w:abstractNumId="6" w15:restartNumberingAfterBreak="0">
    <w:nsid w:val="40D328C3"/>
    <w:multiLevelType w:val="hybridMultilevel"/>
    <w:tmpl w:val="E01C32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1A9F125"/>
    <w:multiLevelType w:val="hybridMultilevel"/>
    <w:tmpl w:val="522E23C6"/>
    <w:lvl w:ilvl="0" w:tplc="BB3C7CD0">
      <w:start w:val="1"/>
      <w:numFmt w:val="decimal"/>
      <w:lvlText w:val="%1."/>
      <w:lvlJc w:val="left"/>
      <w:pPr>
        <w:ind w:left="720" w:hanging="360"/>
      </w:pPr>
    </w:lvl>
    <w:lvl w:ilvl="1" w:tplc="DB90CF34">
      <w:start w:val="1"/>
      <w:numFmt w:val="lowerLetter"/>
      <w:lvlText w:val="%2."/>
      <w:lvlJc w:val="left"/>
      <w:pPr>
        <w:ind w:left="1440" w:hanging="360"/>
      </w:pPr>
    </w:lvl>
    <w:lvl w:ilvl="2" w:tplc="9E64E622">
      <w:start w:val="1"/>
      <w:numFmt w:val="lowerRoman"/>
      <w:lvlText w:val="%3."/>
      <w:lvlJc w:val="right"/>
      <w:pPr>
        <w:ind w:left="2160" w:hanging="180"/>
      </w:pPr>
    </w:lvl>
    <w:lvl w:ilvl="3" w:tplc="3F006778">
      <w:start w:val="1"/>
      <w:numFmt w:val="decimal"/>
      <w:lvlText w:val="%4."/>
      <w:lvlJc w:val="left"/>
      <w:pPr>
        <w:ind w:left="2880" w:hanging="360"/>
      </w:pPr>
    </w:lvl>
    <w:lvl w:ilvl="4" w:tplc="CE32DA10">
      <w:start w:val="1"/>
      <w:numFmt w:val="lowerLetter"/>
      <w:lvlText w:val="%5."/>
      <w:lvlJc w:val="left"/>
      <w:pPr>
        <w:ind w:left="3600" w:hanging="360"/>
      </w:pPr>
    </w:lvl>
    <w:lvl w:ilvl="5" w:tplc="43C8A412">
      <w:start w:val="1"/>
      <w:numFmt w:val="lowerRoman"/>
      <w:lvlText w:val="%6."/>
      <w:lvlJc w:val="right"/>
      <w:pPr>
        <w:ind w:left="4320" w:hanging="180"/>
      </w:pPr>
    </w:lvl>
    <w:lvl w:ilvl="6" w:tplc="D9D08F44">
      <w:start w:val="1"/>
      <w:numFmt w:val="decimal"/>
      <w:lvlText w:val="%7."/>
      <w:lvlJc w:val="left"/>
      <w:pPr>
        <w:ind w:left="5040" w:hanging="360"/>
      </w:pPr>
    </w:lvl>
    <w:lvl w:ilvl="7" w:tplc="CEC055C2">
      <w:start w:val="1"/>
      <w:numFmt w:val="lowerLetter"/>
      <w:lvlText w:val="%8."/>
      <w:lvlJc w:val="left"/>
      <w:pPr>
        <w:ind w:left="5760" w:hanging="360"/>
      </w:pPr>
    </w:lvl>
    <w:lvl w:ilvl="8" w:tplc="741E0780">
      <w:start w:val="1"/>
      <w:numFmt w:val="lowerRoman"/>
      <w:lvlText w:val="%9."/>
      <w:lvlJc w:val="right"/>
      <w:pPr>
        <w:ind w:left="6480" w:hanging="180"/>
      </w:pPr>
    </w:lvl>
  </w:abstractNum>
  <w:abstractNum w:abstractNumId="8" w15:restartNumberingAfterBreak="0">
    <w:nsid w:val="5DF84549"/>
    <w:multiLevelType w:val="hybridMultilevel"/>
    <w:tmpl w:val="9962F17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616917CF"/>
    <w:multiLevelType w:val="hybridMultilevel"/>
    <w:tmpl w:val="7D14D0F0"/>
    <w:lvl w:ilvl="0" w:tplc="0B16CD6C">
      <w:start w:val="1"/>
      <w:numFmt w:val="bullet"/>
      <w:lvlText w:val=""/>
      <w:lvlJc w:val="left"/>
      <w:pPr>
        <w:ind w:left="720" w:hanging="360"/>
      </w:pPr>
      <w:rPr>
        <w:rFonts w:ascii="Symbol" w:hAnsi="Symbol" w:hint="default"/>
      </w:rPr>
    </w:lvl>
    <w:lvl w:ilvl="1" w:tplc="55F65056">
      <w:start w:val="1"/>
      <w:numFmt w:val="bullet"/>
      <w:lvlText w:val="o"/>
      <w:lvlJc w:val="left"/>
      <w:pPr>
        <w:ind w:left="1440" w:hanging="360"/>
      </w:pPr>
      <w:rPr>
        <w:rFonts w:ascii="Courier New" w:hAnsi="Courier New" w:hint="default"/>
      </w:rPr>
    </w:lvl>
    <w:lvl w:ilvl="2" w:tplc="74986984">
      <w:start w:val="1"/>
      <w:numFmt w:val="bullet"/>
      <w:lvlText w:val=""/>
      <w:lvlJc w:val="left"/>
      <w:pPr>
        <w:ind w:left="2160" w:hanging="360"/>
      </w:pPr>
      <w:rPr>
        <w:rFonts w:ascii="Wingdings" w:hAnsi="Wingdings" w:hint="default"/>
      </w:rPr>
    </w:lvl>
    <w:lvl w:ilvl="3" w:tplc="627CB2E0">
      <w:start w:val="1"/>
      <w:numFmt w:val="bullet"/>
      <w:lvlText w:val=""/>
      <w:lvlJc w:val="left"/>
      <w:pPr>
        <w:ind w:left="2880" w:hanging="360"/>
      </w:pPr>
      <w:rPr>
        <w:rFonts w:ascii="Symbol" w:hAnsi="Symbol" w:hint="default"/>
      </w:rPr>
    </w:lvl>
    <w:lvl w:ilvl="4" w:tplc="B53C7454">
      <w:start w:val="1"/>
      <w:numFmt w:val="bullet"/>
      <w:lvlText w:val="o"/>
      <w:lvlJc w:val="left"/>
      <w:pPr>
        <w:ind w:left="3600" w:hanging="360"/>
      </w:pPr>
      <w:rPr>
        <w:rFonts w:ascii="Courier New" w:hAnsi="Courier New" w:hint="default"/>
      </w:rPr>
    </w:lvl>
    <w:lvl w:ilvl="5" w:tplc="5568F0D6">
      <w:start w:val="1"/>
      <w:numFmt w:val="bullet"/>
      <w:lvlText w:val=""/>
      <w:lvlJc w:val="left"/>
      <w:pPr>
        <w:ind w:left="4320" w:hanging="360"/>
      </w:pPr>
      <w:rPr>
        <w:rFonts w:ascii="Wingdings" w:hAnsi="Wingdings" w:hint="default"/>
      </w:rPr>
    </w:lvl>
    <w:lvl w:ilvl="6" w:tplc="091CDE32">
      <w:start w:val="1"/>
      <w:numFmt w:val="bullet"/>
      <w:lvlText w:val=""/>
      <w:lvlJc w:val="left"/>
      <w:pPr>
        <w:ind w:left="5040" w:hanging="360"/>
      </w:pPr>
      <w:rPr>
        <w:rFonts w:ascii="Symbol" w:hAnsi="Symbol" w:hint="default"/>
      </w:rPr>
    </w:lvl>
    <w:lvl w:ilvl="7" w:tplc="A5844DFA">
      <w:start w:val="1"/>
      <w:numFmt w:val="bullet"/>
      <w:lvlText w:val="o"/>
      <w:lvlJc w:val="left"/>
      <w:pPr>
        <w:ind w:left="5760" w:hanging="360"/>
      </w:pPr>
      <w:rPr>
        <w:rFonts w:ascii="Courier New" w:hAnsi="Courier New" w:hint="default"/>
      </w:rPr>
    </w:lvl>
    <w:lvl w:ilvl="8" w:tplc="E488D3EE">
      <w:start w:val="1"/>
      <w:numFmt w:val="bullet"/>
      <w:lvlText w:val=""/>
      <w:lvlJc w:val="left"/>
      <w:pPr>
        <w:ind w:left="6480" w:hanging="360"/>
      </w:pPr>
      <w:rPr>
        <w:rFonts w:ascii="Wingdings" w:hAnsi="Wingdings" w:hint="default"/>
      </w:rPr>
    </w:lvl>
  </w:abstractNum>
  <w:abstractNum w:abstractNumId="10" w15:restartNumberingAfterBreak="0">
    <w:nsid w:val="68956678"/>
    <w:multiLevelType w:val="hybridMultilevel"/>
    <w:tmpl w:val="C7EAD476"/>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num w:numId="1" w16cid:durableId="1222868372">
    <w:abstractNumId w:val="0"/>
  </w:num>
  <w:num w:numId="2" w16cid:durableId="1971592265">
    <w:abstractNumId w:val="1"/>
  </w:num>
  <w:num w:numId="3" w16cid:durableId="754286317">
    <w:abstractNumId w:val="4"/>
  </w:num>
  <w:num w:numId="4" w16cid:durableId="235940308">
    <w:abstractNumId w:val="9"/>
  </w:num>
  <w:num w:numId="5" w16cid:durableId="1228305184">
    <w:abstractNumId w:val="5"/>
  </w:num>
  <w:num w:numId="6" w16cid:durableId="871382270">
    <w:abstractNumId w:val="7"/>
  </w:num>
  <w:num w:numId="7" w16cid:durableId="2066416968">
    <w:abstractNumId w:val="3"/>
  </w:num>
  <w:num w:numId="8" w16cid:durableId="1137380824">
    <w:abstractNumId w:val="6"/>
  </w:num>
  <w:num w:numId="9" w16cid:durableId="546838252">
    <w:abstractNumId w:val="2"/>
  </w:num>
  <w:num w:numId="10" w16cid:durableId="656493318">
    <w:abstractNumId w:val="8"/>
  </w:num>
  <w:num w:numId="11" w16cid:durableId="111464174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lzheimers Dementia&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aprx9ap9ter4e9ptaxzs22drd5sez9w5d2&quot;&gt;Atherosclerosis in AD&lt;record-ids&gt;&lt;item&gt;13&lt;/item&gt;&lt;item&gt;22&lt;/item&gt;&lt;item&gt;25&lt;/item&gt;&lt;item&gt;35&lt;/item&gt;&lt;item&gt;73&lt;/item&gt;&lt;item&gt;94&lt;/item&gt;&lt;item&gt;104&lt;/item&gt;&lt;item&gt;112&lt;/item&gt;&lt;item&gt;129&lt;/item&gt;&lt;item&gt;133&lt;/item&gt;&lt;item&gt;136&lt;/item&gt;&lt;item&gt;137&lt;/item&gt;&lt;item&gt;141&lt;/item&gt;&lt;item&gt;160&lt;/item&gt;&lt;item&gt;256&lt;/item&gt;&lt;item&gt;257&lt;/item&gt;&lt;item&gt;258&lt;/item&gt;&lt;item&gt;259&lt;/item&gt;&lt;item&gt;260&lt;/item&gt;&lt;item&gt;262&lt;/item&gt;&lt;item&gt;263&lt;/item&gt;&lt;item&gt;264&lt;/item&gt;&lt;item&gt;265&lt;/item&gt;&lt;item&gt;266&lt;/item&gt;&lt;item&gt;294&lt;/item&gt;&lt;item&gt;295&lt;/item&gt;&lt;item&gt;298&lt;/item&gt;&lt;item&gt;299&lt;/item&gt;&lt;item&gt;300&lt;/item&gt;&lt;item&gt;303&lt;/item&gt;&lt;item&gt;304&lt;/item&gt;&lt;item&gt;305&lt;/item&gt;&lt;item&gt;306&lt;/item&gt;&lt;item&gt;307&lt;/item&gt;&lt;item&gt;308&lt;/item&gt;&lt;item&gt;309&lt;/item&gt;&lt;item&gt;310&lt;/item&gt;&lt;item&gt;311&lt;/item&gt;&lt;item&gt;312&lt;/item&gt;&lt;item&gt;313&lt;/item&gt;&lt;item&gt;314&lt;/item&gt;&lt;item&gt;315&lt;/item&gt;&lt;item&gt;332&lt;/item&gt;&lt;item&gt;333&lt;/item&gt;&lt;item&gt;334&lt;/item&gt;&lt;item&gt;335&lt;/item&gt;&lt;item&gt;377&lt;/item&gt;&lt;item&gt;378&lt;/item&gt;&lt;item&gt;379&lt;/item&gt;&lt;item&gt;380&lt;/item&gt;&lt;item&gt;404&lt;/item&gt;&lt;/record-ids&gt;&lt;/item&gt;&lt;/Libraries&gt;"/>
  </w:docVars>
  <w:rsids>
    <w:rsidRoot w:val="00560975"/>
    <w:rsid w:val="00001B73"/>
    <w:rsid w:val="00003238"/>
    <w:rsid w:val="00004B07"/>
    <w:rsid w:val="00005468"/>
    <w:rsid w:val="00006D30"/>
    <w:rsid w:val="000076BD"/>
    <w:rsid w:val="00007AAC"/>
    <w:rsid w:val="00012818"/>
    <w:rsid w:val="00012A56"/>
    <w:rsid w:val="00014C9D"/>
    <w:rsid w:val="00017558"/>
    <w:rsid w:val="00020E93"/>
    <w:rsid w:val="00022338"/>
    <w:rsid w:val="0003153D"/>
    <w:rsid w:val="00031F60"/>
    <w:rsid w:val="0003275A"/>
    <w:rsid w:val="0003316F"/>
    <w:rsid w:val="000332C5"/>
    <w:rsid w:val="00033A17"/>
    <w:rsid w:val="00035ADA"/>
    <w:rsid w:val="000366B0"/>
    <w:rsid w:val="00036A22"/>
    <w:rsid w:val="00043DF8"/>
    <w:rsid w:val="00045C6E"/>
    <w:rsid w:val="00046051"/>
    <w:rsid w:val="00046C53"/>
    <w:rsid w:val="00046E13"/>
    <w:rsid w:val="00050A66"/>
    <w:rsid w:val="00052883"/>
    <w:rsid w:val="000538C7"/>
    <w:rsid w:val="00053B25"/>
    <w:rsid w:val="00054669"/>
    <w:rsid w:val="00056A7B"/>
    <w:rsid w:val="000571F1"/>
    <w:rsid w:val="000613DE"/>
    <w:rsid w:val="00061E19"/>
    <w:rsid w:val="00062256"/>
    <w:rsid w:val="000635C5"/>
    <w:rsid w:val="00070124"/>
    <w:rsid w:val="000709DF"/>
    <w:rsid w:val="00073BC0"/>
    <w:rsid w:val="00080A98"/>
    <w:rsid w:val="0008111E"/>
    <w:rsid w:val="0008221B"/>
    <w:rsid w:val="000828CF"/>
    <w:rsid w:val="0008341D"/>
    <w:rsid w:val="000846E2"/>
    <w:rsid w:val="00086DFF"/>
    <w:rsid w:val="00086FB4"/>
    <w:rsid w:val="00090C3E"/>
    <w:rsid w:val="00090ED3"/>
    <w:rsid w:val="0009147A"/>
    <w:rsid w:val="000916FB"/>
    <w:rsid w:val="00091B49"/>
    <w:rsid w:val="0009412C"/>
    <w:rsid w:val="00094602"/>
    <w:rsid w:val="000967A0"/>
    <w:rsid w:val="000A03A2"/>
    <w:rsid w:val="000A0577"/>
    <w:rsid w:val="000A2183"/>
    <w:rsid w:val="000A29A0"/>
    <w:rsid w:val="000A2BEA"/>
    <w:rsid w:val="000A3761"/>
    <w:rsid w:val="000A4EFC"/>
    <w:rsid w:val="000A60FA"/>
    <w:rsid w:val="000B043A"/>
    <w:rsid w:val="000B31D9"/>
    <w:rsid w:val="000B485E"/>
    <w:rsid w:val="000B4D86"/>
    <w:rsid w:val="000B567B"/>
    <w:rsid w:val="000C2E20"/>
    <w:rsid w:val="000C6793"/>
    <w:rsid w:val="000C69D3"/>
    <w:rsid w:val="000D08EC"/>
    <w:rsid w:val="000D2C34"/>
    <w:rsid w:val="000D3F7A"/>
    <w:rsid w:val="000D44D6"/>
    <w:rsid w:val="000D53A4"/>
    <w:rsid w:val="000D6F0F"/>
    <w:rsid w:val="000E227D"/>
    <w:rsid w:val="000E2582"/>
    <w:rsid w:val="000E2AF5"/>
    <w:rsid w:val="000E2D2F"/>
    <w:rsid w:val="000E4BEE"/>
    <w:rsid w:val="000E682C"/>
    <w:rsid w:val="000F048C"/>
    <w:rsid w:val="000F0A31"/>
    <w:rsid w:val="000F0CDF"/>
    <w:rsid w:val="000F1891"/>
    <w:rsid w:val="000F23CF"/>
    <w:rsid w:val="000F3117"/>
    <w:rsid w:val="000F3431"/>
    <w:rsid w:val="000F522C"/>
    <w:rsid w:val="000F5E68"/>
    <w:rsid w:val="00102897"/>
    <w:rsid w:val="00103828"/>
    <w:rsid w:val="001108CA"/>
    <w:rsid w:val="001123FE"/>
    <w:rsid w:val="00115CC5"/>
    <w:rsid w:val="00116BF6"/>
    <w:rsid w:val="0012148A"/>
    <w:rsid w:val="00121E63"/>
    <w:rsid w:val="001247D8"/>
    <w:rsid w:val="00126FA5"/>
    <w:rsid w:val="00130A18"/>
    <w:rsid w:val="00131195"/>
    <w:rsid w:val="00133C72"/>
    <w:rsid w:val="00134C90"/>
    <w:rsid w:val="00135C5E"/>
    <w:rsid w:val="0013623A"/>
    <w:rsid w:val="00136D16"/>
    <w:rsid w:val="00140DCC"/>
    <w:rsid w:val="00142358"/>
    <w:rsid w:val="00144D70"/>
    <w:rsid w:val="00145C88"/>
    <w:rsid w:val="00145D3B"/>
    <w:rsid w:val="00147947"/>
    <w:rsid w:val="00150087"/>
    <w:rsid w:val="0015067E"/>
    <w:rsid w:val="00152110"/>
    <w:rsid w:val="00153FEC"/>
    <w:rsid w:val="001540F5"/>
    <w:rsid w:val="0016047D"/>
    <w:rsid w:val="001614CF"/>
    <w:rsid w:val="00161F5E"/>
    <w:rsid w:val="001633F3"/>
    <w:rsid w:val="00166C27"/>
    <w:rsid w:val="00170EBD"/>
    <w:rsid w:val="001718D0"/>
    <w:rsid w:val="00171CF5"/>
    <w:rsid w:val="001733C4"/>
    <w:rsid w:val="00173444"/>
    <w:rsid w:val="00173E8A"/>
    <w:rsid w:val="00175874"/>
    <w:rsid w:val="00175EA3"/>
    <w:rsid w:val="00183F78"/>
    <w:rsid w:val="00185C28"/>
    <w:rsid w:val="00186482"/>
    <w:rsid w:val="001868FF"/>
    <w:rsid w:val="00191085"/>
    <w:rsid w:val="00191525"/>
    <w:rsid w:val="00191A7F"/>
    <w:rsid w:val="00191B94"/>
    <w:rsid w:val="00192236"/>
    <w:rsid w:val="00192D6C"/>
    <w:rsid w:val="00193303"/>
    <w:rsid w:val="001951F3"/>
    <w:rsid w:val="001962E6"/>
    <w:rsid w:val="001A3083"/>
    <w:rsid w:val="001A3932"/>
    <w:rsid w:val="001A3D7E"/>
    <w:rsid w:val="001A4ADF"/>
    <w:rsid w:val="001A5556"/>
    <w:rsid w:val="001A5FB8"/>
    <w:rsid w:val="001B17CA"/>
    <w:rsid w:val="001B2468"/>
    <w:rsid w:val="001B2B02"/>
    <w:rsid w:val="001B2E43"/>
    <w:rsid w:val="001B37E1"/>
    <w:rsid w:val="001B500C"/>
    <w:rsid w:val="001B569B"/>
    <w:rsid w:val="001B731A"/>
    <w:rsid w:val="001BD747"/>
    <w:rsid w:val="001C4507"/>
    <w:rsid w:val="001C4DD8"/>
    <w:rsid w:val="001C6464"/>
    <w:rsid w:val="001D3011"/>
    <w:rsid w:val="001D47E5"/>
    <w:rsid w:val="001D4BD8"/>
    <w:rsid w:val="001D60FE"/>
    <w:rsid w:val="001D73D5"/>
    <w:rsid w:val="001D7F46"/>
    <w:rsid w:val="001E100C"/>
    <w:rsid w:val="001E18DC"/>
    <w:rsid w:val="001E1BEA"/>
    <w:rsid w:val="001E487A"/>
    <w:rsid w:val="001E63D1"/>
    <w:rsid w:val="001E7705"/>
    <w:rsid w:val="001F0731"/>
    <w:rsid w:val="001F4D35"/>
    <w:rsid w:val="001F4ED5"/>
    <w:rsid w:val="001F5087"/>
    <w:rsid w:val="001F5B4B"/>
    <w:rsid w:val="001F6623"/>
    <w:rsid w:val="001F6D3D"/>
    <w:rsid w:val="00202C19"/>
    <w:rsid w:val="002041DA"/>
    <w:rsid w:val="0020507D"/>
    <w:rsid w:val="00205E7A"/>
    <w:rsid w:val="00206D98"/>
    <w:rsid w:val="002121B9"/>
    <w:rsid w:val="00213D26"/>
    <w:rsid w:val="00214A96"/>
    <w:rsid w:val="00220F75"/>
    <w:rsid w:val="0022183B"/>
    <w:rsid w:val="00222D02"/>
    <w:rsid w:val="00223984"/>
    <w:rsid w:val="00225490"/>
    <w:rsid w:val="00225C8E"/>
    <w:rsid w:val="00225F87"/>
    <w:rsid w:val="0022678D"/>
    <w:rsid w:val="00227A3D"/>
    <w:rsid w:val="0023595E"/>
    <w:rsid w:val="00235D24"/>
    <w:rsid w:val="00235EF4"/>
    <w:rsid w:val="00237030"/>
    <w:rsid w:val="00237A41"/>
    <w:rsid w:val="00241DC8"/>
    <w:rsid w:val="0024246D"/>
    <w:rsid w:val="002438A6"/>
    <w:rsid w:val="0024468F"/>
    <w:rsid w:val="00250E64"/>
    <w:rsid w:val="00251280"/>
    <w:rsid w:val="002519FE"/>
    <w:rsid w:val="00251D81"/>
    <w:rsid w:val="00252A95"/>
    <w:rsid w:val="0025411C"/>
    <w:rsid w:val="00254726"/>
    <w:rsid w:val="002550C6"/>
    <w:rsid w:val="00262C22"/>
    <w:rsid w:val="00263592"/>
    <w:rsid w:val="00264707"/>
    <w:rsid w:val="0026613B"/>
    <w:rsid w:val="002678A9"/>
    <w:rsid w:val="00267C3F"/>
    <w:rsid w:val="00271425"/>
    <w:rsid w:val="00271D37"/>
    <w:rsid w:val="00272461"/>
    <w:rsid w:val="0027302A"/>
    <w:rsid w:val="0027372C"/>
    <w:rsid w:val="00274FAE"/>
    <w:rsid w:val="00276167"/>
    <w:rsid w:val="00276CC9"/>
    <w:rsid w:val="002844B1"/>
    <w:rsid w:val="002851FA"/>
    <w:rsid w:val="002866CE"/>
    <w:rsid w:val="00290202"/>
    <w:rsid w:val="00291168"/>
    <w:rsid w:val="00292439"/>
    <w:rsid w:val="00293281"/>
    <w:rsid w:val="00293595"/>
    <w:rsid w:val="0029449E"/>
    <w:rsid w:val="00294586"/>
    <w:rsid w:val="00296AEB"/>
    <w:rsid w:val="00297E49"/>
    <w:rsid w:val="002A0A3B"/>
    <w:rsid w:val="002A0A6B"/>
    <w:rsid w:val="002A1199"/>
    <w:rsid w:val="002A2580"/>
    <w:rsid w:val="002A2F6B"/>
    <w:rsid w:val="002A53E5"/>
    <w:rsid w:val="002A5D6D"/>
    <w:rsid w:val="002A5DF9"/>
    <w:rsid w:val="002A6444"/>
    <w:rsid w:val="002A6CD4"/>
    <w:rsid w:val="002A714C"/>
    <w:rsid w:val="002A798F"/>
    <w:rsid w:val="002A7990"/>
    <w:rsid w:val="002B03EA"/>
    <w:rsid w:val="002B19BD"/>
    <w:rsid w:val="002B40D0"/>
    <w:rsid w:val="002B50E8"/>
    <w:rsid w:val="002B5A00"/>
    <w:rsid w:val="002B72E0"/>
    <w:rsid w:val="002B72E4"/>
    <w:rsid w:val="002B7FC0"/>
    <w:rsid w:val="002C214E"/>
    <w:rsid w:val="002C2287"/>
    <w:rsid w:val="002C5C28"/>
    <w:rsid w:val="002C74DE"/>
    <w:rsid w:val="002C76E2"/>
    <w:rsid w:val="002D1B45"/>
    <w:rsid w:val="002D299F"/>
    <w:rsid w:val="002D366D"/>
    <w:rsid w:val="002D3701"/>
    <w:rsid w:val="002D3D32"/>
    <w:rsid w:val="002E2280"/>
    <w:rsid w:val="002E286D"/>
    <w:rsid w:val="002F10C6"/>
    <w:rsid w:val="002F116E"/>
    <w:rsid w:val="002F169C"/>
    <w:rsid w:val="002F2389"/>
    <w:rsid w:val="002F301E"/>
    <w:rsid w:val="002F30F8"/>
    <w:rsid w:val="002F413F"/>
    <w:rsid w:val="002F4518"/>
    <w:rsid w:val="002F5CF5"/>
    <w:rsid w:val="002F653D"/>
    <w:rsid w:val="003004C0"/>
    <w:rsid w:val="00300E48"/>
    <w:rsid w:val="0030206C"/>
    <w:rsid w:val="00302155"/>
    <w:rsid w:val="003033D3"/>
    <w:rsid w:val="00304105"/>
    <w:rsid w:val="003043F9"/>
    <w:rsid w:val="003047A1"/>
    <w:rsid w:val="0030720E"/>
    <w:rsid w:val="00307964"/>
    <w:rsid w:val="00310034"/>
    <w:rsid w:val="0031010B"/>
    <w:rsid w:val="00310FCA"/>
    <w:rsid w:val="00311089"/>
    <w:rsid w:val="003125C3"/>
    <w:rsid w:val="0031320B"/>
    <w:rsid w:val="00314246"/>
    <w:rsid w:val="00314DFB"/>
    <w:rsid w:val="00315BA2"/>
    <w:rsid w:val="0031670C"/>
    <w:rsid w:val="00320321"/>
    <w:rsid w:val="0032032C"/>
    <w:rsid w:val="003209A4"/>
    <w:rsid w:val="0032357C"/>
    <w:rsid w:val="00324CE5"/>
    <w:rsid w:val="003264C3"/>
    <w:rsid w:val="0032713E"/>
    <w:rsid w:val="00330AC3"/>
    <w:rsid w:val="00330AE6"/>
    <w:rsid w:val="003323B6"/>
    <w:rsid w:val="00332E9D"/>
    <w:rsid w:val="00334634"/>
    <w:rsid w:val="00335275"/>
    <w:rsid w:val="00341246"/>
    <w:rsid w:val="003439E1"/>
    <w:rsid w:val="00345095"/>
    <w:rsid w:val="00345B3B"/>
    <w:rsid w:val="00352263"/>
    <w:rsid w:val="003535BF"/>
    <w:rsid w:val="00353696"/>
    <w:rsid w:val="00354192"/>
    <w:rsid w:val="00355820"/>
    <w:rsid w:val="003572F4"/>
    <w:rsid w:val="00357FF4"/>
    <w:rsid w:val="00363C89"/>
    <w:rsid w:val="00364DD2"/>
    <w:rsid w:val="00374A8A"/>
    <w:rsid w:val="00377FA8"/>
    <w:rsid w:val="003801CE"/>
    <w:rsid w:val="00382656"/>
    <w:rsid w:val="00384E15"/>
    <w:rsid w:val="00385A05"/>
    <w:rsid w:val="00385EF3"/>
    <w:rsid w:val="00386243"/>
    <w:rsid w:val="003862C3"/>
    <w:rsid w:val="003877CC"/>
    <w:rsid w:val="00391606"/>
    <w:rsid w:val="0039194D"/>
    <w:rsid w:val="0039236D"/>
    <w:rsid w:val="00393144"/>
    <w:rsid w:val="00393CE8"/>
    <w:rsid w:val="003952EC"/>
    <w:rsid w:val="00396D16"/>
    <w:rsid w:val="00397A58"/>
    <w:rsid w:val="003A0515"/>
    <w:rsid w:val="003A1046"/>
    <w:rsid w:val="003A19A7"/>
    <w:rsid w:val="003A25D1"/>
    <w:rsid w:val="003A2957"/>
    <w:rsid w:val="003A29C4"/>
    <w:rsid w:val="003A2CD6"/>
    <w:rsid w:val="003A48B3"/>
    <w:rsid w:val="003A4F22"/>
    <w:rsid w:val="003B0DE1"/>
    <w:rsid w:val="003B4C72"/>
    <w:rsid w:val="003B7F0E"/>
    <w:rsid w:val="003C1437"/>
    <w:rsid w:val="003C33A6"/>
    <w:rsid w:val="003C613F"/>
    <w:rsid w:val="003D1E57"/>
    <w:rsid w:val="003D23E1"/>
    <w:rsid w:val="003E12E4"/>
    <w:rsid w:val="003F047A"/>
    <w:rsid w:val="003F09D1"/>
    <w:rsid w:val="003F0D4E"/>
    <w:rsid w:val="003F0DC2"/>
    <w:rsid w:val="003F6961"/>
    <w:rsid w:val="003F699B"/>
    <w:rsid w:val="003F7ED4"/>
    <w:rsid w:val="00401636"/>
    <w:rsid w:val="00403A13"/>
    <w:rsid w:val="004043FB"/>
    <w:rsid w:val="004045E5"/>
    <w:rsid w:val="00405516"/>
    <w:rsid w:val="00411589"/>
    <w:rsid w:val="00411A96"/>
    <w:rsid w:val="0041425E"/>
    <w:rsid w:val="004144E3"/>
    <w:rsid w:val="00417604"/>
    <w:rsid w:val="00421156"/>
    <w:rsid w:val="004236B8"/>
    <w:rsid w:val="00423793"/>
    <w:rsid w:val="00423C98"/>
    <w:rsid w:val="00423ECE"/>
    <w:rsid w:val="00424A8F"/>
    <w:rsid w:val="004250CF"/>
    <w:rsid w:val="004262F2"/>
    <w:rsid w:val="00427063"/>
    <w:rsid w:val="00427F2F"/>
    <w:rsid w:val="00431412"/>
    <w:rsid w:val="00433BAD"/>
    <w:rsid w:val="00435321"/>
    <w:rsid w:val="00436E4A"/>
    <w:rsid w:val="00436FD8"/>
    <w:rsid w:val="004401C9"/>
    <w:rsid w:val="004415D5"/>
    <w:rsid w:val="004421CC"/>
    <w:rsid w:val="00445371"/>
    <w:rsid w:val="00446910"/>
    <w:rsid w:val="00446AF6"/>
    <w:rsid w:val="00446F67"/>
    <w:rsid w:val="00453FFC"/>
    <w:rsid w:val="004563AD"/>
    <w:rsid w:val="00456EB6"/>
    <w:rsid w:val="00461341"/>
    <w:rsid w:val="00461F16"/>
    <w:rsid w:val="00462F9B"/>
    <w:rsid w:val="00464C28"/>
    <w:rsid w:val="004653B1"/>
    <w:rsid w:val="00465978"/>
    <w:rsid w:val="00466001"/>
    <w:rsid w:val="004662B1"/>
    <w:rsid w:val="00470B5B"/>
    <w:rsid w:val="00470EC8"/>
    <w:rsid w:val="00472A40"/>
    <w:rsid w:val="004746DB"/>
    <w:rsid w:val="0048067B"/>
    <w:rsid w:val="00482BDF"/>
    <w:rsid w:val="00483C54"/>
    <w:rsid w:val="00485B9F"/>
    <w:rsid w:val="00493AFE"/>
    <w:rsid w:val="0049408E"/>
    <w:rsid w:val="004960A8"/>
    <w:rsid w:val="004975C6"/>
    <w:rsid w:val="004977EC"/>
    <w:rsid w:val="004978B0"/>
    <w:rsid w:val="004A052D"/>
    <w:rsid w:val="004A13EC"/>
    <w:rsid w:val="004A5EF0"/>
    <w:rsid w:val="004B03E1"/>
    <w:rsid w:val="004B0479"/>
    <w:rsid w:val="004B0E82"/>
    <w:rsid w:val="004B1BFB"/>
    <w:rsid w:val="004B38C8"/>
    <w:rsid w:val="004B5D56"/>
    <w:rsid w:val="004B78A2"/>
    <w:rsid w:val="004C0BC7"/>
    <w:rsid w:val="004C4749"/>
    <w:rsid w:val="004C5CDB"/>
    <w:rsid w:val="004D1065"/>
    <w:rsid w:val="004D41D5"/>
    <w:rsid w:val="004D6AA6"/>
    <w:rsid w:val="004D7F16"/>
    <w:rsid w:val="004E082D"/>
    <w:rsid w:val="004E20D6"/>
    <w:rsid w:val="004E27A4"/>
    <w:rsid w:val="004E33AD"/>
    <w:rsid w:val="004E350D"/>
    <w:rsid w:val="004E48EA"/>
    <w:rsid w:val="004E61C3"/>
    <w:rsid w:val="004ED150"/>
    <w:rsid w:val="004F05D7"/>
    <w:rsid w:val="004F1163"/>
    <w:rsid w:val="004F3F74"/>
    <w:rsid w:val="004F40EC"/>
    <w:rsid w:val="004F479A"/>
    <w:rsid w:val="004F6C7E"/>
    <w:rsid w:val="005006BF"/>
    <w:rsid w:val="00500C9A"/>
    <w:rsid w:val="00502324"/>
    <w:rsid w:val="0050368B"/>
    <w:rsid w:val="00503DE5"/>
    <w:rsid w:val="00504066"/>
    <w:rsid w:val="0050527E"/>
    <w:rsid w:val="00505505"/>
    <w:rsid w:val="00506760"/>
    <w:rsid w:val="00507BF1"/>
    <w:rsid w:val="00516C60"/>
    <w:rsid w:val="00517646"/>
    <w:rsid w:val="00523543"/>
    <w:rsid w:val="00524B67"/>
    <w:rsid w:val="00525FB4"/>
    <w:rsid w:val="00526CB6"/>
    <w:rsid w:val="005316C3"/>
    <w:rsid w:val="00534262"/>
    <w:rsid w:val="00534815"/>
    <w:rsid w:val="0053641B"/>
    <w:rsid w:val="0053736E"/>
    <w:rsid w:val="00537609"/>
    <w:rsid w:val="00537A31"/>
    <w:rsid w:val="00540B11"/>
    <w:rsid w:val="00540F0A"/>
    <w:rsid w:val="005417F9"/>
    <w:rsid w:val="0054266E"/>
    <w:rsid w:val="005430CC"/>
    <w:rsid w:val="00543E1A"/>
    <w:rsid w:val="00544E42"/>
    <w:rsid w:val="00546096"/>
    <w:rsid w:val="0054696F"/>
    <w:rsid w:val="00546A69"/>
    <w:rsid w:val="005474C6"/>
    <w:rsid w:val="00547CD6"/>
    <w:rsid w:val="0055009B"/>
    <w:rsid w:val="005504AB"/>
    <w:rsid w:val="005521DE"/>
    <w:rsid w:val="005536EA"/>
    <w:rsid w:val="005549B3"/>
    <w:rsid w:val="00554CAE"/>
    <w:rsid w:val="0055649E"/>
    <w:rsid w:val="00556C56"/>
    <w:rsid w:val="00556DDB"/>
    <w:rsid w:val="00557AE0"/>
    <w:rsid w:val="005602DF"/>
    <w:rsid w:val="00560975"/>
    <w:rsid w:val="00560DF5"/>
    <w:rsid w:val="00562D9D"/>
    <w:rsid w:val="00564941"/>
    <w:rsid w:val="0056520F"/>
    <w:rsid w:val="0056524D"/>
    <w:rsid w:val="00566831"/>
    <w:rsid w:val="00567CF6"/>
    <w:rsid w:val="00567DFA"/>
    <w:rsid w:val="0057082A"/>
    <w:rsid w:val="005712F6"/>
    <w:rsid w:val="0057361C"/>
    <w:rsid w:val="005814D8"/>
    <w:rsid w:val="005817EC"/>
    <w:rsid w:val="005836B7"/>
    <w:rsid w:val="00583809"/>
    <w:rsid w:val="005839A3"/>
    <w:rsid w:val="00584194"/>
    <w:rsid w:val="00584963"/>
    <w:rsid w:val="005868E9"/>
    <w:rsid w:val="0059018F"/>
    <w:rsid w:val="00593FB8"/>
    <w:rsid w:val="00594FFF"/>
    <w:rsid w:val="005A0A3A"/>
    <w:rsid w:val="005A2D02"/>
    <w:rsid w:val="005A370B"/>
    <w:rsid w:val="005B064B"/>
    <w:rsid w:val="005B0ABD"/>
    <w:rsid w:val="005B0F5A"/>
    <w:rsid w:val="005B0F96"/>
    <w:rsid w:val="005B5A8D"/>
    <w:rsid w:val="005B78B5"/>
    <w:rsid w:val="005C2F9B"/>
    <w:rsid w:val="005C37CA"/>
    <w:rsid w:val="005C3AD0"/>
    <w:rsid w:val="005D1CB7"/>
    <w:rsid w:val="005D1E99"/>
    <w:rsid w:val="005D66ED"/>
    <w:rsid w:val="005E238E"/>
    <w:rsid w:val="005E4A21"/>
    <w:rsid w:val="005E5142"/>
    <w:rsid w:val="005E53C5"/>
    <w:rsid w:val="005E575F"/>
    <w:rsid w:val="005F2AA5"/>
    <w:rsid w:val="005F5FE8"/>
    <w:rsid w:val="005F6C87"/>
    <w:rsid w:val="005F7692"/>
    <w:rsid w:val="00600283"/>
    <w:rsid w:val="0060591F"/>
    <w:rsid w:val="0060633E"/>
    <w:rsid w:val="00606CA2"/>
    <w:rsid w:val="006108A8"/>
    <w:rsid w:val="00611015"/>
    <w:rsid w:val="00613BD1"/>
    <w:rsid w:val="00613C3D"/>
    <w:rsid w:val="00614562"/>
    <w:rsid w:val="00615015"/>
    <w:rsid w:val="006153B0"/>
    <w:rsid w:val="00616EB5"/>
    <w:rsid w:val="00617969"/>
    <w:rsid w:val="00617DB6"/>
    <w:rsid w:val="0061FBBE"/>
    <w:rsid w:val="00624713"/>
    <w:rsid w:val="006249E3"/>
    <w:rsid w:val="006256F1"/>
    <w:rsid w:val="00626AA2"/>
    <w:rsid w:val="00630478"/>
    <w:rsid w:val="00633D1C"/>
    <w:rsid w:val="00634E66"/>
    <w:rsid w:val="00634FAD"/>
    <w:rsid w:val="0063565B"/>
    <w:rsid w:val="00636197"/>
    <w:rsid w:val="006363D7"/>
    <w:rsid w:val="006411B0"/>
    <w:rsid w:val="006412D0"/>
    <w:rsid w:val="00641D5D"/>
    <w:rsid w:val="006424B5"/>
    <w:rsid w:val="00642697"/>
    <w:rsid w:val="00642B7F"/>
    <w:rsid w:val="00642E19"/>
    <w:rsid w:val="00644B67"/>
    <w:rsid w:val="006472B8"/>
    <w:rsid w:val="00647A8A"/>
    <w:rsid w:val="00647F9C"/>
    <w:rsid w:val="00650509"/>
    <w:rsid w:val="00651D8D"/>
    <w:rsid w:val="00656743"/>
    <w:rsid w:val="00656C33"/>
    <w:rsid w:val="006576BE"/>
    <w:rsid w:val="0065D0AC"/>
    <w:rsid w:val="00660B8B"/>
    <w:rsid w:val="00661E44"/>
    <w:rsid w:val="006620DF"/>
    <w:rsid w:val="00663EF8"/>
    <w:rsid w:val="006640A1"/>
    <w:rsid w:val="00665F46"/>
    <w:rsid w:val="0066602B"/>
    <w:rsid w:val="00666540"/>
    <w:rsid w:val="00666561"/>
    <w:rsid w:val="00666857"/>
    <w:rsid w:val="00666EC5"/>
    <w:rsid w:val="00667492"/>
    <w:rsid w:val="0066C880"/>
    <w:rsid w:val="0067333D"/>
    <w:rsid w:val="0067546D"/>
    <w:rsid w:val="006839C7"/>
    <w:rsid w:val="00684D99"/>
    <w:rsid w:val="006863E4"/>
    <w:rsid w:val="00687647"/>
    <w:rsid w:val="00687A58"/>
    <w:rsid w:val="00690DBD"/>
    <w:rsid w:val="00691356"/>
    <w:rsid w:val="00696B35"/>
    <w:rsid w:val="006975BD"/>
    <w:rsid w:val="006A09DB"/>
    <w:rsid w:val="006A0B8B"/>
    <w:rsid w:val="006A0E1D"/>
    <w:rsid w:val="006A12C8"/>
    <w:rsid w:val="006A1442"/>
    <w:rsid w:val="006A1A8E"/>
    <w:rsid w:val="006A1F46"/>
    <w:rsid w:val="006B0687"/>
    <w:rsid w:val="006B1B33"/>
    <w:rsid w:val="006B37B0"/>
    <w:rsid w:val="006B52B9"/>
    <w:rsid w:val="006C02A9"/>
    <w:rsid w:val="006C2A07"/>
    <w:rsid w:val="006C4816"/>
    <w:rsid w:val="006C49B3"/>
    <w:rsid w:val="006C7C72"/>
    <w:rsid w:val="006D074C"/>
    <w:rsid w:val="006D156E"/>
    <w:rsid w:val="006D15DA"/>
    <w:rsid w:val="006D33E6"/>
    <w:rsid w:val="006D5C60"/>
    <w:rsid w:val="006D734E"/>
    <w:rsid w:val="006D7A63"/>
    <w:rsid w:val="006E0B59"/>
    <w:rsid w:val="006E11C4"/>
    <w:rsid w:val="006E2EAA"/>
    <w:rsid w:val="006E4574"/>
    <w:rsid w:val="006E4B53"/>
    <w:rsid w:val="006E5079"/>
    <w:rsid w:val="006E56C4"/>
    <w:rsid w:val="006E5EC8"/>
    <w:rsid w:val="006E70A0"/>
    <w:rsid w:val="006E759D"/>
    <w:rsid w:val="006E7D3A"/>
    <w:rsid w:val="006F002A"/>
    <w:rsid w:val="006F0EFC"/>
    <w:rsid w:val="006F2513"/>
    <w:rsid w:val="006F30F5"/>
    <w:rsid w:val="006F328D"/>
    <w:rsid w:val="006F4A43"/>
    <w:rsid w:val="006F4E26"/>
    <w:rsid w:val="006F53A6"/>
    <w:rsid w:val="006F549D"/>
    <w:rsid w:val="006F6B24"/>
    <w:rsid w:val="006F75D4"/>
    <w:rsid w:val="00701CAC"/>
    <w:rsid w:val="007034CC"/>
    <w:rsid w:val="00706010"/>
    <w:rsid w:val="0071284F"/>
    <w:rsid w:val="00713F6B"/>
    <w:rsid w:val="00715317"/>
    <w:rsid w:val="00715472"/>
    <w:rsid w:val="00716B7F"/>
    <w:rsid w:val="007176F0"/>
    <w:rsid w:val="00720BE4"/>
    <w:rsid w:val="00722144"/>
    <w:rsid w:val="007225F9"/>
    <w:rsid w:val="007261A6"/>
    <w:rsid w:val="0072670F"/>
    <w:rsid w:val="00726F85"/>
    <w:rsid w:val="00727AA8"/>
    <w:rsid w:val="00727EC1"/>
    <w:rsid w:val="007302F1"/>
    <w:rsid w:val="00733504"/>
    <w:rsid w:val="007336F2"/>
    <w:rsid w:val="0073452A"/>
    <w:rsid w:val="00735A5A"/>
    <w:rsid w:val="00741C15"/>
    <w:rsid w:val="00742877"/>
    <w:rsid w:val="00743C54"/>
    <w:rsid w:val="0074630B"/>
    <w:rsid w:val="00747021"/>
    <w:rsid w:val="00747E18"/>
    <w:rsid w:val="00751094"/>
    <w:rsid w:val="00751AAE"/>
    <w:rsid w:val="007522C9"/>
    <w:rsid w:val="00756F81"/>
    <w:rsid w:val="00757A8E"/>
    <w:rsid w:val="00761782"/>
    <w:rsid w:val="00763361"/>
    <w:rsid w:val="00763489"/>
    <w:rsid w:val="0077191D"/>
    <w:rsid w:val="00771C5C"/>
    <w:rsid w:val="00774613"/>
    <w:rsid w:val="00774634"/>
    <w:rsid w:val="00780541"/>
    <w:rsid w:val="00781BFC"/>
    <w:rsid w:val="00785F6A"/>
    <w:rsid w:val="0078659D"/>
    <w:rsid w:val="00786D84"/>
    <w:rsid w:val="007879B0"/>
    <w:rsid w:val="00791222"/>
    <w:rsid w:val="00792BCA"/>
    <w:rsid w:val="007933FE"/>
    <w:rsid w:val="00793687"/>
    <w:rsid w:val="00794936"/>
    <w:rsid w:val="007953BE"/>
    <w:rsid w:val="00796F6E"/>
    <w:rsid w:val="0079784B"/>
    <w:rsid w:val="007A0257"/>
    <w:rsid w:val="007A090D"/>
    <w:rsid w:val="007A2A0E"/>
    <w:rsid w:val="007A2C30"/>
    <w:rsid w:val="007A2E3E"/>
    <w:rsid w:val="007A3A55"/>
    <w:rsid w:val="007A4C4F"/>
    <w:rsid w:val="007A6AE6"/>
    <w:rsid w:val="007B029D"/>
    <w:rsid w:val="007B10CB"/>
    <w:rsid w:val="007B14B1"/>
    <w:rsid w:val="007B25FF"/>
    <w:rsid w:val="007C00C5"/>
    <w:rsid w:val="007C089B"/>
    <w:rsid w:val="007C5720"/>
    <w:rsid w:val="007C6688"/>
    <w:rsid w:val="007D2F3F"/>
    <w:rsid w:val="007D2FAA"/>
    <w:rsid w:val="007D441F"/>
    <w:rsid w:val="007D4AC6"/>
    <w:rsid w:val="007D4B24"/>
    <w:rsid w:val="007D6068"/>
    <w:rsid w:val="007D7F58"/>
    <w:rsid w:val="007E0A83"/>
    <w:rsid w:val="007E1EB9"/>
    <w:rsid w:val="007E2806"/>
    <w:rsid w:val="007E29B1"/>
    <w:rsid w:val="007E4881"/>
    <w:rsid w:val="007E4C87"/>
    <w:rsid w:val="007E4F20"/>
    <w:rsid w:val="007E5C6C"/>
    <w:rsid w:val="007E5D7B"/>
    <w:rsid w:val="007F0523"/>
    <w:rsid w:val="007F0742"/>
    <w:rsid w:val="007F1035"/>
    <w:rsid w:val="007F4626"/>
    <w:rsid w:val="007F5BDF"/>
    <w:rsid w:val="007F6CD2"/>
    <w:rsid w:val="007F7855"/>
    <w:rsid w:val="00800FB1"/>
    <w:rsid w:val="008049BC"/>
    <w:rsid w:val="00806580"/>
    <w:rsid w:val="00811DB8"/>
    <w:rsid w:val="0081226C"/>
    <w:rsid w:val="0081448D"/>
    <w:rsid w:val="00815310"/>
    <w:rsid w:val="008166AA"/>
    <w:rsid w:val="00817373"/>
    <w:rsid w:val="00820129"/>
    <w:rsid w:val="00820885"/>
    <w:rsid w:val="0082088C"/>
    <w:rsid w:val="00824CB1"/>
    <w:rsid w:val="00824CE1"/>
    <w:rsid w:val="008276CE"/>
    <w:rsid w:val="00827F3D"/>
    <w:rsid w:val="00833BE4"/>
    <w:rsid w:val="00834CA8"/>
    <w:rsid w:val="00834E54"/>
    <w:rsid w:val="00835DB2"/>
    <w:rsid w:val="00835F91"/>
    <w:rsid w:val="00836EB9"/>
    <w:rsid w:val="00837D55"/>
    <w:rsid w:val="0084172F"/>
    <w:rsid w:val="00841B90"/>
    <w:rsid w:val="00844169"/>
    <w:rsid w:val="0084590B"/>
    <w:rsid w:val="00850C96"/>
    <w:rsid w:val="008523EE"/>
    <w:rsid w:val="008539E0"/>
    <w:rsid w:val="00854819"/>
    <w:rsid w:val="008556BD"/>
    <w:rsid w:val="00857290"/>
    <w:rsid w:val="0085765B"/>
    <w:rsid w:val="00860FA4"/>
    <w:rsid w:val="008630AF"/>
    <w:rsid w:val="00863CEF"/>
    <w:rsid w:val="00865195"/>
    <w:rsid w:val="0086788F"/>
    <w:rsid w:val="00871B46"/>
    <w:rsid w:val="008722AA"/>
    <w:rsid w:val="00872688"/>
    <w:rsid w:val="00872B2C"/>
    <w:rsid w:val="00874F55"/>
    <w:rsid w:val="008752D8"/>
    <w:rsid w:val="00876696"/>
    <w:rsid w:val="008808E9"/>
    <w:rsid w:val="00880FC3"/>
    <w:rsid w:val="00883913"/>
    <w:rsid w:val="00884606"/>
    <w:rsid w:val="00885871"/>
    <w:rsid w:val="00887BA0"/>
    <w:rsid w:val="008919BF"/>
    <w:rsid w:val="00891AE5"/>
    <w:rsid w:val="00891E08"/>
    <w:rsid w:val="008923AA"/>
    <w:rsid w:val="0089501E"/>
    <w:rsid w:val="00895EBC"/>
    <w:rsid w:val="008A2E67"/>
    <w:rsid w:val="008A5584"/>
    <w:rsid w:val="008A55E4"/>
    <w:rsid w:val="008A6928"/>
    <w:rsid w:val="008A789E"/>
    <w:rsid w:val="008B0F49"/>
    <w:rsid w:val="008B38B4"/>
    <w:rsid w:val="008B3FDC"/>
    <w:rsid w:val="008B4C0C"/>
    <w:rsid w:val="008B4D54"/>
    <w:rsid w:val="008B681F"/>
    <w:rsid w:val="008B6F12"/>
    <w:rsid w:val="008B7244"/>
    <w:rsid w:val="008C095F"/>
    <w:rsid w:val="008C5215"/>
    <w:rsid w:val="008C77C7"/>
    <w:rsid w:val="008D07EF"/>
    <w:rsid w:val="008D4BDF"/>
    <w:rsid w:val="008D53BB"/>
    <w:rsid w:val="008D59CB"/>
    <w:rsid w:val="008D5D66"/>
    <w:rsid w:val="008E4C50"/>
    <w:rsid w:val="008E61B4"/>
    <w:rsid w:val="008F0C14"/>
    <w:rsid w:val="008F211E"/>
    <w:rsid w:val="008F5BBD"/>
    <w:rsid w:val="00902F5D"/>
    <w:rsid w:val="00904604"/>
    <w:rsid w:val="00904F74"/>
    <w:rsid w:val="00914C0C"/>
    <w:rsid w:val="0091532E"/>
    <w:rsid w:val="00915F1A"/>
    <w:rsid w:val="00920294"/>
    <w:rsid w:val="00923007"/>
    <w:rsid w:val="0092359B"/>
    <w:rsid w:val="0092457F"/>
    <w:rsid w:val="00924664"/>
    <w:rsid w:val="00927EF4"/>
    <w:rsid w:val="00931766"/>
    <w:rsid w:val="0093212A"/>
    <w:rsid w:val="00932460"/>
    <w:rsid w:val="009345AB"/>
    <w:rsid w:val="0093470C"/>
    <w:rsid w:val="009367E3"/>
    <w:rsid w:val="009427E5"/>
    <w:rsid w:val="00942BC0"/>
    <w:rsid w:val="0094383A"/>
    <w:rsid w:val="00945BDF"/>
    <w:rsid w:val="00952E0D"/>
    <w:rsid w:val="009534D9"/>
    <w:rsid w:val="009543EF"/>
    <w:rsid w:val="0095624F"/>
    <w:rsid w:val="0095707A"/>
    <w:rsid w:val="009602AA"/>
    <w:rsid w:val="00960312"/>
    <w:rsid w:val="009614B6"/>
    <w:rsid w:val="009614C8"/>
    <w:rsid w:val="00962928"/>
    <w:rsid w:val="00963ABE"/>
    <w:rsid w:val="009674E2"/>
    <w:rsid w:val="00967EB0"/>
    <w:rsid w:val="0097005B"/>
    <w:rsid w:val="00971647"/>
    <w:rsid w:val="009732EB"/>
    <w:rsid w:val="00974418"/>
    <w:rsid w:val="00975034"/>
    <w:rsid w:val="009753EE"/>
    <w:rsid w:val="00976F5D"/>
    <w:rsid w:val="00980C04"/>
    <w:rsid w:val="0098264A"/>
    <w:rsid w:val="00987224"/>
    <w:rsid w:val="0099014D"/>
    <w:rsid w:val="0099041D"/>
    <w:rsid w:val="009918E8"/>
    <w:rsid w:val="0099193B"/>
    <w:rsid w:val="00991949"/>
    <w:rsid w:val="00992E33"/>
    <w:rsid w:val="00993982"/>
    <w:rsid w:val="00994AD8"/>
    <w:rsid w:val="00995108"/>
    <w:rsid w:val="00997FA5"/>
    <w:rsid w:val="009A0ED3"/>
    <w:rsid w:val="009A15D9"/>
    <w:rsid w:val="009A2641"/>
    <w:rsid w:val="009A5705"/>
    <w:rsid w:val="009A5B17"/>
    <w:rsid w:val="009A5C10"/>
    <w:rsid w:val="009A6416"/>
    <w:rsid w:val="009A8906"/>
    <w:rsid w:val="009B1625"/>
    <w:rsid w:val="009B50B3"/>
    <w:rsid w:val="009B556F"/>
    <w:rsid w:val="009B768F"/>
    <w:rsid w:val="009C4714"/>
    <w:rsid w:val="009C4F45"/>
    <w:rsid w:val="009C69B4"/>
    <w:rsid w:val="009C7BB7"/>
    <w:rsid w:val="009D2848"/>
    <w:rsid w:val="009D3B5D"/>
    <w:rsid w:val="009D7BA3"/>
    <w:rsid w:val="009E0E7A"/>
    <w:rsid w:val="009E266C"/>
    <w:rsid w:val="009E26C2"/>
    <w:rsid w:val="009E7082"/>
    <w:rsid w:val="009F0AC4"/>
    <w:rsid w:val="009F4773"/>
    <w:rsid w:val="009F4B82"/>
    <w:rsid w:val="009F5077"/>
    <w:rsid w:val="009F613A"/>
    <w:rsid w:val="009F63F1"/>
    <w:rsid w:val="009F73EB"/>
    <w:rsid w:val="00A011B5"/>
    <w:rsid w:val="00A011CC"/>
    <w:rsid w:val="00A0226D"/>
    <w:rsid w:val="00A02AFB"/>
    <w:rsid w:val="00A10285"/>
    <w:rsid w:val="00A11D9F"/>
    <w:rsid w:val="00A1223B"/>
    <w:rsid w:val="00A12637"/>
    <w:rsid w:val="00A136A2"/>
    <w:rsid w:val="00A1433C"/>
    <w:rsid w:val="00A143BD"/>
    <w:rsid w:val="00A14672"/>
    <w:rsid w:val="00A211B7"/>
    <w:rsid w:val="00A21D15"/>
    <w:rsid w:val="00A24039"/>
    <w:rsid w:val="00A269D9"/>
    <w:rsid w:val="00A3051C"/>
    <w:rsid w:val="00A32DBC"/>
    <w:rsid w:val="00A32DD9"/>
    <w:rsid w:val="00A35F88"/>
    <w:rsid w:val="00A37896"/>
    <w:rsid w:val="00A402FC"/>
    <w:rsid w:val="00A40F55"/>
    <w:rsid w:val="00A419D3"/>
    <w:rsid w:val="00A46773"/>
    <w:rsid w:val="00A46D0F"/>
    <w:rsid w:val="00A47441"/>
    <w:rsid w:val="00A539D7"/>
    <w:rsid w:val="00A54003"/>
    <w:rsid w:val="00A54085"/>
    <w:rsid w:val="00A54404"/>
    <w:rsid w:val="00A558D4"/>
    <w:rsid w:val="00A565E2"/>
    <w:rsid w:val="00A56E5F"/>
    <w:rsid w:val="00A57135"/>
    <w:rsid w:val="00A57FEB"/>
    <w:rsid w:val="00A604E9"/>
    <w:rsid w:val="00A60D30"/>
    <w:rsid w:val="00A62E8C"/>
    <w:rsid w:val="00A65106"/>
    <w:rsid w:val="00A65B67"/>
    <w:rsid w:val="00A66E46"/>
    <w:rsid w:val="00A67685"/>
    <w:rsid w:val="00A711AB"/>
    <w:rsid w:val="00A72F39"/>
    <w:rsid w:val="00A74116"/>
    <w:rsid w:val="00A759A0"/>
    <w:rsid w:val="00A76B09"/>
    <w:rsid w:val="00A77B1F"/>
    <w:rsid w:val="00A802CB"/>
    <w:rsid w:val="00A805E7"/>
    <w:rsid w:val="00A823B7"/>
    <w:rsid w:val="00A8385D"/>
    <w:rsid w:val="00A85AD5"/>
    <w:rsid w:val="00A874F9"/>
    <w:rsid w:val="00A87517"/>
    <w:rsid w:val="00A90749"/>
    <w:rsid w:val="00A91D52"/>
    <w:rsid w:val="00A92E7F"/>
    <w:rsid w:val="00A957A0"/>
    <w:rsid w:val="00A95B34"/>
    <w:rsid w:val="00A96FE1"/>
    <w:rsid w:val="00AA2833"/>
    <w:rsid w:val="00AA2FA5"/>
    <w:rsid w:val="00AA5446"/>
    <w:rsid w:val="00AA5F82"/>
    <w:rsid w:val="00AA6C81"/>
    <w:rsid w:val="00AB052E"/>
    <w:rsid w:val="00AB09E6"/>
    <w:rsid w:val="00AB366F"/>
    <w:rsid w:val="00AB4E3B"/>
    <w:rsid w:val="00AB5759"/>
    <w:rsid w:val="00AB5FC5"/>
    <w:rsid w:val="00AB68AE"/>
    <w:rsid w:val="00AB70BC"/>
    <w:rsid w:val="00AB7128"/>
    <w:rsid w:val="00AC0496"/>
    <w:rsid w:val="00AC17C0"/>
    <w:rsid w:val="00AC3B6A"/>
    <w:rsid w:val="00AC6737"/>
    <w:rsid w:val="00AC7E67"/>
    <w:rsid w:val="00AD1FDF"/>
    <w:rsid w:val="00AD25BD"/>
    <w:rsid w:val="00AD56D7"/>
    <w:rsid w:val="00AD67D5"/>
    <w:rsid w:val="00AD7EBC"/>
    <w:rsid w:val="00AE003F"/>
    <w:rsid w:val="00AE38EC"/>
    <w:rsid w:val="00AE3933"/>
    <w:rsid w:val="00AE549D"/>
    <w:rsid w:val="00AE738B"/>
    <w:rsid w:val="00AE7EED"/>
    <w:rsid w:val="00AF0A70"/>
    <w:rsid w:val="00AF17F3"/>
    <w:rsid w:val="00AF2CAD"/>
    <w:rsid w:val="00AF3D8B"/>
    <w:rsid w:val="00AF41BA"/>
    <w:rsid w:val="00B025BB"/>
    <w:rsid w:val="00B02B9C"/>
    <w:rsid w:val="00B071ED"/>
    <w:rsid w:val="00B10AD0"/>
    <w:rsid w:val="00B10BC3"/>
    <w:rsid w:val="00B11BC1"/>
    <w:rsid w:val="00B1255C"/>
    <w:rsid w:val="00B134E4"/>
    <w:rsid w:val="00B14262"/>
    <w:rsid w:val="00B158E9"/>
    <w:rsid w:val="00B16ADC"/>
    <w:rsid w:val="00B1778C"/>
    <w:rsid w:val="00B26328"/>
    <w:rsid w:val="00B27293"/>
    <w:rsid w:val="00B31EC6"/>
    <w:rsid w:val="00B32CFB"/>
    <w:rsid w:val="00B32F12"/>
    <w:rsid w:val="00B33693"/>
    <w:rsid w:val="00B34751"/>
    <w:rsid w:val="00B352D0"/>
    <w:rsid w:val="00B35D1F"/>
    <w:rsid w:val="00B36AD6"/>
    <w:rsid w:val="00B37D4B"/>
    <w:rsid w:val="00B4005E"/>
    <w:rsid w:val="00B41622"/>
    <w:rsid w:val="00B4434E"/>
    <w:rsid w:val="00B446FC"/>
    <w:rsid w:val="00B462B6"/>
    <w:rsid w:val="00B50AD0"/>
    <w:rsid w:val="00B520D7"/>
    <w:rsid w:val="00B53978"/>
    <w:rsid w:val="00B54377"/>
    <w:rsid w:val="00B57361"/>
    <w:rsid w:val="00B5741D"/>
    <w:rsid w:val="00B60228"/>
    <w:rsid w:val="00B6068B"/>
    <w:rsid w:val="00B6229F"/>
    <w:rsid w:val="00B62344"/>
    <w:rsid w:val="00B62587"/>
    <w:rsid w:val="00B654FD"/>
    <w:rsid w:val="00B660E3"/>
    <w:rsid w:val="00B6673C"/>
    <w:rsid w:val="00B6773D"/>
    <w:rsid w:val="00B67A12"/>
    <w:rsid w:val="00B70BD5"/>
    <w:rsid w:val="00B71C37"/>
    <w:rsid w:val="00B739AD"/>
    <w:rsid w:val="00B749DE"/>
    <w:rsid w:val="00B75724"/>
    <w:rsid w:val="00B80958"/>
    <w:rsid w:val="00B8338D"/>
    <w:rsid w:val="00B83657"/>
    <w:rsid w:val="00B85D41"/>
    <w:rsid w:val="00B87F80"/>
    <w:rsid w:val="00B90882"/>
    <w:rsid w:val="00B90F04"/>
    <w:rsid w:val="00B916E1"/>
    <w:rsid w:val="00B92545"/>
    <w:rsid w:val="00B937BB"/>
    <w:rsid w:val="00B94C2E"/>
    <w:rsid w:val="00B9582B"/>
    <w:rsid w:val="00B96010"/>
    <w:rsid w:val="00B96264"/>
    <w:rsid w:val="00BA0BD9"/>
    <w:rsid w:val="00BA36F0"/>
    <w:rsid w:val="00BA4EB6"/>
    <w:rsid w:val="00BA5877"/>
    <w:rsid w:val="00BB2481"/>
    <w:rsid w:val="00BB296E"/>
    <w:rsid w:val="00BB4DFB"/>
    <w:rsid w:val="00BB6239"/>
    <w:rsid w:val="00BB6545"/>
    <w:rsid w:val="00BB7A50"/>
    <w:rsid w:val="00BC4863"/>
    <w:rsid w:val="00BC5623"/>
    <w:rsid w:val="00BC6DDF"/>
    <w:rsid w:val="00BD2F5F"/>
    <w:rsid w:val="00BD3099"/>
    <w:rsid w:val="00BD4332"/>
    <w:rsid w:val="00BD6A34"/>
    <w:rsid w:val="00BE34E0"/>
    <w:rsid w:val="00BE5686"/>
    <w:rsid w:val="00BE6016"/>
    <w:rsid w:val="00BE602B"/>
    <w:rsid w:val="00BE7B47"/>
    <w:rsid w:val="00BF0951"/>
    <w:rsid w:val="00BF64B7"/>
    <w:rsid w:val="00BF689E"/>
    <w:rsid w:val="00C02349"/>
    <w:rsid w:val="00C02BFA"/>
    <w:rsid w:val="00C0371E"/>
    <w:rsid w:val="00C041EF"/>
    <w:rsid w:val="00C05AFD"/>
    <w:rsid w:val="00C06952"/>
    <w:rsid w:val="00C06E07"/>
    <w:rsid w:val="00C1193B"/>
    <w:rsid w:val="00C11DE8"/>
    <w:rsid w:val="00C1291F"/>
    <w:rsid w:val="00C13704"/>
    <w:rsid w:val="00C13C85"/>
    <w:rsid w:val="00C15110"/>
    <w:rsid w:val="00C17C69"/>
    <w:rsid w:val="00C203FF"/>
    <w:rsid w:val="00C20C2C"/>
    <w:rsid w:val="00C22F97"/>
    <w:rsid w:val="00C26CD2"/>
    <w:rsid w:val="00C30A47"/>
    <w:rsid w:val="00C30F22"/>
    <w:rsid w:val="00C31D9D"/>
    <w:rsid w:val="00C349C5"/>
    <w:rsid w:val="00C358E7"/>
    <w:rsid w:val="00C36635"/>
    <w:rsid w:val="00C36ACB"/>
    <w:rsid w:val="00C401C8"/>
    <w:rsid w:val="00C41175"/>
    <w:rsid w:val="00C42635"/>
    <w:rsid w:val="00C42C6D"/>
    <w:rsid w:val="00C43DF7"/>
    <w:rsid w:val="00C442C1"/>
    <w:rsid w:val="00C44975"/>
    <w:rsid w:val="00C45030"/>
    <w:rsid w:val="00C46FB3"/>
    <w:rsid w:val="00C47094"/>
    <w:rsid w:val="00C500B4"/>
    <w:rsid w:val="00C522B9"/>
    <w:rsid w:val="00C541E1"/>
    <w:rsid w:val="00C55F69"/>
    <w:rsid w:val="00C57A64"/>
    <w:rsid w:val="00C57C67"/>
    <w:rsid w:val="00C60BD7"/>
    <w:rsid w:val="00C6401C"/>
    <w:rsid w:val="00C64A03"/>
    <w:rsid w:val="00C64D13"/>
    <w:rsid w:val="00C71914"/>
    <w:rsid w:val="00C73437"/>
    <w:rsid w:val="00C73B8F"/>
    <w:rsid w:val="00C7402E"/>
    <w:rsid w:val="00C76B43"/>
    <w:rsid w:val="00C77ADC"/>
    <w:rsid w:val="00C8140A"/>
    <w:rsid w:val="00C82B5C"/>
    <w:rsid w:val="00C86998"/>
    <w:rsid w:val="00C90DC1"/>
    <w:rsid w:val="00C93340"/>
    <w:rsid w:val="00C93749"/>
    <w:rsid w:val="00C94626"/>
    <w:rsid w:val="00C9618A"/>
    <w:rsid w:val="00C973B6"/>
    <w:rsid w:val="00CA04C3"/>
    <w:rsid w:val="00CA1C0E"/>
    <w:rsid w:val="00CA424C"/>
    <w:rsid w:val="00CA49B8"/>
    <w:rsid w:val="00CA4CA1"/>
    <w:rsid w:val="00CA7310"/>
    <w:rsid w:val="00CB45EE"/>
    <w:rsid w:val="00CB4E23"/>
    <w:rsid w:val="00CB53AF"/>
    <w:rsid w:val="00CB7C5B"/>
    <w:rsid w:val="00CC1A21"/>
    <w:rsid w:val="00CC2181"/>
    <w:rsid w:val="00CC6347"/>
    <w:rsid w:val="00CD1460"/>
    <w:rsid w:val="00CD233C"/>
    <w:rsid w:val="00CD2F2E"/>
    <w:rsid w:val="00CD3038"/>
    <w:rsid w:val="00CD6328"/>
    <w:rsid w:val="00CD65BE"/>
    <w:rsid w:val="00CE00B8"/>
    <w:rsid w:val="00CE0861"/>
    <w:rsid w:val="00CE3709"/>
    <w:rsid w:val="00CE3E8D"/>
    <w:rsid w:val="00CE5845"/>
    <w:rsid w:val="00CE5CAA"/>
    <w:rsid w:val="00CE5E83"/>
    <w:rsid w:val="00CE73DF"/>
    <w:rsid w:val="00CE7ABC"/>
    <w:rsid w:val="00CF0D2F"/>
    <w:rsid w:val="00CF1D6F"/>
    <w:rsid w:val="00CF2CAA"/>
    <w:rsid w:val="00CF2DCC"/>
    <w:rsid w:val="00CF5455"/>
    <w:rsid w:val="00CF6780"/>
    <w:rsid w:val="00D0765A"/>
    <w:rsid w:val="00D10DA7"/>
    <w:rsid w:val="00D120B1"/>
    <w:rsid w:val="00D1476F"/>
    <w:rsid w:val="00D1741A"/>
    <w:rsid w:val="00D20751"/>
    <w:rsid w:val="00D23052"/>
    <w:rsid w:val="00D249C3"/>
    <w:rsid w:val="00D27B19"/>
    <w:rsid w:val="00D33D45"/>
    <w:rsid w:val="00D3588B"/>
    <w:rsid w:val="00D35BB5"/>
    <w:rsid w:val="00D36355"/>
    <w:rsid w:val="00D4051C"/>
    <w:rsid w:val="00D41411"/>
    <w:rsid w:val="00D43FEA"/>
    <w:rsid w:val="00D454B8"/>
    <w:rsid w:val="00D458B4"/>
    <w:rsid w:val="00D5233A"/>
    <w:rsid w:val="00D54BB7"/>
    <w:rsid w:val="00D54FFD"/>
    <w:rsid w:val="00D55472"/>
    <w:rsid w:val="00D563B5"/>
    <w:rsid w:val="00D67604"/>
    <w:rsid w:val="00D7046D"/>
    <w:rsid w:val="00D733B2"/>
    <w:rsid w:val="00D75D78"/>
    <w:rsid w:val="00D76812"/>
    <w:rsid w:val="00D769B0"/>
    <w:rsid w:val="00D77226"/>
    <w:rsid w:val="00D8214D"/>
    <w:rsid w:val="00D825EA"/>
    <w:rsid w:val="00D85C6F"/>
    <w:rsid w:val="00D85D32"/>
    <w:rsid w:val="00D90514"/>
    <w:rsid w:val="00D908A1"/>
    <w:rsid w:val="00D94486"/>
    <w:rsid w:val="00D963ED"/>
    <w:rsid w:val="00DA6598"/>
    <w:rsid w:val="00DA708C"/>
    <w:rsid w:val="00DB03E0"/>
    <w:rsid w:val="00DB2A1E"/>
    <w:rsid w:val="00DB39FE"/>
    <w:rsid w:val="00DB71C0"/>
    <w:rsid w:val="00DC2E57"/>
    <w:rsid w:val="00DC3866"/>
    <w:rsid w:val="00DC5E38"/>
    <w:rsid w:val="00DC6369"/>
    <w:rsid w:val="00DC680F"/>
    <w:rsid w:val="00DC72F4"/>
    <w:rsid w:val="00DD1E20"/>
    <w:rsid w:val="00DD1E33"/>
    <w:rsid w:val="00DD1FD4"/>
    <w:rsid w:val="00DD356A"/>
    <w:rsid w:val="00DD7D9A"/>
    <w:rsid w:val="00DE042F"/>
    <w:rsid w:val="00DE058D"/>
    <w:rsid w:val="00DE0798"/>
    <w:rsid w:val="00DE12FE"/>
    <w:rsid w:val="00DE2858"/>
    <w:rsid w:val="00DE5093"/>
    <w:rsid w:val="00DE5150"/>
    <w:rsid w:val="00DE696B"/>
    <w:rsid w:val="00DE76AE"/>
    <w:rsid w:val="00DF014F"/>
    <w:rsid w:val="00DF242F"/>
    <w:rsid w:val="00DF344E"/>
    <w:rsid w:val="00DF4345"/>
    <w:rsid w:val="00DF4F19"/>
    <w:rsid w:val="00DF5730"/>
    <w:rsid w:val="00DF7752"/>
    <w:rsid w:val="00E00B6A"/>
    <w:rsid w:val="00E01DA5"/>
    <w:rsid w:val="00E02773"/>
    <w:rsid w:val="00E03D24"/>
    <w:rsid w:val="00E03E92"/>
    <w:rsid w:val="00E04879"/>
    <w:rsid w:val="00E0584F"/>
    <w:rsid w:val="00E066F2"/>
    <w:rsid w:val="00E203B6"/>
    <w:rsid w:val="00E20828"/>
    <w:rsid w:val="00E20D6A"/>
    <w:rsid w:val="00E22644"/>
    <w:rsid w:val="00E24CDC"/>
    <w:rsid w:val="00E25025"/>
    <w:rsid w:val="00E30071"/>
    <w:rsid w:val="00E32202"/>
    <w:rsid w:val="00E353D9"/>
    <w:rsid w:val="00E376CF"/>
    <w:rsid w:val="00E37CD7"/>
    <w:rsid w:val="00E401C8"/>
    <w:rsid w:val="00E41ED7"/>
    <w:rsid w:val="00E424B8"/>
    <w:rsid w:val="00E437EA"/>
    <w:rsid w:val="00E51201"/>
    <w:rsid w:val="00E5246A"/>
    <w:rsid w:val="00E52DCB"/>
    <w:rsid w:val="00E549CB"/>
    <w:rsid w:val="00E54C62"/>
    <w:rsid w:val="00E560B9"/>
    <w:rsid w:val="00E60AD7"/>
    <w:rsid w:val="00E702D4"/>
    <w:rsid w:val="00E7372C"/>
    <w:rsid w:val="00E73C0A"/>
    <w:rsid w:val="00E74A29"/>
    <w:rsid w:val="00E75C3A"/>
    <w:rsid w:val="00E761FD"/>
    <w:rsid w:val="00E76542"/>
    <w:rsid w:val="00E82458"/>
    <w:rsid w:val="00E845A7"/>
    <w:rsid w:val="00E908F8"/>
    <w:rsid w:val="00E90E4D"/>
    <w:rsid w:val="00E91AC7"/>
    <w:rsid w:val="00E91F5D"/>
    <w:rsid w:val="00E93982"/>
    <w:rsid w:val="00EA1577"/>
    <w:rsid w:val="00EA1B99"/>
    <w:rsid w:val="00EA25D8"/>
    <w:rsid w:val="00EA3D00"/>
    <w:rsid w:val="00EA3D4A"/>
    <w:rsid w:val="00EA4E07"/>
    <w:rsid w:val="00EA56FF"/>
    <w:rsid w:val="00EA5F06"/>
    <w:rsid w:val="00EA670E"/>
    <w:rsid w:val="00EB0B88"/>
    <w:rsid w:val="00EB1B35"/>
    <w:rsid w:val="00EB1BE5"/>
    <w:rsid w:val="00EB2D43"/>
    <w:rsid w:val="00EB398D"/>
    <w:rsid w:val="00EB3C4D"/>
    <w:rsid w:val="00EB5B8B"/>
    <w:rsid w:val="00EB6FDA"/>
    <w:rsid w:val="00EC274C"/>
    <w:rsid w:val="00EC34B8"/>
    <w:rsid w:val="00EC3B29"/>
    <w:rsid w:val="00EC5A25"/>
    <w:rsid w:val="00ED1C9C"/>
    <w:rsid w:val="00ED317B"/>
    <w:rsid w:val="00ED3BB9"/>
    <w:rsid w:val="00ED6262"/>
    <w:rsid w:val="00ED64D8"/>
    <w:rsid w:val="00EE44A5"/>
    <w:rsid w:val="00EE5D92"/>
    <w:rsid w:val="00EE5EE4"/>
    <w:rsid w:val="00EE691A"/>
    <w:rsid w:val="00EF08C6"/>
    <w:rsid w:val="00EF367A"/>
    <w:rsid w:val="00EF448B"/>
    <w:rsid w:val="00EF6F39"/>
    <w:rsid w:val="00EF75BC"/>
    <w:rsid w:val="00F00488"/>
    <w:rsid w:val="00F012E6"/>
    <w:rsid w:val="00F02528"/>
    <w:rsid w:val="00F041FE"/>
    <w:rsid w:val="00F06D1F"/>
    <w:rsid w:val="00F0712C"/>
    <w:rsid w:val="00F1085C"/>
    <w:rsid w:val="00F11217"/>
    <w:rsid w:val="00F13137"/>
    <w:rsid w:val="00F15968"/>
    <w:rsid w:val="00F159EC"/>
    <w:rsid w:val="00F16D4B"/>
    <w:rsid w:val="00F20CB8"/>
    <w:rsid w:val="00F21AAE"/>
    <w:rsid w:val="00F223FB"/>
    <w:rsid w:val="00F235E2"/>
    <w:rsid w:val="00F23D56"/>
    <w:rsid w:val="00F24822"/>
    <w:rsid w:val="00F24E7C"/>
    <w:rsid w:val="00F26DD0"/>
    <w:rsid w:val="00F27355"/>
    <w:rsid w:val="00F311D7"/>
    <w:rsid w:val="00F34258"/>
    <w:rsid w:val="00F3626A"/>
    <w:rsid w:val="00F400CF"/>
    <w:rsid w:val="00F40E1B"/>
    <w:rsid w:val="00F44A6F"/>
    <w:rsid w:val="00F461A6"/>
    <w:rsid w:val="00F46744"/>
    <w:rsid w:val="00F46DC7"/>
    <w:rsid w:val="00F5014A"/>
    <w:rsid w:val="00F50185"/>
    <w:rsid w:val="00F511CC"/>
    <w:rsid w:val="00F5194F"/>
    <w:rsid w:val="00F574D0"/>
    <w:rsid w:val="00F60327"/>
    <w:rsid w:val="00F60E08"/>
    <w:rsid w:val="00F60E42"/>
    <w:rsid w:val="00F60F2E"/>
    <w:rsid w:val="00F63C9F"/>
    <w:rsid w:val="00F6607B"/>
    <w:rsid w:val="00F67198"/>
    <w:rsid w:val="00F67E37"/>
    <w:rsid w:val="00F70E31"/>
    <w:rsid w:val="00F73225"/>
    <w:rsid w:val="00F73E44"/>
    <w:rsid w:val="00F750B2"/>
    <w:rsid w:val="00F757B3"/>
    <w:rsid w:val="00F75BFC"/>
    <w:rsid w:val="00F81499"/>
    <w:rsid w:val="00F82DF0"/>
    <w:rsid w:val="00F84D8D"/>
    <w:rsid w:val="00F86793"/>
    <w:rsid w:val="00F8709F"/>
    <w:rsid w:val="00F87363"/>
    <w:rsid w:val="00F8776B"/>
    <w:rsid w:val="00F8FCF0"/>
    <w:rsid w:val="00F9077A"/>
    <w:rsid w:val="00F908DD"/>
    <w:rsid w:val="00F9109E"/>
    <w:rsid w:val="00F932FD"/>
    <w:rsid w:val="00F93771"/>
    <w:rsid w:val="00F94078"/>
    <w:rsid w:val="00F95BA3"/>
    <w:rsid w:val="00F97BB0"/>
    <w:rsid w:val="00FA2A98"/>
    <w:rsid w:val="00FA663E"/>
    <w:rsid w:val="00FB07A4"/>
    <w:rsid w:val="00FB083F"/>
    <w:rsid w:val="00FB234F"/>
    <w:rsid w:val="00FB23A0"/>
    <w:rsid w:val="00FB36E7"/>
    <w:rsid w:val="00FB47C3"/>
    <w:rsid w:val="00FB56C3"/>
    <w:rsid w:val="00FB5FB0"/>
    <w:rsid w:val="00FB7B39"/>
    <w:rsid w:val="00FC6C3A"/>
    <w:rsid w:val="00FC7572"/>
    <w:rsid w:val="00FC781A"/>
    <w:rsid w:val="00FD042A"/>
    <w:rsid w:val="00FD56DE"/>
    <w:rsid w:val="00FE1B80"/>
    <w:rsid w:val="00FE2608"/>
    <w:rsid w:val="00FE30A5"/>
    <w:rsid w:val="00FE3215"/>
    <w:rsid w:val="00FE43D7"/>
    <w:rsid w:val="00FE4580"/>
    <w:rsid w:val="00FE678E"/>
    <w:rsid w:val="00FE6C08"/>
    <w:rsid w:val="00FE7EEF"/>
    <w:rsid w:val="00FF0F93"/>
    <w:rsid w:val="00FF320C"/>
    <w:rsid w:val="00FF4410"/>
    <w:rsid w:val="00FF66A2"/>
    <w:rsid w:val="00FF70B3"/>
    <w:rsid w:val="00FF7D17"/>
    <w:rsid w:val="013075BF"/>
    <w:rsid w:val="0154FE5C"/>
    <w:rsid w:val="0155B05F"/>
    <w:rsid w:val="015E6FCE"/>
    <w:rsid w:val="0161CB4F"/>
    <w:rsid w:val="01864AE6"/>
    <w:rsid w:val="018E0844"/>
    <w:rsid w:val="019DE01F"/>
    <w:rsid w:val="01B9D411"/>
    <w:rsid w:val="01D4AF99"/>
    <w:rsid w:val="01D5928A"/>
    <w:rsid w:val="021CB144"/>
    <w:rsid w:val="021D472C"/>
    <w:rsid w:val="02233C69"/>
    <w:rsid w:val="0236BC08"/>
    <w:rsid w:val="023A39BB"/>
    <w:rsid w:val="023EF859"/>
    <w:rsid w:val="024FE619"/>
    <w:rsid w:val="0261E618"/>
    <w:rsid w:val="026C5101"/>
    <w:rsid w:val="026F8875"/>
    <w:rsid w:val="028E5C8D"/>
    <w:rsid w:val="0290F490"/>
    <w:rsid w:val="0293713D"/>
    <w:rsid w:val="0295CCAB"/>
    <w:rsid w:val="02966989"/>
    <w:rsid w:val="02A2FDB3"/>
    <w:rsid w:val="02AE17AB"/>
    <w:rsid w:val="02B1A87E"/>
    <w:rsid w:val="02CF1D4E"/>
    <w:rsid w:val="02EA865A"/>
    <w:rsid w:val="02F58D6A"/>
    <w:rsid w:val="030B07DC"/>
    <w:rsid w:val="03135043"/>
    <w:rsid w:val="03193428"/>
    <w:rsid w:val="031E8305"/>
    <w:rsid w:val="03290E4E"/>
    <w:rsid w:val="032925E5"/>
    <w:rsid w:val="0335DD36"/>
    <w:rsid w:val="0358BD7C"/>
    <w:rsid w:val="0360167D"/>
    <w:rsid w:val="03679D7D"/>
    <w:rsid w:val="0369F301"/>
    <w:rsid w:val="037D09C7"/>
    <w:rsid w:val="038C7C6D"/>
    <w:rsid w:val="0394A454"/>
    <w:rsid w:val="039A1377"/>
    <w:rsid w:val="03A1DE2E"/>
    <w:rsid w:val="03A27414"/>
    <w:rsid w:val="03A91C42"/>
    <w:rsid w:val="03B0C3C9"/>
    <w:rsid w:val="03B930B5"/>
    <w:rsid w:val="03D8DA27"/>
    <w:rsid w:val="03DC57F7"/>
    <w:rsid w:val="03DF2792"/>
    <w:rsid w:val="03DF3F9F"/>
    <w:rsid w:val="03E4C93E"/>
    <w:rsid w:val="03ECDE67"/>
    <w:rsid w:val="03F25123"/>
    <w:rsid w:val="0401D368"/>
    <w:rsid w:val="040BFF43"/>
    <w:rsid w:val="040F4088"/>
    <w:rsid w:val="041244AB"/>
    <w:rsid w:val="0414045D"/>
    <w:rsid w:val="04363883"/>
    <w:rsid w:val="043A1832"/>
    <w:rsid w:val="043F46BA"/>
    <w:rsid w:val="0455FF3E"/>
    <w:rsid w:val="0459B751"/>
    <w:rsid w:val="0467685C"/>
    <w:rsid w:val="047012F1"/>
    <w:rsid w:val="047322F7"/>
    <w:rsid w:val="04753745"/>
    <w:rsid w:val="04812034"/>
    <w:rsid w:val="04875040"/>
    <w:rsid w:val="048EF631"/>
    <w:rsid w:val="04914F00"/>
    <w:rsid w:val="04BB114F"/>
    <w:rsid w:val="04C29673"/>
    <w:rsid w:val="04C68B42"/>
    <w:rsid w:val="04CDEBAE"/>
    <w:rsid w:val="04E134C1"/>
    <w:rsid w:val="04EFBF4A"/>
    <w:rsid w:val="04F93394"/>
    <w:rsid w:val="05233C6F"/>
    <w:rsid w:val="054F26C2"/>
    <w:rsid w:val="0553464F"/>
    <w:rsid w:val="05537E89"/>
    <w:rsid w:val="055DBDDC"/>
    <w:rsid w:val="056025BE"/>
    <w:rsid w:val="0561AA57"/>
    <w:rsid w:val="056DA391"/>
    <w:rsid w:val="05BED659"/>
    <w:rsid w:val="05C2DA82"/>
    <w:rsid w:val="05CB7653"/>
    <w:rsid w:val="05CE1C67"/>
    <w:rsid w:val="05D73289"/>
    <w:rsid w:val="05DAC0B0"/>
    <w:rsid w:val="05E46AAB"/>
    <w:rsid w:val="05F4EFE7"/>
    <w:rsid w:val="05F9B7ED"/>
    <w:rsid w:val="0602B4B7"/>
    <w:rsid w:val="06088C43"/>
    <w:rsid w:val="060E532C"/>
    <w:rsid w:val="0616538F"/>
    <w:rsid w:val="062E8249"/>
    <w:rsid w:val="0633F560"/>
    <w:rsid w:val="063686B4"/>
    <w:rsid w:val="06389101"/>
    <w:rsid w:val="0640CC2D"/>
    <w:rsid w:val="064EEF00"/>
    <w:rsid w:val="06546EF3"/>
    <w:rsid w:val="0655AF7C"/>
    <w:rsid w:val="066C25BE"/>
    <w:rsid w:val="06700DDD"/>
    <w:rsid w:val="067F224B"/>
    <w:rsid w:val="068095FB"/>
    <w:rsid w:val="0681D3D9"/>
    <w:rsid w:val="068B136B"/>
    <w:rsid w:val="068C3EB2"/>
    <w:rsid w:val="068E5B39"/>
    <w:rsid w:val="06A37551"/>
    <w:rsid w:val="06B8573A"/>
    <w:rsid w:val="06D36EDE"/>
    <w:rsid w:val="06D4C7BF"/>
    <w:rsid w:val="06FD5D8F"/>
    <w:rsid w:val="071BC54F"/>
    <w:rsid w:val="0722A0A6"/>
    <w:rsid w:val="0728B0CF"/>
    <w:rsid w:val="0729D5D9"/>
    <w:rsid w:val="073C4C13"/>
    <w:rsid w:val="07418492"/>
    <w:rsid w:val="0746F331"/>
    <w:rsid w:val="07549C18"/>
    <w:rsid w:val="075DAE6E"/>
    <w:rsid w:val="07608EB4"/>
    <w:rsid w:val="0762895F"/>
    <w:rsid w:val="076D6D06"/>
    <w:rsid w:val="076F0E3F"/>
    <w:rsid w:val="0782C84F"/>
    <w:rsid w:val="07BA5088"/>
    <w:rsid w:val="07C8FF34"/>
    <w:rsid w:val="07CA1213"/>
    <w:rsid w:val="07D2F68E"/>
    <w:rsid w:val="07DCB110"/>
    <w:rsid w:val="07DCC874"/>
    <w:rsid w:val="07F2C959"/>
    <w:rsid w:val="07FC316E"/>
    <w:rsid w:val="0815C18D"/>
    <w:rsid w:val="08199A5F"/>
    <w:rsid w:val="081A5CF4"/>
    <w:rsid w:val="081CFA6E"/>
    <w:rsid w:val="0834BA40"/>
    <w:rsid w:val="083FDB1A"/>
    <w:rsid w:val="0841B5F5"/>
    <w:rsid w:val="0870CEA0"/>
    <w:rsid w:val="0878654E"/>
    <w:rsid w:val="087CF60F"/>
    <w:rsid w:val="087D9B75"/>
    <w:rsid w:val="08A680E9"/>
    <w:rsid w:val="08C83BAE"/>
    <w:rsid w:val="08DC610A"/>
    <w:rsid w:val="08EE2B35"/>
    <w:rsid w:val="08F22653"/>
    <w:rsid w:val="0906B531"/>
    <w:rsid w:val="091BAFDC"/>
    <w:rsid w:val="09201D19"/>
    <w:rsid w:val="09248A6B"/>
    <w:rsid w:val="09301162"/>
    <w:rsid w:val="093AF15E"/>
    <w:rsid w:val="0945554E"/>
    <w:rsid w:val="094B9903"/>
    <w:rsid w:val="09588F57"/>
    <w:rsid w:val="096353F1"/>
    <w:rsid w:val="0971D52F"/>
    <w:rsid w:val="099C6B67"/>
    <w:rsid w:val="09B047D4"/>
    <w:rsid w:val="09B4B79B"/>
    <w:rsid w:val="09B8A08B"/>
    <w:rsid w:val="09C4C785"/>
    <w:rsid w:val="09DE9324"/>
    <w:rsid w:val="0A0A4E14"/>
    <w:rsid w:val="0A1901A6"/>
    <w:rsid w:val="0A2A543C"/>
    <w:rsid w:val="0A2C8CB7"/>
    <w:rsid w:val="0A37F8B4"/>
    <w:rsid w:val="0A4434B8"/>
    <w:rsid w:val="0A46287F"/>
    <w:rsid w:val="0A6054EE"/>
    <w:rsid w:val="0AA7CB8E"/>
    <w:rsid w:val="0AA92CA2"/>
    <w:rsid w:val="0AAB9840"/>
    <w:rsid w:val="0AAD4649"/>
    <w:rsid w:val="0AB0F002"/>
    <w:rsid w:val="0AB91E9C"/>
    <w:rsid w:val="0AC39306"/>
    <w:rsid w:val="0AC5CAA8"/>
    <w:rsid w:val="0AC9686F"/>
    <w:rsid w:val="0AD2FA7D"/>
    <w:rsid w:val="0AE72A72"/>
    <w:rsid w:val="0AF64008"/>
    <w:rsid w:val="0B0270A9"/>
    <w:rsid w:val="0B03D44D"/>
    <w:rsid w:val="0B12372A"/>
    <w:rsid w:val="0B1EBAEA"/>
    <w:rsid w:val="0B207DA6"/>
    <w:rsid w:val="0B3C464F"/>
    <w:rsid w:val="0B44884E"/>
    <w:rsid w:val="0B4EF5DA"/>
    <w:rsid w:val="0B5BFC7A"/>
    <w:rsid w:val="0B610AB3"/>
    <w:rsid w:val="0B72FEED"/>
    <w:rsid w:val="0B77272D"/>
    <w:rsid w:val="0B855665"/>
    <w:rsid w:val="0B889FDE"/>
    <w:rsid w:val="0B8936DC"/>
    <w:rsid w:val="0B94827C"/>
    <w:rsid w:val="0BA0A250"/>
    <w:rsid w:val="0BA0F36C"/>
    <w:rsid w:val="0BA38F6E"/>
    <w:rsid w:val="0BA82041"/>
    <w:rsid w:val="0BD1B4F2"/>
    <w:rsid w:val="0BD7ECA9"/>
    <w:rsid w:val="0BE0A646"/>
    <w:rsid w:val="0BE186F6"/>
    <w:rsid w:val="0BE7AF00"/>
    <w:rsid w:val="0BFC0D04"/>
    <w:rsid w:val="0C0417B2"/>
    <w:rsid w:val="0C0E6973"/>
    <w:rsid w:val="0C264CAF"/>
    <w:rsid w:val="0C3338D6"/>
    <w:rsid w:val="0C354B44"/>
    <w:rsid w:val="0C4B48F8"/>
    <w:rsid w:val="0C4CAC30"/>
    <w:rsid w:val="0C616760"/>
    <w:rsid w:val="0C67DEF2"/>
    <w:rsid w:val="0C713777"/>
    <w:rsid w:val="0C7721FD"/>
    <w:rsid w:val="0CC0BC48"/>
    <w:rsid w:val="0CCF6B03"/>
    <w:rsid w:val="0CF98FF3"/>
    <w:rsid w:val="0D1537CF"/>
    <w:rsid w:val="0D1D278E"/>
    <w:rsid w:val="0D293590"/>
    <w:rsid w:val="0D2B83A0"/>
    <w:rsid w:val="0D2CED1C"/>
    <w:rsid w:val="0D358668"/>
    <w:rsid w:val="0D5A62A7"/>
    <w:rsid w:val="0D858F74"/>
    <w:rsid w:val="0D85EC44"/>
    <w:rsid w:val="0D8DB444"/>
    <w:rsid w:val="0DA73B4D"/>
    <w:rsid w:val="0DB681CC"/>
    <w:rsid w:val="0DBA8EA7"/>
    <w:rsid w:val="0DBCE09C"/>
    <w:rsid w:val="0DC65DF6"/>
    <w:rsid w:val="0DD8DA48"/>
    <w:rsid w:val="0DF7C95E"/>
    <w:rsid w:val="0DF8A8AE"/>
    <w:rsid w:val="0E0B6293"/>
    <w:rsid w:val="0E118660"/>
    <w:rsid w:val="0E1B840B"/>
    <w:rsid w:val="0E2FAD14"/>
    <w:rsid w:val="0E37144E"/>
    <w:rsid w:val="0E38CFD6"/>
    <w:rsid w:val="0E3F7FD8"/>
    <w:rsid w:val="0E61EE15"/>
    <w:rsid w:val="0E70C8AD"/>
    <w:rsid w:val="0E71457C"/>
    <w:rsid w:val="0E73D338"/>
    <w:rsid w:val="0E8E37DE"/>
    <w:rsid w:val="0E933763"/>
    <w:rsid w:val="0E96A1ED"/>
    <w:rsid w:val="0EBC6389"/>
    <w:rsid w:val="0ED6B697"/>
    <w:rsid w:val="0ED6CC16"/>
    <w:rsid w:val="0EE17BC7"/>
    <w:rsid w:val="0EF2242C"/>
    <w:rsid w:val="0EF72835"/>
    <w:rsid w:val="0F0C0AFD"/>
    <w:rsid w:val="0F0C2AA9"/>
    <w:rsid w:val="0F15981C"/>
    <w:rsid w:val="0F2DC9CC"/>
    <w:rsid w:val="0F2DE393"/>
    <w:rsid w:val="0F350277"/>
    <w:rsid w:val="0F471158"/>
    <w:rsid w:val="0F543C31"/>
    <w:rsid w:val="0F5A61C8"/>
    <w:rsid w:val="0F5B5666"/>
    <w:rsid w:val="0F7170BF"/>
    <w:rsid w:val="0F825567"/>
    <w:rsid w:val="0F9E9A0F"/>
    <w:rsid w:val="0FB0D112"/>
    <w:rsid w:val="0FD472A4"/>
    <w:rsid w:val="1011B7AF"/>
    <w:rsid w:val="105454F2"/>
    <w:rsid w:val="105685CC"/>
    <w:rsid w:val="1057E378"/>
    <w:rsid w:val="10618E31"/>
    <w:rsid w:val="106BAA63"/>
    <w:rsid w:val="108011E9"/>
    <w:rsid w:val="108D1D82"/>
    <w:rsid w:val="10A1A75E"/>
    <w:rsid w:val="10A25E64"/>
    <w:rsid w:val="10CC7ED5"/>
    <w:rsid w:val="10D0B5D3"/>
    <w:rsid w:val="10D457C0"/>
    <w:rsid w:val="10F5A7D2"/>
    <w:rsid w:val="10F7DDC1"/>
    <w:rsid w:val="10FA1F41"/>
    <w:rsid w:val="10FB2A7A"/>
    <w:rsid w:val="11053373"/>
    <w:rsid w:val="1116A02C"/>
    <w:rsid w:val="111812A5"/>
    <w:rsid w:val="1138456A"/>
    <w:rsid w:val="11430E4E"/>
    <w:rsid w:val="114CE3AD"/>
    <w:rsid w:val="1165DDA2"/>
    <w:rsid w:val="116AA4EB"/>
    <w:rsid w:val="117CAB54"/>
    <w:rsid w:val="11871569"/>
    <w:rsid w:val="118D1710"/>
    <w:rsid w:val="118FC5CC"/>
    <w:rsid w:val="11ABE72B"/>
    <w:rsid w:val="11B0E6A6"/>
    <w:rsid w:val="11BC1741"/>
    <w:rsid w:val="11E82935"/>
    <w:rsid w:val="11EF0379"/>
    <w:rsid w:val="11F90040"/>
    <w:rsid w:val="11FD6EDC"/>
    <w:rsid w:val="11FFDCF3"/>
    <w:rsid w:val="120EF54C"/>
    <w:rsid w:val="1210A8EB"/>
    <w:rsid w:val="121EA72B"/>
    <w:rsid w:val="1223C7B0"/>
    <w:rsid w:val="1239B54E"/>
    <w:rsid w:val="124DB4B0"/>
    <w:rsid w:val="124F4002"/>
    <w:rsid w:val="125416B9"/>
    <w:rsid w:val="12634759"/>
    <w:rsid w:val="127EA5A3"/>
    <w:rsid w:val="127F42F0"/>
    <w:rsid w:val="128EC71F"/>
    <w:rsid w:val="129F4B84"/>
    <w:rsid w:val="12B1B390"/>
    <w:rsid w:val="12B42654"/>
    <w:rsid w:val="12B4A0D1"/>
    <w:rsid w:val="12BFB6F9"/>
    <w:rsid w:val="12D3663A"/>
    <w:rsid w:val="12D3A6D8"/>
    <w:rsid w:val="12DA2546"/>
    <w:rsid w:val="12DBAF9B"/>
    <w:rsid w:val="12E665AD"/>
    <w:rsid w:val="12E8D2BA"/>
    <w:rsid w:val="12EFB157"/>
    <w:rsid w:val="130FDB97"/>
    <w:rsid w:val="133EEBAC"/>
    <w:rsid w:val="134C6DD3"/>
    <w:rsid w:val="13537105"/>
    <w:rsid w:val="1362E377"/>
    <w:rsid w:val="137D75D3"/>
    <w:rsid w:val="138F822D"/>
    <w:rsid w:val="138FB728"/>
    <w:rsid w:val="1391F1CB"/>
    <w:rsid w:val="139D7154"/>
    <w:rsid w:val="13A0CC57"/>
    <w:rsid w:val="13A62A1C"/>
    <w:rsid w:val="13B4D12F"/>
    <w:rsid w:val="13BC2EC2"/>
    <w:rsid w:val="13C65E12"/>
    <w:rsid w:val="13F93C31"/>
    <w:rsid w:val="140990C7"/>
    <w:rsid w:val="140F6AE1"/>
    <w:rsid w:val="144912E9"/>
    <w:rsid w:val="145FC1B9"/>
    <w:rsid w:val="146060E7"/>
    <w:rsid w:val="14646D00"/>
    <w:rsid w:val="1488582E"/>
    <w:rsid w:val="148C9008"/>
    <w:rsid w:val="1498F3E0"/>
    <w:rsid w:val="149DF066"/>
    <w:rsid w:val="149E9D53"/>
    <w:rsid w:val="14A1C0AC"/>
    <w:rsid w:val="14A73D0B"/>
    <w:rsid w:val="14B9BA10"/>
    <w:rsid w:val="14BAF950"/>
    <w:rsid w:val="14C36BAB"/>
    <w:rsid w:val="14C579E7"/>
    <w:rsid w:val="14CA0E36"/>
    <w:rsid w:val="14D07D0E"/>
    <w:rsid w:val="14E59605"/>
    <w:rsid w:val="14E7A0B7"/>
    <w:rsid w:val="14E9C1BC"/>
    <w:rsid w:val="14EA974F"/>
    <w:rsid w:val="151124C0"/>
    <w:rsid w:val="1516BDF7"/>
    <w:rsid w:val="151C293C"/>
    <w:rsid w:val="15406F27"/>
    <w:rsid w:val="1545F265"/>
    <w:rsid w:val="15523E95"/>
    <w:rsid w:val="15548B8C"/>
    <w:rsid w:val="1558D5DA"/>
    <w:rsid w:val="155B0A8E"/>
    <w:rsid w:val="1572DDC5"/>
    <w:rsid w:val="15780AFC"/>
    <w:rsid w:val="15789998"/>
    <w:rsid w:val="1581F2E2"/>
    <w:rsid w:val="158B89E1"/>
    <w:rsid w:val="1592A4A4"/>
    <w:rsid w:val="159FAD25"/>
    <w:rsid w:val="15A0D3C7"/>
    <w:rsid w:val="15D612A0"/>
    <w:rsid w:val="15E95A28"/>
    <w:rsid w:val="15FEF00C"/>
    <w:rsid w:val="1609724A"/>
    <w:rsid w:val="160FE606"/>
    <w:rsid w:val="161DC505"/>
    <w:rsid w:val="163528B7"/>
    <w:rsid w:val="165A05E7"/>
    <w:rsid w:val="167A34FF"/>
    <w:rsid w:val="168341F3"/>
    <w:rsid w:val="16A1B539"/>
    <w:rsid w:val="16CADF99"/>
    <w:rsid w:val="16DC91D4"/>
    <w:rsid w:val="16E5E00B"/>
    <w:rsid w:val="16E60902"/>
    <w:rsid w:val="1773ECF1"/>
    <w:rsid w:val="1777F431"/>
    <w:rsid w:val="17BCB2ED"/>
    <w:rsid w:val="17ED5810"/>
    <w:rsid w:val="17FD7FB7"/>
    <w:rsid w:val="180674D3"/>
    <w:rsid w:val="180BC9A3"/>
    <w:rsid w:val="182BCAD1"/>
    <w:rsid w:val="183E0B20"/>
    <w:rsid w:val="1856ECC8"/>
    <w:rsid w:val="1858A323"/>
    <w:rsid w:val="1862F2C2"/>
    <w:rsid w:val="186420BF"/>
    <w:rsid w:val="1865453C"/>
    <w:rsid w:val="18675405"/>
    <w:rsid w:val="186B5D7F"/>
    <w:rsid w:val="1877C9A0"/>
    <w:rsid w:val="187A2EF4"/>
    <w:rsid w:val="188E9137"/>
    <w:rsid w:val="1893C52B"/>
    <w:rsid w:val="18ADA318"/>
    <w:rsid w:val="18B756B1"/>
    <w:rsid w:val="18BF5F4F"/>
    <w:rsid w:val="18CE62D3"/>
    <w:rsid w:val="18E73116"/>
    <w:rsid w:val="18E7D855"/>
    <w:rsid w:val="18F4508E"/>
    <w:rsid w:val="18F9F3D6"/>
    <w:rsid w:val="18FC5ACA"/>
    <w:rsid w:val="18FDC1A2"/>
    <w:rsid w:val="18FED63B"/>
    <w:rsid w:val="19048585"/>
    <w:rsid w:val="190B0F22"/>
    <w:rsid w:val="1926F9B4"/>
    <w:rsid w:val="192C8E9A"/>
    <w:rsid w:val="194956CA"/>
    <w:rsid w:val="194D677A"/>
    <w:rsid w:val="195E7C92"/>
    <w:rsid w:val="1969AD3A"/>
    <w:rsid w:val="198320B2"/>
    <w:rsid w:val="19839E83"/>
    <w:rsid w:val="1989A665"/>
    <w:rsid w:val="198C290D"/>
    <w:rsid w:val="199ADFF1"/>
    <w:rsid w:val="19C4106C"/>
    <w:rsid w:val="19CF6997"/>
    <w:rsid w:val="19CFA511"/>
    <w:rsid w:val="19D6DAD7"/>
    <w:rsid w:val="19E27094"/>
    <w:rsid w:val="19F83482"/>
    <w:rsid w:val="1A3220EF"/>
    <w:rsid w:val="1A395DB6"/>
    <w:rsid w:val="1A415912"/>
    <w:rsid w:val="1A438EE0"/>
    <w:rsid w:val="1A4C1EAE"/>
    <w:rsid w:val="1A65028B"/>
    <w:rsid w:val="1A743ED6"/>
    <w:rsid w:val="1A75DFF9"/>
    <w:rsid w:val="1A7954EF"/>
    <w:rsid w:val="1A81E526"/>
    <w:rsid w:val="1A84C1D2"/>
    <w:rsid w:val="1A9527B2"/>
    <w:rsid w:val="1AB1DB99"/>
    <w:rsid w:val="1ACBF1A9"/>
    <w:rsid w:val="1AD08DCD"/>
    <w:rsid w:val="1AD703CF"/>
    <w:rsid w:val="1AE0069D"/>
    <w:rsid w:val="1B04B924"/>
    <w:rsid w:val="1B0F9DA0"/>
    <w:rsid w:val="1B2480EE"/>
    <w:rsid w:val="1B2CA613"/>
    <w:rsid w:val="1B498535"/>
    <w:rsid w:val="1B4A827D"/>
    <w:rsid w:val="1B4C8F6D"/>
    <w:rsid w:val="1B52CE64"/>
    <w:rsid w:val="1B67E978"/>
    <w:rsid w:val="1B685F14"/>
    <w:rsid w:val="1B744710"/>
    <w:rsid w:val="1B7749FD"/>
    <w:rsid w:val="1B78498F"/>
    <w:rsid w:val="1B7AFB07"/>
    <w:rsid w:val="1B7BE06E"/>
    <w:rsid w:val="1B7CAD76"/>
    <w:rsid w:val="1B7D16EF"/>
    <w:rsid w:val="1B83FC43"/>
    <w:rsid w:val="1BA11CA6"/>
    <w:rsid w:val="1BA242B4"/>
    <w:rsid w:val="1BA25410"/>
    <w:rsid w:val="1BA308B9"/>
    <w:rsid w:val="1BCAFC13"/>
    <w:rsid w:val="1BCF1E40"/>
    <w:rsid w:val="1BF40E3B"/>
    <w:rsid w:val="1BF4DE12"/>
    <w:rsid w:val="1C00FC06"/>
    <w:rsid w:val="1C070945"/>
    <w:rsid w:val="1C08E211"/>
    <w:rsid w:val="1C1156B3"/>
    <w:rsid w:val="1C4A9D06"/>
    <w:rsid w:val="1C63E988"/>
    <w:rsid w:val="1C647A2A"/>
    <w:rsid w:val="1C786AC5"/>
    <w:rsid w:val="1C87E058"/>
    <w:rsid w:val="1C8FD1A3"/>
    <w:rsid w:val="1C90DCC7"/>
    <w:rsid w:val="1CB46C16"/>
    <w:rsid w:val="1CBA6B42"/>
    <w:rsid w:val="1CDA70A6"/>
    <w:rsid w:val="1CF0634D"/>
    <w:rsid w:val="1CFED825"/>
    <w:rsid w:val="1D1571A2"/>
    <w:rsid w:val="1D2BE1B7"/>
    <w:rsid w:val="1D51C7AF"/>
    <w:rsid w:val="1D55FEAF"/>
    <w:rsid w:val="1D675906"/>
    <w:rsid w:val="1D680560"/>
    <w:rsid w:val="1D9013B0"/>
    <w:rsid w:val="1D92D723"/>
    <w:rsid w:val="1DA90BD0"/>
    <w:rsid w:val="1DA9DD34"/>
    <w:rsid w:val="1DAC162A"/>
    <w:rsid w:val="1DCDAC65"/>
    <w:rsid w:val="1DDB91A7"/>
    <w:rsid w:val="1DDE86EB"/>
    <w:rsid w:val="1DECD728"/>
    <w:rsid w:val="1DF15178"/>
    <w:rsid w:val="1DF805B9"/>
    <w:rsid w:val="1DFA5B95"/>
    <w:rsid w:val="1E179322"/>
    <w:rsid w:val="1E19F4C3"/>
    <w:rsid w:val="1E39D41F"/>
    <w:rsid w:val="1E72F75E"/>
    <w:rsid w:val="1E7D0FB7"/>
    <w:rsid w:val="1E7DD013"/>
    <w:rsid w:val="1E8A7CB2"/>
    <w:rsid w:val="1EA4FFA2"/>
    <w:rsid w:val="1EA8F055"/>
    <w:rsid w:val="1EA907E7"/>
    <w:rsid w:val="1EAAE7AE"/>
    <w:rsid w:val="1EAED051"/>
    <w:rsid w:val="1EBD02EB"/>
    <w:rsid w:val="1EC3AD7E"/>
    <w:rsid w:val="1ED473B0"/>
    <w:rsid w:val="1ED9EA37"/>
    <w:rsid w:val="1EDBB3FC"/>
    <w:rsid w:val="1EDCE4F8"/>
    <w:rsid w:val="1EE5FE6D"/>
    <w:rsid w:val="1EFE70DF"/>
    <w:rsid w:val="1F006A53"/>
    <w:rsid w:val="1F13263B"/>
    <w:rsid w:val="1F1B59B6"/>
    <w:rsid w:val="1F453456"/>
    <w:rsid w:val="1F4A2095"/>
    <w:rsid w:val="1F7937E5"/>
    <w:rsid w:val="1F8D72D4"/>
    <w:rsid w:val="1FA2F5E7"/>
    <w:rsid w:val="1FB42671"/>
    <w:rsid w:val="1FB71CDF"/>
    <w:rsid w:val="1FBFFE2F"/>
    <w:rsid w:val="1FC08F74"/>
    <w:rsid w:val="1FDEDBE8"/>
    <w:rsid w:val="1FE22B98"/>
    <w:rsid w:val="1FE39F5D"/>
    <w:rsid w:val="1FE75D25"/>
    <w:rsid w:val="2001692D"/>
    <w:rsid w:val="2009F03C"/>
    <w:rsid w:val="2013F430"/>
    <w:rsid w:val="20259398"/>
    <w:rsid w:val="202A7C23"/>
    <w:rsid w:val="202DD785"/>
    <w:rsid w:val="202F3C4C"/>
    <w:rsid w:val="20373600"/>
    <w:rsid w:val="2048BB0F"/>
    <w:rsid w:val="2060F87F"/>
    <w:rsid w:val="20702F95"/>
    <w:rsid w:val="207A26C0"/>
    <w:rsid w:val="208488E0"/>
    <w:rsid w:val="208C8F18"/>
    <w:rsid w:val="20902132"/>
    <w:rsid w:val="20A61C40"/>
    <w:rsid w:val="20B3083F"/>
    <w:rsid w:val="20C5C2A4"/>
    <w:rsid w:val="20CCA765"/>
    <w:rsid w:val="20E6D1E1"/>
    <w:rsid w:val="20F879B8"/>
    <w:rsid w:val="20FC2145"/>
    <w:rsid w:val="210B0714"/>
    <w:rsid w:val="21108343"/>
    <w:rsid w:val="211FA03A"/>
    <w:rsid w:val="21206BCA"/>
    <w:rsid w:val="21232B7A"/>
    <w:rsid w:val="212F3E7B"/>
    <w:rsid w:val="2136B165"/>
    <w:rsid w:val="213A40FC"/>
    <w:rsid w:val="21468F6D"/>
    <w:rsid w:val="2146D0A9"/>
    <w:rsid w:val="215601D7"/>
    <w:rsid w:val="2185A678"/>
    <w:rsid w:val="2192EBCB"/>
    <w:rsid w:val="2199571C"/>
    <w:rsid w:val="219BDA66"/>
    <w:rsid w:val="21A8443D"/>
    <w:rsid w:val="21B08CED"/>
    <w:rsid w:val="21D6D456"/>
    <w:rsid w:val="21D78218"/>
    <w:rsid w:val="21E0F6E5"/>
    <w:rsid w:val="2202C3DC"/>
    <w:rsid w:val="222BC5B9"/>
    <w:rsid w:val="222C75C0"/>
    <w:rsid w:val="2247B1BC"/>
    <w:rsid w:val="22543D71"/>
    <w:rsid w:val="22609F26"/>
    <w:rsid w:val="22666E22"/>
    <w:rsid w:val="227FE2CD"/>
    <w:rsid w:val="2293239D"/>
    <w:rsid w:val="22A0AB2A"/>
    <w:rsid w:val="22A18D32"/>
    <w:rsid w:val="22A7E107"/>
    <w:rsid w:val="22B063B2"/>
    <w:rsid w:val="22C40F18"/>
    <w:rsid w:val="22D4C09A"/>
    <w:rsid w:val="22D52FF4"/>
    <w:rsid w:val="22E2DA74"/>
    <w:rsid w:val="22FA57A8"/>
    <w:rsid w:val="23015729"/>
    <w:rsid w:val="2303FBFE"/>
    <w:rsid w:val="2309C0D6"/>
    <w:rsid w:val="231337EF"/>
    <w:rsid w:val="2315DC17"/>
    <w:rsid w:val="23186A34"/>
    <w:rsid w:val="232A6B16"/>
    <w:rsid w:val="232B0AB1"/>
    <w:rsid w:val="232F0F90"/>
    <w:rsid w:val="234C9AE8"/>
    <w:rsid w:val="2353A18A"/>
    <w:rsid w:val="2357F28F"/>
    <w:rsid w:val="23629424"/>
    <w:rsid w:val="2364038A"/>
    <w:rsid w:val="23789CE6"/>
    <w:rsid w:val="237A7490"/>
    <w:rsid w:val="237C5F84"/>
    <w:rsid w:val="238D2EF1"/>
    <w:rsid w:val="23938C8C"/>
    <w:rsid w:val="23997CDA"/>
    <w:rsid w:val="23B22707"/>
    <w:rsid w:val="23BC469A"/>
    <w:rsid w:val="23BCA73C"/>
    <w:rsid w:val="23BDBF5B"/>
    <w:rsid w:val="23BEB34B"/>
    <w:rsid w:val="23BF00B6"/>
    <w:rsid w:val="23CB5131"/>
    <w:rsid w:val="23DBB292"/>
    <w:rsid w:val="23EF53B3"/>
    <w:rsid w:val="23F842EC"/>
    <w:rsid w:val="24429764"/>
    <w:rsid w:val="24528F84"/>
    <w:rsid w:val="2466AC01"/>
    <w:rsid w:val="24678499"/>
    <w:rsid w:val="2469FA5F"/>
    <w:rsid w:val="24753C9A"/>
    <w:rsid w:val="24851BDB"/>
    <w:rsid w:val="2491B411"/>
    <w:rsid w:val="24A0BEA9"/>
    <w:rsid w:val="24B7513E"/>
    <w:rsid w:val="24B8594C"/>
    <w:rsid w:val="24BA36E2"/>
    <w:rsid w:val="24CD240D"/>
    <w:rsid w:val="24D9488C"/>
    <w:rsid w:val="24DF2A7B"/>
    <w:rsid w:val="24EA4F2D"/>
    <w:rsid w:val="24EC3791"/>
    <w:rsid w:val="24ED752F"/>
    <w:rsid w:val="2502F349"/>
    <w:rsid w:val="251F8320"/>
    <w:rsid w:val="2525146B"/>
    <w:rsid w:val="25326F14"/>
    <w:rsid w:val="253362FB"/>
    <w:rsid w:val="253BDB80"/>
    <w:rsid w:val="256BF604"/>
    <w:rsid w:val="258152E3"/>
    <w:rsid w:val="2586CE2E"/>
    <w:rsid w:val="258B73A6"/>
    <w:rsid w:val="25A10033"/>
    <w:rsid w:val="25A51657"/>
    <w:rsid w:val="25A552F8"/>
    <w:rsid w:val="25C13F71"/>
    <w:rsid w:val="25C2166B"/>
    <w:rsid w:val="25CAAB6D"/>
    <w:rsid w:val="25F06563"/>
    <w:rsid w:val="25FC3C0D"/>
    <w:rsid w:val="25FC58C5"/>
    <w:rsid w:val="260AC4F8"/>
    <w:rsid w:val="26156EB4"/>
    <w:rsid w:val="2621FCC6"/>
    <w:rsid w:val="26249FDF"/>
    <w:rsid w:val="26266AE3"/>
    <w:rsid w:val="26411329"/>
    <w:rsid w:val="26463DB2"/>
    <w:rsid w:val="2649C721"/>
    <w:rsid w:val="2672AA31"/>
    <w:rsid w:val="267FE27D"/>
    <w:rsid w:val="2689F85C"/>
    <w:rsid w:val="268C7BCE"/>
    <w:rsid w:val="26A34796"/>
    <w:rsid w:val="26A56E38"/>
    <w:rsid w:val="26BD9E63"/>
    <w:rsid w:val="26C5E8D4"/>
    <w:rsid w:val="26D6701D"/>
    <w:rsid w:val="26D929F2"/>
    <w:rsid w:val="26E40830"/>
    <w:rsid w:val="26F890F4"/>
    <w:rsid w:val="2700ABC9"/>
    <w:rsid w:val="2706F332"/>
    <w:rsid w:val="27374364"/>
    <w:rsid w:val="27375283"/>
    <w:rsid w:val="27629FEC"/>
    <w:rsid w:val="276A6674"/>
    <w:rsid w:val="279368FC"/>
    <w:rsid w:val="27A7F511"/>
    <w:rsid w:val="27A97717"/>
    <w:rsid w:val="27C03883"/>
    <w:rsid w:val="27C51A8A"/>
    <w:rsid w:val="27C6A487"/>
    <w:rsid w:val="27CB4CFB"/>
    <w:rsid w:val="27D8F276"/>
    <w:rsid w:val="27E6000C"/>
    <w:rsid w:val="27F2E7A0"/>
    <w:rsid w:val="27FB9069"/>
    <w:rsid w:val="2821468D"/>
    <w:rsid w:val="282700D8"/>
    <w:rsid w:val="28352AE3"/>
    <w:rsid w:val="28496745"/>
    <w:rsid w:val="28589F8D"/>
    <w:rsid w:val="285D65FF"/>
    <w:rsid w:val="286CD999"/>
    <w:rsid w:val="2881A258"/>
    <w:rsid w:val="28A748A6"/>
    <w:rsid w:val="28AC175C"/>
    <w:rsid w:val="28BD35A0"/>
    <w:rsid w:val="28CCDEB5"/>
    <w:rsid w:val="28D34701"/>
    <w:rsid w:val="28DD571B"/>
    <w:rsid w:val="28F65EE1"/>
    <w:rsid w:val="29059937"/>
    <w:rsid w:val="2905A254"/>
    <w:rsid w:val="290FFCAE"/>
    <w:rsid w:val="291E05EA"/>
    <w:rsid w:val="2935EC1F"/>
    <w:rsid w:val="293A2518"/>
    <w:rsid w:val="2945458E"/>
    <w:rsid w:val="295ACF3F"/>
    <w:rsid w:val="2960E433"/>
    <w:rsid w:val="29689CEE"/>
    <w:rsid w:val="2968B494"/>
    <w:rsid w:val="29849B76"/>
    <w:rsid w:val="299A0651"/>
    <w:rsid w:val="299C377D"/>
    <w:rsid w:val="29A1EDB3"/>
    <w:rsid w:val="29A647E0"/>
    <w:rsid w:val="29B808D5"/>
    <w:rsid w:val="29C02931"/>
    <w:rsid w:val="29C75067"/>
    <w:rsid w:val="29D1F3B4"/>
    <w:rsid w:val="29D45CA6"/>
    <w:rsid w:val="29E405D8"/>
    <w:rsid w:val="29E78CEA"/>
    <w:rsid w:val="29E99825"/>
    <w:rsid w:val="29ECB45A"/>
    <w:rsid w:val="29F249C6"/>
    <w:rsid w:val="2A00E9BA"/>
    <w:rsid w:val="2A0D18E9"/>
    <w:rsid w:val="2A235256"/>
    <w:rsid w:val="2A274689"/>
    <w:rsid w:val="2A2C45D5"/>
    <w:rsid w:val="2A33C376"/>
    <w:rsid w:val="2A3AF5B0"/>
    <w:rsid w:val="2A42F7D6"/>
    <w:rsid w:val="2A664E75"/>
    <w:rsid w:val="2A6CF058"/>
    <w:rsid w:val="2A88CD3B"/>
    <w:rsid w:val="2A8A1716"/>
    <w:rsid w:val="2A9522AB"/>
    <w:rsid w:val="2AA1B0E8"/>
    <w:rsid w:val="2AA43F64"/>
    <w:rsid w:val="2AAD8652"/>
    <w:rsid w:val="2AB2AD47"/>
    <w:rsid w:val="2AC73B0C"/>
    <w:rsid w:val="2AD11ED4"/>
    <w:rsid w:val="2AE7838B"/>
    <w:rsid w:val="2AEBB64E"/>
    <w:rsid w:val="2AEC603F"/>
    <w:rsid w:val="2B196DF4"/>
    <w:rsid w:val="2B47ED17"/>
    <w:rsid w:val="2B56DF29"/>
    <w:rsid w:val="2B633261"/>
    <w:rsid w:val="2B732F32"/>
    <w:rsid w:val="2B751E4E"/>
    <w:rsid w:val="2B78E866"/>
    <w:rsid w:val="2B824061"/>
    <w:rsid w:val="2B982529"/>
    <w:rsid w:val="2B9CBD88"/>
    <w:rsid w:val="2BA73DF8"/>
    <w:rsid w:val="2BA83DF2"/>
    <w:rsid w:val="2BBD0E95"/>
    <w:rsid w:val="2BC18957"/>
    <w:rsid w:val="2BD827C0"/>
    <w:rsid w:val="2BDA366F"/>
    <w:rsid w:val="2BDB41DE"/>
    <w:rsid w:val="2BE6D8B2"/>
    <w:rsid w:val="2BEB65AC"/>
    <w:rsid w:val="2BF6E155"/>
    <w:rsid w:val="2C042254"/>
    <w:rsid w:val="2C26EF6E"/>
    <w:rsid w:val="2C2F274E"/>
    <w:rsid w:val="2C311138"/>
    <w:rsid w:val="2C44B17C"/>
    <w:rsid w:val="2C5D0B48"/>
    <w:rsid w:val="2C6794DB"/>
    <w:rsid w:val="2C8334CA"/>
    <w:rsid w:val="2C837186"/>
    <w:rsid w:val="2C83CD01"/>
    <w:rsid w:val="2C95AC72"/>
    <w:rsid w:val="2CAE2710"/>
    <w:rsid w:val="2CB45C8D"/>
    <w:rsid w:val="2CDFD49E"/>
    <w:rsid w:val="2CEA6ABA"/>
    <w:rsid w:val="2CEBC5E8"/>
    <w:rsid w:val="2CED162F"/>
    <w:rsid w:val="2D01BE63"/>
    <w:rsid w:val="2D0B6815"/>
    <w:rsid w:val="2D0E07B0"/>
    <w:rsid w:val="2D1849CF"/>
    <w:rsid w:val="2D1B6A8F"/>
    <w:rsid w:val="2D232425"/>
    <w:rsid w:val="2D2B5FF1"/>
    <w:rsid w:val="2D30D6C2"/>
    <w:rsid w:val="2D34DAE9"/>
    <w:rsid w:val="2D3A8ED2"/>
    <w:rsid w:val="2D3D86B5"/>
    <w:rsid w:val="2D41DD84"/>
    <w:rsid w:val="2D45E398"/>
    <w:rsid w:val="2D59A23F"/>
    <w:rsid w:val="2D5E278F"/>
    <w:rsid w:val="2D9E179A"/>
    <w:rsid w:val="2DA143BB"/>
    <w:rsid w:val="2DB01213"/>
    <w:rsid w:val="2DCD3E39"/>
    <w:rsid w:val="2DCF0BDE"/>
    <w:rsid w:val="2DEF03D0"/>
    <w:rsid w:val="2E02B4DF"/>
    <w:rsid w:val="2E1059FD"/>
    <w:rsid w:val="2E2E6941"/>
    <w:rsid w:val="2E3312B3"/>
    <w:rsid w:val="2E3A0580"/>
    <w:rsid w:val="2E502CD8"/>
    <w:rsid w:val="2E59CD6A"/>
    <w:rsid w:val="2E5BF993"/>
    <w:rsid w:val="2E735844"/>
    <w:rsid w:val="2E854725"/>
    <w:rsid w:val="2E85774A"/>
    <w:rsid w:val="2E90ADAF"/>
    <w:rsid w:val="2E90B783"/>
    <w:rsid w:val="2E953033"/>
    <w:rsid w:val="2EAA936B"/>
    <w:rsid w:val="2EAEB83F"/>
    <w:rsid w:val="2EAF33B5"/>
    <w:rsid w:val="2EC8F83C"/>
    <w:rsid w:val="2EDD9AC5"/>
    <w:rsid w:val="2F27FB70"/>
    <w:rsid w:val="2F3372FF"/>
    <w:rsid w:val="2F3ADFD6"/>
    <w:rsid w:val="2F6D6766"/>
    <w:rsid w:val="2F94A2E9"/>
    <w:rsid w:val="2F95568C"/>
    <w:rsid w:val="2F96E703"/>
    <w:rsid w:val="2FC9F726"/>
    <w:rsid w:val="2FCABD3F"/>
    <w:rsid w:val="2FD1E6AC"/>
    <w:rsid w:val="2FD5AB9B"/>
    <w:rsid w:val="2FEC0B4E"/>
    <w:rsid w:val="2FF845C3"/>
    <w:rsid w:val="30128FA0"/>
    <w:rsid w:val="302317E9"/>
    <w:rsid w:val="3039EAD0"/>
    <w:rsid w:val="303E21D6"/>
    <w:rsid w:val="3049E3BF"/>
    <w:rsid w:val="304F810A"/>
    <w:rsid w:val="305EF714"/>
    <w:rsid w:val="3063EBF2"/>
    <w:rsid w:val="306808FF"/>
    <w:rsid w:val="306F42A3"/>
    <w:rsid w:val="30735A5E"/>
    <w:rsid w:val="3074CDC3"/>
    <w:rsid w:val="308CCE84"/>
    <w:rsid w:val="308FFDCF"/>
    <w:rsid w:val="3098FF9A"/>
    <w:rsid w:val="3099D771"/>
    <w:rsid w:val="30A12559"/>
    <w:rsid w:val="30B45FAA"/>
    <w:rsid w:val="30B91CE6"/>
    <w:rsid w:val="30BA54CD"/>
    <w:rsid w:val="30C31545"/>
    <w:rsid w:val="30C81E7D"/>
    <w:rsid w:val="30C9C7EC"/>
    <w:rsid w:val="30DCB08C"/>
    <w:rsid w:val="30E4AE32"/>
    <w:rsid w:val="31196B5C"/>
    <w:rsid w:val="312AD3FA"/>
    <w:rsid w:val="3140B26A"/>
    <w:rsid w:val="3140E4A2"/>
    <w:rsid w:val="314C47D4"/>
    <w:rsid w:val="314EEF8C"/>
    <w:rsid w:val="3151B289"/>
    <w:rsid w:val="315636EB"/>
    <w:rsid w:val="3156627E"/>
    <w:rsid w:val="316DF53E"/>
    <w:rsid w:val="31765526"/>
    <w:rsid w:val="317F5222"/>
    <w:rsid w:val="3181C89C"/>
    <w:rsid w:val="31873C9C"/>
    <w:rsid w:val="31920661"/>
    <w:rsid w:val="3196227D"/>
    <w:rsid w:val="31AA7217"/>
    <w:rsid w:val="31AAC9B2"/>
    <w:rsid w:val="31C3553B"/>
    <w:rsid w:val="31CA1259"/>
    <w:rsid w:val="31D0B39C"/>
    <w:rsid w:val="31D337C5"/>
    <w:rsid w:val="31D9159C"/>
    <w:rsid w:val="31E145C2"/>
    <w:rsid w:val="31E86769"/>
    <w:rsid w:val="31EA1DFA"/>
    <w:rsid w:val="320434A8"/>
    <w:rsid w:val="32083C66"/>
    <w:rsid w:val="3210F02B"/>
    <w:rsid w:val="3216BC15"/>
    <w:rsid w:val="321E262E"/>
    <w:rsid w:val="32212E86"/>
    <w:rsid w:val="322E8B24"/>
    <w:rsid w:val="323821D2"/>
    <w:rsid w:val="323F7BC5"/>
    <w:rsid w:val="324CB3AE"/>
    <w:rsid w:val="3251E1A3"/>
    <w:rsid w:val="32521112"/>
    <w:rsid w:val="32566749"/>
    <w:rsid w:val="3257C742"/>
    <w:rsid w:val="3261AF43"/>
    <w:rsid w:val="326DA7B5"/>
    <w:rsid w:val="326ED725"/>
    <w:rsid w:val="327EE856"/>
    <w:rsid w:val="3287E8B7"/>
    <w:rsid w:val="328988BC"/>
    <w:rsid w:val="329AD5AF"/>
    <w:rsid w:val="329C63C8"/>
    <w:rsid w:val="32A18422"/>
    <w:rsid w:val="32A880A4"/>
    <w:rsid w:val="32C04A2A"/>
    <w:rsid w:val="32C6E959"/>
    <w:rsid w:val="32CA0211"/>
    <w:rsid w:val="32D4D1B7"/>
    <w:rsid w:val="32DAF99C"/>
    <w:rsid w:val="32DC02EF"/>
    <w:rsid w:val="33018293"/>
    <w:rsid w:val="33106C21"/>
    <w:rsid w:val="332AC82B"/>
    <w:rsid w:val="3338A50C"/>
    <w:rsid w:val="334FCA8E"/>
    <w:rsid w:val="33518577"/>
    <w:rsid w:val="3353F0F4"/>
    <w:rsid w:val="33597893"/>
    <w:rsid w:val="335D10DC"/>
    <w:rsid w:val="3363E3C8"/>
    <w:rsid w:val="3372C5D7"/>
    <w:rsid w:val="3373C6FE"/>
    <w:rsid w:val="3380EA79"/>
    <w:rsid w:val="33849F5F"/>
    <w:rsid w:val="33968926"/>
    <w:rsid w:val="33A2C5B5"/>
    <w:rsid w:val="33AE988D"/>
    <w:rsid w:val="33B429A3"/>
    <w:rsid w:val="33B6F2DB"/>
    <w:rsid w:val="33C46390"/>
    <w:rsid w:val="33C77548"/>
    <w:rsid w:val="34354FFF"/>
    <w:rsid w:val="34467DC9"/>
    <w:rsid w:val="3451B02D"/>
    <w:rsid w:val="34776981"/>
    <w:rsid w:val="347A6EE4"/>
    <w:rsid w:val="34978A81"/>
    <w:rsid w:val="34A7160C"/>
    <w:rsid w:val="34A8355C"/>
    <w:rsid w:val="34CD13D5"/>
    <w:rsid w:val="34D29074"/>
    <w:rsid w:val="34E79786"/>
    <w:rsid w:val="34EBF3A8"/>
    <w:rsid w:val="34F37593"/>
    <w:rsid w:val="3502E8C6"/>
    <w:rsid w:val="350C3B6A"/>
    <w:rsid w:val="350D2ECA"/>
    <w:rsid w:val="3519A234"/>
    <w:rsid w:val="351ABE0E"/>
    <w:rsid w:val="352BBD36"/>
    <w:rsid w:val="35391D49"/>
    <w:rsid w:val="353B3173"/>
    <w:rsid w:val="353F835B"/>
    <w:rsid w:val="3540A91D"/>
    <w:rsid w:val="354A35A1"/>
    <w:rsid w:val="355A3E9A"/>
    <w:rsid w:val="355C4213"/>
    <w:rsid w:val="35610ED1"/>
    <w:rsid w:val="356B2330"/>
    <w:rsid w:val="358671ED"/>
    <w:rsid w:val="358D160B"/>
    <w:rsid w:val="35A3858E"/>
    <w:rsid w:val="35A6DAE3"/>
    <w:rsid w:val="35B65F90"/>
    <w:rsid w:val="35CAB084"/>
    <w:rsid w:val="35CEB585"/>
    <w:rsid w:val="35D5F0B1"/>
    <w:rsid w:val="35E271E5"/>
    <w:rsid w:val="35E4D1C5"/>
    <w:rsid w:val="35E6F3D1"/>
    <w:rsid w:val="35F3CC34"/>
    <w:rsid w:val="35F45A07"/>
    <w:rsid w:val="36058D00"/>
    <w:rsid w:val="36078731"/>
    <w:rsid w:val="3622C9FF"/>
    <w:rsid w:val="363AFBDB"/>
    <w:rsid w:val="3654C6D2"/>
    <w:rsid w:val="36739CC0"/>
    <w:rsid w:val="3676B449"/>
    <w:rsid w:val="367D6172"/>
    <w:rsid w:val="3690E952"/>
    <w:rsid w:val="36983DF1"/>
    <w:rsid w:val="369C4954"/>
    <w:rsid w:val="36A81778"/>
    <w:rsid w:val="36BAC34A"/>
    <w:rsid w:val="36FAC190"/>
    <w:rsid w:val="37063A86"/>
    <w:rsid w:val="370705BB"/>
    <w:rsid w:val="370A0C20"/>
    <w:rsid w:val="371A6238"/>
    <w:rsid w:val="371C0DEF"/>
    <w:rsid w:val="3726E8EC"/>
    <w:rsid w:val="3730B478"/>
    <w:rsid w:val="3740B454"/>
    <w:rsid w:val="3742DA47"/>
    <w:rsid w:val="374AA0DE"/>
    <w:rsid w:val="376F7BF6"/>
    <w:rsid w:val="377871B7"/>
    <w:rsid w:val="37981DAE"/>
    <w:rsid w:val="37A28E13"/>
    <w:rsid w:val="37B14412"/>
    <w:rsid w:val="37CB0F6F"/>
    <w:rsid w:val="37D365F9"/>
    <w:rsid w:val="37D78CFD"/>
    <w:rsid w:val="37E31968"/>
    <w:rsid w:val="37E728B8"/>
    <w:rsid w:val="37E823BA"/>
    <w:rsid w:val="37FD0315"/>
    <w:rsid w:val="38129100"/>
    <w:rsid w:val="381EE96F"/>
    <w:rsid w:val="3823A8D0"/>
    <w:rsid w:val="38243F59"/>
    <w:rsid w:val="3831A2D2"/>
    <w:rsid w:val="38361A9F"/>
    <w:rsid w:val="3853CD65"/>
    <w:rsid w:val="385A0789"/>
    <w:rsid w:val="385CAE1C"/>
    <w:rsid w:val="3867B994"/>
    <w:rsid w:val="387AEF7B"/>
    <w:rsid w:val="3884EA69"/>
    <w:rsid w:val="38852017"/>
    <w:rsid w:val="389BD977"/>
    <w:rsid w:val="38AF63BF"/>
    <w:rsid w:val="38B17E5E"/>
    <w:rsid w:val="38B83D55"/>
    <w:rsid w:val="38E69E50"/>
    <w:rsid w:val="38E9A382"/>
    <w:rsid w:val="38F32172"/>
    <w:rsid w:val="38F4B1BD"/>
    <w:rsid w:val="38F946AF"/>
    <w:rsid w:val="38FF81CF"/>
    <w:rsid w:val="3912F9A6"/>
    <w:rsid w:val="391B1A21"/>
    <w:rsid w:val="3941F3EF"/>
    <w:rsid w:val="39457B93"/>
    <w:rsid w:val="3996F40D"/>
    <w:rsid w:val="39B18C72"/>
    <w:rsid w:val="39B295BE"/>
    <w:rsid w:val="39F97EF1"/>
    <w:rsid w:val="39FB8398"/>
    <w:rsid w:val="39FE404D"/>
    <w:rsid w:val="3A090D1D"/>
    <w:rsid w:val="3A168626"/>
    <w:rsid w:val="3A20DEAA"/>
    <w:rsid w:val="3A212C00"/>
    <w:rsid w:val="3A28D492"/>
    <w:rsid w:val="3A2BE4B7"/>
    <w:rsid w:val="3A3031DB"/>
    <w:rsid w:val="3A3617AD"/>
    <w:rsid w:val="3A3E5405"/>
    <w:rsid w:val="3A416A5A"/>
    <w:rsid w:val="3A4C5331"/>
    <w:rsid w:val="3A721DF6"/>
    <w:rsid w:val="3A723681"/>
    <w:rsid w:val="3A7E04B2"/>
    <w:rsid w:val="3A8CBE9D"/>
    <w:rsid w:val="3A9AF4F3"/>
    <w:rsid w:val="3AB3D02D"/>
    <w:rsid w:val="3AB5B44C"/>
    <w:rsid w:val="3AE7B3D9"/>
    <w:rsid w:val="3AE7F99E"/>
    <w:rsid w:val="3AF746B7"/>
    <w:rsid w:val="3B157CAC"/>
    <w:rsid w:val="3B192972"/>
    <w:rsid w:val="3B1CBDA2"/>
    <w:rsid w:val="3B1D35E0"/>
    <w:rsid w:val="3B2E7CDB"/>
    <w:rsid w:val="3B396A9C"/>
    <w:rsid w:val="3B4BA0BB"/>
    <w:rsid w:val="3B4CA41A"/>
    <w:rsid w:val="3B659F8D"/>
    <w:rsid w:val="3B73E95E"/>
    <w:rsid w:val="3BAF56B1"/>
    <w:rsid w:val="3BBB0150"/>
    <w:rsid w:val="3BC09B8C"/>
    <w:rsid w:val="3BCACD2A"/>
    <w:rsid w:val="3BD4F267"/>
    <w:rsid w:val="3BDEE4F8"/>
    <w:rsid w:val="3BE1DA7B"/>
    <w:rsid w:val="3BE48A6A"/>
    <w:rsid w:val="3BF6FE09"/>
    <w:rsid w:val="3C02B04B"/>
    <w:rsid w:val="3C03559E"/>
    <w:rsid w:val="3C09BC0C"/>
    <w:rsid w:val="3C118A98"/>
    <w:rsid w:val="3C12252A"/>
    <w:rsid w:val="3C20015B"/>
    <w:rsid w:val="3C26CA84"/>
    <w:rsid w:val="3C350259"/>
    <w:rsid w:val="3C5206E5"/>
    <w:rsid w:val="3C63B9BA"/>
    <w:rsid w:val="3C66A28A"/>
    <w:rsid w:val="3C6DF758"/>
    <w:rsid w:val="3C6E312E"/>
    <w:rsid w:val="3C729BDF"/>
    <w:rsid w:val="3C72F667"/>
    <w:rsid w:val="3CAEA9D0"/>
    <w:rsid w:val="3CD75B8B"/>
    <w:rsid w:val="3CDBB197"/>
    <w:rsid w:val="3CFC2C37"/>
    <w:rsid w:val="3D075EA1"/>
    <w:rsid w:val="3D0FC72D"/>
    <w:rsid w:val="3D188CB6"/>
    <w:rsid w:val="3D25EDBF"/>
    <w:rsid w:val="3D267BB0"/>
    <w:rsid w:val="3D380A44"/>
    <w:rsid w:val="3D4438F5"/>
    <w:rsid w:val="3D4D321D"/>
    <w:rsid w:val="3D559AA4"/>
    <w:rsid w:val="3D7360F5"/>
    <w:rsid w:val="3D74E21B"/>
    <w:rsid w:val="3D76C2C5"/>
    <w:rsid w:val="3D77DF6C"/>
    <w:rsid w:val="3D84F823"/>
    <w:rsid w:val="3D8E2547"/>
    <w:rsid w:val="3D8E7F4E"/>
    <w:rsid w:val="3D9C45B1"/>
    <w:rsid w:val="3DA1AFC8"/>
    <w:rsid w:val="3DA4516A"/>
    <w:rsid w:val="3DC7D484"/>
    <w:rsid w:val="3DED1D54"/>
    <w:rsid w:val="3DF929A5"/>
    <w:rsid w:val="3E0D4907"/>
    <w:rsid w:val="3E2AF7A4"/>
    <w:rsid w:val="3E49A7F7"/>
    <w:rsid w:val="3E5F0523"/>
    <w:rsid w:val="3E659BFE"/>
    <w:rsid w:val="3E6BA11B"/>
    <w:rsid w:val="3E7CF000"/>
    <w:rsid w:val="3E9A385E"/>
    <w:rsid w:val="3E9C39C5"/>
    <w:rsid w:val="3EC66A22"/>
    <w:rsid w:val="3ECE02F3"/>
    <w:rsid w:val="3ED11DA8"/>
    <w:rsid w:val="3ED9D34B"/>
    <w:rsid w:val="3EF43F48"/>
    <w:rsid w:val="3F09DE09"/>
    <w:rsid w:val="3F11885F"/>
    <w:rsid w:val="3F27510F"/>
    <w:rsid w:val="3F37CC5A"/>
    <w:rsid w:val="3F6805B2"/>
    <w:rsid w:val="3F72F259"/>
    <w:rsid w:val="3F90B726"/>
    <w:rsid w:val="3F972670"/>
    <w:rsid w:val="3FAD3CDA"/>
    <w:rsid w:val="3FAF7386"/>
    <w:rsid w:val="3FB30B35"/>
    <w:rsid w:val="3FC3FF07"/>
    <w:rsid w:val="3FC5429B"/>
    <w:rsid w:val="3FC8883B"/>
    <w:rsid w:val="3FD5324F"/>
    <w:rsid w:val="3FF27EBC"/>
    <w:rsid w:val="400EA735"/>
    <w:rsid w:val="400F60DF"/>
    <w:rsid w:val="4010C6F1"/>
    <w:rsid w:val="4025F2F0"/>
    <w:rsid w:val="40307BE1"/>
    <w:rsid w:val="40503A58"/>
    <w:rsid w:val="4076C604"/>
    <w:rsid w:val="407D808C"/>
    <w:rsid w:val="40A6FF6E"/>
    <w:rsid w:val="40AD3ECA"/>
    <w:rsid w:val="40BC176A"/>
    <w:rsid w:val="40CC3F49"/>
    <w:rsid w:val="40DC0979"/>
    <w:rsid w:val="40EC6DB5"/>
    <w:rsid w:val="40EE2BB7"/>
    <w:rsid w:val="41053FDF"/>
    <w:rsid w:val="4107880A"/>
    <w:rsid w:val="410A8A41"/>
    <w:rsid w:val="411877AD"/>
    <w:rsid w:val="411C9C3B"/>
    <w:rsid w:val="4125A4E8"/>
    <w:rsid w:val="41353693"/>
    <w:rsid w:val="413DD329"/>
    <w:rsid w:val="41552E9F"/>
    <w:rsid w:val="415E194A"/>
    <w:rsid w:val="41634D29"/>
    <w:rsid w:val="416C87BF"/>
    <w:rsid w:val="417474C6"/>
    <w:rsid w:val="41891FE9"/>
    <w:rsid w:val="41E92A34"/>
    <w:rsid w:val="41F6E63E"/>
    <w:rsid w:val="41FA5BD8"/>
    <w:rsid w:val="4201516E"/>
    <w:rsid w:val="4205BD71"/>
    <w:rsid w:val="4218765D"/>
    <w:rsid w:val="421B4F1B"/>
    <w:rsid w:val="42209BCE"/>
    <w:rsid w:val="4240ADC2"/>
    <w:rsid w:val="424525BD"/>
    <w:rsid w:val="424AD3BF"/>
    <w:rsid w:val="424E5E3B"/>
    <w:rsid w:val="4251A73F"/>
    <w:rsid w:val="42549132"/>
    <w:rsid w:val="4265020F"/>
    <w:rsid w:val="426C14A3"/>
    <w:rsid w:val="427037C7"/>
    <w:rsid w:val="427D90DC"/>
    <w:rsid w:val="4283B032"/>
    <w:rsid w:val="428A5B14"/>
    <w:rsid w:val="4290FD8D"/>
    <w:rsid w:val="429ACAEE"/>
    <w:rsid w:val="42A56ECD"/>
    <w:rsid w:val="42AA9A78"/>
    <w:rsid w:val="42B54F7E"/>
    <w:rsid w:val="42BCF1B5"/>
    <w:rsid w:val="42C7C89E"/>
    <w:rsid w:val="42C9AA6C"/>
    <w:rsid w:val="42D3BCED"/>
    <w:rsid w:val="42DABF51"/>
    <w:rsid w:val="42E8D509"/>
    <w:rsid w:val="42ECBB4F"/>
    <w:rsid w:val="42F5FB94"/>
    <w:rsid w:val="42FEF8EE"/>
    <w:rsid w:val="430E4A0F"/>
    <w:rsid w:val="430FB124"/>
    <w:rsid w:val="4316FBE8"/>
    <w:rsid w:val="431BB3BD"/>
    <w:rsid w:val="432FB666"/>
    <w:rsid w:val="4340318E"/>
    <w:rsid w:val="43403C9E"/>
    <w:rsid w:val="43546637"/>
    <w:rsid w:val="435A66CE"/>
    <w:rsid w:val="43621B87"/>
    <w:rsid w:val="43739388"/>
    <w:rsid w:val="4384F724"/>
    <w:rsid w:val="439BDEB2"/>
    <w:rsid w:val="43C75201"/>
    <w:rsid w:val="43C9B073"/>
    <w:rsid w:val="43C9D415"/>
    <w:rsid w:val="43DFC3BE"/>
    <w:rsid w:val="43E857DA"/>
    <w:rsid w:val="43E878ED"/>
    <w:rsid w:val="43F61AFA"/>
    <w:rsid w:val="43FFFED3"/>
    <w:rsid w:val="4400F416"/>
    <w:rsid w:val="4408615A"/>
    <w:rsid w:val="4411E2FB"/>
    <w:rsid w:val="441340D4"/>
    <w:rsid w:val="441415FF"/>
    <w:rsid w:val="44151BE5"/>
    <w:rsid w:val="44294A0F"/>
    <w:rsid w:val="4434AE86"/>
    <w:rsid w:val="4435CF30"/>
    <w:rsid w:val="444C882F"/>
    <w:rsid w:val="4461235B"/>
    <w:rsid w:val="446B9335"/>
    <w:rsid w:val="4470BE6B"/>
    <w:rsid w:val="448179BE"/>
    <w:rsid w:val="44860A41"/>
    <w:rsid w:val="4486BDC6"/>
    <w:rsid w:val="44AB4B0E"/>
    <w:rsid w:val="44C19153"/>
    <w:rsid w:val="44C2DF8C"/>
    <w:rsid w:val="44CD84BC"/>
    <w:rsid w:val="44D30F20"/>
    <w:rsid w:val="44D37B7E"/>
    <w:rsid w:val="44E37E82"/>
    <w:rsid w:val="44E69841"/>
    <w:rsid w:val="44E71B8D"/>
    <w:rsid w:val="44E7EEC6"/>
    <w:rsid w:val="44E992C7"/>
    <w:rsid w:val="44FDE59C"/>
    <w:rsid w:val="4501C0F1"/>
    <w:rsid w:val="451418F9"/>
    <w:rsid w:val="451DA1AD"/>
    <w:rsid w:val="45264A14"/>
    <w:rsid w:val="45276711"/>
    <w:rsid w:val="4539C868"/>
    <w:rsid w:val="453DE8A7"/>
    <w:rsid w:val="45596146"/>
    <w:rsid w:val="45723D20"/>
    <w:rsid w:val="457B73F7"/>
    <w:rsid w:val="458B2AAF"/>
    <w:rsid w:val="458EEF30"/>
    <w:rsid w:val="4598698A"/>
    <w:rsid w:val="4598D36B"/>
    <w:rsid w:val="4599C817"/>
    <w:rsid w:val="45A50920"/>
    <w:rsid w:val="45AEF6D0"/>
    <w:rsid w:val="45AFAA40"/>
    <w:rsid w:val="45B3B989"/>
    <w:rsid w:val="45BD1232"/>
    <w:rsid w:val="45C6AAAC"/>
    <w:rsid w:val="45CC8EFE"/>
    <w:rsid w:val="45D9F198"/>
    <w:rsid w:val="45DC2969"/>
    <w:rsid w:val="45E067F5"/>
    <w:rsid w:val="45EE9005"/>
    <w:rsid w:val="45F298A5"/>
    <w:rsid w:val="46083DFC"/>
    <w:rsid w:val="46182920"/>
    <w:rsid w:val="461E009F"/>
    <w:rsid w:val="461EC022"/>
    <w:rsid w:val="461F64C9"/>
    <w:rsid w:val="46287663"/>
    <w:rsid w:val="462C88D4"/>
    <w:rsid w:val="46519C47"/>
    <w:rsid w:val="4660B047"/>
    <w:rsid w:val="466150EA"/>
    <w:rsid w:val="467F48A9"/>
    <w:rsid w:val="4687A332"/>
    <w:rsid w:val="469A07D0"/>
    <w:rsid w:val="46B4CAF7"/>
    <w:rsid w:val="46B6A04B"/>
    <w:rsid w:val="46B72EE7"/>
    <w:rsid w:val="46CE95B6"/>
    <w:rsid w:val="46D2ADE4"/>
    <w:rsid w:val="46D78CAB"/>
    <w:rsid w:val="46FF7A18"/>
    <w:rsid w:val="4707B254"/>
    <w:rsid w:val="475908D1"/>
    <w:rsid w:val="476A26EA"/>
    <w:rsid w:val="476F0EAE"/>
    <w:rsid w:val="47760E5B"/>
    <w:rsid w:val="477B10C3"/>
    <w:rsid w:val="4785DF87"/>
    <w:rsid w:val="478BBA23"/>
    <w:rsid w:val="47910B8D"/>
    <w:rsid w:val="47B386D6"/>
    <w:rsid w:val="47B51400"/>
    <w:rsid w:val="47B78F3D"/>
    <w:rsid w:val="47BE8CCF"/>
    <w:rsid w:val="47CF74A0"/>
    <w:rsid w:val="47D4CBB1"/>
    <w:rsid w:val="47EB719A"/>
    <w:rsid w:val="47EEE5B2"/>
    <w:rsid w:val="47FA0408"/>
    <w:rsid w:val="480CC47F"/>
    <w:rsid w:val="48252D3D"/>
    <w:rsid w:val="482D2C22"/>
    <w:rsid w:val="483EE9F0"/>
    <w:rsid w:val="484B34A9"/>
    <w:rsid w:val="4852378A"/>
    <w:rsid w:val="4852F052"/>
    <w:rsid w:val="485A909C"/>
    <w:rsid w:val="487878A6"/>
    <w:rsid w:val="487CB1DA"/>
    <w:rsid w:val="4886DF95"/>
    <w:rsid w:val="4887F008"/>
    <w:rsid w:val="48BBD713"/>
    <w:rsid w:val="48CA0A25"/>
    <w:rsid w:val="48CA65D7"/>
    <w:rsid w:val="48CF6FD3"/>
    <w:rsid w:val="48E2903A"/>
    <w:rsid w:val="48F64BE0"/>
    <w:rsid w:val="48FA5BA5"/>
    <w:rsid w:val="4900CD1E"/>
    <w:rsid w:val="4910552A"/>
    <w:rsid w:val="4911A34B"/>
    <w:rsid w:val="494BAC87"/>
    <w:rsid w:val="494FD479"/>
    <w:rsid w:val="49653BCB"/>
    <w:rsid w:val="497224AC"/>
    <w:rsid w:val="4977986D"/>
    <w:rsid w:val="49814B4B"/>
    <w:rsid w:val="49A6B1BB"/>
    <w:rsid w:val="49B333CB"/>
    <w:rsid w:val="49CD06C9"/>
    <w:rsid w:val="49E56E2C"/>
    <w:rsid w:val="4A015D7F"/>
    <w:rsid w:val="4A0BADE3"/>
    <w:rsid w:val="4A0EF9EE"/>
    <w:rsid w:val="4A20BA41"/>
    <w:rsid w:val="4A56FD9B"/>
    <w:rsid w:val="4A6198CD"/>
    <w:rsid w:val="4A67498F"/>
    <w:rsid w:val="4A91559F"/>
    <w:rsid w:val="4A9877F5"/>
    <w:rsid w:val="4A9C2E5F"/>
    <w:rsid w:val="4A9ECA25"/>
    <w:rsid w:val="4AA1B9E5"/>
    <w:rsid w:val="4AE0F0F6"/>
    <w:rsid w:val="4AE61995"/>
    <w:rsid w:val="4AF1B062"/>
    <w:rsid w:val="4B055D3C"/>
    <w:rsid w:val="4B0A56E0"/>
    <w:rsid w:val="4B0DF6A6"/>
    <w:rsid w:val="4B256D0A"/>
    <w:rsid w:val="4B2790C2"/>
    <w:rsid w:val="4B27CC24"/>
    <w:rsid w:val="4B2E7674"/>
    <w:rsid w:val="4B491CDD"/>
    <w:rsid w:val="4B5E26C9"/>
    <w:rsid w:val="4B6417DD"/>
    <w:rsid w:val="4B64E6EE"/>
    <w:rsid w:val="4B83BCD8"/>
    <w:rsid w:val="4B8E88D0"/>
    <w:rsid w:val="4B8EB116"/>
    <w:rsid w:val="4B93AD76"/>
    <w:rsid w:val="4BA0B972"/>
    <w:rsid w:val="4BB0962F"/>
    <w:rsid w:val="4BBB663C"/>
    <w:rsid w:val="4BCDD2D2"/>
    <w:rsid w:val="4BCDF19D"/>
    <w:rsid w:val="4BCE96B7"/>
    <w:rsid w:val="4BD1F5F7"/>
    <w:rsid w:val="4BEDECCA"/>
    <w:rsid w:val="4BF610DC"/>
    <w:rsid w:val="4C107C24"/>
    <w:rsid w:val="4C1A9DF8"/>
    <w:rsid w:val="4C1B1BB4"/>
    <w:rsid w:val="4C1DD270"/>
    <w:rsid w:val="4C218750"/>
    <w:rsid w:val="4C29E2E4"/>
    <w:rsid w:val="4C31E76E"/>
    <w:rsid w:val="4C5166CF"/>
    <w:rsid w:val="4C576CCA"/>
    <w:rsid w:val="4C6FDDCB"/>
    <w:rsid w:val="4C78406E"/>
    <w:rsid w:val="4C7853C4"/>
    <w:rsid w:val="4C8729B5"/>
    <w:rsid w:val="4C8CA49C"/>
    <w:rsid w:val="4C976C47"/>
    <w:rsid w:val="4C9C8F90"/>
    <w:rsid w:val="4CAD3F57"/>
    <w:rsid w:val="4CB1E1DE"/>
    <w:rsid w:val="4CC83462"/>
    <w:rsid w:val="4CE2B839"/>
    <w:rsid w:val="4CF9C4E7"/>
    <w:rsid w:val="4D039E27"/>
    <w:rsid w:val="4D0BAC36"/>
    <w:rsid w:val="4D13746A"/>
    <w:rsid w:val="4D25F0D7"/>
    <w:rsid w:val="4D2CE251"/>
    <w:rsid w:val="4D32E472"/>
    <w:rsid w:val="4D4757A0"/>
    <w:rsid w:val="4D519F2F"/>
    <w:rsid w:val="4D5C1D38"/>
    <w:rsid w:val="4D66893A"/>
    <w:rsid w:val="4D700E77"/>
    <w:rsid w:val="4D799C74"/>
    <w:rsid w:val="4D7DFE08"/>
    <w:rsid w:val="4D973AFC"/>
    <w:rsid w:val="4D9C3BC6"/>
    <w:rsid w:val="4DA16A39"/>
    <w:rsid w:val="4DB46692"/>
    <w:rsid w:val="4DC9D0BC"/>
    <w:rsid w:val="4DE27718"/>
    <w:rsid w:val="4DED55A8"/>
    <w:rsid w:val="4DF5638B"/>
    <w:rsid w:val="4E09301E"/>
    <w:rsid w:val="4E14F1F1"/>
    <w:rsid w:val="4E1A4964"/>
    <w:rsid w:val="4E2537DE"/>
    <w:rsid w:val="4E284F6E"/>
    <w:rsid w:val="4E2C1CEF"/>
    <w:rsid w:val="4E33AD4E"/>
    <w:rsid w:val="4E34F23B"/>
    <w:rsid w:val="4E3E5612"/>
    <w:rsid w:val="4E3EB987"/>
    <w:rsid w:val="4E560A02"/>
    <w:rsid w:val="4E5A57A8"/>
    <w:rsid w:val="4E5F014C"/>
    <w:rsid w:val="4E623238"/>
    <w:rsid w:val="4E6418C0"/>
    <w:rsid w:val="4E7FA466"/>
    <w:rsid w:val="4E833D2C"/>
    <w:rsid w:val="4E87ED02"/>
    <w:rsid w:val="4EA16771"/>
    <w:rsid w:val="4EB61D68"/>
    <w:rsid w:val="4EB695F4"/>
    <w:rsid w:val="4EB7A7B2"/>
    <w:rsid w:val="4EC576B2"/>
    <w:rsid w:val="4EC63B94"/>
    <w:rsid w:val="4EC91656"/>
    <w:rsid w:val="4F06C436"/>
    <w:rsid w:val="4F1DA367"/>
    <w:rsid w:val="4F2204FD"/>
    <w:rsid w:val="4F315531"/>
    <w:rsid w:val="4F3477E0"/>
    <w:rsid w:val="4F44D5C8"/>
    <w:rsid w:val="4F5E1068"/>
    <w:rsid w:val="4F60A2F0"/>
    <w:rsid w:val="4F74A0EA"/>
    <w:rsid w:val="4F841F4D"/>
    <w:rsid w:val="4F8CA01E"/>
    <w:rsid w:val="4F91F0B6"/>
    <w:rsid w:val="4F935FC6"/>
    <w:rsid w:val="4FA46469"/>
    <w:rsid w:val="4FA92E3C"/>
    <w:rsid w:val="4FAA4083"/>
    <w:rsid w:val="4FAAFA90"/>
    <w:rsid w:val="4FAE91CF"/>
    <w:rsid w:val="4FAF0F54"/>
    <w:rsid w:val="4FB8F730"/>
    <w:rsid w:val="4FC07407"/>
    <w:rsid w:val="4FD47BBC"/>
    <w:rsid w:val="4FDEEB41"/>
    <w:rsid w:val="50122CC7"/>
    <w:rsid w:val="5013A8BB"/>
    <w:rsid w:val="501BDC24"/>
    <w:rsid w:val="502593CF"/>
    <w:rsid w:val="50264527"/>
    <w:rsid w:val="50399BB2"/>
    <w:rsid w:val="5044D4A9"/>
    <w:rsid w:val="5049C0C4"/>
    <w:rsid w:val="504DB27C"/>
    <w:rsid w:val="5059D734"/>
    <w:rsid w:val="50845CEC"/>
    <w:rsid w:val="5085EA7E"/>
    <w:rsid w:val="50A2E537"/>
    <w:rsid w:val="50A8DAF6"/>
    <w:rsid w:val="50B0773E"/>
    <w:rsid w:val="50BA04BD"/>
    <w:rsid w:val="50BA2E18"/>
    <w:rsid w:val="50BBFEF6"/>
    <w:rsid w:val="50C50F09"/>
    <w:rsid w:val="50CFBA70"/>
    <w:rsid w:val="50D6ECD5"/>
    <w:rsid w:val="50EB0CF3"/>
    <w:rsid w:val="50F7A8E6"/>
    <w:rsid w:val="51056487"/>
    <w:rsid w:val="510BDF8D"/>
    <w:rsid w:val="5123A8B4"/>
    <w:rsid w:val="512A9D20"/>
    <w:rsid w:val="512D6791"/>
    <w:rsid w:val="512F3A3E"/>
    <w:rsid w:val="51330FE5"/>
    <w:rsid w:val="5140B367"/>
    <w:rsid w:val="5152F76C"/>
    <w:rsid w:val="515AD1ED"/>
    <w:rsid w:val="516C3628"/>
    <w:rsid w:val="516D8B37"/>
    <w:rsid w:val="516F196E"/>
    <w:rsid w:val="517B9EF5"/>
    <w:rsid w:val="517ED5AD"/>
    <w:rsid w:val="519279E6"/>
    <w:rsid w:val="51A3507F"/>
    <w:rsid w:val="51A6D1CA"/>
    <w:rsid w:val="51C38D9E"/>
    <w:rsid w:val="51F12C34"/>
    <w:rsid w:val="51F27B2F"/>
    <w:rsid w:val="51F8E7AC"/>
    <w:rsid w:val="52085AD7"/>
    <w:rsid w:val="521C27B4"/>
    <w:rsid w:val="522118E3"/>
    <w:rsid w:val="5275B33E"/>
    <w:rsid w:val="527CD6C9"/>
    <w:rsid w:val="52A81A46"/>
    <w:rsid w:val="52B702F5"/>
    <w:rsid w:val="52BB9BB6"/>
    <w:rsid w:val="52D292F2"/>
    <w:rsid w:val="52E2517A"/>
    <w:rsid w:val="52E43483"/>
    <w:rsid w:val="52E8D44D"/>
    <w:rsid w:val="52F546A4"/>
    <w:rsid w:val="53204DE4"/>
    <w:rsid w:val="53466A14"/>
    <w:rsid w:val="5347C905"/>
    <w:rsid w:val="535B99FE"/>
    <w:rsid w:val="535C0BB9"/>
    <w:rsid w:val="53694DEB"/>
    <w:rsid w:val="53757F2D"/>
    <w:rsid w:val="537A0699"/>
    <w:rsid w:val="537B2B5F"/>
    <w:rsid w:val="539A35C4"/>
    <w:rsid w:val="53B5D673"/>
    <w:rsid w:val="53B71E44"/>
    <w:rsid w:val="53CAEEDA"/>
    <w:rsid w:val="53CE12DD"/>
    <w:rsid w:val="53E9B458"/>
    <w:rsid w:val="53E9EAA7"/>
    <w:rsid w:val="53EEC859"/>
    <w:rsid w:val="5402512F"/>
    <w:rsid w:val="54276570"/>
    <w:rsid w:val="5431E3DE"/>
    <w:rsid w:val="5436B0BB"/>
    <w:rsid w:val="54399247"/>
    <w:rsid w:val="5439AFEB"/>
    <w:rsid w:val="5443A450"/>
    <w:rsid w:val="5471E38C"/>
    <w:rsid w:val="54824D74"/>
    <w:rsid w:val="54A96079"/>
    <w:rsid w:val="54DB4952"/>
    <w:rsid w:val="54E9F097"/>
    <w:rsid w:val="5518A57E"/>
    <w:rsid w:val="5518B7B5"/>
    <w:rsid w:val="552D6144"/>
    <w:rsid w:val="553198C8"/>
    <w:rsid w:val="5539FC0D"/>
    <w:rsid w:val="554FF0E4"/>
    <w:rsid w:val="55773DB6"/>
    <w:rsid w:val="55774D4C"/>
    <w:rsid w:val="55950AB5"/>
    <w:rsid w:val="559DD576"/>
    <w:rsid w:val="559E40BF"/>
    <w:rsid w:val="55A5BB41"/>
    <w:rsid w:val="55A62B43"/>
    <w:rsid w:val="55A9F283"/>
    <w:rsid w:val="55BB411E"/>
    <w:rsid w:val="55C2234F"/>
    <w:rsid w:val="55D06169"/>
    <w:rsid w:val="55D4AA86"/>
    <w:rsid w:val="55E35560"/>
    <w:rsid w:val="56037233"/>
    <w:rsid w:val="560DAF3C"/>
    <w:rsid w:val="56120A83"/>
    <w:rsid w:val="5617F315"/>
    <w:rsid w:val="561B1D0A"/>
    <w:rsid w:val="562E2805"/>
    <w:rsid w:val="5635AA79"/>
    <w:rsid w:val="563B70CB"/>
    <w:rsid w:val="563D4EC1"/>
    <w:rsid w:val="56456855"/>
    <w:rsid w:val="564FC79E"/>
    <w:rsid w:val="566A4316"/>
    <w:rsid w:val="56907D5C"/>
    <w:rsid w:val="569ECD13"/>
    <w:rsid w:val="56A5CF44"/>
    <w:rsid w:val="56B4B9B9"/>
    <w:rsid w:val="56C03CFD"/>
    <w:rsid w:val="56D2FA3A"/>
    <w:rsid w:val="56D3442F"/>
    <w:rsid w:val="56D7790D"/>
    <w:rsid w:val="56E4C63B"/>
    <w:rsid w:val="56EFB00A"/>
    <w:rsid w:val="56F0A7C4"/>
    <w:rsid w:val="56F50749"/>
    <w:rsid w:val="5709D42A"/>
    <w:rsid w:val="57126826"/>
    <w:rsid w:val="573527F0"/>
    <w:rsid w:val="5736D929"/>
    <w:rsid w:val="5749490D"/>
    <w:rsid w:val="5760DF38"/>
    <w:rsid w:val="577E9D91"/>
    <w:rsid w:val="577F9E6A"/>
    <w:rsid w:val="5785E64B"/>
    <w:rsid w:val="5787CA58"/>
    <w:rsid w:val="57974336"/>
    <w:rsid w:val="57AECBC3"/>
    <w:rsid w:val="57B6F8D9"/>
    <w:rsid w:val="57BE8C81"/>
    <w:rsid w:val="57C374F0"/>
    <w:rsid w:val="57CC5A6A"/>
    <w:rsid w:val="57DF4C3C"/>
    <w:rsid w:val="57ED53AF"/>
    <w:rsid w:val="57FCFB9E"/>
    <w:rsid w:val="5804DD00"/>
    <w:rsid w:val="582027FA"/>
    <w:rsid w:val="582A1B08"/>
    <w:rsid w:val="58305A43"/>
    <w:rsid w:val="583E9880"/>
    <w:rsid w:val="584038AD"/>
    <w:rsid w:val="5845C913"/>
    <w:rsid w:val="5845D757"/>
    <w:rsid w:val="584C3E6D"/>
    <w:rsid w:val="5873D5F5"/>
    <w:rsid w:val="58828B75"/>
    <w:rsid w:val="58866589"/>
    <w:rsid w:val="588A6900"/>
    <w:rsid w:val="589C532A"/>
    <w:rsid w:val="58D50434"/>
    <w:rsid w:val="58DD26EB"/>
    <w:rsid w:val="58E304C9"/>
    <w:rsid w:val="58E92E50"/>
    <w:rsid w:val="5908A830"/>
    <w:rsid w:val="59126687"/>
    <w:rsid w:val="593D1F58"/>
    <w:rsid w:val="597190B4"/>
    <w:rsid w:val="5974873F"/>
    <w:rsid w:val="597D3CE8"/>
    <w:rsid w:val="5992B985"/>
    <w:rsid w:val="59A1118A"/>
    <w:rsid w:val="59A8AFBC"/>
    <w:rsid w:val="59AF9189"/>
    <w:rsid w:val="59C64094"/>
    <w:rsid w:val="59CB7A81"/>
    <w:rsid w:val="59D6FDCC"/>
    <w:rsid w:val="59DF29B1"/>
    <w:rsid w:val="59FB9D31"/>
    <w:rsid w:val="5A09BF12"/>
    <w:rsid w:val="5A1FDCFC"/>
    <w:rsid w:val="5A21B757"/>
    <w:rsid w:val="5A22806F"/>
    <w:rsid w:val="5A244EBE"/>
    <w:rsid w:val="5A3B5085"/>
    <w:rsid w:val="5A3F359F"/>
    <w:rsid w:val="5A40747F"/>
    <w:rsid w:val="5A4FC66B"/>
    <w:rsid w:val="5A55D8CB"/>
    <w:rsid w:val="5A5A5822"/>
    <w:rsid w:val="5A6C60A9"/>
    <w:rsid w:val="5A7BC1A4"/>
    <w:rsid w:val="5A885087"/>
    <w:rsid w:val="5A886BCA"/>
    <w:rsid w:val="5A97E1EA"/>
    <w:rsid w:val="5A9A97F1"/>
    <w:rsid w:val="5AA12CBA"/>
    <w:rsid w:val="5AA53A66"/>
    <w:rsid w:val="5AA82CEC"/>
    <w:rsid w:val="5AAED26D"/>
    <w:rsid w:val="5AB520C8"/>
    <w:rsid w:val="5ABE247E"/>
    <w:rsid w:val="5ABE3520"/>
    <w:rsid w:val="5ABEBA43"/>
    <w:rsid w:val="5AE6587C"/>
    <w:rsid w:val="5AE9173E"/>
    <w:rsid w:val="5AF7C2C7"/>
    <w:rsid w:val="5AF7FAD3"/>
    <w:rsid w:val="5B0B7335"/>
    <w:rsid w:val="5B2949A1"/>
    <w:rsid w:val="5B39794E"/>
    <w:rsid w:val="5B469613"/>
    <w:rsid w:val="5B9D6804"/>
    <w:rsid w:val="5BB5DADA"/>
    <w:rsid w:val="5BBFFB8A"/>
    <w:rsid w:val="5BC39367"/>
    <w:rsid w:val="5BE6A360"/>
    <w:rsid w:val="5BEBEB79"/>
    <w:rsid w:val="5BFCA248"/>
    <w:rsid w:val="5C2880FB"/>
    <w:rsid w:val="5C3FC6E1"/>
    <w:rsid w:val="5C43160C"/>
    <w:rsid w:val="5C5B7021"/>
    <w:rsid w:val="5C688B0E"/>
    <w:rsid w:val="5C7200E0"/>
    <w:rsid w:val="5C72B173"/>
    <w:rsid w:val="5C7D6386"/>
    <w:rsid w:val="5C89EE62"/>
    <w:rsid w:val="5C8A18D7"/>
    <w:rsid w:val="5C9E41BB"/>
    <w:rsid w:val="5CA04867"/>
    <w:rsid w:val="5CA84457"/>
    <w:rsid w:val="5CADACA8"/>
    <w:rsid w:val="5CCC050F"/>
    <w:rsid w:val="5CE2E53C"/>
    <w:rsid w:val="5CEDCAD2"/>
    <w:rsid w:val="5CF11454"/>
    <w:rsid w:val="5CF96E9F"/>
    <w:rsid w:val="5CFD97AD"/>
    <w:rsid w:val="5D0111E7"/>
    <w:rsid w:val="5D022548"/>
    <w:rsid w:val="5D10CCB8"/>
    <w:rsid w:val="5D20B7CF"/>
    <w:rsid w:val="5D28557A"/>
    <w:rsid w:val="5D2D7A37"/>
    <w:rsid w:val="5D38B48E"/>
    <w:rsid w:val="5D4D05CB"/>
    <w:rsid w:val="5D587FFF"/>
    <w:rsid w:val="5D5DE5B9"/>
    <w:rsid w:val="5D63DCDA"/>
    <w:rsid w:val="5D8375DB"/>
    <w:rsid w:val="5D8436B0"/>
    <w:rsid w:val="5DACAAC4"/>
    <w:rsid w:val="5DB6CA9D"/>
    <w:rsid w:val="5DC085C9"/>
    <w:rsid w:val="5DC26772"/>
    <w:rsid w:val="5DCF30BC"/>
    <w:rsid w:val="5DD82786"/>
    <w:rsid w:val="5DD95127"/>
    <w:rsid w:val="5DF64BE2"/>
    <w:rsid w:val="5E0523A9"/>
    <w:rsid w:val="5E0C10B8"/>
    <w:rsid w:val="5E144743"/>
    <w:rsid w:val="5E15432F"/>
    <w:rsid w:val="5E1D8769"/>
    <w:rsid w:val="5E273FD1"/>
    <w:rsid w:val="5E3C3C6B"/>
    <w:rsid w:val="5E55EBEB"/>
    <w:rsid w:val="5E579E75"/>
    <w:rsid w:val="5E59F594"/>
    <w:rsid w:val="5E5B0BAA"/>
    <w:rsid w:val="5E60E50D"/>
    <w:rsid w:val="5E6FDC78"/>
    <w:rsid w:val="5E7DE094"/>
    <w:rsid w:val="5E83F43C"/>
    <w:rsid w:val="5E9C8DA9"/>
    <w:rsid w:val="5EA213C4"/>
    <w:rsid w:val="5EB5FCDD"/>
    <w:rsid w:val="5ED45AEA"/>
    <w:rsid w:val="5ED8AD53"/>
    <w:rsid w:val="5EED06FF"/>
    <w:rsid w:val="5F04F575"/>
    <w:rsid w:val="5F0CBEFA"/>
    <w:rsid w:val="5F19FB7E"/>
    <w:rsid w:val="5F1B7BB4"/>
    <w:rsid w:val="5F1D3DCA"/>
    <w:rsid w:val="5F212BB9"/>
    <w:rsid w:val="5F24D341"/>
    <w:rsid w:val="5F3A74C2"/>
    <w:rsid w:val="5F4294DE"/>
    <w:rsid w:val="5F4459D9"/>
    <w:rsid w:val="5F572978"/>
    <w:rsid w:val="5F5ABA6D"/>
    <w:rsid w:val="5F5DC06B"/>
    <w:rsid w:val="5F68FD58"/>
    <w:rsid w:val="5F6FC8D8"/>
    <w:rsid w:val="5F782FD6"/>
    <w:rsid w:val="5F8D38A2"/>
    <w:rsid w:val="5FA28DF1"/>
    <w:rsid w:val="5FA7B5B7"/>
    <w:rsid w:val="5FCBCB40"/>
    <w:rsid w:val="5FE25982"/>
    <w:rsid w:val="5FF3DD83"/>
    <w:rsid w:val="5FF9942E"/>
    <w:rsid w:val="5FFD0F6F"/>
    <w:rsid w:val="600A4274"/>
    <w:rsid w:val="601744B9"/>
    <w:rsid w:val="601F9B38"/>
    <w:rsid w:val="6022020B"/>
    <w:rsid w:val="60273437"/>
    <w:rsid w:val="6033B5BC"/>
    <w:rsid w:val="6035EDCE"/>
    <w:rsid w:val="6036D4C2"/>
    <w:rsid w:val="60372B95"/>
    <w:rsid w:val="603D2C54"/>
    <w:rsid w:val="605E84F3"/>
    <w:rsid w:val="605EEDE0"/>
    <w:rsid w:val="609C0A07"/>
    <w:rsid w:val="60B73EEA"/>
    <w:rsid w:val="60BA35A4"/>
    <w:rsid w:val="60C10FC7"/>
    <w:rsid w:val="60D1DF35"/>
    <w:rsid w:val="60D82CEE"/>
    <w:rsid w:val="60DFC169"/>
    <w:rsid w:val="60E27BA2"/>
    <w:rsid w:val="60E422F5"/>
    <w:rsid w:val="60E93783"/>
    <w:rsid w:val="60EB27BF"/>
    <w:rsid w:val="60F499C8"/>
    <w:rsid w:val="60F4E002"/>
    <w:rsid w:val="60F7CEF4"/>
    <w:rsid w:val="610DF302"/>
    <w:rsid w:val="6117EE83"/>
    <w:rsid w:val="611A5999"/>
    <w:rsid w:val="611E7F45"/>
    <w:rsid w:val="612576ED"/>
    <w:rsid w:val="612BF4B8"/>
    <w:rsid w:val="6143CA3B"/>
    <w:rsid w:val="6149F26D"/>
    <w:rsid w:val="614B7F81"/>
    <w:rsid w:val="61A6DED6"/>
    <w:rsid w:val="61AA2F97"/>
    <w:rsid w:val="61AF498A"/>
    <w:rsid w:val="61B7B686"/>
    <w:rsid w:val="61BF060D"/>
    <w:rsid w:val="61C341A2"/>
    <w:rsid w:val="61DAF47E"/>
    <w:rsid w:val="61E00BBF"/>
    <w:rsid w:val="61FCB5AF"/>
    <w:rsid w:val="6211DDE3"/>
    <w:rsid w:val="6219F29B"/>
    <w:rsid w:val="6227D86C"/>
    <w:rsid w:val="625B600D"/>
    <w:rsid w:val="625D0034"/>
    <w:rsid w:val="6261096B"/>
    <w:rsid w:val="626898BA"/>
    <w:rsid w:val="6286F5D3"/>
    <w:rsid w:val="62ACA5F9"/>
    <w:rsid w:val="62ACF09A"/>
    <w:rsid w:val="62B36E26"/>
    <w:rsid w:val="62B819B4"/>
    <w:rsid w:val="62BA0BC8"/>
    <w:rsid w:val="62D04611"/>
    <w:rsid w:val="62D167AB"/>
    <w:rsid w:val="62D7EE93"/>
    <w:rsid w:val="62EEE7E9"/>
    <w:rsid w:val="632A465C"/>
    <w:rsid w:val="632CB5AB"/>
    <w:rsid w:val="6339C984"/>
    <w:rsid w:val="633BAB4B"/>
    <w:rsid w:val="633C8390"/>
    <w:rsid w:val="634D8B0B"/>
    <w:rsid w:val="636ADD2F"/>
    <w:rsid w:val="6374EA5A"/>
    <w:rsid w:val="638A2F84"/>
    <w:rsid w:val="639587B4"/>
    <w:rsid w:val="63A63CB1"/>
    <w:rsid w:val="63A799EB"/>
    <w:rsid w:val="63D3244B"/>
    <w:rsid w:val="63E42094"/>
    <w:rsid w:val="63E5253E"/>
    <w:rsid w:val="63F8C261"/>
    <w:rsid w:val="641BE0F5"/>
    <w:rsid w:val="641D99CF"/>
    <w:rsid w:val="642BADBA"/>
    <w:rsid w:val="6430B237"/>
    <w:rsid w:val="643EEC4B"/>
    <w:rsid w:val="6440739B"/>
    <w:rsid w:val="64481758"/>
    <w:rsid w:val="644ED657"/>
    <w:rsid w:val="64602E96"/>
    <w:rsid w:val="646F9DF7"/>
    <w:rsid w:val="6474EE9F"/>
    <w:rsid w:val="647CCC5C"/>
    <w:rsid w:val="647E7F1A"/>
    <w:rsid w:val="64A80D85"/>
    <w:rsid w:val="64D35AC7"/>
    <w:rsid w:val="65106E56"/>
    <w:rsid w:val="6515496C"/>
    <w:rsid w:val="6515DB69"/>
    <w:rsid w:val="651D18D7"/>
    <w:rsid w:val="65212A59"/>
    <w:rsid w:val="654F4AFD"/>
    <w:rsid w:val="654FAF65"/>
    <w:rsid w:val="658002D3"/>
    <w:rsid w:val="65917FFD"/>
    <w:rsid w:val="6597558D"/>
    <w:rsid w:val="65AD202D"/>
    <w:rsid w:val="65AFB06A"/>
    <w:rsid w:val="65B04C20"/>
    <w:rsid w:val="65B6CA1A"/>
    <w:rsid w:val="65C37C37"/>
    <w:rsid w:val="65E1B3DA"/>
    <w:rsid w:val="65E7C865"/>
    <w:rsid w:val="65E94CF3"/>
    <w:rsid w:val="65F799F9"/>
    <w:rsid w:val="65F995F4"/>
    <w:rsid w:val="6603B372"/>
    <w:rsid w:val="660571DB"/>
    <w:rsid w:val="6605E8F8"/>
    <w:rsid w:val="6609C134"/>
    <w:rsid w:val="660B2A77"/>
    <w:rsid w:val="661A12EC"/>
    <w:rsid w:val="661D5E89"/>
    <w:rsid w:val="6625FEC0"/>
    <w:rsid w:val="66383ED1"/>
    <w:rsid w:val="664DE210"/>
    <w:rsid w:val="66564879"/>
    <w:rsid w:val="6670D762"/>
    <w:rsid w:val="667415D0"/>
    <w:rsid w:val="667C8B41"/>
    <w:rsid w:val="6688710F"/>
    <w:rsid w:val="66894DDF"/>
    <w:rsid w:val="669060DE"/>
    <w:rsid w:val="66BC2BCA"/>
    <w:rsid w:val="66BDF412"/>
    <w:rsid w:val="66BE10FB"/>
    <w:rsid w:val="66CFA158"/>
    <w:rsid w:val="66E20A17"/>
    <w:rsid w:val="66F17BC5"/>
    <w:rsid w:val="6712CFE7"/>
    <w:rsid w:val="672EB056"/>
    <w:rsid w:val="6738CA78"/>
    <w:rsid w:val="67403712"/>
    <w:rsid w:val="67547CE1"/>
    <w:rsid w:val="676F28DD"/>
    <w:rsid w:val="67788892"/>
    <w:rsid w:val="677F3360"/>
    <w:rsid w:val="6789D749"/>
    <w:rsid w:val="678AD906"/>
    <w:rsid w:val="678B3584"/>
    <w:rsid w:val="67ADCBB6"/>
    <w:rsid w:val="67B068F5"/>
    <w:rsid w:val="67DB51EC"/>
    <w:rsid w:val="67E3E296"/>
    <w:rsid w:val="67E4B018"/>
    <w:rsid w:val="67E4B344"/>
    <w:rsid w:val="67E6A169"/>
    <w:rsid w:val="67E7FF36"/>
    <w:rsid w:val="67EF2175"/>
    <w:rsid w:val="67FA9ABB"/>
    <w:rsid w:val="67FFC911"/>
    <w:rsid w:val="68117E8F"/>
    <w:rsid w:val="68166E08"/>
    <w:rsid w:val="68234B5F"/>
    <w:rsid w:val="684668CA"/>
    <w:rsid w:val="68484A9F"/>
    <w:rsid w:val="684F2F68"/>
    <w:rsid w:val="685A210C"/>
    <w:rsid w:val="686B8DB7"/>
    <w:rsid w:val="6875CA53"/>
    <w:rsid w:val="687B5E8B"/>
    <w:rsid w:val="687BC5FC"/>
    <w:rsid w:val="687F7F66"/>
    <w:rsid w:val="68A00120"/>
    <w:rsid w:val="68A6AD6B"/>
    <w:rsid w:val="68BAA188"/>
    <w:rsid w:val="68C28AFA"/>
    <w:rsid w:val="68C4ADAC"/>
    <w:rsid w:val="68DD7897"/>
    <w:rsid w:val="69127150"/>
    <w:rsid w:val="6912AC6D"/>
    <w:rsid w:val="691FD58F"/>
    <w:rsid w:val="6929F741"/>
    <w:rsid w:val="693351C6"/>
    <w:rsid w:val="6949295F"/>
    <w:rsid w:val="696FFE29"/>
    <w:rsid w:val="69A9FC53"/>
    <w:rsid w:val="69B6ABED"/>
    <w:rsid w:val="69C4F6E2"/>
    <w:rsid w:val="69F57A07"/>
    <w:rsid w:val="6A12FF75"/>
    <w:rsid w:val="6A351056"/>
    <w:rsid w:val="6A3D9791"/>
    <w:rsid w:val="6A4A5281"/>
    <w:rsid w:val="6A603E0E"/>
    <w:rsid w:val="6A6C13AC"/>
    <w:rsid w:val="6A6DDF85"/>
    <w:rsid w:val="6A7D8B9F"/>
    <w:rsid w:val="6A96E4FA"/>
    <w:rsid w:val="6AA9A17E"/>
    <w:rsid w:val="6AB8D6D1"/>
    <w:rsid w:val="6ABEC198"/>
    <w:rsid w:val="6ADF602C"/>
    <w:rsid w:val="6AE59124"/>
    <w:rsid w:val="6AF76876"/>
    <w:rsid w:val="6B062604"/>
    <w:rsid w:val="6B29F6C4"/>
    <w:rsid w:val="6B3538BA"/>
    <w:rsid w:val="6B39D43A"/>
    <w:rsid w:val="6B4DEBDE"/>
    <w:rsid w:val="6B7DB2F3"/>
    <w:rsid w:val="6B7F9C64"/>
    <w:rsid w:val="6B897604"/>
    <w:rsid w:val="6B965BF7"/>
    <w:rsid w:val="6BA19622"/>
    <w:rsid w:val="6BA7491B"/>
    <w:rsid w:val="6BA88FA3"/>
    <w:rsid w:val="6BC6389C"/>
    <w:rsid w:val="6BD2A406"/>
    <w:rsid w:val="6BD7300C"/>
    <w:rsid w:val="6BDF2E77"/>
    <w:rsid w:val="6BE25DCD"/>
    <w:rsid w:val="6BE693E1"/>
    <w:rsid w:val="6C0569FB"/>
    <w:rsid w:val="6C139187"/>
    <w:rsid w:val="6C374440"/>
    <w:rsid w:val="6C3EF226"/>
    <w:rsid w:val="6C5F61FB"/>
    <w:rsid w:val="6C7C9055"/>
    <w:rsid w:val="6C890119"/>
    <w:rsid w:val="6C994FE4"/>
    <w:rsid w:val="6C9AA7EE"/>
    <w:rsid w:val="6C9FBE7A"/>
    <w:rsid w:val="6CBAE56E"/>
    <w:rsid w:val="6CBCA6A0"/>
    <w:rsid w:val="6CC82EDD"/>
    <w:rsid w:val="6CC94642"/>
    <w:rsid w:val="6CCE7377"/>
    <w:rsid w:val="6CD1970A"/>
    <w:rsid w:val="6CD56202"/>
    <w:rsid w:val="6CDA0030"/>
    <w:rsid w:val="6D0C8041"/>
    <w:rsid w:val="6D1FA849"/>
    <w:rsid w:val="6D483D92"/>
    <w:rsid w:val="6D776F7D"/>
    <w:rsid w:val="6D7D3AA5"/>
    <w:rsid w:val="6D7F206E"/>
    <w:rsid w:val="6DA586B5"/>
    <w:rsid w:val="6DA787C1"/>
    <w:rsid w:val="6DBF3F94"/>
    <w:rsid w:val="6DC28169"/>
    <w:rsid w:val="6DC8072C"/>
    <w:rsid w:val="6DD52C82"/>
    <w:rsid w:val="6DDA352C"/>
    <w:rsid w:val="6DDC5D5E"/>
    <w:rsid w:val="6DE44DF4"/>
    <w:rsid w:val="6DED2E6F"/>
    <w:rsid w:val="6E06589B"/>
    <w:rsid w:val="6E1A6888"/>
    <w:rsid w:val="6E2D1F8D"/>
    <w:rsid w:val="6E377918"/>
    <w:rsid w:val="6E624FBA"/>
    <w:rsid w:val="6E6E7A1C"/>
    <w:rsid w:val="6E75AE17"/>
    <w:rsid w:val="6E77F44F"/>
    <w:rsid w:val="6E79E064"/>
    <w:rsid w:val="6E7B87D5"/>
    <w:rsid w:val="6E7C43B3"/>
    <w:rsid w:val="6EAF33F9"/>
    <w:rsid w:val="6EBDE797"/>
    <w:rsid w:val="6ED0520F"/>
    <w:rsid w:val="6EDEA085"/>
    <w:rsid w:val="6EE05785"/>
    <w:rsid w:val="6EE4A9BB"/>
    <w:rsid w:val="6EEBD909"/>
    <w:rsid w:val="6EEF035E"/>
    <w:rsid w:val="6F123BA9"/>
    <w:rsid w:val="6F13D8E0"/>
    <w:rsid w:val="6F31A579"/>
    <w:rsid w:val="6F49BF3B"/>
    <w:rsid w:val="6F7E96FB"/>
    <w:rsid w:val="6F8085D8"/>
    <w:rsid w:val="6FA71C9F"/>
    <w:rsid w:val="6FAB0DF4"/>
    <w:rsid w:val="6FBCD903"/>
    <w:rsid w:val="6FC83F00"/>
    <w:rsid w:val="6FE90F53"/>
    <w:rsid w:val="6FEF493F"/>
    <w:rsid w:val="7010FDAF"/>
    <w:rsid w:val="7018B661"/>
    <w:rsid w:val="70241213"/>
    <w:rsid w:val="7040D05E"/>
    <w:rsid w:val="70504BED"/>
    <w:rsid w:val="706EA545"/>
    <w:rsid w:val="7085859C"/>
    <w:rsid w:val="708BC13C"/>
    <w:rsid w:val="70985C68"/>
    <w:rsid w:val="70A81788"/>
    <w:rsid w:val="70AA1760"/>
    <w:rsid w:val="70C58F5A"/>
    <w:rsid w:val="70D83C29"/>
    <w:rsid w:val="70DBC2BF"/>
    <w:rsid w:val="70DFC3F1"/>
    <w:rsid w:val="70E6485B"/>
    <w:rsid w:val="70E7B980"/>
    <w:rsid w:val="70F3FE18"/>
    <w:rsid w:val="70F57F2A"/>
    <w:rsid w:val="70FAE725"/>
    <w:rsid w:val="7159DCEA"/>
    <w:rsid w:val="7159EE99"/>
    <w:rsid w:val="716BF0A5"/>
    <w:rsid w:val="7179E5A8"/>
    <w:rsid w:val="717C7FE0"/>
    <w:rsid w:val="71A789F3"/>
    <w:rsid w:val="71D266AA"/>
    <w:rsid w:val="71DB9281"/>
    <w:rsid w:val="71DE3AD4"/>
    <w:rsid w:val="71E9740F"/>
    <w:rsid w:val="71F7C4AC"/>
    <w:rsid w:val="7200A754"/>
    <w:rsid w:val="723654D3"/>
    <w:rsid w:val="7236DE1C"/>
    <w:rsid w:val="7243F17C"/>
    <w:rsid w:val="72506C48"/>
    <w:rsid w:val="725646CD"/>
    <w:rsid w:val="72583F7F"/>
    <w:rsid w:val="725D6699"/>
    <w:rsid w:val="7271268E"/>
    <w:rsid w:val="727A483D"/>
    <w:rsid w:val="72805BC0"/>
    <w:rsid w:val="7284FFE6"/>
    <w:rsid w:val="729A3299"/>
    <w:rsid w:val="729FA692"/>
    <w:rsid w:val="72A37620"/>
    <w:rsid w:val="72A81488"/>
    <w:rsid w:val="72AE6105"/>
    <w:rsid w:val="72BAFF78"/>
    <w:rsid w:val="72BB1E79"/>
    <w:rsid w:val="72C83C27"/>
    <w:rsid w:val="72E39421"/>
    <w:rsid w:val="7318E353"/>
    <w:rsid w:val="7319739E"/>
    <w:rsid w:val="7336B158"/>
    <w:rsid w:val="7350F65B"/>
    <w:rsid w:val="737610EF"/>
    <w:rsid w:val="7386DFE0"/>
    <w:rsid w:val="7388B7C4"/>
    <w:rsid w:val="738AC732"/>
    <w:rsid w:val="73A292BD"/>
    <w:rsid w:val="73AE8277"/>
    <w:rsid w:val="73CA0B07"/>
    <w:rsid w:val="73DAABBE"/>
    <w:rsid w:val="73EC1FD0"/>
    <w:rsid w:val="73EE8A17"/>
    <w:rsid w:val="73F48194"/>
    <w:rsid w:val="73F50808"/>
    <w:rsid w:val="7409FD7C"/>
    <w:rsid w:val="741F5E53"/>
    <w:rsid w:val="7420118C"/>
    <w:rsid w:val="7420D05E"/>
    <w:rsid w:val="744B1D8D"/>
    <w:rsid w:val="74512F66"/>
    <w:rsid w:val="7452056D"/>
    <w:rsid w:val="74533F16"/>
    <w:rsid w:val="74641F3B"/>
    <w:rsid w:val="746A05A8"/>
    <w:rsid w:val="7471B6C6"/>
    <w:rsid w:val="747B82E9"/>
    <w:rsid w:val="747BBA4F"/>
    <w:rsid w:val="747D495B"/>
    <w:rsid w:val="7487781A"/>
    <w:rsid w:val="748AD2A5"/>
    <w:rsid w:val="74A5E9C4"/>
    <w:rsid w:val="74B033FD"/>
    <w:rsid w:val="74BDE836"/>
    <w:rsid w:val="74D0CBB7"/>
    <w:rsid w:val="74F93E64"/>
    <w:rsid w:val="74FE107D"/>
    <w:rsid w:val="7508393C"/>
    <w:rsid w:val="750AEE9D"/>
    <w:rsid w:val="750EDE05"/>
    <w:rsid w:val="7533C24F"/>
    <w:rsid w:val="753547FC"/>
    <w:rsid w:val="754080C1"/>
    <w:rsid w:val="7546910A"/>
    <w:rsid w:val="7546CB8E"/>
    <w:rsid w:val="755DF482"/>
    <w:rsid w:val="757846C3"/>
    <w:rsid w:val="7578C705"/>
    <w:rsid w:val="7599EC20"/>
    <w:rsid w:val="759D9E92"/>
    <w:rsid w:val="759F0539"/>
    <w:rsid w:val="75A02A10"/>
    <w:rsid w:val="75A4C34E"/>
    <w:rsid w:val="75C0F20A"/>
    <w:rsid w:val="75C29A0B"/>
    <w:rsid w:val="75D1F451"/>
    <w:rsid w:val="75DE2E7D"/>
    <w:rsid w:val="75DF40E5"/>
    <w:rsid w:val="75E1419C"/>
    <w:rsid w:val="75F4911A"/>
    <w:rsid w:val="75FB77F5"/>
    <w:rsid w:val="76002BB8"/>
    <w:rsid w:val="7617BC44"/>
    <w:rsid w:val="761DAA56"/>
    <w:rsid w:val="764CC841"/>
    <w:rsid w:val="7650EC11"/>
    <w:rsid w:val="7655D98A"/>
    <w:rsid w:val="76582186"/>
    <w:rsid w:val="765D20FC"/>
    <w:rsid w:val="7673C9E7"/>
    <w:rsid w:val="7676BE46"/>
    <w:rsid w:val="7690F87D"/>
    <w:rsid w:val="7692CA42"/>
    <w:rsid w:val="76B02775"/>
    <w:rsid w:val="76C91458"/>
    <w:rsid w:val="76ED3F68"/>
    <w:rsid w:val="76F0DB8A"/>
    <w:rsid w:val="76F5711C"/>
    <w:rsid w:val="76FA0997"/>
    <w:rsid w:val="770D4228"/>
    <w:rsid w:val="7712624C"/>
    <w:rsid w:val="771D8310"/>
    <w:rsid w:val="77256FBF"/>
    <w:rsid w:val="772F54FF"/>
    <w:rsid w:val="775455BC"/>
    <w:rsid w:val="776877A4"/>
    <w:rsid w:val="777000FD"/>
    <w:rsid w:val="777BC08D"/>
    <w:rsid w:val="7785CCED"/>
    <w:rsid w:val="779E8E5B"/>
    <w:rsid w:val="77CC77CE"/>
    <w:rsid w:val="77CEFCCF"/>
    <w:rsid w:val="77DF7919"/>
    <w:rsid w:val="77E5B3A5"/>
    <w:rsid w:val="77E928F3"/>
    <w:rsid w:val="782D916E"/>
    <w:rsid w:val="782F433C"/>
    <w:rsid w:val="7833E5E3"/>
    <w:rsid w:val="783B1142"/>
    <w:rsid w:val="78491FF8"/>
    <w:rsid w:val="78559E6E"/>
    <w:rsid w:val="785630A1"/>
    <w:rsid w:val="785B98A6"/>
    <w:rsid w:val="78773DE2"/>
    <w:rsid w:val="7883C198"/>
    <w:rsid w:val="7898BCBC"/>
    <w:rsid w:val="78B82C6A"/>
    <w:rsid w:val="78B8B96A"/>
    <w:rsid w:val="78CC6038"/>
    <w:rsid w:val="78E8D43C"/>
    <w:rsid w:val="78EDAB03"/>
    <w:rsid w:val="791B6935"/>
    <w:rsid w:val="791E2C70"/>
    <w:rsid w:val="7927949B"/>
    <w:rsid w:val="7931E875"/>
    <w:rsid w:val="793A9F82"/>
    <w:rsid w:val="795A2644"/>
    <w:rsid w:val="7977833B"/>
    <w:rsid w:val="798357DE"/>
    <w:rsid w:val="79A01BDD"/>
    <w:rsid w:val="79ADA341"/>
    <w:rsid w:val="79B673FE"/>
    <w:rsid w:val="79BFE4A9"/>
    <w:rsid w:val="79C26AF4"/>
    <w:rsid w:val="79C9E382"/>
    <w:rsid w:val="79C9EA7D"/>
    <w:rsid w:val="79E3216B"/>
    <w:rsid w:val="79F0B97D"/>
    <w:rsid w:val="7A21AD30"/>
    <w:rsid w:val="7A2497A6"/>
    <w:rsid w:val="7A2CDF6E"/>
    <w:rsid w:val="7A37078D"/>
    <w:rsid w:val="7A3C0258"/>
    <w:rsid w:val="7A442A3D"/>
    <w:rsid w:val="7A483693"/>
    <w:rsid w:val="7A5AB83E"/>
    <w:rsid w:val="7A6559AD"/>
    <w:rsid w:val="7A75F452"/>
    <w:rsid w:val="7A98845E"/>
    <w:rsid w:val="7AA3A600"/>
    <w:rsid w:val="7AB503D1"/>
    <w:rsid w:val="7ACC645B"/>
    <w:rsid w:val="7AD00B69"/>
    <w:rsid w:val="7AE99AC6"/>
    <w:rsid w:val="7AF8D524"/>
    <w:rsid w:val="7B1AC5DB"/>
    <w:rsid w:val="7B34177A"/>
    <w:rsid w:val="7B4BEBC4"/>
    <w:rsid w:val="7B88FA2C"/>
    <w:rsid w:val="7B8CAECF"/>
    <w:rsid w:val="7B94F0A4"/>
    <w:rsid w:val="7BA362EF"/>
    <w:rsid w:val="7BAFB8DC"/>
    <w:rsid w:val="7BB76059"/>
    <w:rsid w:val="7BC5C0A6"/>
    <w:rsid w:val="7BCE1AA6"/>
    <w:rsid w:val="7BCEEE78"/>
    <w:rsid w:val="7BD18DED"/>
    <w:rsid w:val="7BD98489"/>
    <w:rsid w:val="7C0081B1"/>
    <w:rsid w:val="7C1A8E29"/>
    <w:rsid w:val="7C314681"/>
    <w:rsid w:val="7C47E845"/>
    <w:rsid w:val="7C4A3595"/>
    <w:rsid w:val="7C51349D"/>
    <w:rsid w:val="7C59DEE6"/>
    <w:rsid w:val="7C5EA4EF"/>
    <w:rsid w:val="7C669005"/>
    <w:rsid w:val="7C68B935"/>
    <w:rsid w:val="7C8FB2F1"/>
    <w:rsid w:val="7CA668ED"/>
    <w:rsid w:val="7CB0C6A0"/>
    <w:rsid w:val="7CB2BD78"/>
    <w:rsid w:val="7CC3B513"/>
    <w:rsid w:val="7CCC0B8A"/>
    <w:rsid w:val="7CD33C9A"/>
    <w:rsid w:val="7CD7EAE6"/>
    <w:rsid w:val="7CEE8A05"/>
    <w:rsid w:val="7CFE2A5B"/>
    <w:rsid w:val="7D046AA6"/>
    <w:rsid w:val="7D0E7A9F"/>
    <w:rsid w:val="7D1ABE0D"/>
    <w:rsid w:val="7D250C4B"/>
    <w:rsid w:val="7D33EE4E"/>
    <w:rsid w:val="7D3998FA"/>
    <w:rsid w:val="7D4BCE7D"/>
    <w:rsid w:val="7D530696"/>
    <w:rsid w:val="7D53234F"/>
    <w:rsid w:val="7D54967D"/>
    <w:rsid w:val="7D83F42C"/>
    <w:rsid w:val="7D88CA81"/>
    <w:rsid w:val="7D971A24"/>
    <w:rsid w:val="7DAC7303"/>
    <w:rsid w:val="7DBAB59F"/>
    <w:rsid w:val="7DCA5363"/>
    <w:rsid w:val="7DEDA594"/>
    <w:rsid w:val="7E06673D"/>
    <w:rsid w:val="7E24CAC8"/>
    <w:rsid w:val="7E2B4527"/>
    <w:rsid w:val="7E309DE8"/>
    <w:rsid w:val="7E333AB6"/>
    <w:rsid w:val="7E335F45"/>
    <w:rsid w:val="7E4FBA94"/>
    <w:rsid w:val="7E5D19B4"/>
    <w:rsid w:val="7E6636FB"/>
    <w:rsid w:val="7E6776BA"/>
    <w:rsid w:val="7E87033D"/>
    <w:rsid w:val="7E9DD047"/>
    <w:rsid w:val="7EAC31A0"/>
    <w:rsid w:val="7EAC628D"/>
    <w:rsid w:val="7EF1E9EA"/>
    <w:rsid w:val="7EF6A80F"/>
    <w:rsid w:val="7EFA302A"/>
    <w:rsid w:val="7EFBC677"/>
    <w:rsid w:val="7F09CE47"/>
    <w:rsid w:val="7F1EA340"/>
    <w:rsid w:val="7F3429F7"/>
    <w:rsid w:val="7F3F0173"/>
    <w:rsid w:val="7F455190"/>
    <w:rsid w:val="7F5B98CA"/>
    <w:rsid w:val="7F715A82"/>
    <w:rsid w:val="7F75EA95"/>
    <w:rsid w:val="7F7D5D9B"/>
    <w:rsid w:val="7F88BEF3"/>
    <w:rsid w:val="7F8CF9C3"/>
    <w:rsid w:val="7F94BE75"/>
    <w:rsid w:val="7F9536AE"/>
    <w:rsid w:val="7F9A69DC"/>
    <w:rsid w:val="7FB9C469"/>
    <w:rsid w:val="7FBE1EAB"/>
    <w:rsid w:val="7FBE2D87"/>
    <w:rsid w:val="7FDCC173"/>
    <w:rsid w:val="7FE7BFA5"/>
    <w:rsid w:val="7FF8C8C5"/>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EBC331"/>
  <w15:docId w15:val="{8F8A8F7E-96C9-4DDE-B448-DD11ABFC81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nl" w:eastAsia="ja-JP"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uiPriority w:val="9"/>
    <w:qFormat/>
    <w:pPr>
      <w:keepNext/>
      <w:keepLines/>
      <w:spacing w:before="400" w:after="120"/>
      <w:outlineLvl w:val="0"/>
    </w:pPr>
    <w:rPr>
      <w:sz w:val="40"/>
      <w:szCs w:val="40"/>
    </w:rPr>
  </w:style>
  <w:style w:type="paragraph" w:styleId="Kop2">
    <w:name w:val="heading 2"/>
    <w:basedOn w:val="Standaard"/>
    <w:next w:val="Standaard"/>
    <w:uiPriority w:val="9"/>
    <w:semiHidden/>
    <w:unhideWhenUsed/>
    <w:qFormat/>
    <w:pPr>
      <w:keepNext/>
      <w:keepLines/>
      <w:spacing w:before="360" w:after="120"/>
      <w:outlineLvl w:val="1"/>
    </w:pPr>
    <w:rPr>
      <w:sz w:val="32"/>
      <w:szCs w:val="32"/>
    </w:rPr>
  </w:style>
  <w:style w:type="paragraph" w:styleId="Kop3">
    <w:name w:val="heading 3"/>
    <w:basedOn w:val="Standaard"/>
    <w:next w:val="Standaard"/>
    <w:uiPriority w:val="9"/>
    <w:semiHidden/>
    <w:unhideWhenUsed/>
    <w:qFormat/>
    <w:pPr>
      <w:keepNext/>
      <w:keepLines/>
      <w:spacing w:before="320" w:after="80"/>
      <w:outlineLvl w:val="2"/>
    </w:pPr>
    <w:rPr>
      <w:color w:val="434343"/>
      <w:sz w:val="28"/>
      <w:szCs w:val="28"/>
    </w:rPr>
  </w:style>
  <w:style w:type="paragraph" w:styleId="Kop4">
    <w:name w:val="heading 4"/>
    <w:basedOn w:val="Standaard"/>
    <w:next w:val="Standaard"/>
    <w:uiPriority w:val="9"/>
    <w:semiHidden/>
    <w:unhideWhenUsed/>
    <w:qFormat/>
    <w:pPr>
      <w:keepNext/>
      <w:keepLines/>
      <w:spacing w:before="280" w:after="80"/>
      <w:outlineLvl w:val="3"/>
    </w:pPr>
    <w:rPr>
      <w:color w:val="666666"/>
      <w:sz w:val="24"/>
      <w:szCs w:val="24"/>
    </w:rPr>
  </w:style>
  <w:style w:type="paragraph" w:styleId="Kop5">
    <w:name w:val="heading 5"/>
    <w:basedOn w:val="Standaard"/>
    <w:next w:val="Standaard"/>
    <w:uiPriority w:val="9"/>
    <w:semiHidden/>
    <w:unhideWhenUsed/>
    <w:qFormat/>
    <w:pPr>
      <w:keepNext/>
      <w:keepLines/>
      <w:spacing w:before="240" w:after="80"/>
      <w:outlineLvl w:val="4"/>
    </w:pPr>
    <w:rPr>
      <w:color w:val="666666"/>
    </w:rPr>
  </w:style>
  <w:style w:type="paragraph" w:styleId="Kop6">
    <w:name w:val="heading 6"/>
    <w:basedOn w:val="Standaard"/>
    <w:next w:val="Standaard"/>
    <w:uiPriority w:val="9"/>
    <w:semiHidden/>
    <w:unhideWhenUsed/>
    <w:qFormat/>
    <w:pPr>
      <w:keepNext/>
      <w:keepLines/>
      <w:spacing w:before="240" w:after="80"/>
      <w:outlineLvl w:val="5"/>
    </w:pPr>
    <w:rPr>
      <w:i/>
      <w:color w:val="66666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el">
    <w:name w:val="Title"/>
    <w:basedOn w:val="Standaard"/>
    <w:next w:val="Standaard"/>
    <w:uiPriority w:val="10"/>
    <w:qFormat/>
    <w:pPr>
      <w:keepNext/>
      <w:keepLines/>
      <w:spacing w:after="60"/>
    </w:pPr>
    <w:rPr>
      <w:sz w:val="52"/>
      <w:szCs w:val="52"/>
    </w:rPr>
  </w:style>
  <w:style w:type="paragraph" w:styleId="Ondertitel">
    <w:name w:val="Subtitle"/>
    <w:basedOn w:val="Standaard"/>
    <w:next w:val="Standaard"/>
    <w:uiPriority w:val="11"/>
    <w:qFormat/>
    <w:pPr>
      <w:keepNext/>
      <w:keepLines/>
      <w:spacing w:after="320"/>
    </w:pPr>
    <w:rPr>
      <w:color w:val="666666"/>
      <w:sz w:val="30"/>
      <w:szCs w:val="30"/>
    </w:rPr>
  </w:style>
  <w:style w:type="paragraph" w:styleId="Geenafstand">
    <w:name w:val="No Spacing"/>
    <w:uiPriority w:val="1"/>
    <w:qFormat/>
    <w:pPr>
      <w:spacing w:line="240" w:lineRule="auto"/>
    </w:pPr>
  </w:style>
  <w:style w:type="paragraph" w:styleId="Lijstalinea">
    <w:name w:val="List Paragraph"/>
    <w:basedOn w:val="Standaard"/>
    <w:uiPriority w:val="34"/>
    <w:qFormat/>
    <w:pPr>
      <w:ind w:left="720"/>
      <w:contextualSpacing/>
    </w:pPr>
  </w:style>
  <w:style w:type="character" w:styleId="Hyperlink">
    <w:name w:val="Hyperlink"/>
    <w:basedOn w:val="Standaardalinea-lettertype"/>
    <w:uiPriority w:val="99"/>
    <w:unhideWhenUsed/>
    <w:rPr>
      <w:color w:val="0000FF" w:themeColor="hyperlink"/>
      <w:u w:val="single"/>
    </w:rPr>
  </w:style>
  <w:style w:type="table" w:styleId="Tabelraster">
    <w:name w:val="Table Grid"/>
    <w:basedOn w:val="Standaardtabel"/>
    <w:uiPriority w:val="59"/>
    <w:rsid w:val="00FB4123"/>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Tekstopmerking">
    <w:name w:val="annotation text"/>
    <w:basedOn w:val="Standaard"/>
    <w:link w:val="TekstopmerkingChar"/>
    <w:uiPriority w:val="99"/>
    <w:unhideWhenUsed/>
    <w:pPr>
      <w:spacing w:line="240" w:lineRule="auto"/>
    </w:pPr>
    <w:rPr>
      <w:sz w:val="20"/>
      <w:szCs w:val="20"/>
    </w:rPr>
  </w:style>
  <w:style w:type="character" w:customStyle="1" w:styleId="TekstopmerkingChar">
    <w:name w:val="Tekst opmerking Char"/>
    <w:basedOn w:val="Standaardalinea-lettertype"/>
    <w:link w:val="Tekstopmerking"/>
    <w:uiPriority w:val="99"/>
    <w:rPr>
      <w:sz w:val="20"/>
      <w:szCs w:val="20"/>
    </w:rPr>
  </w:style>
  <w:style w:type="character" w:styleId="Verwijzingopmerking">
    <w:name w:val="annotation reference"/>
    <w:basedOn w:val="Standaardalinea-lettertype"/>
    <w:uiPriority w:val="99"/>
    <w:semiHidden/>
    <w:unhideWhenUsed/>
    <w:rPr>
      <w:sz w:val="16"/>
      <w:szCs w:val="16"/>
    </w:rPr>
  </w:style>
  <w:style w:type="character" w:styleId="Regelnummer">
    <w:name w:val="line number"/>
    <w:basedOn w:val="Standaardalinea-lettertype"/>
    <w:uiPriority w:val="99"/>
    <w:semiHidden/>
    <w:unhideWhenUsed/>
    <w:rsid w:val="00D769B0"/>
  </w:style>
  <w:style w:type="paragraph" w:styleId="Onderwerpvanopmerking">
    <w:name w:val="annotation subject"/>
    <w:basedOn w:val="Tekstopmerking"/>
    <w:next w:val="Tekstopmerking"/>
    <w:link w:val="OnderwerpvanopmerkingChar"/>
    <w:uiPriority w:val="99"/>
    <w:semiHidden/>
    <w:unhideWhenUsed/>
    <w:rsid w:val="00A47441"/>
    <w:rPr>
      <w:b/>
      <w:bCs/>
    </w:rPr>
  </w:style>
  <w:style w:type="character" w:customStyle="1" w:styleId="OnderwerpvanopmerkingChar">
    <w:name w:val="Onderwerp van opmerking Char"/>
    <w:basedOn w:val="TekstopmerkingChar"/>
    <w:link w:val="Onderwerpvanopmerking"/>
    <w:uiPriority w:val="99"/>
    <w:semiHidden/>
    <w:rsid w:val="00A47441"/>
    <w:rPr>
      <w:b/>
      <w:bCs/>
      <w:sz w:val="20"/>
      <w:szCs w:val="20"/>
    </w:rPr>
  </w:style>
  <w:style w:type="character" w:styleId="Onopgelostemelding">
    <w:name w:val="Unresolved Mention"/>
    <w:basedOn w:val="Standaardalinea-lettertype"/>
    <w:uiPriority w:val="99"/>
    <w:semiHidden/>
    <w:unhideWhenUsed/>
    <w:rsid w:val="00CD3038"/>
    <w:rPr>
      <w:color w:val="605E5C"/>
      <w:shd w:val="clear" w:color="auto" w:fill="E1DFDD"/>
    </w:rPr>
  </w:style>
  <w:style w:type="character" w:styleId="GevolgdeHyperlink">
    <w:name w:val="FollowedHyperlink"/>
    <w:basedOn w:val="Standaardalinea-lettertype"/>
    <w:uiPriority w:val="99"/>
    <w:semiHidden/>
    <w:unhideWhenUsed/>
    <w:rsid w:val="0050527E"/>
    <w:rPr>
      <w:color w:val="800080" w:themeColor="followedHyperlink"/>
      <w:u w:val="single"/>
    </w:rPr>
  </w:style>
  <w:style w:type="character" w:styleId="Tekstvantijdelijkeaanduiding">
    <w:name w:val="Placeholder Text"/>
    <w:basedOn w:val="Standaardalinea-lettertype"/>
    <w:uiPriority w:val="99"/>
    <w:semiHidden/>
    <w:rsid w:val="00070124"/>
    <w:rPr>
      <w:color w:val="666666"/>
    </w:rPr>
  </w:style>
  <w:style w:type="paragraph" w:customStyle="1" w:styleId="EndNoteBibliographyTitle">
    <w:name w:val="EndNote Bibliography Title"/>
    <w:basedOn w:val="Standaard"/>
    <w:link w:val="EndNoteBibliographyTitleChar"/>
    <w:rsid w:val="00786D84"/>
    <w:pPr>
      <w:jc w:val="center"/>
    </w:pPr>
    <w:rPr>
      <w:noProof/>
    </w:rPr>
  </w:style>
  <w:style w:type="character" w:customStyle="1" w:styleId="EndNoteBibliographyTitleChar">
    <w:name w:val="EndNote Bibliography Title Char"/>
    <w:basedOn w:val="Standaardalinea-lettertype"/>
    <w:link w:val="EndNoteBibliographyTitle"/>
    <w:rsid w:val="00786D84"/>
    <w:rPr>
      <w:noProof/>
    </w:rPr>
  </w:style>
  <w:style w:type="paragraph" w:customStyle="1" w:styleId="EndNoteBibliography">
    <w:name w:val="EndNote Bibliography"/>
    <w:basedOn w:val="Standaard"/>
    <w:link w:val="EndNoteBibliographyChar"/>
    <w:rsid w:val="00786D84"/>
    <w:pPr>
      <w:spacing w:line="240" w:lineRule="auto"/>
      <w:jc w:val="both"/>
    </w:pPr>
    <w:rPr>
      <w:noProof/>
    </w:rPr>
  </w:style>
  <w:style w:type="character" w:customStyle="1" w:styleId="EndNoteBibliographyChar">
    <w:name w:val="EndNote Bibliography Char"/>
    <w:basedOn w:val="Standaardalinea-lettertype"/>
    <w:link w:val="EndNoteBibliography"/>
    <w:rsid w:val="00786D84"/>
    <w:rPr>
      <w:noProof/>
    </w:rPr>
  </w:style>
  <w:style w:type="paragraph" w:styleId="Revisie">
    <w:name w:val="Revision"/>
    <w:hidden/>
    <w:uiPriority w:val="99"/>
    <w:semiHidden/>
    <w:rsid w:val="00272461"/>
    <w:pPr>
      <w:spacing w:line="240" w:lineRule="auto"/>
    </w:pPr>
  </w:style>
  <w:style w:type="paragraph" w:styleId="Koptekst">
    <w:name w:val="header"/>
    <w:basedOn w:val="Standaard"/>
    <w:link w:val="KoptekstChar"/>
    <w:uiPriority w:val="99"/>
    <w:unhideWhenUsed/>
    <w:rsid w:val="00932460"/>
    <w:pPr>
      <w:tabs>
        <w:tab w:val="center" w:pos="4513"/>
        <w:tab w:val="right" w:pos="9026"/>
      </w:tabs>
      <w:spacing w:line="240" w:lineRule="auto"/>
    </w:pPr>
  </w:style>
  <w:style w:type="character" w:customStyle="1" w:styleId="KoptekstChar">
    <w:name w:val="Koptekst Char"/>
    <w:basedOn w:val="Standaardalinea-lettertype"/>
    <w:link w:val="Koptekst"/>
    <w:uiPriority w:val="99"/>
    <w:rsid w:val="00932460"/>
  </w:style>
  <w:style w:type="paragraph" w:styleId="Voettekst">
    <w:name w:val="footer"/>
    <w:basedOn w:val="Standaard"/>
    <w:link w:val="VoettekstChar"/>
    <w:uiPriority w:val="99"/>
    <w:unhideWhenUsed/>
    <w:rsid w:val="00932460"/>
    <w:pPr>
      <w:tabs>
        <w:tab w:val="center" w:pos="4513"/>
        <w:tab w:val="right" w:pos="9026"/>
      </w:tabs>
      <w:spacing w:line="240" w:lineRule="auto"/>
    </w:pPr>
  </w:style>
  <w:style w:type="character" w:customStyle="1" w:styleId="VoettekstChar">
    <w:name w:val="Voettekst Char"/>
    <w:basedOn w:val="Standaardalinea-lettertype"/>
    <w:link w:val="Voettekst"/>
    <w:uiPriority w:val="99"/>
    <w:rsid w:val="00932460"/>
  </w:style>
  <w:style w:type="paragraph" w:styleId="Normaalweb">
    <w:name w:val="Normal (Web)"/>
    <w:basedOn w:val="Standaard"/>
    <w:uiPriority w:val="99"/>
    <w:semiHidden/>
    <w:unhideWhenUsed/>
    <w:rsid w:val="002F4518"/>
    <w:pPr>
      <w:spacing w:before="100" w:beforeAutospacing="1" w:after="100" w:afterAutospacing="1" w:line="240" w:lineRule="auto"/>
    </w:pPr>
    <w:rPr>
      <w:rFonts w:ascii="Times New Roman" w:eastAsia="Times New Roman" w:hAnsi="Times New Roman" w:cs="Times New Roman"/>
      <w:sz w:val="24"/>
      <w:szCs w:val="24"/>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564361">
      <w:bodyDiv w:val="1"/>
      <w:marLeft w:val="0"/>
      <w:marRight w:val="0"/>
      <w:marTop w:val="0"/>
      <w:marBottom w:val="0"/>
      <w:divBdr>
        <w:top w:val="none" w:sz="0" w:space="0" w:color="auto"/>
        <w:left w:val="none" w:sz="0" w:space="0" w:color="auto"/>
        <w:bottom w:val="none" w:sz="0" w:space="0" w:color="auto"/>
        <w:right w:val="none" w:sz="0" w:space="0" w:color="auto"/>
      </w:divBdr>
    </w:div>
    <w:div w:id="213666442">
      <w:bodyDiv w:val="1"/>
      <w:marLeft w:val="0"/>
      <w:marRight w:val="0"/>
      <w:marTop w:val="0"/>
      <w:marBottom w:val="0"/>
      <w:divBdr>
        <w:top w:val="none" w:sz="0" w:space="0" w:color="auto"/>
        <w:left w:val="none" w:sz="0" w:space="0" w:color="auto"/>
        <w:bottom w:val="none" w:sz="0" w:space="0" w:color="auto"/>
        <w:right w:val="none" w:sz="0" w:space="0" w:color="auto"/>
      </w:divBdr>
      <w:divsChild>
        <w:div w:id="1433814188">
          <w:marLeft w:val="0"/>
          <w:marRight w:val="0"/>
          <w:marTop w:val="0"/>
          <w:marBottom w:val="0"/>
          <w:divBdr>
            <w:top w:val="single" w:sz="2" w:space="0" w:color="auto"/>
            <w:left w:val="single" w:sz="2" w:space="4" w:color="auto"/>
            <w:bottom w:val="single" w:sz="2" w:space="0" w:color="auto"/>
            <w:right w:val="single" w:sz="2" w:space="4" w:color="auto"/>
          </w:divBdr>
        </w:div>
      </w:divsChild>
    </w:div>
    <w:div w:id="430200015">
      <w:bodyDiv w:val="1"/>
      <w:marLeft w:val="0"/>
      <w:marRight w:val="0"/>
      <w:marTop w:val="0"/>
      <w:marBottom w:val="0"/>
      <w:divBdr>
        <w:top w:val="none" w:sz="0" w:space="0" w:color="auto"/>
        <w:left w:val="none" w:sz="0" w:space="0" w:color="auto"/>
        <w:bottom w:val="none" w:sz="0" w:space="0" w:color="auto"/>
        <w:right w:val="none" w:sz="0" w:space="0" w:color="auto"/>
      </w:divBdr>
    </w:div>
    <w:div w:id="458689228">
      <w:bodyDiv w:val="1"/>
      <w:marLeft w:val="0"/>
      <w:marRight w:val="0"/>
      <w:marTop w:val="0"/>
      <w:marBottom w:val="0"/>
      <w:divBdr>
        <w:top w:val="none" w:sz="0" w:space="0" w:color="auto"/>
        <w:left w:val="none" w:sz="0" w:space="0" w:color="auto"/>
        <w:bottom w:val="none" w:sz="0" w:space="0" w:color="auto"/>
        <w:right w:val="none" w:sz="0" w:space="0" w:color="auto"/>
      </w:divBdr>
    </w:div>
    <w:div w:id="779026944">
      <w:bodyDiv w:val="1"/>
      <w:marLeft w:val="0"/>
      <w:marRight w:val="0"/>
      <w:marTop w:val="0"/>
      <w:marBottom w:val="0"/>
      <w:divBdr>
        <w:top w:val="none" w:sz="0" w:space="0" w:color="auto"/>
        <w:left w:val="none" w:sz="0" w:space="0" w:color="auto"/>
        <w:bottom w:val="none" w:sz="0" w:space="0" w:color="auto"/>
        <w:right w:val="none" w:sz="0" w:space="0" w:color="auto"/>
      </w:divBdr>
      <w:divsChild>
        <w:div w:id="754866270">
          <w:marLeft w:val="0"/>
          <w:marRight w:val="0"/>
          <w:marTop w:val="0"/>
          <w:marBottom w:val="0"/>
          <w:divBdr>
            <w:top w:val="single" w:sz="2" w:space="0" w:color="auto"/>
            <w:left w:val="single" w:sz="2" w:space="4" w:color="auto"/>
            <w:bottom w:val="single" w:sz="2" w:space="0" w:color="auto"/>
            <w:right w:val="single" w:sz="2" w:space="4" w:color="auto"/>
          </w:divBdr>
        </w:div>
      </w:divsChild>
    </w:div>
    <w:div w:id="832188278">
      <w:bodyDiv w:val="1"/>
      <w:marLeft w:val="0"/>
      <w:marRight w:val="0"/>
      <w:marTop w:val="0"/>
      <w:marBottom w:val="0"/>
      <w:divBdr>
        <w:top w:val="none" w:sz="0" w:space="0" w:color="auto"/>
        <w:left w:val="none" w:sz="0" w:space="0" w:color="auto"/>
        <w:bottom w:val="none" w:sz="0" w:space="0" w:color="auto"/>
        <w:right w:val="none" w:sz="0" w:space="0" w:color="auto"/>
      </w:divBdr>
    </w:div>
    <w:div w:id="856307643">
      <w:bodyDiv w:val="1"/>
      <w:marLeft w:val="0"/>
      <w:marRight w:val="0"/>
      <w:marTop w:val="0"/>
      <w:marBottom w:val="0"/>
      <w:divBdr>
        <w:top w:val="none" w:sz="0" w:space="0" w:color="auto"/>
        <w:left w:val="none" w:sz="0" w:space="0" w:color="auto"/>
        <w:bottom w:val="none" w:sz="0" w:space="0" w:color="auto"/>
        <w:right w:val="none" w:sz="0" w:space="0" w:color="auto"/>
      </w:divBdr>
    </w:div>
    <w:div w:id="887035434">
      <w:bodyDiv w:val="1"/>
      <w:marLeft w:val="0"/>
      <w:marRight w:val="0"/>
      <w:marTop w:val="0"/>
      <w:marBottom w:val="0"/>
      <w:divBdr>
        <w:top w:val="none" w:sz="0" w:space="0" w:color="auto"/>
        <w:left w:val="none" w:sz="0" w:space="0" w:color="auto"/>
        <w:bottom w:val="none" w:sz="0" w:space="0" w:color="auto"/>
        <w:right w:val="none" w:sz="0" w:space="0" w:color="auto"/>
      </w:divBdr>
      <w:divsChild>
        <w:div w:id="1318458504">
          <w:marLeft w:val="0"/>
          <w:marRight w:val="0"/>
          <w:marTop w:val="0"/>
          <w:marBottom w:val="0"/>
          <w:divBdr>
            <w:top w:val="single" w:sz="2" w:space="0" w:color="auto"/>
            <w:left w:val="single" w:sz="2" w:space="4" w:color="auto"/>
            <w:bottom w:val="single" w:sz="2" w:space="0" w:color="auto"/>
            <w:right w:val="single" w:sz="2" w:space="4" w:color="auto"/>
          </w:divBdr>
        </w:div>
        <w:div w:id="1318877884">
          <w:marLeft w:val="0"/>
          <w:marRight w:val="0"/>
          <w:marTop w:val="0"/>
          <w:marBottom w:val="0"/>
          <w:divBdr>
            <w:top w:val="single" w:sz="2" w:space="0" w:color="auto"/>
            <w:left w:val="single" w:sz="2" w:space="4" w:color="auto"/>
            <w:bottom w:val="single" w:sz="2" w:space="0" w:color="auto"/>
            <w:right w:val="single" w:sz="2" w:space="4" w:color="auto"/>
          </w:divBdr>
        </w:div>
      </w:divsChild>
    </w:div>
    <w:div w:id="893010502">
      <w:bodyDiv w:val="1"/>
      <w:marLeft w:val="0"/>
      <w:marRight w:val="0"/>
      <w:marTop w:val="0"/>
      <w:marBottom w:val="0"/>
      <w:divBdr>
        <w:top w:val="none" w:sz="0" w:space="0" w:color="auto"/>
        <w:left w:val="none" w:sz="0" w:space="0" w:color="auto"/>
        <w:bottom w:val="none" w:sz="0" w:space="0" w:color="auto"/>
        <w:right w:val="none" w:sz="0" w:space="0" w:color="auto"/>
      </w:divBdr>
    </w:div>
    <w:div w:id="926111880">
      <w:bodyDiv w:val="1"/>
      <w:marLeft w:val="0"/>
      <w:marRight w:val="0"/>
      <w:marTop w:val="0"/>
      <w:marBottom w:val="0"/>
      <w:divBdr>
        <w:top w:val="none" w:sz="0" w:space="0" w:color="auto"/>
        <w:left w:val="none" w:sz="0" w:space="0" w:color="auto"/>
        <w:bottom w:val="none" w:sz="0" w:space="0" w:color="auto"/>
        <w:right w:val="none" w:sz="0" w:space="0" w:color="auto"/>
      </w:divBdr>
    </w:div>
    <w:div w:id="935674922">
      <w:bodyDiv w:val="1"/>
      <w:marLeft w:val="0"/>
      <w:marRight w:val="0"/>
      <w:marTop w:val="0"/>
      <w:marBottom w:val="0"/>
      <w:divBdr>
        <w:top w:val="none" w:sz="0" w:space="0" w:color="auto"/>
        <w:left w:val="none" w:sz="0" w:space="0" w:color="auto"/>
        <w:bottom w:val="none" w:sz="0" w:space="0" w:color="auto"/>
        <w:right w:val="none" w:sz="0" w:space="0" w:color="auto"/>
      </w:divBdr>
    </w:div>
    <w:div w:id="1013998881">
      <w:bodyDiv w:val="1"/>
      <w:marLeft w:val="0"/>
      <w:marRight w:val="0"/>
      <w:marTop w:val="0"/>
      <w:marBottom w:val="0"/>
      <w:divBdr>
        <w:top w:val="none" w:sz="0" w:space="0" w:color="auto"/>
        <w:left w:val="none" w:sz="0" w:space="0" w:color="auto"/>
        <w:bottom w:val="none" w:sz="0" w:space="0" w:color="auto"/>
        <w:right w:val="none" w:sz="0" w:space="0" w:color="auto"/>
      </w:divBdr>
    </w:div>
    <w:div w:id="1083530675">
      <w:bodyDiv w:val="1"/>
      <w:marLeft w:val="0"/>
      <w:marRight w:val="0"/>
      <w:marTop w:val="0"/>
      <w:marBottom w:val="0"/>
      <w:divBdr>
        <w:top w:val="none" w:sz="0" w:space="0" w:color="auto"/>
        <w:left w:val="none" w:sz="0" w:space="0" w:color="auto"/>
        <w:bottom w:val="none" w:sz="0" w:space="0" w:color="auto"/>
        <w:right w:val="none" w:sz="0" w:space="0" w:color="auto"/>
      </w:divBdr>
    </w:div>
    <w:div w:id="1095638693">
      <w:bodyDiv w:val="1"/>
      <w:marLeft w:val="0"/>
      <w:marRight w:val="0"/>
      <w:marTop w:val="0"/>
      <w:marBottom w:val="0"/>
      <w:divBdr>
        <w:top w:val="none" w:sz="0" w:space="0" w:color="auto"/>
        <w:left w:val="none" w:sz="0" w:space="0" w:color="auto"/>
        <w:bottom w:val="none" w:sz="0" w:space="0" w:color="auto"/>
        <w:right w:val="none" w:sz="0" w:space="0" w:color="auto"/>
      </w:divBdr>
      <w:divsChild>
        <w:div w:id="253707591">
          <w:marLeft w:val="0"/>
          <w:marRight w:val="0"/>
          <w:marTop w:val="0"/>
          <w:marBottom w:val="0"/>
          <w:divBdr>
            <w:top w:val="single" w:sz="2" w:space="0" w:color="auto"/>
            <w:left w:val="single" w:sz="2" w:space="4" w:color="auto"/>
            <w:bottom w:val="single" w:sz="2" w:space="0" w:color="auto"/>
            <w:right w:val="single" w:sz="2" w:space="4" w:color="auto"/>
          </w:divBdr>
        </w:div>
      </w:divsChild>
    </w:div>
    <w:div w:id="1136992516">
      <w:bodyDiv w:val="1"/>
      <w:marLeft w:val="0"/>
      <w:marRight w:val="0"/>
      <w:marTop w:val="0"/>
      <w:marBottom w:val="0"/>
      <w:divBdr>
        <w:top w:val="none" w:sz="0" w:space="0" w:color="auto"/>
        <w:left w:val="none" w:sz="0" w:space="0" w:color="auto"/>
        <w:bottom w:val="none" w:sz="0" w:space="0" w:color="auto"/>
        <w:right w:val="none" w:sz="0" w:space="0" w:color="auto"/>
      </w:divBdr>
    </w:div>
    <w:div w:id="1144616961">
      <w:bodyDiv w:val="1"/>
      <w:marLeft w:val="0"/>
      <w:marRight w:val="0"/>
      <w:marTop w:val="0"/>
      <w:marBottom w:val="0"/>
      <w:divBdr>
        <w:top w:val="none" w:sz="0" w:space="0" w:color="auto"/>
        <w:left w:val="none" w:sz="0" w:space="0" w:color="auto"/>
        <w:bottom w:val="none" w:sz="0" w:space="0" w:color="auto"/>
        <w:right w:val="none" w:sz="0" w:space="0" w:color="auto"/>
      </w:divBdr>
      <w:divsChild>
        <w:div w:id="1232079371">
          <w:marLeft w:val="0"/>
          <w:marRight w:val="0"/>
          <w:marTop w:val="0"/>
          <w:marBottom w:val="0"/>
          <w:divBdr>
            <w:top w:val="single" w:sz="2" w:space="0" w:color="auto"/>
            <w:left w:val="single" w:sz="2" w:space="4" w:color="auto"/>
            <w:bottom w:val="single" w:sz="2" w:space="0" w:color="auto"/>
            <w:right w:val="single" w:sz="2" w:space="4" w:color="auto"/>
          </w:divBdr>
        </w:div>
      </w:divsChild>
    </w:div>
    <w:div w:id="1204831798">
      <w:bodyDiv w:val="1"/>
      <w:marLeft w:val="0"/>
      <w:marRight w:val="0"/>
      <w:marTop w:val="0"/>
      <w:marBottom w:val="0"/>
      <w:divBdr>
        <w:top w:val="none" w:sz="0" w:space="0" w:color="auto"/>
        <w:left w:val="none" w:sz="0" w:space="0" w:color="auto"/>
        <w:bottom w:val="none" w:sz="0" w:space="0" w:color="auto"/>
        <w:right w:val="none" w:sz="0" w:space="0" w:color="auto"/>
      </w:divBdr>
    </w:div>
    <w:div w:id="1225532719">
      <w:bodyDiv w:val="1"/>
      <w:marLeft w:val="0"/>
      <w:marRight w:val="0"/>
      <w:marTop w:val="0"/>
      <w:marBottom w:val="0"/>
      <w:divBdr>
        <w:top w:val="none" w:sz="0" w:space="0" w:color="auto"/>
        <w:left w:val="none" w:sz="0" w:space="0" w:color="auto"/>
        <w:bottom w:val="none" w:sz="0" w:space="0" w:color="auto"/>
        <w:right w:val="none" w:sz="0" w:space="0" w:color="auto"/>
      </w:divBdr>
      <w:divsChild>
        <w:div w:id="144905109">
          <w:marLeft w:val="0"/>
          <w:marRight w:val="0"/>
          <w:marTop w:val="0"/>
          <w:marBottom w:val="0"/>
          <w:divBdr>
            <w:top w:val="single" w:sz="2" w:space="0" w:color="auto"/>
            <w:left w:val="single" w:sz="2" w:space="4" w:color="auto"/>
            <w:bottom w:val="single" w:sz="2" w:space="0" w:color="auto"/>
            <w:right w:val="single" w:sz="2" w:space="4" w:color="auto"/>
          </w:divBdr>
        </w:div>
        <w:div w:id="979652678">
          <w:marLeft w:val="0"/>
          <w:marRight w:val="0"/>
          <w:marTop w:val="0"/>
          <w:marBottom w:val="0"/>
          <w:divBdr>
            <w:top w:val="single" w:sz="2" w:space="0" w:color="auto"/>
            <w:left w:val="single" w:sz="2" w:space="4" w:color="auto"/>
            <w:bottom w:val="single" w:sz="2" w:space="0" w:color="auto"/>
            <w:right w:val="single" w:sz="2" w:space="4" w:color="auto"/>
          </w:divBdr>
        </w:div>
      </w:divsChild>
    </w:div>
    <w:div w:id="1248417971">
      <w:bodyDiv w:val="1"/>
      <w:marLeft w:val="0"/>
      <w:marRight w:val="0"/>
      <w:marTop w:val="0"/>
      <w:marBottom w:val="0"/>
      <w:divBdr>
        <w:top w:val="none" w:sz="0" w:space="0" w:color="auto"/>
        <w:left w:val="none" w:sz="0" w:space="0" w:color="auto"/>
        <w:bottom w:val="none" w:sz="0" w:space="0" w:color="auto"/>
        <w:right w:val="none" w:sz="0" w:space="0" w:color="auto"/>
      </w:divBdr>
    </w:div>
    <w:div w:id="1325352710">
      <w:bodyDiv w:val="1"/>
      <w:marLeft w:val="0"/>
      <w:marRight w:val="0"/>
      <w:marTop w:val="0"/>
      <w:marBottom w:val="0"/>
      <w:divBdr>
        <w:top w:val="none" w:sz="0" w:space="0" w:color="auto"/>
        <w:left w:val="none" w:sz="0" w:space="0" w:color="auto"/>
        <w:bottom w:val="none" w:sz="0" w:space="0" w:color="auto"/>
        <w:right w:val="none" w:sz="0" w:space="0" w:color="auto"/>
      </w:divBdr>
    </w:div>
    <w:div w:id="1383291181">
      <w:bodyDiv w:val="1"/>
      <w:marLeft w:val="0"/>
      <w:marRight w:val="0"/>
      <w:marTop w:val="0"/>
      <w:marBottom w:val="0"/>
      <w:divBdr>
        <w:top w:val="none" w:sz="0" w:space="0" w:color="auto"/>
        <w:left w:val="none" w:sz="0" w:space="0" w:color="auto"/>
        <w:bottom w:val="none" w:sz="0" w:space="0" w:color="auto"/>
        <w:right w:val="none" w:sz="0" w:space="0" w:color="auto"/>
      </w:divBdr>
      <w:divsChild>
        <w:div w:id="1580871896">
          <w:marLeft w:val="0"/>
          <w:marRight w:val="0"/>
          <w:marTop w:val="0"/>
          <w:marBottom w:val="0"/>
          <w:divBdr>
            <w:top w:val="single" w:sz="2" w:space="0" w:color="auto"/>
            <w:left w:val="single" w:sz="2" w:space="4" w:color="auto"/>
            <w:bottom w:val="single" w:sz="2" w:space="0" w:color="auto"/>
            <w:right w:val="single" w:sz="2" w:space="4" w:color="auto"/>
          </w:divBdr>
        </w:div>
      </w:divsChild>
    </w:div>
    <w:div w:id="1389261095">
      <w:bodyDiv w:val="1"/>
      <w:marLeft w:val="0"/>
      <w:marRight w:val="0"/>
      <w:marTop w:val="0"/>
      <w:marBottom w:val="0"/>
      <w:divBdr>
        <w:top w:val="none" w:sz="0" w:space="0" w:color="auto"/>
        <w:left w:val="none" w:sz="0" w:space="0" w:color="auto"/>
        <w:bottom w:val="none" w:sz="0" w:space="0" w:color="auto"/>
        <w:right w:val="none" w:sz="0" w:space="0" w:color="auto"/>
      </w:divBdr>
      <w:divsChild>
        <w:div w:id="1656907478">
          <w:marLeft w:val="0"/>
          <w:marRight w:val="0"/>
          <w:marTop w:val="0"/>
          <w:marBottom w:val="0"/>
          <w:divBdr>
            <w:top w:val="none" w:sz="0" w:space="0" w:color="auto"/>
            <w:left w:val="none" w:sz="0" w:space="0" w:color="auto"/>
            <w:bottom w:val="none" w:sz="0" w:space="0" w:color="auto"/>
            <w:right w:val="none" w:sz="0" w:space="0" w:color="auto"/>
          </w:divBdr>
          <w:divsChild>
            <w:div w:id="1164469905">
              <w:marLeft w:val="0"/>
              <w:marRight w:val="0"/>
              <w:marTop w:val="0"/>
              <w:marBottom w:val="0"/>
              <w:divBdr>
                <w:top w:val="none" w:sz="0" w:space="0" w:color="auto"/>
                <w:left w:val="none" w:sz="0" w:space="0" w:color="auto"/>
                <w:bottom w:val="none" w:sz="0" w:space="0" w:color="auto"/>
                <w:right w:val="none" w:sz="0" w:space="0" w:color="auto"/>
              </w:divBdr>
              <w:divsChild>
                <w:div w:id="1330250090">
                  <w:marLeft w:val="0"/>
                  <w:marRight w:val="0"/>
                  <w:marTop w:val="0"/>
                  <w:marBottom w:val="0"/>
                  <w:divBdr>
                    <w:top w:val="none" w:sz="0" w:space="0" w:color="auto"/>
                    <w:left w:val="none" w:sz="0" w:space="0" w:color="auto"/>
                    <w:bottom w:val="none" w:sz="0" w:space="0" w:color="auto"/>
                    <w:right w:val="none" w:sz="0" w:space="0" w:color="auto"/>
                  </w:divBdr>
                  <w:divsChild>
                    <w:div w:id="1936790361">
                      <w:marLeft w:val="0"/>
                      <w:marRight w:val="0"/>
                      <w:marTop w:val="0"/>
                      <w:marBottom w:val="0"/>
                      <w:divBdr>
                        <w:top w:val="none" w:sz="0" w:space="0" w:color="auto"/>
                        <w:left w:val="none" w:sz="0" w:space="0" w:color="auto"/>
                        <w:bottom w:val="none" w:sz="0" w:space="0" w:color="auto"/>
                        <w:right w:val="none" w:sz="0" w:space="0" w:color="auto"/>
                      </w:divBdr>
                      <w:divsChild>
                        <w:div w:id="1246451130">
                          <w:marLeft w:val="0"/>
                          <w:marRight w:val="0"/>
                          <w:marTop w:val="0"/>
                          <w:marBottom w:val="0"/>
                          <w:divBdr>
                            <w:top w:val="none" w:sz="0" w:space="0" w:color="auto"/>
                            <w:left w:val="none" w:sz="0" w:space="0" w:color="auto"/>
                            <w:bottom w:val="none" w:sz="0" w:space="0" w:color="auto"/>
                            <w:right w:val="none" w:sz="0" w:space="0" w:color="auto"/>
                          </w:divBdr>
                          <w:divsChild>
                            <w:div w:id="484323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93230993">
      <w:bodyDiv w:val="1"/>
      <w:marLeft w:val="0"/>
      <w:marRight w:val="0"/>
      <w:marTop w:val="0"/>
      <w:marBottom w:val="0"/>
      <w:divBdr>
        <w:top w:val="none" w:sz="0" w:space="0" w:color="auto"/>
        <w:left w:val="none" w:sz="0" w:space="0" w:color="auto"/>
        <w:bottom w:val="none" w:sz="0" w:space="0" w:color="auto"/>
        <w:right w:val="none" w:sz="0" w:space="0" w:color="auto"/>
      </w:divBdr>
      <w:divsChild>
        <w:div w:id="1074594192">
          <w:marLeft w:val="0"/>
          <w:marRight w:val="0"/>
          <w:marTop w:val="0"/>
          <w:marBottom w:val="0"/>
          <w:divBdr>
            <w:top w:val="single" w:sz="2" w:space="0" w:color="E5E7EB"/>
            <w:left w:val="single" w:sz="2" w:space="0" w:color="E5E7EB"/>
            <w:bottom w:val="single" w:sz="2" w:space="0" w:color="E5E7EB"/>
            <w:right w:val="single" w:sz="2" w:space="0" w:color="E5E7EB"/>
          </w:divBdr>
          <w:divsChild>
            <w:div w:id="552814625">
              <w:marLeft w:val="0"/>
              <w:marRight w:val="0"/>
              <w:marTop w:val="0"/>
              <w:marBottom w:val="0"/>
              <w:divBdr>
                <w:top w:val="single" w:sz="2" w:space="0" w:color="auto"/>
                <w:left w:val="single" w:sz="2" w:space="0" w:color="auto"/>
                <w:bottom w:val="single" w:sz="2" w:space="0" w:color="auto"/>
                <w:right w:val="single" w:sz="2" w:space="0" w:color="auto"/>
              </w:divBdr>
              <w:divsChild>
                <w:div w:id="677197008">
                  <w:marLeft w:val="0"/>
                  <w:marRight w:val="0"/>
                  <w:marTop w:val="0"/>
                  <w:marBottom w:val="0"/>
                  <w:divBdr>
                    <w:top w:val="single" w:sz="2" w:space="0" w:color="auto"/>
                    <w:left w:val="single" w:sz="2" w:space="0" w:color="auto"/>
                    <w:bottom w:val="single" w:sz="2" w:space="0" w:color="auto"/>
                    <w:right w:val="single" w:sz="2" w:space="0" w:color="auto"/>
                  </w:divBdr>
                  <w:divsChild>
                    <w:div w:id="1282221303">
                      <w:marLeft w:val="0"/>
                      <w:marRight w:val="0"/>
                      <w:marTop w:val="0"/>
                      <w:marBottom w:val="0"/>
                      <w:divBdr>
                        <w:top w:val="single" w:sz="2" w:space="0" w:color="E5E7EB"/>
                        <w:left w:val="single" w:sz="2" w:space="0" w:color="E5E7EB"/>
                        <w:bottom w:val="single" w:sz="2" w:space="0" w:color="E5E7EB"/>
                        <w:right w:val="single" w:sz="2" w:space="0" w:color="E5E7EB"/>
                      </w:divBdr>
                      <w:divsChild>
                        <w:div w:id="1750611814">
                          <w:marLeft w:val="0"/>
                          <w:marRight w:val="0"/>
                          <w:marTop w:val="0"/>
                          <w:marBottom w:val="0"/>
                          <w:divBdr>
                            <w:top w:val="single" w:sz="2" w:space="0" w:color="E5E7EB"/>
                            <w:left w:val="single" w:sz="2" w:space="0" w:color="E5E7EB"/>
                            <w:bottom w:val="single" w:sz="2" w:space="0" w:color="E5E7EB"/>
                            <w:right w:val="single" w:sz="2" w:space="0" w:color="E5E7EB"/>
                          </w:divBdr>
                          <w:divsChild>
                            <w:div w:id="591277409">
                              <w:marLeft w:val="0"/>
                              <w:marRight w:val="0"/>
                              <w:marTop w:val="0"/>
                              <w:marBottom w:val="0"/>
                              <w:divBdr>
                                <w:top w:val="single" w:sz="2" w:space="0" w:color="E5E7EB"/>
                                <w:left w:val="single" w:sz="2" w:space="0" w:color="E5E7EB"/>
                                <w:bottom w:val="single" w:sz="2" w:space="0" w:color="E5E7EB"/>
                                <w:right w:val="single" w:sz="2" w:space="0" w:color="E5E7EB"/>
                              </w:divBdr>
                              <w:divsChild>
                                <w:div w:id="1965380748">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 w:id="1958102212">
                  <w:marLeft w:val="0"/>
                  <w:marRight w:val="0"/>
                  <w:marTop w:val="0"/>
                  <w:marBottom w:val="0"/>
                  <w:divBdr>
                    <w:top w:val="single" w:sz="2" w:space="0" w:color="auto"/>
                    <w:left w:val="single" w:sz="2" w:space="0" w:color="auto"/>
                    <w:bottom w:val="single" w:sz="2" w:space="0" w:color="auto"/>
                    <w:right w:val="single" w:sz="2" w:space="0" w:color="auto"/>
                  </w:divBdr>
                  <w:divsChild>
                    <w:div w:id="1297567609">
                      <w:marLeft w:val="0"/>
                      <w:marRight w:val="0"/>
                      <w:marTop w:val="0"/>
                      <w:marBottom w:val="0"/>
                      <w:divBdr>
                        <w:top w:val="single" w:sz="2" w:space="0" w:color="E5E7EB"/>
                        <w:left w:val="single" w:sz="2" w:space="0" w:color="E5E7EB"/>
                        <w:bottom w:val="single" w:sz="2" w:space="0" w:color="E5E7EB"/>
                        <w:right w:val="single" w:sz="2" w:space="0" w:color="E5E7EB"/>
                      </w:divBdr>
                      <w:divsChild>
                        <w:div w:id="1596205406">
                          <w:marLeft w:val="0"/>
                          <w:marRight w:val="0"/>
                          <w:marTop w:val="0"/>
                          <w:marBottom w:val="0"/>
                          <w:divBdr>
                            <w:top w:val="single" w:sz="2" w:space="0" w:color="E5E7EB"/>
                            <w:left w:val="single" w:sz="2" w:space="0" w:color="E5E7EB"/>
                            <w:bottom w:val="single" w:sz="2" w:space="0" w:color="E5E7EB"/>
                            <w:right w:val="single" w:sz="2" w:space="0" w:color="E5E7EB"/>
                          </w:divBdr>
                          <w:divsChild>
                            <w:div w:id="434207808">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849102202">
                          <w:marLeft w:val="0"/>
                          <w:marRight w:val="0"/>
                          <w:marTop w:val="0"/>
                          <w:marBottom w:val="0"/>
                          <w:divBdr>
                            <w:top w:val="single" w:sz="2" w:space="0" w:color="E5E7EB"/>
                            <w:left w:val="single" w:sz="2" w:space="0" w:color="E5E7EB"/>
                            <w:bottom w:val="single" w:sz="2" w:space="0" w:color="E5E7EB"/>
                            <w:right w:val="single" w:sz="2" w:space="0" w:color="E5E7EB"/>
                          </w:divBdr>
                          <w:divsChild>
                            <w:div w:id="501240363">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sChild>
        </w:div>
      </w:divsChild>
    </w:div>
    <w:div w:id="1461605758">
      <w:bodyDiv w:val="1"/>
      <w:marLeft w:val="0"/>
      <w:marRight w:val="0"/>
      <w:marTop w:val="0"/>
      <w:marBottom w:val="0"/>
      <w:divBdr>
        <w:top w:val="none" w:sz="0" w:space="0" w:color="auto"/>
        <w:left w:val="none" w:sz="0" w:space="0" w:color="auto"/>
        <w:bottom w:val="none" w:sz="0" w:space="0" w:color="auto"/>
        <w:right w:val="none" w:sz="0" w:space="0" w:color="auto"/>
      </w:divBdr>
    </w:div>
    <w:div w:id="1647658227">
      <w:bodyDiv w:val="1"/>
      <w:marLeft w:val="0"/>
      <w:marRight w:val="0"/>
      <w:marTop w:val="0"/>
      <w:marBottom w:val="0"/>
      <w:divBdr>
        <w:top w:val="none" w:sz="0" w:space="0" w:color="auto"/>
        <w:left w:val="none" w:sz="0" w:space="0" w:color="auto"/>
        <w:bottom w:val="none" w:sz="0" w:space="0" w:color="auto"/>
        <w:right w:val="none" w:sz="0" w:space="0" w:color="auto"/>
      </w:divBdr>
    </w:div>
    <w:div w:id="1679623854">
      <w:bodyDiv w:val="1"/>
      <w:marLeft w:val="0"/>
      <w:marRight w:val="0"/>
      <w:marTop w:val="0"/>
      <w:marBottom w:val="0"/>
      <w:divBdr>
        <w:top w:val="none" w:sz="0" w:space="0" w:color="auto"/>
        <w:left w:val="none" w:sz="0" w:space="0" w:color="auto"/>
        <w:bottom w:val="none" w:sz="0" w:space="0" w:color="auto"/>
        <w:right w:val="none" w:sz="0" w:space="0" w:color="auto"/>
      </w:divBdr>
    </w:div>
    <w:div w:id="1679846692">
      <w:bodyDiv w:val="1"/>
      <w:marLeft w:val="0"/>
      <w:marRight w:val="0"/>
      <w:marTop w:val="0"/>
      <w:marBottom w:val="0"/>
      <w:divBdr>
        <w:top w:val="none" w:sz="0" w:space="0" w:color="auto"/>
        <w:left w:val="none" w:sz="0" w:space="0" w:color="auto"/>
        <w:bottom w:val="none" w:sz="0" w:space="0" w:color="auto"/>
        <w:right w:val="none" w:sz="0" w:space="0" w:color="auto"/>
      </w:divBdr>
      <w:divsChild>
        <w:div w:id="100415054">
          <w:marLeft w:val="0"/>
          <w:marRight w:val="0"/>
          <w:marTop w:val="0"/>
          <w:marBottom w:val="0"/>
          <w:divBdr>
            <w:top w:val="none" w:sz="0" w:space="0" w:color="auto"/>
            <w:left w:val="none" w:sz="0" w:space="0" w:color="auto"/>
            <w:bottom w:val="none" w:sz="0" w:space="0" w:color="auto"/>
            <w:right w:val="none" w:sz="0" w:space="0" w:color="auto"/>
          </w:divBdr>
          <w:divsChild>
            <w:div w:id="1708750836">
              <w:marLeft w:val="0"/>
              <w:marRight w:val="0"/>
              <w:marTop w:val="0"/>
              <w:marBottom w:val="0"/>
              <w:divBdr>
                <w:top w:val="none" w:sz="0" w:space="0" w:color="auto"/>
                <w:left w:val="none" w:sz="0" w:space="0" w:color="auto"/>
                <w:bottom w:val="none" w:sz="0" w:space="0" w:color="auto"/>
                <w:right w:val="none" w:sz="0" w:space="0" w:color="auto"/>
              </w:divBdr>
            </w:div>
          </w:divsChild>
        </w:div>
        <w:div w:id="1268780049">
          <w:marLeft w:val="0"/>
          <w:marRight w:val="0"/>
          <w:marTop w:val="0"/>
          <w:marBottom w:val="0"/>
          <w:divBdr>
            <w:top w:val="none" w:sz="0" w:space="0" w:color="auto"/>
            <w:left w:val="none" w:sz="0" w:space="0" w:color="auto"/>
            <w:bottom w:val="none" w:sz="0" w:space="0" w:color="auto"/>
            <w:right w:val="none" w:sz="0" w:space="0" w:color="auto"/>
          </w:divBdr>
          <w:divsChild>
            <w:div w:id="1858617624">
              <w:marLeft w:val="0"/>
              <w:marRight w:val="0"/>
              <w:marTop w:val="0"/>
              <w:marBottom w:val="0"/>
              <w:divBdr>
                <w:top w:val="none" w:sz="0" w:space="0" w:color="auto"/>
                <w:left w:val="none" w:sz="0" w:space="0" w:color="auto"/>
                <w:bottom w:val="none" w:sz="0" w:space="0" w:color="auto"/>
                <w:right w:val="none" w:sz="0" w:space="0" w:color="auto"/>
              </w:divBdr>
              <w:divsChild>
                <w:div w:id="753089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0063126">
      <w:bodyDiv w:val="1"/>
      <w:marLeft w:val="0"/>
      <w:marRight w:val="0"/>
      <w:marTop w:val="0"/>
      <w:marBottom w:val="0"/>
      <w:divBdr>
        <w:top w:val="none" w:sz="0" w:space="0" w:color="auto"/>
        <w:left w:val="none" w:sz="0" w:space="0" w:color="auto"/>
        <w:bottom w:val="none" w:sz="0" w:space="0" w:color="auto"/>
        <w:right w:val="none" w:sz="0" w:space="0" w:color="auto"/>
      </w:divBdr>
    </w:div>
    <w:div w:id="1741362249">
      <w:bodyDiv w:val="1"/>
      <w:marLeft w:val="0"/>
      <w:marRight w:val="0"/>
      <w:marTop w:val="0"/>
      <w:marBottom w:val="0"/>
      <w:divBdr>
        <w:top w:val="none" w:sz="0" w:space="0" w:color="auto"/>
        <w:left w:val="none" w:sz="0" w:space="0" w:color="auto"/>
        <w:bottom w:val="none" w:sz="0" w:space="0" w:color="auto"/>
        <w:right w:val="none" w:sz="0" w:space="0" w:color="auto"/>
      </w:divBdr>
      <w:divsChild>
        <w:div w:id="669481551">
          <w:marLeft w:val="0"/>
          <w:marRight w:val="0"/>
          <w:marTop w:val="0"/>
          <w:marBottom w:val="240"/>
          <w:divBdr>
            <w:top w:val="none" w:sz="0" w:space="0" w:color="auto"/>
            <w:left w:val="none" w:sz="0" w:space="0" w:color="auto"/>
            <w:bottom w:val="none" w:sz="0" w:space="0" w:color="auto"/>
            <w:right w:val="none" w:sz="0" w:space="0" w:color="auto"/>
          </w:divBdr>
        </w:div>
        <w:div w:id="857814858">
          <w:marLeft w:val="0"/>
          <w:marRight w:val="0"/>
          <w:marTop w:val="0"/>
          <w:marBottom w:val="240"/>
          <w:divBdr>
            <w:top w:val="none" w:sz="0" w:space="0" w:color="auto"/>
            <w:left w:val="none" w:sz="0" w:space="0" w:color="auto"/>
            <w:bottom w:val="none" w:sz="0" w:space="0" w:color="auto"/>
            <w:right w:val="none" w:sz="0" w:space="0" w:color="auto"/>
          </w:divBdr>
        </w:div>
      </w:divsChild>
    </w:div>
    <w:div w:id="1768765825">
      <w:bodyDiv w:val="1"/>
      <w:marLeft w:val="0"/>
      <w:marRight w:val="0"/>
      <w:marTop w:val="0"/>
      <w:marBottom w:val="0"/>
      <w:divBdr>
        <w:top w:val="none" w:sz="0" w:space="0" w:color="auto"/>
        <w:left w:val="none" w:sz="0" w:space="0" w:color="auto"/>
        <w:bottom w:val="none" w:sz="0" w:space="0" w:color="auto"/>
        <w:right w:val="none" w:sz="0" w:space="0" w:color="auto"/>
      </w:divBdr>
      <w:divsChild>
        <w:div w:id="1826821111">
          <w:marLeft w:val="0"/>
          <w:marRight w:val="0"/>
          <w:marTop w:val="0"/>
          <w:marBottom w:val="240"/>
          <w:divBdr>
            <w:top w:val="none" w:sz="0" w:space="0" w:color="auto"/>
            <w:left w:val="none" w:sz="0" w:space="0" w:color="auto"/>
            <w:bottom w:val="none" w:sz="0" w:space="0" w:color="auto"/>
            <w:right w:val="none" w:sz="0" w:space="0" w:color="auto"/>
          </w:divBdr>
        </w:div>
        <w:div w:id="2086146722">
          <w:marLeft w:val="0"/>
          <w:marRight w:val="0"/>
          <w:marTop w:val="0"/>
          <w:marBottom w:val="240"/>
          <w:divBdr>
            <w:top w:val="none" w:sz="0" w:space="0" w:color="auto"/>
            <w:left w:val="none" w:sz="0" w:space="0" w:color="auto"/>
            <w:bottom w:val="none" w:sz="0" w:space="0" w:color="auto"/>
            <w:right w:val="none" w:sz="0" w:space="0" w:color="auto"/>
          </w:divBdr>
        </w:div>
      </w:divsChild>
    </w:div>
    <w:div w:id="1856383455">
      <w:bodyDiv w:val="1"/>
      <w:marLeft w:val="0"/>
      <w:marRight w:val="0"/>
      <w:marTop w:val="0"/>
      <w:marBottom w:val="0"/>
      <w:divBdr>
        <w:top w:val="none" w:sz="0" w:space="0" w:color="auto"/>
        <w:left w:val="none" w:sz="0" w:space="0" w:color="auto"/>
        <w:bottom w:val="none" w:sz="0" w:space="0" w:color="auto"/>
        <w:right w:val="none" w:sz="0" w:space="0" w:color="auto"/>
      </w:divBdr>
    </w:div>
    <w:div w:id="1857572418">
      <w:bodyDiv w:val="1"/>
      <w:marLeft w:val="0"/>
      <w:marRight w:val="0"/>
      <w:marTop w:val="0"/>
      <w:marBottom w:val="0"/>
      <w:divBdr>
        <w:top w:val="none" w:sz="0" w:space="0" w:color="auto"/>
        <w:left w:val="none" w:sz="0" w:space="0" w:color="auto"/>
        <w:bottom w:val="none" w:sz="0" w:space="0" w:color="auto"/>
        <w:right w:val="none" w:sz="0" w:space="0" w:color="auto"/>
      </w:divBdr>
    </w:div>
    <w:div w:id="1972242532">
      <w:bodyDiv w:val="1"/>
      <w:marLeft w:val="0"/>
      <w:marRight w:val="0"/>
      <w:marTop w:val="0"/>
      <w:marBottom w:val="0"/>
      <w:divBdr>
        <w:top w:val="none" w:sz="0" w:space="0" w:color="auto"/>
        <w:left w:val="none" w:sz="0" w:space="0" w:color="auto"/>
        <w:bottom w:val="none" w:sz="0" w:space="0" w:color="auto"/>
        <w:right w:val="none" w:sz="0" w:space="0" w:color="auto"/>
      </w:divBdr>
    </w:div>
    <w:div w:id="2036151042">
      <w:bodyDiv w:val="1"/>
      <w:marLeft w:val="0"/>
      <w:marRight w:val="0"/>
      <w:marTop w:val="0"/>
      <w:marBottom w:val="0"/>
      <w:divBdr>
        <w:top w:val="none" w:sz="0" w:space="0" w:color="auto"/>
        <w:left w:val="none" w:sz="0" w:space="0" w:color="auto"/>
        <w:bottom w:val="none" w:sz="0" w:space="0" w:color="auto"/>
        <w:right w:val="none" w:sz="0" w:space="0" w:color="auto"/>
      </w:divBdr>
    </w:div>
    <w:div w:id="2045934163">
      <w:bodyDiv w:val="1"/>
      <w:marLeft w:val="0"/>
      <w:marRight w:val="0"/>
      <w:marTop w:val="0"/>
      <w:marBottom w:val="0"/>
      <w:divBdr>
        <w:top w:val="none" w:sz="0" w:space="0" w:color="auto"/>
        <w:left w:val="none" w:sz="0" w:space="0" w:color="auto"/>
        <w:bottom w:val="none" w:sz="0" w:space="0" w:color="auto"/>
        <w:right w:val="none" w:sz="0" w:space="0" w:color="auto"/>
      </w:divBdr>
    </w:div>
    <w:div w:id="208163547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microsoft.com/office/2020/10/relationships/intelligence" Target="intelligence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2057B8-6B28-4A37-9C6E-4DAB85FA2F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973</Words>
  <Characters>5355</Characters>
  <Application>Microsoft Office Word</Application>
  <DocSecurity>0</DocSecurity>
  <Lines>44</Lines>
  <Paragraphs>12</Paragraphs>
  <ScaleCrop>false</ScaleCrop>
  <Company/>
  <LinksUpToDate>false</LinksUpToDate>
  <CharactersWithSpaces>6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 Streiber</dc:creator>
  <cp:keywords/>
  <cp:lastModifiedBy>Anna Streiber</cp:lastModifiedBy>
  <cp:revision>504</cp:revision>
  <cp:lastPrinted>2025-04-30T07:01:00Z</cp:lastPrinted>
  <dcterms:created xsi:type="dcterms:W3CDTF">2025-02-04T17:34:00Z</dcterms:created>
  <dcterms:modified xsi:type="dcterms:W3CDTF">2025-05-02T11:13:00Z</dcterms:modified>
</cp:coreProperties>
</file>